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17468" w14:textId="2A0FBA7F" w:rsidR="0000343F" w:rsidRDefault="0000343F" w:rsidP="0000343F">
      <w:pPr>
        <w:rPr>
          <w:b/>
          <w:bCs/>
        </w:rPr>
      </w:pPr>
      <w:r w:rsidRPr="00A87FB9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A87FB9">
        <w:rPr>
          <w:b/>
          <w:bCs/>
        </w:rPr>
        <w:t xml:space="preserve"> 1: </w:t>
      </w:r>
      <w:r w:rsidR="002E0F4A" w:rsidRPr="002E0F4A">
        <w:rPr>
          <w:b/>
          <w:bCs/>
        </w:rPr>
        <w:t xml:space="preserve">Participants recruited </w:t>
      </w:r>
      <w:r w:rsidR="00D658CD">
        <w:rPr>
          <w:b/>
          <w:bCs/>
        </w:rPr>
        <w:t>for PWV measurement</w:t>
      </w:r>
      <w:r w:rsidR="00251DB9">
        <w:rPr>
          <w:b/>
          <w:bCs/>
        </w:rPr>
        <w:t xml:space="preserve"> </w:t>
      </w:r>
    </w:p>
    <w:p w14:paraId="70A25DB4" w14:textId="77777777" w:rsidR="00D658CD" w:rsidRDefault="00D658CD" w:rsidP="0000343F">
      <w:pPr>
        <w:rPr>
          <w:b/>
          <w:bCs/>
        </w:rPr>
      </w:pPr>
    </w:p>
    <w:p w14:paraId="7E873661" w14:textId="04552C16" w:rsidR="003707CC" w:rsidRPr="00A87FB9" w:rsidRDefault="003707CC" w:rsidP="0000343F">
      <w:pPr>
        <w:rPr>
          <w:b/>
          <w:bCs/>
        </w:rPr>
      </w:pPr>
      <w:r w:rsidRPr="003707CC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1DCFCD6" wp14:editId="74663DAC">
                <wp:simplePos x="0" y="0"/>
                <wp:positionH relativeFrom="column">
                  <wp:posOffset>-88710</wp:posOffset>
                </wp:positionH>
                <wp:positionV relativeFrom="paragraph">
                  <wp:posOffset>181743</wp:posOffset>
                </wp:positionV>
                <wp:extent cx="5916304" cy="3603009"/>
                <wp:effectExtent l="0" t="0" r="27305" b="16510"/>
                <wp:wrapNone/>
                <wp:docPr id="27" name="Group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0C8EAF-96D2-D2F8-57F1-89E15AF605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304" cy="3603009"/>
                          <a:chOff x="0" y="0"/>
                          <a:chExt cx="10272263" cy="5090567"/>
                        </a:xfrm>
                      </wpg:grpSpPr>
                      <wps:wsp>
                        <wps:cNvPr id="224182823" name="Rectangle 224182823">
                          <a:extLst>
                            <a:ext uri="{FF2B5EF4-FFF2-40B4-BE49-F238E27FC236}">
                              <a16:creationId xmlns:a16="http://schemas.microsoft.com/office/drawing/2014/main" id="{764A2D92-71D2-BCB5-CC8C-96100E5D00F7}"/>
                            </a:ext>
                          </a:extLst>
                        </wps:cNvPr>
                        <wps:cNvSpPr/>
                        <wps:spPr>
                          <a:xfrm>
                            <a:off x="1165413" y="0"/>
                            <a:ext cx="1926117" cy="6082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85DA42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V Unexpos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2157456" name="Rectangle 142157456">
                          <a:extLst>
                            <a:ext uri="{FF2B5EF4-FFF2-40B4-BE49-F238E27FC236}">
                              <a16:creationId xmlns:a16="http://schemas.microsoft.com/office/drawing/2014/main" id="{2D905416-B4B3-BFDE-6987-A7B96D38473B}"/>
                            </a:ext>
                          </a:extLst>
                        </wps:cNvPr>
                        <wps:cNvSpPr/>
                        <wps:spPr>
                          <a:xfrm>
                            <a:off x="6436659" y="26894"/>
                            <a:ext cx="1926117" cy="6082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DDB540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V Exposed Uninfect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6526253" name="Rectangle 416526253">
                          <a:extLst>
                            <a:ext uri="{FF2B5EF4-FFF2-40B4-BE49-F238E27FC236}">
                              <a16:creationId xmlns:a16="http://schemas.microsoft.com/office/drawing/2014/main" id="{650BFA55-3EB1-37DE-6D3F-6FD9C5555ACB}"/>
                            </a:ext>
                          </a:extLst>
                        </wps:cNvPr>
                        <wps:cNvSpPr/>
                        <wps:spPr>
                          <a:xfrm>
                            <a:off x="2241178" y="1648120"/>
                            <a:ext cx="2706047" cy="20618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86D27F" w14:textId="77777777" w:rsid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ditional participants recruited: n = 94</w:t>
                              </w:r>
                            </w:p>
                            <w:p w14:paraId="606C5FC1" w14:textId="77777777" w:rsidR="00220811" w:rsidRPr="003707CC" w:rsidRDefault="00220811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0C4636C5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-8 years old: n = 16</w:t>
                              </w:r>
                            </w:p>
                            <w:p w14:paraId="7CAFEBDE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-10 years old: n = 40</w:t>
                              </w:r>
                            </w:p>
                            <w:p w14:paraId="03F8AEB8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-12 years old: n = 29</w:t>
                              </w:r>
                            </w:p>
                            <w:p w14:paraId="7653811D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-16 years old: n = 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11364960" name="Rectangle 2111364960">
                          <a:extLst>
                            <a:ext uri="{FF2B5EF4-FFF2-40B4-BE49-F238E27FC236}">
                              <a16:creationId xmlns:a16="http://schemas.microsoft.com/office/drawing/2014/main" id="{B6785C63-3CC5-285F-4AF0-9DAB55C8B80B}"/>
                            </a:ext>
                          </a:extLst>
                        </wps:cNvPr>
                        <wps:cNvSpPr/>
                        <wps:spPr>
                          <a:xfrm>
                            <a:off x="5316071" y="959224"/>
                            <a:ext cx="1926117" cy="12267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F22C69" w14:textId="77777777" w:rsid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pleted parent trial: n = 56</w:t>
                              </w:r>
                            </w:p>
                            <w:p w14:paraId="16AE4520" w14:textId="77777777" w:rsidR="00220811" w:rsidRPr="003707CC" w:rsidRDefault="00220811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019E8600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HER: n = 23</w:t>
                              </w:r>
                            </w:p>
                            <w:p w14:paraId="398756E9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04: n = 3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81520316" name="Rectangle 1881520316">
                          <a:extLst>
                            <a:ext uri="{FF2B5EF4-FFF2-40B4-BE49-F238E27FC236}">
                              <a16:creationId xmlns:a16="http://schemas.microsoft.com/office/drawing/2014/main" id="{EA64555E-3F3B-47A9-F63B-5650D733CA8D}"/>
                            </a:ext>
                          </a:extLst>
                        </wps:cNvPr>
                        <wps:cNvSpPr/>
                        <wps:spPr>
                          <a:xfrm>
                            <a:off x="0" y="914402"/>
                            <a:ext cx="1926117" cy="12267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54E08B" w14:textId="77777777" w:rsid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mpleted parent trial: n = 70</w:t>
                              </w:r>
                            </w:p>
                            <w:p w14:paraId="7CA08064" w14:textId="77777777" w:rsidR="00220811" w:rsidRPr="003707CC" w:rsidRDefault="00220811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7A37129A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HER: n = 32</w:t>
                              </w:r>
                            </w:p>
                            <w:p w14:paraId="2DD1A38B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04: n = 3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45734756" name="Rectangle 745734756">
                          <a:extLst>
                            <a:ext uri="{FF2B5EF4-FFF2-40B4-BE49-F238E27FC236}">
                              <a16:creationId xmlns:a16="http://schemas.microsoft.com/office/drawing/2014/main" id="{6C675970-947D-3DD1-0C27-5B500323BFAC}"/>
                            </a:ext>
                          </a:extLst>
                        </wps:cNvPr>
                        <wps:cNvSpPr/>
                        <wps:spPr>
                          <a:xfrm>
                            <a:off x="7566216" y="1549508"/>
                            <a:ext cx="2706047" cy="20618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566EB5" w14:textId="77777777" w:rsid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ditional participants recruited: n = 104</w:t>
                              </w:r>
                            </w:p>
                            <w:p w14:paraId="44A78C62" w14:textId="77777777" w:rsidR="00220811" w:rsidRPr="003707CC" w:rsidRDefault="00220811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  <w:p w14:paraId="7BE1FAD4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-8 years old: n = 27</w:t>
                              </w:r>
                            </w:p>
                            <w:p w14:paraId="2760987E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-10 years old: n = 38</w:t>
                              </w:r>
                            </w:p>
                            <w:p w14:paraId="3FC6EED1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-12 years old: n = 25</w:t>
                              </w:r>
                            </w:p>
                            <w:p w14:paraId="4DC4A7FC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-16 years old: n = 1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9268730" name="Straight Connector 489268730">
                          <a:extLst>
                            <a:ext uri="{FF2B5EF4-FFF2-40B4-BE49-F238E27FC236}">
                              <a16:creationId xmlns:a16="http://schemas.microsoft.com/office/drawing/2014/main" id="{AE37CF6F-0084-E4BD-C258-7EDD380456E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069554" y="626143"/>
                            <a:ext cx="0" cy="357691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7730762" name="Straight Connector 687730762">
                          <a:extLst>
                            <a:ext uri="{FF2B5EF4-FFF2-40B4-BE49-F238E27FC236}">
                              <a16:creationId xmlns:a16="http://schemas.microsoft.com/office/drawing/2014/main" id="{F4023F6A-BC2A-17CE-3BCC-A36B4DF0A49C}"/>
                            </a:ext>
                          </a:extLst>
                        </wps:cNvPr>
                        <wps:cNvCnPr>
                          <a:cxnSpLocks/>
                          <a:stCxn id="1881520316" idx="3"/>
                        </wps:cNvCnPr>
                        <wps:spPr>
                          <a:xfrm>
                            <a:off x="1926117" y="1527791"/>
                            <a:ext cx="14343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7103728" name="Straight Connector 1927103728">
                          <a:extLst>
                            <a:ext uri="{FF2B5EF4-FFF2-40B4-BE49-F238E27FC236}">
                              <a16:creationId xmlns:a16="http://schemas.microsoft.com/office/drawing/2014/main" id="{D0DD8F40-EF42-F148-B516-CE3A003DC9AB}"/>
                            </a:ext>
                          </a:extLst>
                        </wps:cNvPr>
                        <wps:cNvCnPr>
                          <a:cxnSpLocks/>
                          <a:endCxn id="416526253" idx="1"/>
                        </wps:cNvCnPr>
                        <wps:spPr>
                          <a:xfrm>
                            <a:off x="2069554" y="2679061"/>
                            <a:ext cx="17162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1195704" name="Rectangle 811195704">
                          <a:extLst>
                            <a:ext uri="{FF2B5EF4-FFF2-40B4-BE49-F238E27FC236}">
                              <a16:creationId xmlns:a16="http://schemas.microsoft.com/office/drawing/2014/main" id="{7847ADE8-0581-8C9D-AA42-0A84AF61DDF9}"/>
                            </a:ext>
                          </a:extLst>
                        </wps:cNvPr>
                        <wps:cNvSpPr/>
                        <wps:spPr>
                          <a:xfrm>
                            <a:off x="797860" y="4220991"/>
                            <a:ext cx="2706047" cy="85164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B598B0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rformed PWV measurements:</w:t>
                              </w:r>
                            </w:p>
                            <w:p w14:paraId="0FAF8543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16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80314513" name="Straight Connector 1980314513">
                          <a:extLst>
                            <a:ext uri="{FF2B5EF4-FFF2-40B4-BE49-F238E27FC236}">
                              <a16:creationId xmlns:a16="http://schemas.microsoft.com/office/drawing/2014/main" id="{83CB4E07-BBE3-A2D6-5EBE-FEC7742A530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394590" y="653037"/>
                            <a:ext cx="0" cy="357691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7198465" name="Straight Connector 657198465">
                          <a:extLst>
                            <a:ext uri="{FF2B5EF4-FFF2-40B4-BE49-F238E27FC236}">
                              <a16:creationId xmlns:a16="http://schemas.microsoft.com/office/drawing/2014/main" id="{5CE0DEA3-0477-2378-5B61-0F8B79ED59E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394590" y="2580450"/>
                            <a:ext cx="17162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9934158" name="Straight Connector 2039934158">
                          <a:extLst>
                            <a:ext uri="{FF2B5EF4-FFF2-40B4-BE49-F238E27FC236}">
                              <a16:creationId xmlns:a16="http://schemas.microsoft.com/office/drawing/2014/main" id="{54DBED85-3645-F9DD-D97F-35162D84262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242187" y="1545721"/>
                            <a:ext cx="14343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8515555" name="Rectangle 598515555">
                          <a:extLst>
                            <a:ext uri="{FF2B5EF4-FFF2-40B4-BE49-F238E27FC236}">
                              <a16:creationId xmlns:a16="http://schemas.microsoft.com/office/drawing/2014/main" id="{E74ADA27-858E-B867-3000-61E92A763C79}"/>
                            </a:ext>
                          </a:extLst>
                        </wps:cNvPr>
                        <wps:cNvSpPr/>
                        <wps:spPr>
                          <a:xfrm>
                            <a:off x="6131860" y="4238921"/>
                            <a:ext cx="2706047" cy="85164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9158B1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rformed PWV measurements:</w:t>
                              </w:r>
                            </w:p>
                            <w:p w14:paraId="2A046135" w14:textId="77777777" w:rsidR="003707CC" w:rsidRPr="003707CC" w:rsidRDefault="003707CC" w:rsidP="003707C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707CC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160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DCFCD6" id="Group 26" o:spid="_x0000_s1026" style="position:absolute;margin-left:-7pt;margin-top:14.3pt;width:465.85pt;height:283.7pt;z-index:251662336;mso-width-relative:margin;mso-height-relative:margin" coordsize="102722,50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">
                <v:rect id="Rectangle 224182823" o:spid="_x0000_s1027" style="position:absolute;left:11654;width:19261;height:60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" fillcolor="white [3212]" strokecolor="black [3213]" strokeweight="1pt">
                  <v:textbox>
                    <w:txbxContent>
                      <w:p w14:paraId="2685DA42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IV Unexposed</w:t>
                        </w:r>
                      </w:p>
                    </w:txbxContent>
                  </v:textbox>
                </v:rect>
                <v:rect id="Rectangle 142157456" o:spid="_x0000_s1028" style="position:absolute;left:64366;top:268;width:19261;height:6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" fillcolor="white [3212]" strokecolor="black [3213]" strokeweight="1pt">
                  <v:textbox>
                    <w:txbxContent>
                      <w:p w14:paraId="06DDB540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IV Exposed Uninfected</w:t>
                        </w:r>
                      </w:p>
                    </w:txbxContent>
                  </v:textbox>
                </v:rect>
                <v:rect id="Rectangle 416526253" o:spid="_x0000_s1029" style="position:absolute;left:22411;top:16481;width:27061;height:20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" fillcolor="white [3212]" strokecolor="black [3213]" strokeweight="1pt">
                  <v:textbox>
                    <w:txbxContent>
                      <w:p w14:paraId="6186D27F" w14:textId="77777777" w:rsid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ditional participants recruited: n = 94</w:t>
                        </w:r>
                      </w:p>
                      <w:p w14:paraId="606C5FC1" w14:textId="77777777" w:rsidR="00220811" w:rsidRPr="003707CC" w:rsidRDefault="00220811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0C4636C5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-8 years old: n = 16</w:t>
                        </w:r>
                      </w:p>
                      <w:p w14:paraId="7CAFEBDE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-10 years old: n = 40</w:t>
                        </w:r>
                      </w:p>
                      <w:p w14:paraId="03F8AEB8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-12 years old: n = 29</w:t>
                        </w:r>
                      </w:p>
                      <w:p w14:paraId="7653811D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-16 years old: n = 9</w:t>
                        </w:r>
                      </w:p>
                    </w:txbxContent>
                  </v:textbox>
                </v:rect>
                <v:rect id="Rectangle 2111364960" o:spid="_x0000_s1030" style="position:absolute;left:53160;top:9592;width:19261;height:122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" fillcolor="white [3212]" strokecolor="black [3213]" strokeweight="1pt">
                  <v:textbox>
                    <w:txbxContent>
                      <w:p w14:paraId="4CF22C69" w14:textId="77777777" w:rsid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pleted parent trial: n = 56</w:t>
                        </w:r>
                      </w:p>
                      <w:p w14:paraId="16AE4520" w14:textId="77777777" w:rsidR="00220811" w:rsidRPr="003707CC" w:rsidRDefault="00220811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019E8600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HER: n = 23</w:t>
                        </w:r>
                      </w:p>
                      <w:p w14:paraId="398756E9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04: n = 33</w:t>
                        </w:r>
                      </w:p>
                    </w:txbxContent>
                  </v:textbox>
                </v:rect>
                <v:rect id="Rectangle 1881520316" o:spid="_x0000_s1031" style="position:absolute;top:9144;width:19261;height:122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" fillcolor="white [3212]" strokecolor="black [3213]" strokeweight="1pt">
                  <v:textbox>
                    <w:txbxContent>
                      <w:p w14:paraId="5354E08B" w14:textId="77777777" w:rsid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mpleted parent trial: n = 70</w:t>
                        </w:r>
                      </w:p>
                      <w:p w14:paraId="7CA08064" w14:textId="77777777" w:rsidR="00220811" w:rsidRPr="003707CC" w:rsidRDefault="00220811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7A37129A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HER: n = 32</w:t>
                        </w:r>
                      </w:p>
                      <w:p w14:paraId="2DD1A38B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04: n = 38</w:t>
                        </w:r>
                      </w:p>
                    </w:txbxContent>
                  </v:textbox>
                </v:rect>
                <v:rect id="Rectangle 745734756" o:spid="_x0000_s1032" style="position:absolute;left:75662;top:15495;width:27060;height:20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" fillcolor="white [3212]" strokecolor="black [3213]" strokeweight="1pt">
                  <v:textbox>
                    <w:txbxContent>
                      <w:p w14:paraId="51566EB5" w14:textId="77777777" w:rsid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ditional participants recruited: n = 104</w:t>
                        </w:r>
                      </w:p>
                      <w:p w14:paraId="44A78C62" w14:textId="77777777" w:rsidR="00220811" w:rsidRPr="003707CC" w:rsidRDefault="00220811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  <w:p w14:paraId="7BE1FAD4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-8 years old: n = 27</w:t>
                        </w:r>
                      </w:p>
                      <w:p w14:paraId="2760987E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-10 years old: n = 38</w:t>
                        </w:r>
                      </w:p>
                      <w:p w14:paraId="3FC6EED1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-12 years old: n = 25</w:t>
                        </w:r>
                      </w:p>
                      <w:p w14:paraId="4DC4A7FC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-16 years old: n = 14</w:t>
                        </w:r>
                      </w:p>
                    </w:txbxContent>
                  </v:textbox>
                </v:rect>
                <v:line id="Straight Connector 489268730" o:spid="_x0000_s1033" style="position:absolute;visibility:visible;mso-wrap-style:square" from="20695,6261" to="20695,42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" strokecolor="black [3200]" strokeweight=".5pt">
                  <v:stroke joinstyle="miter"/>
                  <o:lock v:ext="edit" shapetype="f"/>
                </v:line>
                <v:line id="Straight Connector 687730762" o:spid="_x0000_s1034" style="position:absolute;visibility:visible;mso-wrap-style:square" from="19261,15277" to="20695,15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" strokecolor="black [3200]" strokeweight=".5pt">
                  <v:stroke joinstyle="miter"/>
                  <o:lock v:ext="edit" shapetype="f"/>
                </v:line>
                <v:line id="Straight Connector 1927103728" o:spid="_x0000_s1035" style="position:absolute;visibility:visible;mso-wrap-style:square" from="20695,26790" to="22411,26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" strokecolor="black [3200]" strokeweight=".5pt">
                  <v:stroke joinstyle="miter"/>
                  <o:lock v:ext="edit" shapetype="f"/>
                </v:line>
                <v:rect id="Rectangle 811195704" o:spid="_x0000_s1036" style="position:absolute;left:7978;top:42209;width:27061;height:85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" fillcolor="white [3212]" strokecolor="black [3213]" strokeweight="1pt">
                  <v:textbox>
                    <w:txbxContent>
                      <w:p w14:paraId="56B598B0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rformed PWV measurements:</w:t>
                        </w:r>
                      </w:p>
                      <w:p w14:paraId="0FAF8543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164</w:t>
                        </w:r>
                      </w:p>
                    </w:txbxContent>
                  </v:textbox>
                </v:rect>
                <v:line id="Straight Connector 1980314513" o:spid="_x0000_s1037" style="position:absolute;visibility:visible;mso-wrap-style:square" from="73945,6530" to="73945,42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" strokecolor="black [3200]" strokeweight=".5pt">
                  <v:stroke joinstyle="miter"/>
                  <o:lock v:ext="edit" shapetype="f"/>
                </v:line>
                <v:line id="Straight Connector 657198465" o:spid="_x0000_s1038" style="position:absolute;visibility:visible;mso-wrap-style:square" from="73945,25804" to="75662,25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" strokecolor="black [3200]" strokeweight=".5pt">
                  <v:stroke joinstyle="miter"/>
                  <o:lock v:ext="edit" shapetype="f"/>
                </v:line>
                <v:line id="Straight Connector 2039934158" o:spid="_x0000_s1039" style="position:absolute;visibility:visible;mso-wrap-style:square" from="72421,15457" to="73856,15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" strokecolor="black [3200]" strokeweight=".5pt">
                  <v:stroke joinstyle="miter"/>
                  <o:lock v:ext="edit" shapetype="f"/>
                </v:line>
                <v:rect id="Rectangle 598515555" o:spid="_x0000_s1040" style="position:absolute;left:61318;top:42389;width:27061;height:85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" fillcolor="white [3212]" strokecolor="black [3213]" strokeweight="1pt">
                  <v:textbox>
                    <w:txbxContent>
                      <w:p w14:paraId="739158B1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rformed PWV measurements:</w:t>
                        </w:r>
                      </w:p>
                      <w:p w14:paraId="2A046135" w14:textId="77777777" w:rsidR="003707CC" w:rsidRPr="003707CC" w:rsidRDefault="003707CC" w:rsidP="003707CC">
                        <w:pPr>
                          <w:jc w:val="center"/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707CC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160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906E18C" w14:textId="77777777" w:rsidR="00727459" w:rsidRDefault="00727459">
      <w:pPr>
        <w:spacing w:after="160" w:line="259" w:lineRule="auto"/>
        <w:rPr>
          <w:b/>
          <w:bCs/>
        </w:rPr>
      </w:pPr>
    </w:p>
    <w:p w14:paraId="0FCD327F" w14:textId="77777777" w:rsidR="00727459" w:rsidRDefault="00727459">
      <w:pPr>
        <w:spacing w:after="160" w:line="259" w:lineRule="auto"/>
        <w:rPr>
          <w:b/>
          <w:bCs/>
        </w:rPr>
      </w:pPr>
    </w:p>
    <w:p w14:paraId="5E56F682" w14:textId="77777777" w:rsidR="00727459" w:rsidRDefault="00727459">
      <w:pPr>
        <w:spacing w:after="160" w:line="259" w:lineRule="auto"/>
        <w:rPr>
          <w:b/>
          <w:bCs/>
        </w:rPr>
      </w:pPr>
    </w:p>
    <w:p w14:paraId="15E65B98" w14:textId="77777777" w:rsidR="00727459" w:rsidRDefault="00727459">
      <w:pPr>
        <w:spacing w:after="160" w:line="259" w:lineRule="auto"/>
        <w:rPr>
          <w:b/>
          <w:bCs/>
        </w:rPr>
      </w:pPr>
    </w:p>
    <w:p w14:paraId="6757F39D" w14:textId="77777777" w:rsidR="00727459" w:rsidRDefault="00727459">
      <w:pPr>
        <w:spacing w:after="160" w:line="259" w:lineRule="auto"/>
        <w:rPr>
          <w:b/>
          <w:bCs/>
        </w:rPr>
      </w:pPr>
    </w:p>
    <w:p w14:paraId="3F1C96E6" w14:textId="77777777" w:rsidR="00727459" w:rsidRDefault="00727459">
      <w:pPr>
        <w:spacing w:after="160" w:line="259" w:lineRule="auto"/>
        <w:rPr>
          <w:b/>
          <w:bCs/>
        </w:rPr>
      </w:pPr>
    </w:p>
    <w:p w14:paraId="12209746" w14:textId="77777777" w:rsidR="00727459" w:rsidRDefault="00727459">
      <w:pPr>
        <w:spacing w:after="160" w:line="259" w:lineRule="auto"/>
        <w:rPr>
          <w:b/>
          <w:bCs/>
        </w:rPr>
      </w:pPr>
    </w:p>
    <w:p w14:paraId="58F5A7A2" w14:textId="77777777" w:rsidR="00727459" w:rsidRDefault="00727459">
      <w:pPr>
        <w:spacing w:after="160" w:line="259" w:lineRule="auto"/>
        <w:rPr>
          <w:b/>
          <w:bCs/>
        </w:rPr>
      </w:pPr>
    </w:p>
    <w:p w14:paraId="481EFC04" w14:textId="77777777" w:rsidR="00727459" w:rsidRDefault="00727459">
      <w:pPr>
        <w:spacing w:after="160" w:line="259" w:lineRule="auto"/>
        <w:rPr>
          <w:b/>
          <w:bCs/>
        </w:rPr>
      </w:pPr>
    </w:p>
    <w:p w14:paraId="73724625" w14:textId="77777777" w:rsidR="00727459" w:rsidRDefault="00727459">
      <w:pPr>
        <w:spacing w:after="160" w:line="259" w:lineRule="auto"/>
        <w:rPr>
          <w:b/>
          <w:bCs/>
        </w:rPr>
      </w:pPr>
    </w:p>
    <w:p w14:paraId="6F245284" w14:textId="77777777" w:rsidR="00727459" w:rsidRDefault="00727459">
      <w:pPr>
        <w:spacing w:after="160" w:line="259" w:lineRule="auto"/>
        <w:rPr>
          <w:b/>
          <w:bCs/>
        </w:rPr>
      </w:pPr>
    </w:p>
    <w:p w14:paraId="11954101" w14:textId="77777777" w:rsidR="00727459" w:rsidRDefault="00727459">
      <w:pPr>
        <w:spacing w:after="160" w:line="259" w:lineRule="auto"/>
        <w:rPr>
          <w:b/>
          <w:bCs/>
        </w:rPr>
      </w:pPr>
    </w:p>
    <w:p w14:paraId="588521E2" w14:textId="77777777" w:rsidR="00727459" w:rsidRDefault="00727459">
      <w:pPr>
        <w:spacing w:after="160" w:line="259" w:lineRule="auto"/>
        <w:rPr>
          <w:b/>
          <w:bCs/>
        </w:rPr>
      </w:pPr>
    </w:p>
    <w:p w14:paraId="562B5135" w14:textId="77777777" w:rsidR="00727459" w:rsidRDefault="00727459">
      <w:pPr>
        <w:spacing w:after="160" w:line="259" w:lineRule="auto"/>
        <w:rPr>
          <w:b/>
          <w:bCs/>
        </w:rPr>
      </w:pPr>
    </w:p>
    <w:p w14:paraId="1DD9D86A" w14:textId="55A3F3EB" w:rsidR="0000343F" w:rsidRDefault="00E8031F">
      <w:pPr>
        <w:spacing w:after="160" w:line="259" w:lineRule="auto"/>
        <w:rPr>
          <w:b/>
          <w:bCs/>
        </w:rPr>
      </w:pPr>
      <w:r>
        <w:t>PWV: Pulse wave velocity</w:t>
      </w:r>
      <w:r w:rsidR="00727459">
        <w:t xml:space="preserve">; </w:t>
      </w:r>
      <w:r>
        <w:t>HIV: H</w:t>
      </w:r>
      <w:r w:rsidRPr="00CE7932">
        <w:t>uman immunodeficiency virus</w:t>
      </w:r>
      <w:r w:rsidR="00CE7932">
        <w:t xml:space="preserve">; </w:t>
      </w:r>
      <w:r>
        <w:t>CHER: Children with HIV Early Antiretroviral Therapy (CHER) trial</w:t>
      </w:r>
      <w:r w:rsidR="0000343F">
        <w:rPr>
          <w:b/>
          <w:bCs/>
        </w:rPr>
        <w:br w:type="page"/>
      </w:r>
    </w:p>
    <w:p w14:paraId="2CE31D46" w14:textId="38A9C846" w:rsidR="00233ABC" w:rsidRPr="00A87FB9" w:rsidRDefault="00233ABC" w:rsidP="00EB32BD">
      <w:pPr>
        <w:rPr>
          <w:b/>
          <w:bCs/>
        </w:rPr>
      </w:pPr>
      <w:r w:rsidRPr="00A87FB9">
        <w:rPr>
          <w:b/>
          <w:bCs/>
        </w:rPr>
        <w:lastRenderedPageBreak/>
        <w:t>Supplementary Table 1: Cross-sectional characteristics of the cohort split by gender, by total number of children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p w14:paraId="27711DEA" w14:textId="77777777" w:rsidR="00EB32BD" w:rsidRPr="00D061DC" w:rsidRDefault="00EB32BD" w:rsidP="00EB32BD"/>
    <w:tbl>
      <w:tblPr>
        <w:tblW w:w="9330" w:type="dxa"/>
        <w:tblLook w:val="04A0" w:firstRow="1" w:lastRow="0" w:firstColumn="1" w:lastColumn="0" w:noHBand="0" w:noVBand="1"/>
      </w:tblPr>
      <w:tblGrid>
        <w:gridCol w:w="3864"/>
        <w:gridCol w:w="1842"/>
        <w:gridCol w:w="1802"/>
        <w:gridCol w:w="1822"/>
      </w:tblGrid>
      <w:tr w:rsidR="00233ABC" w:rsidRPr="00D061DC" w14:paraId="721BF56D" w14:textId="77777777" w:rsidTr="00F72274">
        <w:trPr>
          <w:trHeight w:val="552"/>
        </w:trPr>
        <w:tc>
          <w:tcPr>
            <w:tcW w:w="3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FE6C8E5" w14:textId="77777777" w:rsidR="00233ABC" w:rsidRPr="00D061DC" w:rsidRDefault="00233ABC" w:rsidP="00F72274">
            <w:pPr>
              <w:rPr>
                <w:b/>
                <w:bCs/>
                <w:color w:val="000000"/>
                <w:lang w:val="en-US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B5B116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 xml:space="preserve">Total </w:t>
            </w:r>
          </w:p>
          <w:p w14:paraId="1C57862A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 = 324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4C2C5C2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 xml:space="preserve">Female </w:t>
            </w:r>
          </w:p>
          <w:p w14:paraId="1F298EC7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 = 170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8571FF8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 xml:space="preserve">Male </w:t>
            </w:r>
          </w:p>
          <w:p w14:paraId="61721EFF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 = 154)</w:t>
            </w:r>
          </w:p>
        </w:tc>
      </w:tr>
      <w:tr w:rsidR="00233ABC" w:rsidRPr="00D061DC" w14:paraId="15951343" w14:textId="77777777" w:rsidTr="00F72274">
        <w:trPr>
          <w:trHeight w:val="290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5A339CE" w14:textId="77777777" w:rsidR="00233ABC" w:rsidRPr="00D061DC" w:rsidRDefault="00233ABC" w:rsidP="00F72274">
            <w:pPr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ED5A31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, %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A9F926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, %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C7D723" w14:textId="77777777" w:rsidR="00233ABC" w:rsidRPr="00D061DC" w:rsidRDefault="00233ABC" w:rsidP="00F72274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(n, %)</w:t>
            </w:r>
          </w:p>
        </w:tc>
      </w:tr>
      <w:tr w:rsidR="00233ABC" w:rsidRPr="00D061DC" w14:paraId="1EB252CB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B800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967F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25FB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EF98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3ABC" w:rsidRPr="00D061DC" w14:paraId="75A26081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E8B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HIV unexpos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1832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4 (51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1DDD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2 (4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901B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2 (54)</w:t>
            </w:r>
          </w:p>
        </w:tc>
      </w:tr>
      <w:tr w:rsidR="00233ABC" w:rsidRPr="00D061DC" w14:paraId="3D7297A2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2913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HIV exposed uninfect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B39E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0 (49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5AA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2 (53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B64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8 (46)</w:t>
            </w:r>
          </w:p>
        </w:tc>
      </w:tr>
      <w:tr w:rsidR="00233ABC" w:rsidRPr="00D061DC" w14:paraId="25F46665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E848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0877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B63E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297C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3ABC" w:rsidRPr="00D061DC" w14:paraId="7D616EA7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FD58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Bla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EBD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33 (72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CE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09 (7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8CA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4 (73)</w:t>
            </w:r>
          </w:p>
        </w:tc>
      </w:tr>
      <w:tr w:rsidR="00233ABC" w:rsidRPr="00D061DC" w14:paraId="05E5B5C5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FF45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Mixed ra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C4A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1 (28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D75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5 (2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D455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6 (27)</w:t>
            </w:r>
          </w:p>
        </w:tc>
      </w:tr>
      <w:tr w:rsidR="00233ABC" w:rsidRPr="00D061DC" w14:paraId="69CFC193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07D4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Family history of diabe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31E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1A65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5B21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3ABC" w:rsidRPr="00D061DC" w14:paraId="38F727CD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1445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7C2D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7 (24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D69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0 (26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BE6D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7 (22)</w:t>
            </w:r>
          </w:p>
        </w:tc>
      </w:tr>
      <w:tr w:rsidR="00233ABC" w:rsidRPr="00D061DC" w14:paraId="5D29869C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B2E5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E9B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08 (64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C1F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8 (64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C1D9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0 (65)</w:t>
            </w:r>
          </w:p>
        </w:tc>
      </w:tr>
      <w:tr w:rsidR="00233ABC" w:rsidRPr="00D061DC" w14:paraId="18CFEBA8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F447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Miss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06F6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9 (12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C39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 (1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4DFF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3 (14)</w:t>
            </w:r>
          </w:p>
        </w:tc>
      </w:tr>
      <w:tr w:rsidR="00233ABC" w:rsidRPr="00D061DC" w14:paraId="6720B813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5276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Family history of cardiovascular dise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6F2D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0A5B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2C5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3ABC" w:rsidRPr="00D061DC" w14:paraId="20E7B23F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A7E3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9A64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8 (15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A99A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0 (13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200F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8 (16)</w:t>
            </w:r>
          </w:p>
        </w:tc>
      </w:tr>
      <w:tr w:rsidR="00233ABC" w:rsidRPr="00D061DC" w14:paraId="12FD8F25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E9B5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C84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35 (73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370F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8 (7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2560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7 (69)</w:t>
            </w:r>
          </w:p>
        </w:tc>
      </w:tr>
      <w:tr w:rsidR="00233ABC" w:rsidRPr="00D061DC" w14:paraId="642F8998" w14:textId="77777777" w:rsidTr="00F72274">
        <w:trPr>
          <w:trHeight w:val="276"/>
        </w:trPr>
        <w:tc>
          <w:tcPr>
            <w:tcW w:w="3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BEB" w14:textId="77777777" w:rsidR="00233ABC" w:rsidRPr="00D061DC" w:rsidRDefault="00233ABC" w:rsidP="00F72274">
            <w:pPr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 xml:space="preserve">     Miss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492A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1 (13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C572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 (10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838C" w14:textId="77777777" w:rsidR="00233ABC" w:rsidRPr="00D061DC" w:rsidRDefault="00233ABC" w:rsidP="00F72274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5 (15)</w:t>
            </w:r>
          </w:p>
        </w:tc>
      </w:tr>
    </w:tbl>
    <w:p w14:paraId="0EBE701A" w14:textId="77777777" w:rsidR="00233ABC" w:rsidRPr="00D061DC" w:rsidRDefault="00233ABC" w:rsidP="00233ABC">
      <w:pPr>
        <w:spacing w:line="480" w:lineRule="auto"/>
        <w:rPr>
          <w:b/>
          <w:bCs/>
        </w:rPr>
      </w:pPr>
    </w:p>
    <w:p w14:paraId="45129517" w14:textId="5FACB788" w:rsidR="00233ABC" w:rsidRPr="00D061DC" w:rsidRDefault="00E8031F">
      <w:pPr>
        <w:spacing w:after="160" w:line="259" w:lineRule="auto"/>
      </w:pPr>
      <w:r>
        <w:t>HIV: H</w:t>
      </w:r>
      <w:r w:rsidRPr="00CE7932">
        <w:t>uman immunodeficiency virus</w:t>
      </w:r>
      <w:r w:rsidDel="00E8031F">
        <w:t xml:space="preserve"> </w:t>
      </w:r>
      <w:r w:rsidR="00233ABC" w:rsidRPr="00D061DC">
        <w:br w:type="page"/>
      </w:r>
    </w:p>
    <w:p w14:paraId="29E65B81" w14:textId="298F0F2E" w:rsidR="001470F8" w:rsidRPr="00A87FB9" w:rsidRDefault="001470F8" w:rsidP="001470F8">
      <w:pPr>
        <w:spacing w:after="160" w:line="259" w:lineRule="auto"/>
        <w:rPr>
          <w:b/>
          <w:bCs/>
        </w:rPr>
      </w:pPr>
      <w:r w:rsidRPr="00A87FB9">
        <w:rPr>
          <w:b/>
          <w:bCs/>
        </w:rPr>
        <w:lastRenderedPageBreak/>
        <w:t xml:space="preserve">Supplementary Figure </w:t>
      </w:r>
      <w:r w:rsidR="0000343F">
        <w:rPr>
          <w:b/>
          <w:bCs/>
        </w:rPr>
        <w:t>2</w:t>
      </w:r>
      <w:r w:rsidRPr="00A87FB9">
        <w:rPr>
          <w:b/>
          <w:bCs/>
        </w:rPr>
        <w:t>: Unadjusted means (with 95% CI) of pulse wave velocity (PWV) by age split by gender, ethnicity and HIV group. Means are calculated for each yearly age band.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p w14:paraId="17D962A8" w14:textId="66039D09" w:rsidR="00FC427F" w:rsidRPr="00D061DC" w:rsidRDefault="00A9090F" w:rsidP="001470F8">
      <w:pPr>
        <w:spacing w:after="160" w:line="259" w:lineRule="auto"/>
      </w:pPr>
      <w:r w:rsidRPr="00D061DC">
        <w:rPr>
          <w:noProof/>
        </w:rPr>
        <w:drawing>
          <wp:inline distT="0" distB="0" distL="0" distR="0" wp14:anchorId="501BCE4D" wp14:editId="027FE86E">
            <wp:extent cx="5210930" cy="3620601"/>
            <wp:effectExtent l="0" t="0" r="8890" b="0"/>
            <wp:docPr id="142138625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23" cy="363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D7FF9" w14:textId="77777777" w:rsidR="00A41AC3" w:rsidRPr="00D061DC" w:rsidRDefault="00A41AC3" w:rsidP="001470F8">
      <w:pPr>
        <w:spacing w:after="160" w:line="259" w:lineRule="auto"/>
      </w:pPr>
    </w:p>
    <w:p w14:paraId="7964B14A" w14:textId="093A596E" w:rsidR="00A41AC3" w:rsidRPr="00D061DC" w:rsidRDefault="00872988" w:rsidP="001470F8">
      <w:pPr>
        <w:spacing w:after="160" w:line="259" w:lineRule="auto"/>
      </w:pPr>
      <w:r w:rsidRPr="00D061DC">
        <w:rPr>
          <w:noProof/>
        </w:rPr>
        <w:drawing>
          <wp:inline distT="0" distB="0" distL="0" distR="0" wp14:anchorId="39D564E9" wp14:editId="13349179">
            <wp:extent cx="4866626" cy="3381375"/>
            <wp:effectExtent l="0" t="0" r="0" b="0"/>
            <wp:docPr id="128882734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669" cy="3392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E2146" w14:textId="1B72B1B0" w:rsidR="00361AF3" w:rsidRPr="00D061DC" w:rsidRDefault="00E8031F" w:rsidP="001470F8">
      <w:pPr>
        <w:spacing w:after="160" w:line="259" w:lineRule="auto"/>
      </w:pPr>
      <w:r>
        <w:t>PWV: Pulse wave velocity</w:t>
      </w:r>
    </w:p>
    <w:p w14:paraId="08B8E2AB" w14:textId="64B656F8" w:rsidR="00361AF3" w:rsidRPr="00D061DC" w:rsidRDefault="00361AF3" w:rsidP="001470F8">
      <w:pPr>
        <w:spacing w:after="160" w:line="259" w:lineRule="auto"/>
      </w:pPr>
      <w:r w:rsidRPr="00D061D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6CFEED2" wp14:editId="0CF759FF">
                <wp:simplePos x="0" y="0"/>
                <wp:positionH relativeFrom="margin">
                  <wp:posOffset>4246880</wp:posOffset>
                </wp:positionH>
                <wp:positionV relativeFrom="paragraph">
                  <wp:posOffset>1494790</wp:posOffset>
                </wp:positionV>
                <wp:extent cx="1433195" cy="146050"/>
                <wp:effectExtent l="0" t="0" r="0" b="6350"/>
                <wp:wrapNone/>
                <wp:docPr id="174617266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19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DF4CF5" w14:textId="77777777" w:rsidR="006341E6" w:rsidRPr="009F2D22" w:rsidRDefault="006341E6" w:rsidP="00361AF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F2D22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HIV unexposed uninf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CFEED2" id="Rectangle 8" o:spid="_x0000_s1041" style="position:absolute;margin-left:334.4pt;margin-top:117.7pt;width:112.85pt;height:11.5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" fillcolor="white [3212]" stroked="f" strokeweight="1pt">
                <v:textbox inset="1mm,0,1mm,0">
                  <w:txbxContent>
                    <w:p w14:paraId="6CDF4CF5" w14:textId="77777777" w:rsidR="006341E6" w:rsidRPr="009F2D22" w:rsidRDefault="006341E6" w:rsidP="00361AF3">
                      <w:pPr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9F2D22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HIV unexposed uninfect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061D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88E913" wp14:editId="3E8199D5">
                <wp:simplePos x="0" y="0"/>
                <wp:positionH relativeFrom="margin">
                  <wp:posOffset>4246575</wp:posOffset>
                </wp:positionH>
                <wp:positionV relativeFrom="paragraph">
                  <wp:posOffset>1612265</wp:posOffset>
                </wp:positionV>
                <wp:extent cx="1360170" cy="219075"/>
                <wp:effectExtent l="0" t="0" r="0" b="9525"/>
                <wp:wrapNone/>
                <wp:docPr id="8790006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0170" cy="219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331BCB" w14:textId="77777777" w:rsidR="006341E6" w:rsidRPr="009F2D22" w:rsidRDefault="006341E6" w:rsidP="00361AF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F2D22">
                              <w:rPr>
                                <w:color w:val="000000" w:themeColor="text1"/>
                                <w:sz w:val="16"/>
                                <w:szCs w:val="16"/>
                                <w:lang w:val="en-GB"/>
                              </w:rPr>
                              <w:t>HIV exposed uninf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8E913" id="_x0000_s1042" style="position:absolute;margin-left:334.4pt;margin-top:126.95pt;width:107.1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" fillcolor="white [3212]" stroked="f" strokeweight="1pt">
                <v:textbox inset="1mm,0,1mm,0">
                  <w:txbxContent>
                    <w:p w14:paraId="66331BCB" w14:textId="77777777" w:rsidR="006341E6" w:rsidRPr="009F2D22" w:rsidRDefault="006341E6" w:rsidP="00361AF3">
                      <w:pPr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</w:pPr>
                      <w:r w:rsidRPr="009F2D22">
                        <w:rPr>
                          <w:color w:val="000000" w:themeColor="text1"/>
                          <w:sz w:val="16"/>
                          <w:szCs w:val="16"/>
                          <w:lang w:val="en-GB"/>
                        </w:rPr>
                        <w:t>HIV exposed uninfect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061DC">
        <w:rPr>
          <w:noProof/>
        </w:rPr>
        <w:drawing>
          <wp:inline distT="0" distB="0" distL="0" distR="0" wp14:anchorId="04EB0EFB" wp14:editId="316FA5DE">
            <wp:extent cx="4659782" cy="3237657"/>
            <wp:effectExtent l="0" t="0" r="7620" b="1270"/>
            <wp:docPr id="41501488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879" cy="325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235C6" w14:textId="2EA0DFC5" w:rsidR="00016948" w:rsidRPr="00D061DC" w:rsidRDefault="006146B1">
      <w:pPr>
        <w:spacing w:after="160" w:line="259" w:lineRule="auto"/>
      </w:pPr>
      <w:r>
        <w:t>HIV: H</w:t>
      </w:r>
      <w:r w:rsidRPr="00CE7932">
        <w:t>uman immunodeficiency virus</w:t>
      </w:r>
      <w:r w:rsidDel="00E8031F">
        <w:t xml:space="preserve"> </w:t>
      </w:r>
      <w:r w:rsidR="00016948" w:rsidRPr="00D061DC">
        <w:br w:type="page"/>
      </w:r>
    </w:p>
    <w:p w14:paraId="4F6E37FA" w14:textId="4AF9744F" w:rsidR="00A9236D" w:rsidRPr="00A87FB9" w:rsidRDefault="00A9236D">
      <w:pPr>
        <w:spacing w:after="160" w:line="259" w:lineRule="auto"/>
        <w:rPr>
          <w:b/>
          <w:bCs/>
        </w:rPr>
      </w:pPr>
      <w:r w:rsidRPr="00A87FB9">
        <w:rPr>
          <w:b/>
          <w:bCs/>
        </w:rPr>
        <w:lastRenderedPageBreak/>
        <w:t xml:space="preserve">Supplementary Figure </w:t>
      </w:r>
      <w:r w:rsidR="00253858">
        <w:rPr>
          <w:b/>
          <w:bCs/>
        </w:rPr>
        <w:t>3</w:t>
      </w:r>
      <w:r w:rsidRPr="00A87FB9">
        <w:rPr>
          <w:b/>
          <w:bCs/>
        </w:rPr>
        <w:t xml:space="preserve">: Sensitivity Analysis of predicted </w:t>
      </w:r>
      <w:r w:rsidR="00450451" w:rsidRPr="00A87FB9">
        <w:rPr>
          <w:b/>
          <w:bCs/>
        </w:rPr>
        <w:t>50</w:t>
      </w:r>
      <w:r w:rsidR="00450451" w:rsidRPr="00A87FB9">
        <w:rPr>
          <w:b/>
          <w:bCs/>
          <w:vertAlign w:val="superscript"/>
        </w:rPr>
        <w:t>th</w:t>
      </w:r>
      <w:r w:rsidR="00450451" w:rsidRPr="00A87FB9">
        <w:rPr>
          <w:b/>
          <w:bCs/>
        </w:rPr>
        <w:t xml:space="preserve"> </w:t>
      </w:r>
      <w:r w:rsidRPr="00A87FB9">
        <w:rPr>
          <w:b/>
          <w:bCs/>
        </w:rPr>
        <w:t xml:space="preserve">PWV </w:t>
      </w:r>
      <w:r w:rsidR="00450451" w:rsidRPr="00A87FB9">
        <w:rPr>
          <w:b/>
          <w:bCs/>
        </w:rPr>
        <w:t xml:space="preserve">percentile </w:t>
      </w:r>
      <w:r w:rsidRPr="00A87FB9">
        <w:rPr>
          <w:b/>
          <w:bCs/>
        </w:rPr>
        <w:t xml:space="preserve">curves </w:t>
      </w:r>
      <w:r w:rsidR="0013719C" w:rsidRPr="00A87FB9">
        <w:rPr>
          <w:b/>
          <w:bCs/>
        </w:rPr>
        <w:t>resulting from anatomical</w:t>
      </w:r>
      <w:r w:rsidR="00E07EBE" w:rsidRPr="00A87FB9">
        <w:rPr>
          <w:b/>
          <w:bCs/>
        </w:rPr>
        <w:t xml:space="preserve"> vs straight line methods of estimating distance travelled by the pulse wave in growing children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p w14:paraId="0DDB3E45" w14:textId="48D6CE9C" w:rsidR="0083454A" w:rsidRPr="00D061DC" w:rsidRDefault="0083454A">
      <w:pPr>
        <w:spacing w:after="160" w:line="259" w:lineRule="auto"/>
      </w:pPr>
      <w:r w:rsidRPr="00D061DC">
        <w:rPr>
          <w:noProof/>
        </w:rPr>
        <w:drawing>
          <wp:inline distT="0" distB="0" distL="0" distR="0" wp14:anchorId="7C9632D4" wp14:editId="120C9265">
            <wp:extent cx="6080110" cy="6866626"/>
            <wp:effectExtent l="0" t="0" r="0" b="0"/>
            <wp:docPr id="82976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818" cy="6875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B9AFA" w14:textId="77777777" w:rsidR="006C5F87" w:rsidRDefault="0083454A">
      <w:pPr>
        <w:spacing w:after="160" w:line="259" w:lineRule="auto"/>
      </w:pPr>
      <w:r w:rsidRPr="00D061DC">
        <w:t>PWV median curves</w:t>
      </w:r>
      <w:r w:rsidR="00A9236D" w:rsidRPr="00D061DC">
        <w:t xml:space="preserve"> are all produced using </w:t>
      </w:r>
      <w:r w:rsidR="003506EF" w:rsidRPr="00D061DC">
        <w:t xml:space="preserve">the GALMSS package </w:t>
      </w:r>
      <w:r w:rsidR="008D6D7D" w:rsidRPr="00D061DC">
        <w:fldChar w:fldCharType="begin" w:fldLock="1"/>
      </w:r>
      <w:r w:rsidR="004C4FF4" w:rsidRPr="00D061DC">
        <w:instrText>ADDIN CSL_CITATION {"citationItems":[{"id":"ITEM-1","itemData":{"author":[{"dropping-particle":"","family":"Rigby","given":"R.A.","non-dropping-particle":"","parse-names":false,"suffix":""},{"dropping-particle":"","family":"Stasinopoulos","given":"D. M.","non-dropping-particle":"","parse-names":false,"suffix":""}],"container-title":"Applied Statistics","id":"ITEM-1","issue":"54","issued":{"date-parts":[["2005"]]},"page":"507-554","title":"Generalized additive models for location, scale and shape (with discussion).","type":"article-journal"},"uris":["http://www.mendeley.com/documents/?uuid=3400cffc-b79c-42db-8989-f74029485009"]}],"mendeley":{"formattedCitation":"(31)","plainTextFormattedCitation":"(31)","previouslyFormattedCitation":"(31)"},"properties":{"noteIndex":0},"schema":"https://github.com/citation-style-language/schema/raw/master/csl-citation.json"}</w:instrText>
      </w:r>
      <w:r w:rsidR="008D6D7D" w:rsidRPr="00D061DC">
        <w:fldChar w:fldCharType="separate"/>
      </w:r>
      <w:r w:rsidR="000E5068" w:rsidRPr="00D061DC">
        <w:rPr>
          <w:noProof/>
        </w:rPr>
        <w:t>(31)</w:t>
      </w:r>
      <w:r w:rsidR="008D6D7D" w:rsidRPr="00D061DC">
        <w:fldChar w:fldCharType="end"/>
      </w:r>
      <w:r w:rsidR="008D6D7D" w:rsidRPr="00D061DC">
        <w:t xml:space="preserve"> in RStudio </w:t>
      </w:r>
      <w:r w:rsidR="008D6D7D" w:rsidRPr="00D061DC">
        <w:fldChar w:fldCharType="begin" w:fldLock="1"/>
      </w:r>
      <w:r w:rsidR="004C4FF4" w:rsidRPr="00D061DC">
        <w:instrText>ADDIN CSL_CITATION {"citationItems":[{"id":"ITEM-1","itemData":{"author":[{"dropping-particle":"","family":"R Studio Team","given":"","non-dropping-particle":"","parse-names":false,"suffix":""}],"id":"ITEM-1","issued":{"date-parts":[["2021"]]},"publisher":"RStudio","publisher-place":"PBC, Boston, MA","title":"RStudio: Integrated Development Environment for R","type":"article"},"uris":["http://www.mendeley.com/documents/?uuid=5887ca3b-767b-4b11-b67a-fbcb99cb53c6"]}],"mendeley":{"formattedCitation":"(35)","plainTextFormattedCitation":"(35)","previouslyFormattedCitation":"(35)"},"properties":{"noteIndex":0},"schema":"https://github.com/citation-style-language/schema/raw/master/csl-citation.json"}</w:instrText>
      </w:r>
      <w:r w:rsidR="008D6D7D" w:rsidRPr="00D061DC">
        <w:fldChar w:fldCharType="separate"/>
      </w:r>
      <w:r w:rsidR="000E5068" w:rsidRPr="00D061DC">
        <w:rPr>
          <w:noProof/>
        </w:rPr>
        <w:t>(35)</w:t>
      </w:r>
      <w:r w:rsidR="008D6D7D" w:rsidRPr="00D061DC">
        <w:fldChar w:fldCharType="end"/>
      </w:r>
      <w:r w:rsidR="008D6D7D" w:rsidRPr="00D061DC">
        <w:t xml:space="preserve">. </w:t>
      </w:r>
    </w:p>
    <w:p w14:paraId="00727120" w14:textId="77777777" w:rsidR="007C0ED0" w:rsidRPr="00D061DC" w:rsidRDefault="006C5F87" w:rsidP="007C0ED0">
      <w:pPr>
        <w:spacing w:after="160" w:line="480" w:lineRule="auto"/>
      </w:pPr>
      <w:r>
        <w:t xml:space="preserve">PWV: Pulse wave velocity; </w:t>
      </w:r>
      <w:r w:rsidR="00701D5F">
        <w:rPr>
          <w:lang w:val="en-GB"/>
        </w:rPr>
        <w:t xml:space="preserve">GALMSS: </w:t>
      </w:r>
      <w:r w:rsidR="00701D5F" w:rsidRPr="00FB4BA3">
        <w:rPr>
          <w:lang w:val="en-GB"/>
        </w:rPr>
        <w:t>generalized additive model for location, scale and shape</w:t>
      </w:r>
      <w:r w:rsidR="00701D5F">
        <w:rPr>
          <w:lang w:val="en-GB"/>
        </w:rPr>
        <w:t xml:space="preserve">; </w:t>
      </w:r>
      <w:r w:rsidR="007C0ED0" w:rsidRPr="00B22F79">
        <w:t xml:space="preserve">SSN: suprasternal notch; </w:t>
      </w:r>
      <w:proofErr w:type="spellStart"/>
      <w:r w:rsidR="007C0ED0" w:rsidRPr="00B22F79">
        <w:t>umb</w:t>
      </w:r>
      <w:proofErr w:type="spellEnd"/>
      <w:r w:rsidR="007C0ED0" w:rsidRPr="00B22F79">
        <w:t>: umbilicus; fem: femoral cuff; car: carotid cuff</w:t>
      </w:r>
    </w:p>
    <w:p w14:paraId="5660646A" w14:textId="416A8342" w:rsidR="00701D5F" w:rsidRPr="00FB4BA3" w:rsidRDefault="00701D5F" w:rsidP="00701D5F">
      <w:pPr>
        <w:spacing w:after="160" w:line="480" w:lineRule="auto"/>
        <w:rPr>
          <w:lang w:val="en-GB"/>
        </w:rPr>
      </w:pPr>
    </w:p>
    <w:p w14:paraId="765DF194" w14:textId="11698E6B" w:rsidR="00A9236D" w:rsidRPr="00D061DC" w:rsidRDefault="00A9236D">
      <w:pPr>
        <w:spacing w:after="160" w:line="259" w:lineRule="auto"/>
      </w:pPr>
      <w:r w:rsidRPr="00D061DC">
        <w:rPr>
          <w:b/>
          <w:bCs/>
        </w:rPr>
        <w:br w:type="page"/>
      </w:r>
    </w:p>
    <w:p w14:paraId="44535B8C" w14:textId="77777777" w:rsidR="00A866A5" w:rsidRPr="00D061DC" w:rsidRDefault="00A866A5">
      <w:pPr>
        <w:spacing w:after="160" w:line="259" w:lineRule="auto"/>
        <w:rPr>
          <w:b/>
          <w:bCs/>
        </w:rPr>
        <w:sectPr w:rsidR="00A866A5" w:rsidRPr="00D061DC" w:rsidSect="00653F68">
          <w:headerReference w:type="default" r:id="rId15"/>
          <w:type w:val="continuous"/>
          <w:pgSz w:w="11906" w:h="16838" w:code="9"/>
          <w:pgMar w:top="1440" w:right="1701" w:bottom="1440" w:left="1440" w:header="720" w:footer="720" w:gutter="0"/>
          <w:cols w:space="720"/>
          <w:docGrid w:linePitch="360"/>
        </w:sectPr>
      </w:pPr>
    </w:p>
    <w:p w14:paraId="74543DAB" w14:textId="5EEFE027" w:rsidR="00F3472E" w:rsidRPr="00D061DC" w:rsidRDefault="00D86F2F">
      <w:pPr>
        <w:spacing w:after="160" w:line="259" w:lineRule="auto"/>
        <w:rPr>
          <w:b/>
          <w:bCs/>
        </w:rPr>
      </w:pPr>
      <w:r w:rsidRPr="00D061DC">
        <w:rPr>
          <w:b/>
          <w:bCs/>
        </w:rPr>
        <w:lastRenderedPageBreak/>
        <w:t xml:space="preserve">Supplementary Table </w:t>
      </w:r>
      <w:r w:rsidR="00233ABC" w:rsidRPr="00D061DC">
        <w:rPr>
          <w:b/>
          <w:bCs/>
        </w:rPr>
        <w:t>2</w:t>
      </w:r>
      <w:r w:rsidRPr="00D061DC">
        <w:rPr>
          <w:b/>
          <w:bCs/>
        </w:rPr>
        <w:t xml:space="preserve">: </w:t>
      </w:r>
      <w:r w:rsidR="00846207" w:rsidRPr="00D061DC">
        <w:rPr>
          <w:b/>
          <w:bCs/>
        </w:rPr>
        <w:t>Box Cox t parameters</w:t>
      </w:r>
      <w:r w:rsidRPr="00D061DC">
        <w:rPr>
          <w:b/>
          <w:bCs/>
        </w:rPr>
        <w:t xml:space="preserve"> and </w:t>
      </w:r>
      <w:r w:rsidR="000F39ED" w:rsidRPr="00D061DC">
        <w:rPr>
          <w:b/>
          <w:bCs/>
        </w:rPr>
        <w:t>per</w:t>
      </w:r>
      <w:r w:rsidRPr="00D061DC">
        <w:rPr>
          <w:b/>
          <w:bCs/>
        </w:rPr>
        <w:t>centile</w:t>
      </w:r>
      <w:r w:rsidR="002740F5" w:rsidRPr="00D061DC">
        <w:rPr>
          <w:b/>
          <w:bCs/>
        </w:rPr>
        <w:t xml:space="preserve">s </w:t>
      </w:r>
      <w:r w:rsidRPr="00D061DC">
        <w:rPr>
          <w:b/>
          <w:bCs/>
        </w:rPr>
        <w:t>for males by height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tbl>
      <w:tblPr>
        <w:tblW w:w="12981" w:type="dxa"/>
        <w:tblLook w:val="04A0" w:firstRow="1" w:lastRow="0" w:firstColumn="1" w:lastColumn="0" w:noHBand="0" w:noVBand="1"/>
      </w:tblPr>
      <w:tblGrid>
        <w:gridCol w:w="1560"/>
        <w:gridCol w:w="1495"/>
        <w:gridCol w:w="1019"/>
        <w:gridCol w:w="1233"/>
        <w:gridCol w:w="954"/>
        <w:gridCol w:w="960"/>
        <w:gridCol w:w="960"/>
        <w:gridCol w:w="960"/>
        <w:gridCol w:w="960"/>
        <w:gridCol w:w="960"/>
        <w:gridCol w:w="960"/>
        <w:gridCol w:w="960"/>
      </w:tblGrid>
      <w:tr w:rsidR="002F4FE6" w:rsidRPr="00D061DC" w14:paraId="23FCF2DB" w14:textId="77777777" w:rsidTr="002F4FE6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9D3CFB0" w14:textId="77777777" w:rsidR="002F4FE6" w:rsidRPr="00D061DC" w:rsidRDefault="002F4FE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D34A03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DCB1BF8" w14:textId="65855E9D" w:rsidR="002F4FE6" w:rsidRPr="00D061DC" w:rsidRDefault="000F19B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Centiles of PWV (m/s)</w:t>
            </w:r>
          </w:p>
        </w:tc>
      </w:tr>
      <w:tr w:rsidR="00206652" w:rsidRPr="00D061DC" w14:paraId="3F4A16A5" w14:textId="77777777" w:rsidTr="002F4FE6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FD757B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Height (cm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90B2D2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L (Lambda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28F28A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M (mu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ED6038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S (sigma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90EDC7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T (Tau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FED64B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46FD468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349FD5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E46034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64BA315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BC02B2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DC024A2" w14:textId="77777777" w:rsidR="002F4FE6" w:rsidRPr="00D061DC" w:rsidRDefault="002F4FE6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5</w:t>
            </w:r>
          </w:p>
        </w:tc>
      </w:tr>
      <w:tr w:rsidR="002F4FE6" w:rsidRPr="00D061DC" w14:paraId="7A3C0C72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826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FDB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F32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1C6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7C7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2A5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ED1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933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AB3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E97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6D6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C29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</w:tr>
      <w:tr w:rsidR="002F4FE6" w:rsidRPr="00D061DC" w14:paraId="18057FA0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95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360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434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ABC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C93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.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A62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8E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695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1F8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275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9E95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5E2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7</w:t>
            </w:r>
          </w:p>
        </w:tc>
      </w:tr>
      <w:tr w:rsidR="002F4FE6" w:rsidRPr="00D061DC" w14:paraId="3F405262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D51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EDD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D93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6AC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0C9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D9F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908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576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C125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8C6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E46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D6A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7</w:t>
            </w:r>
          </w:p>
        </w:tc>
      </w:tr>
      <w:tr w:rsidR="002F4FE6" w:rsidRPr="00D061DC" w14:paraId="194346BD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44A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A13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3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012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6CD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294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B40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1FD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D2D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C06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B11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B2D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B26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</w:tr>
      <w:tr w:rsidR="002F4FE6" w:rsidRPr="00D061DC" w14:paraId="0A8A38F1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7675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06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6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65F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8E9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48B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7A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D43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45D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8A6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F6E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7D7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1D9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5</w:t>
            </w:r>
          </w:p>
        </w:tc>
      </w:tr>
      <w:tr w:rsidR="002F4FE6" w:rsidRPr="00D061DC" w14:paraId="507B8D4A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34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917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9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9978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4C6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49D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32D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67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16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142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093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5B4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129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</w:tr>
      <w:tr w:rsidR="002F4FE6" w:rsidRPr="00D061DC" w14:paraId="2FE4DC03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269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B55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23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4B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6BB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783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773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E4D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51D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664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000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687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EC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9</w:t>
            </w:r>
          </w:p>
        </w:tc>
      </w:tr>
      <w:tr w:rsidR="002F4FE6" w:rsidRPr="00D061DC" w14:paraId="4BF125E8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B9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B28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5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553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8428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CB5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EBF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5BF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0EB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79F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AE2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FB9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A4A6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4</w:t>
            </w:r>
          </w:p>
        </w:tc>
      </w:tr>
      <w:tr w:rsidR="002F4FE6" w:rsidRPr="00D061DC" w14:paraId="7B560000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188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19A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8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6D7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38C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208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8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A6E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45B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184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8973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C2B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A5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E5D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03</w:t>
            </w:r>
          </w:p>
        </w:tc>
      </w:tr>
      <w:tr w:rsidR="002F4FE6" w:rsidRPr="00D061DC" w14:paraId="28CBEF4E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FCF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0220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2.2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067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63E5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384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1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182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06AE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31FB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2BD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F5A1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C8F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EE1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14</w:t>
            </w:r>
          </w:p>
        </w:tc>
      </w:tr>
      <w:tr w:rsidR="002F4FE6" w:rsidRPr="00D061DC" w14:paraId="3446CAF2" w14:textId="77777777" w:rsidTr="002F4FE6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3BFC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F24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2.5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B0A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BCF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AC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24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2FC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378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771A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0A79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7854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D72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3CDD" w14:textId="77777777" w:rsidR="002F4FE6" w:rsidRPr="00D061DC" w:rsidRDefault="002F4FE6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26</w:t>
            </w:r>
          </w:p>
        </w:tc>
      </w:tr>
    </w:tbl>
    <w:p w14:paraId="0254622D" w14:textId="77777777" w:rsidR="005F6C7F" w:rsidRPr="00D061DC" w:rsidRDefault="005F6C7F">
      <w:pPr>
        <w:spacing w:after="160" w:line="259" w:lineRule="auto"/>
        <w:rPr>
          <w:b/>
          <w:bCs/>
          <w:lang w:val="en-GB"/>
        </w:rPr>
      </w:pPr>
    </w:p>
    <w:p w14:paraId="719A0C6B" w14:textId="388A944B" w:rsidR="0059529F" w:rsidRPr="00D061DC" w:rsidRDefault="009007AA">
      <w:pPr>
        <w:spacing w:after="160" w:line="259" w:lineRule="auto"/>
        <w:rPr>
          <w:lang w:val="en-GB"/>
        </w:rPr>
      </w:pPr>
      <w:r w:rsidRPr="00D061DC">
        <w:rPr>
          <w:lang w:val="en-GB"/>
        </w:rPr>
        <w:t xml:space="preserve">Calculation of z-scores is according to the formula: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WV measure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L</m:t>
                </m:r>
              </m:sup>
            </m:sSup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LS</m:t>
            </m:r>
          </m:den>
        </m:f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 xml:space="preserve">for </m:t>
        </m:r>
        <m:r>
          <w:rPr>
            <w:rFonts w:ascii="Cambria Math" w:hAnsi="Cambria Math"/>
          </w:rPr>
          <m:t>L≠0</m:t>
        </m:r>
      </m:oMath>
      <w:r w:rsidRPr="00D061DC">
        <w:t xml:space="preserve"> </w:t>
      </w:r>
      <w:r w:rsidRPr="00D061DC">
        <w:tab/>
      </w:r>
      <w:r w:rsidRPr="00D061DC">
        <w:tab/>
        <w:t xml:space="preserve">and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PWV measur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for L</m:t>
        </m:r>
        <m:r>
          <w:rPr>
            <w:rFonts w:ascii="Cambria Math" w:hAnsi="Cambria Math"/>
          </w:rPr>
          <m:t>=0</m:t>
        </m:r>
      </m:oMath>
      <w:r w:rsidRPr="00D061DC">
        <w:t xml:space="preserve">, </w:t>
      </w:r>
      <w:r w:rsidR="00870346" w:rsidRPr="00D061DC">
        <w:t xml:space="preserve">with </w:t>
      </w:r>
      <w:r w:rsidRPr="00D061DC">
        <w:t xml:space="preserve">the random variable Z assumed to follow a </w:t>
      </w:r>
      <w:r w:rsidRPr="00D061DC">
        <w:rPr>
          <w:i/>
          <w:iCs/>
        </w:rPr>
        <w:t xml:space="preserve">t </w:t>
      </w:r>
      <w:r w:rsidRPr="00D061DC">
        <w:t>distribution with degrees of freedom Ta</w:t>
      </w:r>
      <w:r w:rsidR="00870346" w:rsidRPr="00D061DC">
        <w:t>u</w:t>
      </w:r>
      <w:r w:rsidRPr="00D061DC">
        <w:t>, treated as a continuous parameter.</w:t>
      </w:r>
    </w:p>
    <w:p w14:paraId="7B9A51C7" w14:textId="60E60E8C" w:rsidR="00206652" w:rsidRPr="00D061DC" w:rsidRDefault="00577D1E">
      <w:pPr>
        <w:spacing w:after="160" w:line="259" w:lineRule="auto"/>
        <w:rPr>
          <w:b/>
          <w:bCs/>
          <w:lang w:val="en-GB"/>
        </w:rPr>
      </w:pPr>
      <w:r>
        <w:t>PWV: Pulse wave velocity</w:t>
      </w:r>
      <w:r w:rsidRPr="00D061DC">
        <w:rPr>
          <w:b/>
          <w:bCs/>
          <w:lang w:val="en-GB"/>
        </w:rPr>
        <w:t xml:space="preserve"> </w:t>
      </w:r>
      <w:r w:rsidR="00206652" w:rsidRPr="00D061DC">
        <w:rPr>
          <w:b/>
          <w:bCs/>
          <w:lang w:val="en-GB"/>
        </w:rPr>
        <w:br w:type="page"/>
      </w:r>
    </w:p>
    <w:p w14:paraId="4073A992" w14:textId="33770FC3" w:rsidR="00206652" w:rsidRPr="00D061DC" w:rsidRDefault="00206652">
      <w:pPr>
        <w:spacing w:after="160" w:line="259" w:lineRule="auto"/>
        <w:rPr>
          <w:b/>
          <w:bCs/>
        </w:rPr>
      </w:pPr>
      <w:r w:rsidRPr="00D061DC">
        <w:rPr>
          <w:b/>
          <w:bCs/>
        </w:rPr>
        <w:lastRenderedPageBreak/>
        <w:t xml:space="preserve">Supplementary Table </w:t>
      </w:r>
      <w:r w:rsidR="00233ABC" w:rsidRPr="00D061DC">
        <w:rPr>
          <w:b/>
          <w:bCs/>
        </w:rPr>
        <w:t>3</w:t>
      </w:r>
      <w:r w:rsidRPr="00D061DC">
        <w:rPr>
          <w:b/>
          <w:bCs/>
        </w:rPr>
        <w:t>: Box Cox t parameters and percentiles for males by age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tbl>
      <w:tblPr>
        <w:tblW w:w="11800" w:type="dxa"/>
        <w:tblLook w:val="04A0" w:firstRow="1" w:lastRow="0" w:firstColumn="1" w:lastColumn="0" w:noHBand="0" w:noVBand="1"/>
      </w:tblPr>
      <w:tblGrid>
        <w:gridCol w:w="960"/>
        <w:gridCol w:w="1310"/>
        <w:gridCol w:w="893"/>
        <w:gridCol w:w="1081"/>
        <w:gridCol w:w="836"/>
        <w:gridCol w:w="960"/>
        <w:gridCol w:w="960"/>
        <w:gridCol w:w="960"/>
        <w:gridCol w:w="960"/>
        <w:gridCol w:w="960"/>
        <w:gridCol w:w="960"/>
        <w:gridCol w:w="960"/>
      </w:tblGrid>
      <w:tr w:rsidR="00206652" w:rsidRPr="00D061DC" w14:paraId="071DBBC6" w14:textId="77777777" w:rsidTr="00206652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EC951F" w14:textId="77777777" w:rsidR="00206652" w:rsidRPr="00D061DC" w:rsidRDefault="0020665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21C352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4EDA68" w14:textId="460101AF" w:rsidR="00206652" w:rsidRPr="00D061DC" w:rsidRDefault="000F19B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Centiles of PWV (m/s)</w:t>
            </w:r>
          </w:p>
        </w:tc>
      </w:tr>
      <w:tr w:rsidR="00206652" w:rsidRPr="00D061DC" w14:paraId="1CF932C0" w14:textId="77777777" w:rsidTr="00206652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B9554D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0A318E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L (Lambda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91BF279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M (mu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31D649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S (sigma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F68F8E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T (Tau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EDF6AD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1D3E9D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F7D8DE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47693B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9CD931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445280F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C1E99A5" w14:textId="77777777" w:rsidR="00206652" w:rsidRPr="00D061DC" w:rsidRDefault="00206652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5</w:t>
            </w:r>
          </w:p>
        </w:tc>
      </w:tr>
      <w:tr w:rsidR="00206652" w:rsidRPr="00D061DC" w14:paraId="53583F5B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A12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3D5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F27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F60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58B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585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149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8D6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196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849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DFA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0B3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0</w:t>
            </w:r>
          </w:p>
        </w:tc>
      </w:tr>
      <w:tr w:rsidR="00206652" w:rsidRPr="00D061DC" w14:paraId="00420CDA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61F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489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B8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509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657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009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48F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4C4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09A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2F4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26D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C53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9</w:t>
            </w:r>
          </w:p>
        </w:tc>
      </w:tr>
      <w:tr w:rsidR="00206652" w:rsidRPr="00D061DC" w14:paraId="7A9A005C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C55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57C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E4C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67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A4D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27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498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93C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B57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B2A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A13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8DC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8</w:t>
            </w:r>
          </w:p>
        </w:tc>
      </w:tr>
      <w:tr w:rsidR="00206652" w:rsidRPr="00D061DC" w14:paraId="4F13C543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B22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196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437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FB8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647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486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3D5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E25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F20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2A0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B07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1E6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6</w:t>
            </w:r>
          </w:p>
        </w:tc>
      </w:tr>
      <w:tr w:rsidR="00206652" w:rsidRPr="00D061DC" w14:paraId="72A3DEF2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85B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AC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EDD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B24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67C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AE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BBD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442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7C0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411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44F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105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00</w:t>
            </w:r>
          </w:p>
        </w:tc>
      </w:tr>
      <w:tr w:rsidR="00206652" w:rsidRPr="00D061DC" w14:paraId="1579BC4B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DCE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696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978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846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C27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29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6CE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818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01C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C77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668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4D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9</w:t>
            </w:r>
          </w:p>
        </w:tc>
      </w:tr>
      <w:tr w:rsidR="00206652" w:rsidRPr="00D061DC" w14:paraId="65DC2CF5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4EB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37D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50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39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D1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623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1A20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E2F0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FC8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F0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AA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41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4</w:t>
            </w:r>
          </w:p>
        </w:tc>
      </w:tr>
      <w:tr w:rsidR="00206652" w:rsidRPr="00D061DC" w14:paraId="23C18DA9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ADF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92F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4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6E2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357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0C2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7D9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0D9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F33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3AC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CE2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45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742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9</w:t>
            </w:r>
          </w:p>
        </w:tc>
      </w:tr>
      <w:tr w:rsidR="00206652" w:rsidRPr="00D061DC" w14:paraId="05F52EED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3F6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07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5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DA9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D1B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208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490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F41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2E2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B4E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21B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44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43A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3</w:t>
            </w:r>
          </w:p>
        </w:tc>
      </w:tr>
      <w:tr w:rsidR="00206652" w:rsidRPr="00D061DC" w14:paraId="2168C109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DCD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EEE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7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5EA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DA4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CD6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91F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492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659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90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F4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26A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9D0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8</w:t>
            </w:r>
          </w:p>
        </w:tc>
      </w:tr>
      <w:tr w:rsidR="00206652" w:rsidRPr="00D061DC" w14:paraId="6FCE65CE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2A6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34E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8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0FD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162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CEF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38F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0D4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B66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BA0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4BA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11F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474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6</w:t>
            </w:r>
          </w:p>
        </w:tc>
      </w:tr>
      <w:tr w:rsidR="00206652" w:rsidRPr="00D061DC" w14:paraId="3C852649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946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59E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0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E44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717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1F7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1E80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018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302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CE3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0F3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4331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79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7</w:t>
            </w:r>
          </w:p>
        </w:tc>
      </w:tr>
      <w:tr w:rsidR="00206652" w:rsidRPr="00D061DC" w14:paraId="33D018CA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FD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DD6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2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D6D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A31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9C2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1BC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36B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2F1A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AE7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0A0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D57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9E2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1</w:t>
            </w:r>
          </w:p>
        </w:tc>
      </w:tr>
      <w:tr w:rsidR="00206652" w:rsidRPr="00D061DC" w14:paraId="33B0E744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BB5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277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3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BE4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6C49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FDF7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D79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2382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E46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1E44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C30F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4A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00F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7</w:t>
            </w:r>
          </w:p>
        </w:tc>
      </w:tr>
      <w:tr w:rsidR="00206652" w:rsidRPr="00D061DC" w14:paraId="0F7176C0" w14:textId="77777777" w:rsidTr="002066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F120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0ECC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5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8E76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235B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0F68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EF3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A9B5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5C7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428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756E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EA3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F63D" w14:textId="77777777" w:rsidR="00206652" w:rsidRPr="00D061DC" w:rsidRDefault="00206652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5</w:t>
            </w:r>
          </w:p>
        </w:tc>
      </w:tr>
    </w:tbl>
    <w:p w14:paraId="0F5D29AA" w14:textId="4D55BD8F" w:rsidR="006311CE" w:rsidRPr="00D061DC" w:rsidRDefault="006311CE">
      <w:pPr>
        <w:spacing w:after="160" w:line="259" w:lineRule="auto"/>
        <w:rPr>
          <w:b/>
          <w:bCs/>
          <w:lang w:val="en-GB"/>
        </w:rPr>
      </w:pPr>
    </w:p>
    <w:p w14:paraId="656856F8" w14:textId="77777777" w:rsidR="00870346" w:rsidRPr="00D061DC" w:rsidRDefault="00870346" w:rsidP="00870346">
      <w:pPr>
        <w:spacing w:after="160" w:line="259" w:lineRule="auto"/>
        <w:rPr>
          <w:lang w:val="en-GB"/>
        </w:rPr>
      </w:pPr>
      <w:r w:rsidRPr="00D061DC">
        <w:rPr>
          <w:lang w:val="en-GB"/>
        </w:rPr>
        <w:t xml:space="preserve">Calculation of z-scores is according to the formula: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WV measure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L</m:t>
                </m:r>
              </m:sup>
            </m:sSup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LS</m:t>
            </m:r>
          </m:den>
        </m:f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 xml:space="preserve">for </m:t>
        </m:r>
        <m:r>
          <w:rPr>
            <w:rFonts w:ascii="Cambria Math" w:hAnsi="Cambria Math"/>
          </w:rPr>
          <m:t>L≠0</m:t>
        </m:r>
      </m:oMath>
      <w:r w:rsidRPr="00D061DC">
        <w:t xml:space="preserve"> </w:t>
      </w:r>
      <w:r w:rsidRPr="00D061DC">
        <w:tab/>
      </w:r>
      <w:r w:rsidRPr="00D061DC">
        <w:tab/>
        <w:t xml:space="preserve">and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PWV measur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for L</m:t>
        </m:r>
        <m:r>
          <w:rPr>
            <w:rFonts w:ascii="Cambria Math" w:hAnsi="Cambria Math"/>
          </w:rPr>
          <m:t>=0</m:t>
        </m:r>
      </m:oMath>
      <w:r w:rsidRPr="00D061DC">
        <w:t xml:space="preserve">, with the random variable Z assumed to follow a </w:t>
      </w:r>
      <w:r w:rsidRPr="00D061DC">
        <w:rPr>
          <w:i/>
          <w:iCs/>
        </w:rPr>
        <w:t xml:space="preserve">t </w:t>
      </w:r>
      <w:r w:rsidRPr="00D061DC">
        <w:t>distribution with degrees of freedom Tau, treated as a continuous parameter.</w:t>
      </w:r>
    </w:p>
    <w:p w14:paraId="6D560098" w14:textId="42B35688" w:rsidR="006311CE" w:rsidRPr="00D061DC" w:rsidRDefault="00577D1E">
      <w:pPr>
        <w:spacing w:after="160" w:line="259" w:lineRule="auto"/>
        <w:rPr>
          <w:b/>
          <w:bCs/>
          <w:lang w:val="en-GB"/>
        </w:rPr>
      </w:pPr>
      <w:r>
        <w:t>PWV: Pulse wave velocity</w:t>
      </w:r>
      <w:r w:rsidRPr="00D061DC">
        <w:rPr>
          <w:b/>
          <w:bCs/>
          <w:lang w:val="en-GB"/>
        </w:rPr>
        <w:t xml:space="preserve"> </w:t>
      </w:r>
      <w:r w:rsidR="006311CE" w:rsidRPr="00D061DC">
        <w:rPr>
          <w:b/>
          <w:bCs/>
          <w:lang w:val="en-GB"/>
        </w:rPr>
        <w:br w:type="page"/>
      </w:r>
    </w:p>
    <w:p w14:paraId="10281779" w14:textId="79A46C46" w:rsidR="006311CE" w:rsidRPr="00D061DC" w:rsidRDefault="006311CE" w:rsidP="006311CE">
      <w:pPr>
        <w:spacing w:after="160" w:line="259" w:lineRule="auto"/>
        <w:rPr>
          <w:b/>
          <w:bCs/>
        </w:rPr>
      </w:pPr>
      <w:r w:rsidRPr="00D061DC">
        <w:rPr>
          <w:b/>
          <w:bCs/>
        </w:rPr>
        <w:lastRenderedPageBreak/>
        <w:t>Supplementary Table 4: LMS parameters and percentiles for females by height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1300"/>
        <w:gridCol w:w="1524"/>
        <w:gridCol w:w="1038"/>
        <w:gridCol w:w="1258"/>
        <w:gridCol w:w="960"/>
        <w:gridCol w:w="960"/>
        <w:gridCol w:w="960"/>
        <w:gridCol w:w="960"/>
        <w:gridCol w:w="960"/>
        <w:gridCol w:w="960"/>
        <w:gridCol w:w="960"/>
      </w:tblGrid>
      <w:tr w:rsidR="006311CE" w:rsidRPr="00D061DC" w14:paraId="5EB570C8" w14:textId="77777777" w:rsidTr="006311CE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BCDFAE9" w14:textId="77777777" w:rsidR="006311CE" w:rsidRPr="00D061DC" w:rsidRDefault="006311C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81FAA7E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61DC6256" w14:textId="7E16BC7A" w:rsidR="006311CE" w:rsidRPr="00D061DC" w:rsidRDefault="000F19B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Centiles of PWV (m/s)</w:t>
            </w:r>
          </w:p>
        </w:tc>
      </w:tr>
      <w:tr w:rsidR="006311CE" w:rsidRPr="00D061DC" w14:paraId="007DB332" w14:textId="77777777" w:rsidTr="006311CE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B485F0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Height (cm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5834DDC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L (Lambd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4ECC90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M (mu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0A6969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S (sigm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7AA45B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000E47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307DC2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5552549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E8448FE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F132A2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303C15" w14:textId="77777777" w:rsidR="006311CE" w:rsidRPr="00D061DC" w:rsidRDefault="006311CE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5</w:t>
            </w:r>
          </w:p>
        </w:tc>
      </w:tr>
      <w:tr w:rsidR="006311CE" w:rsidRPr="00D061DC" w14:paraId="4EEAD8A4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362A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E18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7EDD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AC1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E27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45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715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A6F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5C0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1E0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2BC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11</w:t>
            </w:r>
          </w:p>
        </w:tc>
      </w:tr>
      <w:tr w:rsidR="006311CE" w:rsidRPr="00D061DC" w14:paraId="56AC5F0B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EEA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9BA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8D7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3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7A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227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128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B2B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19B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BDE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004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225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9</w:t>
            </w:r>
          </w:p>
        </w:tc>
      </w:tr>
      <w:tr w:rsidR="006311CE" w:rsidRPr="00D061DC" w14:paraId="7D2AE28A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133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211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AF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9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162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F73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F9A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90F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11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B2B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B36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7AB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1</w:t>
            </w:r>
          </w:p>
        </w:tc>
      </w:tr>
      <w:tr w:rsidR="006311CE" w:rsidRPr="00D061DC" w14:paraId="4EC7006E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CD3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348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395D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8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25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8FE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A18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CDC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3B9D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B44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C5A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EBFB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8</w:t>
            </w:r>
          </w:p>
        </w:tc>
      </w:tr>
      <w:tr w:rsidR="006311CE" w:rsidRPr="00D061DC" w14:paraId="2593E800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6CBA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039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D660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EEA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44F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E93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886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969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B0B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32C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797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2</w:t>
            </w:r>
          </w:p>
        </w:tc>
      </w:tr>
      <w:tr w:rsidR="006311CE" w:rsidRPr="00D061DC" w14:paraId="332EB876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1CD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F7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230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7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DF3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129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8A2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25C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5B7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076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AB9B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05F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1</w:t>
            </w:r>
          </w:p>
        </w:tc>
      </w:tr>
      <w:tr w:rsidR="006311CE" w:rsidRPr="00D061DC" w14:paraId="023B10E8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57A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011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0F3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9E9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49D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C8E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B73B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3B8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B0B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5FA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721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3</w:t>
            </w:r>
          </w:p>
        </w:tc>
      </w:tr>
      <w:tr w:rsidR="006311CE" w:rsidRPr="00D061DC" w14:paraId="5774D9A4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4B2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095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D24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C3C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CA1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CCB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974B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FA0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B9F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B68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5B9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7</w:t>
            </w:r>
          </w:p>
        </w:tc>
      </w:tr>
      <w:tr w:rsidR="006311CE" w:rsidRPr="00D061DC" w14:paraId="714F60E6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595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6CF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446E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FDB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03F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FF6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3F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57A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7FDA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46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D9A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3</w:t>
            </w:r>
          </w:p>
        </w:tc>
      </w:tr>
      <w:tr w:rsidR="006311CE" w:rsidRPr="00D061DC" w14:paraId="24C902DE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3D3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ED0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20C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8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048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81A9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FE18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C66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DFB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8DEC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840F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E773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8</w:t>
            </w:r>
          </w:p>
        </w:tc>
      </w:tr>
      <w:tr w:rsidR="006311CE" w:rsidRPr="00D061DC" w14:paraId="3C061390" w14:textId="77777777" w:rsidTr="006311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BB31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7A7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14C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3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9EC4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667A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FC50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4B90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A1D6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765D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602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C6E5" w14:textId="77777777" w:rsidR="006311CE" w:rsidRPr="00D061DC" w:rsidRDefault="006311CE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02</w:t>
            </w:r>
          </w:p>
        </w:tc>
      </w:tr>
    </w:tbl>
    <w:p w14:paraId="65AD50B4" w14:textId="77777777" w:rsidR="006311CE" w:rsidRPr="00D061DC" w:rsidRDefault="006311CE">
      <w:pPr>
        <w:spacing w:after="160" w:line="259" w:lineRule="auto"/>
        <w:rPr>
          <w:b/>
          <w:bCs/>
          <w:lang w:val="en-GB"/>
        </w:rPr>
      </w:pPr>
    </w:p>
    <w:p w14:paraId="714671F6" w14:textId="2598EAB1" w:rsidR="00870346" w:rsidRPr="00D061DC" w:rsidRDefault="00870346">
      <w:pPr>
        <w:spacing w:after="160" w:line="259" w:lineRule="auto"/>
      </w:pPr>
      <w:r w:rsidRPr="00D061DC">
        <w:rPr>
          <w:lang w:val="en-GB"/>
        </w:rPr>
        <w:t xml:space="preserve">Calculation of z-scores is according to the formula: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WV measure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L</m:t>
                </m:r>
              </m:sup>
            </m:sSup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LS</m:t>
            </m:r>
          </m:den>
        </m:f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 xml:space="preserve">for </m:t>
        </m:r>
        <m:r>
          <w:rPr>
            <w:rFonts w:ascii="Cambria Math" w:hAnsi="Cambria Math"/>
          </w:rPr>
          <m:t>L≠0</m:t>
        </m:r>
      </m:oMath>
      <w:r w:rsidRPr="00D061DC">
        <w:t xml:space="preserve"> </w:t>
      </w:r>
      <w:r w:rsidRPr="00D061DC">
        <w:tab/>
      </w:r>
      <w:r w:rsidRPr="00D061DC">
        <w:tab/>
        <w:t xml:space="preserve">and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PWV measur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for L</m:t>
        </m:r>
        <m:r>
          <w:rPr>
            <w:rFonts w:ascii="Cambria Math" w:hAnsi="Cambria Math"/>
          </w:rPr>
          <m:t>=0</m:t>
        </m:r>
      </m:oMath>
    </w:p>
    <w:p w14:paraId="56FAB29C" w14:textId="7E36F23F" w:rsidR="00093FB5" w:rsidRPr="00D061DC" w:rsidRDefault="00577D1E">
      <w:pPr>
        <w:spacing w:after="160" w:line="259" w:lineRule="auto"/>
      </w:pPr>
      <w:r>
        <w:t>PWV: Pulse wave velocity</w:t>
      </w:r>
      <w:r w:rsidRPr="00D061DC">
        <w:t xml:space="preserve"> </w:t>
      </w:r>
      <w:r w:rsidR="00093FB5" w:rsidRPr="00D061DC">
        <w:br w:type="page"/>
      </w:r>
    </w:p>
    <w:p w14:paraId="5B1976B9" w14:textId="33DAC1BA" w:rsidR="002471F3" w:rsidRPr="00D061DC" w:rsidRDefault="002471F3" w:rsidP="002471F3">
      <w:pPr>
        <w:spacing w:after="160" w:line="259" w:lineRule="auto"/>
        <w:rPr>
          <w:b/>
          <w:bCs/>
        </w:rPr>
      </w:pPr>
      <w:r w:rsidRPr="00D061DC">
        <w:rPr>
          <w:b/>
          <w:bCs/>
        </w:rPr>
        <w:lastRenderedPageBreak/>
        <w:t xml:space="preserve">Supplementary Table </w:t>
      </w:r>
      <w:r w:rsidR="00233ABC" w:rsidRPr="00D061DC">
        <w:rPr>
          <w:b/>
          <w:bCs/>
        </w:rPr>
        <w:t>5</w:t>
      </w:r>
      <w:r w:rsidRPr="00D061DC">
        <w:rPr>
          <w:b/>
          <w:bCs/>
        </w:rPr>
        <w:t>: LMS parameters and percentiles for females by age</w:t>
      </w:r>
      <w:r w:rsidR="00251DB9" w:rsidRPr="00251DB9">
        <w:rPr>
          <w:b/>
          <w:bCs/>
          <w:i/>
          <w:iCs/>
          <w:color w:val="FF0000"/>
          <w:highlight w:val="yellow"/>
        </w:rPr>
        <w:t xml:space="preserve"> </w:t>
      </w:r>
    </w:p>
    <w:tbl>
      <w:tblPr>
        <w:tblW w:w="11020" w:type="dxa"/>
        <w:tblLook w:val="04A0" w:firstRow="1" w:lastRow="0" w:firstColumn="1" w:lastColumn="0" w:noHBand="0" w:noVBand="1"/>
      </w:tblPr>
      <w:tblGrid>
        <w:gridCol w:w="960"/>
        <w:gridCol w:w="1332"/>
        <w:gridCol w:w="908"/>
        <w:gridCol w:w="1100"/>
        <w:gridCol w:w="960"/>
        <w:gridCol w:w="960"/>
        <w:gridCol w:w="960"/>
        <w:gridCol w:w="960"/>
        <w:gridCol w:w="960"/>
        <w:gridCol w:w="960"/>
        <w:gridCol w:w="960"/>
      </w:tblGrid>
      <w:tr w:rsidR="002471F3" w:rsidRPr="00D061DC" w14:paraId="78603222" w14:textId="77777777" w:rsidTr="002471F3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A826059" w14:textId="77777777" w:rsidR="002471F3" w:rsidRPr="00D061DC" w:rsidRDefault="002471F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061DC">
              <w:rPr>
                <w:b/>
                <w:bCs/>
                <w:color w:val="000000"/>
              </w:rPr>
              <w:t> 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06B708D5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36DA8655" w14:textId="601DAC04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Centiles</w:t>
            </w:r>
            <w:r w:rsidR="000F19B3" w:rsidRPr="00D061DC">
              <w:rPr>
                <w:b/>
                <w:bCs/>
                <w:color w:val="000000"/>
              </w:rPr>
              <w:t xml:space="preserve"> of PWV (m/s)</w:t>
            </w:r>
          </w:p>
        </w:tc>
      </w:tr>
      <w:tr w:rsidR="002471F3" w:rsidRPr="00D061DC" w14:paraId="65923119" w14:textId="77777777" w:rsidTr="002471F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D703897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537C49B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L (Lambda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7E60A5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M (mu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64EA156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S (sigm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9042C6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65E7A4D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86A3AF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5421D87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73C3A6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82577AA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06CB617" w14:textId="77777777" w:rsidR="002471F3" w:rsidRPr="00D061DC" w:rsidRDefault="002471F3">
            <w:pPr>
              <w:jc w:val="center"/>
              <w:rPr>
                <w:b/>
                <w:bCs/>
                <w:color w:val="000000"/>
              </w:rPr>
            </w:pPr>
            <w:r w:rsidRPr="00D061DC">
              <w:rPr>
                <w:b/>
                <w:bCs/>
                <w:color w:val="000000"/>
              </w:rPr>
              <w:t>95</w:t>
            </w:r>
          </w:p>
        </w:tc>
      </w:tr>
      <w:tr w:rsidR="002471F3" w:rsidRPr="00D061DC" w14:paraId="420812A2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746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B2E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2.6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04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599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59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C8E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6C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38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961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B7B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6B8F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78</w:t>
            </w:r>
          </w:p>
        </w:tc>
      </w:tr>
      <w:tr w:rsidR="002471F3" w:rsidRPr="00D061DC" w14:paraId="0E7C59CD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A7D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DEE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7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870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F15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E85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82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D17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C24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082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0D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9A8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6.23</w:t>
            </w:r>
          </w:p>
        </w:tc>
      </w:tr>
      <w:tr w:rsidR="002471F3" w:rsidRPr="00D061DC" w14:paraId="0A004F61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C89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2EC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A38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CD0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752F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7EC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E8B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74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C7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F73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EB9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8</w:t>
            </w:r>
          </w:p>
        </w:tc>
      </w:tr>
      <w:tr w:rsidR="002471F3" w:rsidRPr="00D061DC" w14:paraId="578BB088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021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517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.4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35C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A3D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C18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D8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06F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CE9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DAF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B98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806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6</w:t>
            </w:r>
          </w:p>
        </w:tc>
      </w:tr>
      <w:tr w:rsidR="002471F3" w:rsidRPr="00D061DC" w14:paraId="29A8028B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255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CBC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56F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8BD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800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7C9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8F1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1DD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0C6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03C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2BB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2</w:t>
            </w:r>
          </w:p>
        </w:tc>
      </w:tr>
      <w:tr w:rsidR="002471F3" w:rsidRPr="00D061DC" w14:paraId="7B505E0D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5A0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759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F54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9E8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676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C97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BB2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422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7F1F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C7D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500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3</w:t>
            </w:r>
          </w:p>
        </w:tc>
      </w:tr>
      <w:tr w:rsidR="002471F3" w:rsidRPr="00D061DC" w14:paraId="741F5137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063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6E2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8F2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F76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013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750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0D9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8D6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845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B24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1C2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5</w:t>
            </w:r>
          </w:p>
        </w:tc>
      </w:tr>
      <w:tr w:rsidR="002471F3" w:rsidRPr="00D061DC" w14:paraId="76B02805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976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1DF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3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549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DFBF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99C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1BD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C13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D28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7A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F3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49A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5</w:t>
            </w:r>
          </w:p>
        </w:tc>
      </w:tr>
      <w:tr w:rsidR="002471F3" w:rsidRPr="00D061DC" w14:paraId="68140692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2E2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064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D54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498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7FE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1A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14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16A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F12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B2B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39C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3</w:t>
            </w:r>
          </w:p>
        </w:tc>
      </w:tr>
      <w:tr w:rsidR="002471F3" w:rsidRPr="00D061DC" w14:paraId="156C8C32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097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392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70F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D83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EAE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79C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D92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603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2C6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C41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259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3</w:t>
            </w:r>
          </w:p>
        </w:tc>
      </w:tr>
      <w:tr w:rsidR="002471F3" w:rsidRPr="00D061DC" w14:paraId="43BDC3B6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85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76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46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F86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6FC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999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E27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93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792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AF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C5A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90E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4</w:t>
            </w:r>
          </w:p>
        </w:tc>
      </w:tr>
      <w:tr w:rsidR="002471F3" w:rsidRPr="00D061DC" w14:paraId="779776BD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F63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27F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6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315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545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160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E4D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48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B32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2B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3CE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ED2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87</w:t>
            </w:r>
          </w:p>
        </w:tc>
      </w:tr>
      <w:tr w:rsidR="002471F3" w:rsidRPr="00D061DC" w14:paraId="764EE90B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34F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78F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0.8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931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E6DA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03E7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6C1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960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9E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676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CF2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E52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1</w:t>
            </w:r>
          </w:p>
        </w:tc>
      </w:tr>
      <w:tr w:rsidR="002471F3" w:rsidRPr="00D061DC" w14:paraId="581CA014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44D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6058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0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D5F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E2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565F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7EE9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8FB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B4E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8E93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4BB5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425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6</w:t>
            </w:r>
          </w:p>
        </w:tc>
      </w:tr>
      <w:tr w:rsidR="002471F3" w:rsidRPr="00D061DC" w14:paraId="4EC887C8" w14:textId="77777777" w:rsidTr="002471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FA01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D0ED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-1.2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08C2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F3A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831C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D3A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07D4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3446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164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97A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B110" w14:textId="77777777" w:rsidR="002471F3" w:rsidRPr="00D061DC" w:rsidRDefault="002471F3">
            <w:pPr>
              <w:jc w:val="center"/>
              <w:rPr>
                <w:color w:val="000000"/>
                <w:sz w:val="22"/>
                <w:szCs w:val="22"/>
              </w:rPr>
            </w:pPr>
            <w:r w:rsidRPr="00D061DC">
              <w:rPr>
                <w:color w:val="000000"/>
                <w:sz w:val="22"/>
                <w:szCs w:val="22"/>
              </w:rPr>
              <w:t>5.99</w:t>
            </w:r>
          </w:p>
        </w:tc>
      </w:tr>
    </w:tbl>
    <w:p w14:paraId="4DD7EFB0" w14:textId="77777777" w:rsidR="002471F3" w:rsidRPr="00D061DC" w:rsidRDefault="002471F3">
      <w:pPr>
        <w:spacing w:after="160" w:line="259" w:lineRule="auto"/>
        <w:rPr>
          <w:b/>
          <w:bCs/>
          <w:lang w:val="en-GB"/>
        </w:rPr>
      </w:pPr>
    </w:p>
    <w:p w14:paraId="55524245" w14:textId="77777777" w:rsidR="002471F3" w:rsidRPr="00D061DC" w:rsidRDefault="002471F3" w:rsidP="002471F3">
      <w:pPr>
        <w:spacing w:after="160" w:line="259" w:lineRule="auto"/>
      </w:pPr>
      <w:r w:rsidRPr="00D061DC">
        <w:rPr>
          <w:lang w:val="en-GB"/>
        </w:rPr>
        <w:t xml:space="preserve">Calculation of z-scores is according to the formula: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WV measure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L</m:t>
                </m:r>
              </m:sup>
            </m:sSup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LS</m:t>
            </m:r>
          </m:den>
        </m:f>
        <m:r>
          <w:rPr>
            <w:rFonts w:ascii="Cambria Math" w:hAnsi="Cambria Math"/>
          </w:rPr>
          <m:t xml:space="preserve">  </m:t>
        </m:r>
        <m:r>
          <m:rPr>
            <m:sty m:val="p"/>
          </m:rPr>
          <w:rPr>
            <w:rFonts w:ascii="Cambria Math" w:hAnsi="Cambria Math"/>
          </w:rPr>
          <m:t xml:space="preserve">for </m:t>
        </m:r>
        <m:r>
          <w:rPr>
            <w:rFonts w:ascii="Cambria Math" w:hAnsi="Cambria Math"/>
          </w:rPr>
          <m:t>L≠0</m:t>
        </m:r>
      </m:oMath>
      <w:r w:rsidRPr="00D061DC">
        <w:t xml:space="preserve"> </w:t>
      </w:r>
      <w:r w:rsidRPr="00D061DC">
        <w:tab/>
      </w:r>
      <w:r w:rsidRPr="00D061DC">
        <w:tab/>
        <w:t xml:space="preserve">and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PWV measur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</m:e>
                </m:d>
              </m:e>
            </m:func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for L</m:t>
        </m:r>
        <m:r>
          <w:rPr>
            <w:rFonts w:ascii="Cambria Math" w:hAnsi="Cambria Math"/>
          </w:rPr>
          <m:t>=0</m:t>
        </m:r>
      </m:oMath>
    </w:p>
    <w:p w14:paraId="72591555" w14:textId="381603A6" w:rsidR="003E6566" w:rsidRPr="00D061DC" w:rsidRDefault="00B50A8B">
      <w:pPr>
        <w:spacing w:after="160" w:line="259" w:lineRule="auto"/>
        <w:rPr>
          <w:b/>
          <w:bCs/>
          <w:lang w:val="en-GB"/>
        </w:rPr>
      </w:pPr>
      <w:r>
        <w:t>PWV: Pulse wave velocity</w:t>
      </w:r>
    </w:p>
    <w:sectPr w:rsidR="003E6566" w:rsidRPr="00D061DC" w:rsidSect="00653F68">
      <w:type w:val="continuous"/>
      <w:pgSz w:w="16838" w:h="11906" w:orient="landscape" w:code="9"/>
      <w:pgMar w:top="1440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84089" w14:textId="77777777" w:rsidR="0055278E" w:rsidRDefault="0055278E" w:rsidP="00FB221B">
      <w:r>
        <w:separator/>
      </w:r>
    </w:p>
  </w:endnote>
  <w:endnote w:type="continuationSeparator" w:id="0">
    <w:p w14:paraId="66C6C1F7" w14:textId="77777777" w:rsidR="0055278E" w:rsidRDefault="0055278E" w:rsidP="00FB221B">
      <w:r>
        <w:continuationSeparator/>
      </w:r>
    </w:p>
  </w:endnote>
  <w:endnote w:type="continuationNotice" w:id="1">
    <w:p w14:paraId="533EE630" w14:textId="77777777" w:rsidR="0055278E" w:rsidRDefault="0055278E" w:rsidP="00FB22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C2436" w14:textId="77777777" w:rsidR="0055278E" w:rsidRDefault="0055278E" w:rsidP="00FB221B">
      <w:r>
        <w:separator/>
      </w:r>
    </w:p>
  </w:footnote>
  <w:footnote w:type="continuationSeparator" w:id="0">
    <w:p w14:paraId="54A93680" w14:textId="77777777" w:rsidR="0055278E" w:rsidRDefault="0055278E" w:rsidP="00FB221B">
      <w:r>
        <w:continuationSeparator/>
      </w:r>
    </w:p>
  </w:footnote>
  <w:footnote w:type="continuationNotice" w:id="1">
    <w:p w14:paraId="6680CAF5" w14:textId="77777777" w:rsidR="0055278E" w:rsidRDefault="0055278E" w:rsidP="00FB22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67222" w14:textId="1EFD96A6" w:rsidR="003813ED" w:rsidRPr="003813ED" w:rsidRDefault="003813ED" w:rsidP="003813ED">
    <w:pPr>
      <w:pStyle w:val="Header"/>
      <w:rPr>
        <w:sz w:val="20"/>
        <w:szCs w:val="20"/>
      </w:rPr>
    </w:pPr>
    <w:r w:rsidRPr="003813ED">
      <w:rPr>
        <w:sz w:val="20"/>
        <w:szCs w:val="20"/>
      </w:rPr>
      <w:t>Davies, Vaida, Otwombe, Cotton, Browne, Innes. Pulse wave velocity in African children.</w:t>
    </w:r>
    <w:r>
      <w:rPr>
        <w:sz w:val="20"/>
        <w:szCs w:val="20"/>
      </w:rPr>
      <w:tab/>
    </w:r>
    <w:sdt>
      <w:sdtPr>
        <w:id w:val="127783435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96A5FC5" w14:textId="77777777" w:rsidR="00E62B5B" w:rsidRDefault="00E62B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15A0B"/>
    <w:multiLevelType w:val="hybridMultilevel"/>
    <w:tmpl w:val="98C083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A2D8B"/>
    <w:multiLevelType w:val="hybridMultilevel"/>
    <w:tmpl w:val="B950B940"/>
    <w:lvl w:ilvl="0" w:tplc="4E4ACD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0AF2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AE90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EEA88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828A5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7095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345F0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C084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0AE4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0E4CB8"/>
    <w:multiLevelType w:val="hybridMultilevel"/>
    <w:tmpl w:val="C7DCBD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33934"/>
    <w:multiLevelType w:val="hybridMultilevel"/>
    <w:tmpl w:val="7C4008EC"/>
    <w:lvl w:ilvl="0" w:tplc="85A692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DC78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AC73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D67F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508F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8E02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C84A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1423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6E6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F0562"/>
    <w:multiLevelType w:val="hybridMultilevel"/>
    <w:tmpl w:val="C1487E8E"/>
    <w:lvl w:ilvl="0" w:tplc="0B16A4F8">
      <w:start w:val="1"/>
      <w:numFmt w:val="bullet"/>
      <w:lvlText w:val="o"/>
      <w:lvlJc w:val="left"/>
      <w:pPr>
        <w:ind w:left="720" w:hanging="360"/>
      </w:pPr>
      <w:rPr>
        <w:rFonts w:ascii="Calibri" w:hAnsi="Calibri" w:hint="default"/>
      </w:rPr>
    </w:lvl>
    <w:lvl w:ilvl="1" w:tplc="71A08C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E53EA"/>
    <w:multiLevelType w:val="hybridMultilevel"/>
    <w:tmpl w:val="ECA29178"/>
    <w:lvl w:ilvl="0" w:tplc="DF9E4E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90DE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D773397"/>
    <w:multiLevelType w:val="hybridMultilevel"/>
    <w:tmpl w:val="B62EB15A"/>
    <w:lvl w:ilvl="0" w:tplc="04090005">
      <w:start w:val="1"/>
      <w:numFmt w:val="bullet"/>
      <w:lvlText w:val=""/>
      <w:lvlJc w:val="left"/>
      <w:pPr>
        <w:ind w:left="78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8" w15:restartNumberingAfterBreak="0">
    <w:nsid w:val="43351A75"/>
    <w:multiLevelType w:val="hybridMultilevel"/>
    <w:tmpl w:val="FD10E8B8"/>
    <w:lvl w:ilvl="0" w:tplc="D3CE04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606BA"/>
    <w:multiLevelType w:val="hybridMultilevel"/>
    <w:tmpl w:val="01DCB3FA"/>
    <w:lvl w:ilvl="0" w:tplc="4C6E6E1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A46EBD"/>
    <w:multiLevelType w:val="hybridMultilevel"/>
    <w:tmpl w:val="2ECEF56C"/>
    <w:lvl w:ilvl="0" w:tplc="CAEEC0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5839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2C23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700E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AECD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D4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AA48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7039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6034B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094632C"/>
    <w:multiLevelType w:val="hybridMultilevel"/>
    <w:tmpl w:val="99584A80"/>
    <w:lvl w:ilvl="0" w:tplc="A0C889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504BA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561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141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C653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3C01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06AA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04B8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A208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173BCD"/>
    <w:multiLevelType w:val="hybridMultilevel"/>
    <w:tmpl w:val="1188E6D8"/>
    <w:lvl w:ilvl="0" w:tplc="2340A01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2375">
    <w:abstractNumId w:val="6"/>
  </w:num>
  <w:num w:numId="2" w16cid:durableId="121192691">
    <w:abstractNumId w:val="12"/>
  </w:num>
  <w:num w:numId="3" w16cid:durableId="1921285932">
    <w:abstractNumId w:val="8"/>
  </w:num>
  <w:num w:numId="4" w16cid:durableId="1307705576">
    <w:abstractNumId w:val="3"/>
  </w:num>
  <w:num w:numId="5" w16cid:durableId="443380711">
    <w:abstractNumId w:val="10"/>
  </w:num>
  <w:num w:numId="6" w16cid:durableId="619341440">
    <w:abstractNumId w:val="1"/>
  </w:num>
  <w:num w:numId="7" w16cid:durableId="676999912">
    <w:abstractNumId w:val="11"/>
  </w:num>
  <w:num w:numId="8" w16cid:durableId="1868323256">
    <w:abstractNumId w:val="9"/>
  </w:num>
  <w:num w:numId="9" w16cid:durableId="127743086">
    <w:abstractNumId w:val="4"/>
  </w:num>
  <w:num w:numId="10" w16cid:durableId="1193228700">
    <w:abstractNumId w:val="0"/>
  </w:num>
  <w:num w:numId="11" w16cid:durableId="163250676">
    <w:abstractNumId w:val="5"/>
  </w:num>
  <w:num w:numId="12" w16cid:durableId="872575276">
    <w:abstractNumId w:val="7"/>
  </w:num>
  <w:num w:numId="13" w16cid:durableId="71823872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849&lt;/HangingIndent&gt;&lt;LineSpacing&gt;0&lt;/LineSpacing&gt;&lt;SpaceAfter&gt;1&lt;/SpaceAfter&gt;&lt;/ENLayout&gt;"/>
    <w:docVar w:name="EN.Libraries" w:val="&lt;Libraries&gt;&lt;/Libraries&gt;"/>
  </w:docVars>
  <w:rsids>
    <w:rsidRoot w:val="00DA048D"/>
    <w:rsid w:val="000002B1"/>
    <w:rsid w:val="00000705"/>
    <w:rsid w:val="0000072B"/>
    <w:rsid w:val="0000079D"/>
    <w:rsid w:val="0000099F"/>
    <w:rsid w:val="00000D4A"/>
    <w:rsid w:val="00000E14"/>
    <w:rsid w:val="00001251"/>
    <w:rsid w:val="0000185F"/>
    <w:rsid w:val="00001AA7"/>
    <w:rsid w:val="00001F28"/>
    <w:rsid w:val="000023E0"/>
    <w:rsid w:val="00002722"/>
    <w:rsid w:val="0000278D"/>
    <w:rsid w:val="000028C3"/>
    <w:rsid w:val="00002ABF"/>
    <w:rsid w:val="00002DBD"/>
    <w:rsid w:val="00002E6F"/>
    <w:rsid w:val="0000314B"/>
    <w:rsid w:val="000031B6"/>
    <w:rsid w:val="0000343F"/>
    <w:rsid w:val="000035A3"/>
    <w:rsid w:val="00003A40"/>
    <w:rsid w:val="00003D2F"/>
    <w:rsid w:val="00004028"/>
    <w:rsid w:val="000041C2"/>
    <w:rsid w:val="00004652"/>
    <w:rsid w:val="000049C4"/>
    <w:rsid w:val="00004CE9"/>
    <w:rsid w:val="00004E65"/>
    <w:rsid w:val="000050C3"/>
    <w:rsid w:val="00005256"/>
    <w:rsid w:val="00005284"/>
    <w:rsid w:val="00005418"/>
    <w:rsid w:val="000054A5"/>
    <w:rsid w:val="00005647"/>
    <w:rsid w:val="00005CDE"/>
    <w:rsid w:val="000061C3"/>
    <w:rsid w:val="000067D2"/>
    <w:rsid w:val="000075E6"/>
    <w:rsid w:val="000077E9"/>
    <w:rsid w:val="00007972"/>
    <w:rsid w:val="00007C95"/>
    <w:rsid w:val="0001005F"/>
    <w:rsid w:val="0001006C"/>
    <w:rsid w:val="00010221"/>
    <w:rsid w:val="000104DF"/>
    <w:rsid w:val="0001086E"/>
    <w:rsid w:val="000109FE"/>
    <w:rsid w:val="00010A44"/>
    <w:rsid w:val="00011B7B"/>
    <w:rsid w:val="00011F69"/>
    <w:rsid w:val="000123D9"/>
    <w:rsid w:val="00012482"/>
    <w:rsid w:val="0001269F"/>
    <w:rsid w:val="00012AFA"/>
    <w:rsid w:val="00013277"/>
    <w:rsid w:val="00013746"/>
    <w:rsid w:val="000139F7"/>
    <w:rsid w:val="0001410C"/>
    <w:rsid w:val="0001442D"/>
    <w:rsid w:val="00014924"/>
    <w:rsid w:val="000154FA"/>
    <w:rsid w:val="00015687"/>
    <w:rsid w:val="0001578B"/>
    <w:rsid w:val="00015857"/>
    <w:rsid w:val="000158C0"/>
    <w:rsid w:val="00015F7B"/>
    <w:rsid w:val="000162AD"/>
    <w:rsid w:val="00016526"/>
    <w:rsid w:val="00016948"/>
    <w:rsid w:val="00016F6C"/>
    <w:rsid w:val="00016FB5"/>
    <w:rsid w:val="00017474"/>
    <w:rsid w:val="0001752A"/>
    <w:rsid w:val="00017BF9"/>
    <w:rsid w:val="00020ABA"/>
    <w:rsid w:val="00020C25"/>
    <w:rsid w:val="00020CD3"/>
    <w:rsid w:val="00020F7B"/>
    <w:rsid w:val="00021272"/>
    <w:rsid w:val="000217DD"/>
    <w:rsid w:val="00021E63"/>
    <w:rsid w:val="0002208B"/>
    <w:rsid w:val="0002208D"/>
    <w:rsid w:val="00022A3C"/>
    <w:rsid w:val="0002344C"/>
    <w:rsid w:val="00023693"/>
    <w:rsid w:val="000239E8"/>
    <w:rsid w:val="00023A1E"/>
    <w:rsid w:val="00024B18"/>
    <w:rsid w:val="00024DB6"/>
    <w:rsid w:val="0002523F"/>
    <w:rsid w:val="000253F3"/>
    <w:rsid w:val="00025800"/>
    <w:rsid w:val="0002585F"/>
    <w:rsid w:val="00026136"/>
    <w:rsid w:val="000263DF"/>
    <w:rsid w:val="000268A8"/>
    <w:rsid w:val="00026D0F"/>
    <w:rsid w:val="00026D85"/>
    <w:rsid w:val="0002726D"/>
    <w:rsid w:val="000273BB"/>
    <w:rsid w:val="00027868"/>
    <w:rsid w:val="00027E91"/>
    <w:rsid w:val="00030740"/>
    <w:rsid w:val="00030E85"/>
    <w:rsid w:val="00031AD9"/>
    <w:rsid w:val="000322A6"/>
    <w:rsid w:val="0003238D"/>
    <w:rsid w:val="0003257F"/>
    <w:rsid w:val="00032693"/>
    <w:rsid w:val="000329D9"/>
    <w:rsid w:val="00032D13"/>
    <w:rsid w:val="00032E7B"/>
    <w:rsid w:val="00032F02"/>
    <w:rsid w:val="00033039"/>
    <w:rsid w:val="0003316B"/>
    <w:rsid w:val="000335A0"/>
    <w:rsid w:val="00033E4A"/>
    <w:rsid w:val="00034127"/>
    <w:rsid w:val="00034793"/>
    <w:rsid w:val="0003491B"/>
    <w:rsid w:val="00034BA5"/>
    <w:rsid w:val="00034E74"/>
    <w:rsid w:val="0003524C"/>
    <w:rsid w:val="00035937"/>
    <w:rsid w:val="00036269"/>
    <w:rsid w:val="000363D5"/>
    <w:rsid w:val="00036A11"/>
    <w:rsid w:val="00037275"/>
    <w:rsid w:val="0003737D"/>
    <w:rsid w:val="00037835"/>
    <w:rsid w:val="00037C3D"/>
    <w:rsid w:val="00037F04"/>
    <w:rsid w:val="00040251"/>
    <w:rsid w:val="0004029D"/>
    <w:rsid w:val="00040A51"/>
    <w:rsid w:val="00040CB3"/>
    <w:rsid w:val="00040F2F"/>
    <w:rsid w:val="000414DF"/>
    <w:rsid w:val="000415C0"/>
    <w:rsid w:val="000416ED"/>
    <w:rsid w:val="00041C09"/>
    <w:rsid w:val="000427C0"/>
    <w:rsid w:val="00042DB3"/>
    <w:rsid w:val="0004306D"/>
    <w:rsid w:val="00043463"/>
    <w:rsid w:val="0004351D"/>
    <w:rsid w:val="000439C8"/>
    <w:rsid w:val="00043D87"/>
    <w:rsid w:val="00044A50"/>
    <w:rsid w:val="0004558B"/>
    <w:rsid w:val="00045AC4"/>
    <w:rsid w:val="000461C0"/>
    <w:rsid w:val="000463E7"/>
    <w:rsid w:val="000465FA"/>
    <w:rsid w:val="000469BB"/>
    <w:rsid w:val="00046BA1"/>
    <w:rsid w:val="000472E7"/>
    <w:rsid w:val="0004732A"/>
    <w:rsid w:val="000473C8"/>
    <w:rsid w:val="000474F9"/>
    <w:rsid w:val="0004790F"/>
    <w:rsid w:val="0004795B"/>
    <w:rsid w:val="0005056D"/>
    <w:rsid w:val="00050BB7"/>
    <w:rsid w:val="00050D3D"/>
    <w:rsid w:val="000511AA"/>
    <w:rsid w:val="00051444"/>
    <w:rsid w:val="0005151E"/>
    <w:rsid w:val="000516B2"/>
    <w:rsid w:val="00051864"/>
    <w:rsid w:val="00052703"/>
    <w:rsid w:val="00052C80"/>
    <w:rsid w:val="00052D7C"/>
    <w:rsid w:val="00053FB5"/>
    <w:rsid w:val="00054324"/>
    <w:rsid w:val="000544D6"/>
    <w:rsid w:val="0005458B"/>
    <w:rsid w:val="000545E1"/>
    <w:rsid w:val="00054C7A"/>
    <w:rsid w:val="00054CB2"/>
    <w:rsid w:val="00054E6A"/>
    <w:rsid w:val="00055C28"/>
    <w:rsid w:val="00055C47"/>
    <w:rsid w:val="00055ED9"/>
    <w:rsid w:val="0005632C"/>
    <w:rsid w:val="0005638B"/>
    <w:rsid w:val="000565C0"/>
    <w:rsid w:val="00056F72"/>
    <w:rsid w:val="00057186"/>
    <w:rsid w:val="000573AA"/>
    <w:rsid w:val="00057425"/>
    <w:rsid w:val="000577E1"/>
    <w:rsid w:val="00057E9A"/>
    <w:rsid w:val="000603C8"/>
    <w:rsid w:val="00060B55"/>
    <w:rsid w:val="0006144C"/>
    <w:rsid w:val="0006177D"/>
    <w:rsid w:val="00061C0A"/>
    <w:rsid w:val="000620E3"/>
    <w:rsid w:val="000629C1"/>
    <w:rsid w:val="000629C2"/>
    <w:rsid w:val="00062E54"/>
    <w:rsid w:val="00063124"/>
    <w:rsid w:val="00063BC2"/>
    <w:rsid w:val="00064041"/>
    <w:rsid w:val="00064355"/>
    <w:rsid w:val="0006438A"/>
    <w:rsid w:val="000643D1"/>
    <w:rsid w:val="000646C8"/>
    <w:rsid w:val="000649B4"/>
    <w:rsid w:val="00064BA3"/>
    <w:rsid w:val="00064FB2"/>
    <w:rsid w:val="000650C7"/>
    <w:rsid w:val="0006521F"/>
    <w:rsid w:val="0006542D"/>
    <w:rsid w:val="00065D1E"/>
    <w:rsid w:val="00065EB7"/>
    <w:rsid w:val="000668E3"/>
    <w:rsid w:val="00066EB3"/>
    <w:rsid w:val="00066FFD"/>
    <w:rsid w:val="00067038"/>
    <w:rsid w:val="0006755F"/>
    <w:rsid w:val="0006772D"/>
    <w:rsid w:val="000700D6"/>
    <w:rsid w:val="0007037B"/>
    <w:rsid w:val="000703BA"/>
    <w:rsid w:val="00070A89"/>
    <w:rsid w:val="00070AA6"/>
    <w:rsid w:val="00070B17"/>
    <w:rsid w:val="00070F1F"/>
    <w:rsid w:val="0007110E"/>
    <w:rsid w:val="0007139D"/>
    <w:rsid w:val="000714DF"/>
    <w:rsid w:val="00072C71"/>
    <w:rsid w:val="00073117"/>
    <w:rsid w:val="0007323A"/>
    <w:rsid w:val="00073618"/>
    <w:rsid w:val="00073D67"/>
    <w:rsid w:val="00073EDF"/>
    <w:rsid w:val="000746E7"/>
    <w:rsid w:val="00074DBC"/>
    <w:rsid w:val="000754A0"/>
    <w:rsid w:val="00075760"/>
    <w:rsid w:val="000759FF"/>
    <w:rsid w:val="00075DC7"/>
    <w:rsid w:val="000763F1"/>
    <w:rsid w:val="000765CD"/>
    <w:rsid w:val="00076755"/>
    <w:rsid w:val="000768F0"/>
    <w:rsid w:val="00076A51"/>
    <w:rsid w:val="000770A3"/>
    <w:rsid w:val="000771C8"/>
    <w:rsid w:val="00077582"/>
    <w:rsid w:val="00077796"/>
    <w:rsid w:val="00077972"/>
    <w:rsid w:val="00077B74"/>
    <w:rsid w:val="00077F49"/>
    <w:rsid w:val="00080072"/>
    <w:rsid w:val="0008020E"/>
    <w:rsid w:val="000802B1"/>
    <w:rsid w:val="00080323"/>
    <w:rsid w:val="0008038B"/>
    <w:rsid w:val="00080C45"/>
    <w:rsid w:val="00080F74"/>
    <w:rsid w:val="0008105B"/>
    <w:rsid w:val="00081293"/>
    <w:rsid w:val="000813CC"/>
    <w:rsid w:val="00081D20"/>
    <w:rsid w:val="00081F17"/>
    <w:rsid w:val="000821CD"/>
    <w:rsid w:val="000821FA"/>
    <w:rsid w:val="00083225"/>
    <w:rsid w:val="00083689"/>
    <w:rsid w:val="000836AA"/>
    <w:rsid w:val="00083AD1"/>
    <w:rsid w:val="00083B0D"/>
    <w:rsid w:val="00083D86"/>
    <w:rsid w:val="000848BF"/>
    <w:rsid w:val="00085269"/>
    <w:rsid w:val="0008547A"/>
    <w:rsid w:val="00085D4B"/>
    <w:rsid w:val="00085DA1"/>
    <w:rsid w:val="000861B0"/>
    <w:rsid w:val="000863ED"/>
    <w:rsid w:val="0008694F"/>
    <w:rsid w:val="00086E03"/>
    <w:rsid w:val="00086EE6"/>
    <w:rsid w:val="0008754E"/>
    <w:rsid w:val="00087737"/>
    <w:rsid w:val="00087A65"/>
    <w:rsid w:val="00087BE3"/>
    <w:rsid w:val="00087DEF"/>
    <w:rsid w:val="0009052B"/>
    <w:rsid w:val="000907A1"/>
    <w:rsid w:val="00090A1C"/>
    <w:rsid w:val="00090B07"/>
    <w:rsid w:val="00092189"/>
    <w:rsid w:val="00092DCC"/>
    <w:rsid w:val="00092F13"/>
    <w:rsid w:val="00093152"/>
    <w:rsid w:val="00093E5E"/>
    <w:rsid w:val="00093FA4"/>
    <w:rsid w:val="00093FB5"/>
    <w:rsid w:val="0009443D"/>
    <w:rsid w:val="00094757"/>
    <w:rsid w:val="000947AA"/>
    <w:rsid w:val="00094E4C"/>
    <w:rsid w:val="00094E8E"/>
    <w:rsid w:val="00094F8E"/>
    <w:rsid w:val="0009524F"/>
    <w:rsid w:val="00095253"/>
    <w:rsid w:val="000956DF"/>
    <w:rsid w:val="000959FE"/>
    <w:rsid w:val="00095C21"/>
    <w:rsid w:val="0009642B"/>
    <w:rsid w:val="00096805"/>
    <w:rsid w:val="0009695B"/>
    <w:rsid w:val="0009732D"/>
    <w:rsid w:val="00097552"/>
    <w:rsid w:val="000976BE"/>
    <w:rsid w:val="0009789E"/>
    <w:rsid w:val="00097932"/>
    <w:rsid w:val="00097B55"/>
    <w:rsid w:val="000A0958"/>
    <w:rsid w:val="000A157D"/>
    <w:rsid w:val="000A1671"/>
    <w:rsid w:val="000A1711"/>
    <w:rsid w:val="000A1B85"/>
    <w:rsid w:val="000A1D13"/>
    <w:rsid w:val="000A1FCE"/>
    <w:rsid w:val="000A20BB"/>
    <w:rsid w:val="000A2272"/>
    <w:rsid w:val="000A23DC"/>
    <w:rsid w:val="000A245A"/>
    <w:rsid w:val="000A24B2"/>
    <w:rsid w:val="000A3B00"/>
    <w:rsid w:val="000A3B4B"/>
    <w:rsid w:val="000A3D8A"/>
    <w:rsid w:val="000A3F19"/>
    <w:rsid w:val="000A497B"/>
    <w:rsid w:val="000A4A66"/>
    <w:rsid w:val="000A4BE2"/>
    <w:rsid w:val="000A4E03"/>
    <w:rsid w:val="000A50D7"/>
    <w:rsid w:val="000A53BE"/>
    <w:rsid w:val="000A5455"/>
    <w:rsid w:val="000A56DA"/>
    <w:rsid w:val="000A5CDD"/>
    <w:rsid w:val="000A5D33"/>
    <w:rsid w:val="000A639A"/>
    <w:rsid w:val="000A7053"/>
    <w:rsid w:val="000A71EB"/>
    <w:rsid w:val="000A7283"/>
    <w:rsid w:val="000A78B2"/>
    <w:rsid w:val="000A78D4"/>
    <w:rsid w:val="000B0AC0"/>
    <w:rsid w:val="000B0FC8"/>
    <w:rsid w:val="000B10DB"/>
    <w:rsid w:val="000B12A2"/>
    <w:rsid w:val="000B19CD"/>
    <w:rsid w:val="000B1A7E"/>
    <w:rsid w:val="000B1CE9"/>
    <w:rsid w:val="000B22AA"/>
    <w:rsid w:val="000B23D4"/>
    <w:rsid w:val="000B26AC"/>
    <w:rsid w:val="000B287A"/>
    <w:rsid w:val="000B2971"/>
    <w:rsid w:val="000B2C51"/>
    <w:rsid w:val="000B2CBC"/>
    <w:rsid w:val="000B338E"/>
    <w:rsid w:val="000B362B"/>
    <w:rsid w:val="000B44AE"/>
    <w:rsid w:val="000B45C1"/>
    <w:rsid w:val="000B490C"/>
    <w:rsid w:val="000B4B14"/>
    <w:rsid w:val="000B4B5D"/>
    <w:rsid w:val="000B4BF7"/>
    <w:rsid w:val="000B4D19"/>
    <w:rsid w:val="000B514E"/>
    <w:rsid w:val="000B61D4"/>
    <w:rsid w:val="000B6449"/>
    <w:rsid w:val="000B6650"/>
    <w:rsid w:val="000B66D8"/>
    <w:rsid w:val="000B67BA"/>
    <w:rsid w:val="000B6B31"/>
    <w:rsid w:val="000B6DEE"/>
    <w:rsid w:val="000B6DFE"/>
    <w:rsid w:val="000B7359"/>
    <w:rsid w:val="000B761D"/>
    <w:rsid w:val="000B7A17"/>
    <w:rsid w:val="000B7EC1"/>
    <w:rsid w:val="000C0FB2"/>
    <w:rsid w:val="000C120A"/>
    <w:rsid w:val="000C137F"/>
    <w:rsid w:val="000C17C7"/>
    <w:rsid w:val="000C1D01"/>
    <w:rsid w:val="000C1D80"/>
    <w:rsid w:val="000C1E13"/>
    <w:rsid w:val="000C1EC6"/>
    <w:rsid w:val="000C206B"/>
    <w:rsid w:val="000C212A"/>
    <w:rsid w:val="000C28E9"/>
    <w:rsid w:val="000C2BBF"/>
    <w:rsid w:val="000C2BD5"/>
    <w:rsid w:val="000C30CC"/>
    <w:rsid w:val="000C315B"/>
    <w:rsid w:val="000C32B4"/>
    <w:rsid w:val="000C3319"/>
    <w:rsid w:val="000C3504"/>
    <w:rsid w:val="000C3D73"/>
    <w:rsid w:val="000C3ECC"/>
    <w:rsid w:val="000C4235"/>
    <w:rsid w:val="000C4937"/>
    <w:rsid w:val="000C49D2"/>
    <w:rsid w:val="000C4B59"/>
    <w:rsid w:val="000C4C9E"/>
    <w:rsid w:val="000C55A2"/>
    <w:rsid w:val="000C5891"/>
    <w:rsid w:val="000C58E0"/>
    <w:rsid w:val="000C5B5C"/>
    <w:rsid w:val="000C6344"/>
    <w:rsid w:val="000C634C"/>
    <w:rsid w:val="000C687C"/>
    <w:rsid w:val="000C68C1"/>
    <w:rsid w:val="000C69C3"/>
    <w:rsid w:val="000C73CC"/>
    <w:rsid w:val="000C774F"/>
    <w:rsid w:val="000C7C4A"/>
    <w:rsid w:val="000D0152"/>
    <w:rsid w:val="000D0478"/>
    <w:rsid w:val="000D05CF"/>
    <w:rsid w:val="000D0ABB"/>
    <w:rsid w:val="000D0BA4"/>
    <w:rsid w:val="000D0C22"/>
    <w:rsid w:val="000D0C61"/>
    <w:rsid w:val="000D0EBE"/>
    <w:rsid w:val="000D216B"/>
    <w:rsid w:val="000D2687"/>
    <w:rsid w:val="000D27E9"/>
    <w:rsid w:val="000D2C26"/>
    <w:rsid w:val="000D2C8D"/>
    <w:rsid w:val="000D2CC7"/>
    <w:rsid w:val="000D310E"/>
    <w:rsid w:val="000D356E"/>
    <w:rsid w:val="000D38A9"/>
    <w:rsid w:val="000D3C15"/>
    <w:rsid w:val="000D41A7"/>
    <w:rsid w:val="000D43F3"/>
    <w:rsid w:val="000D4A62"/>
    <w:rsid w:val="000D4B4E"/>
    <w:rsid w:val="000D4D4D"/>
    <w:rsid w:val="000D5BC0"/>
    <w:rsid w:val="000D5C7F"/>
    <w:rsid w:val="000D5E0E"/>
    <w:rsid w:val="000D5F48"/>
    <w:rsid w:val="000D5F53"/>
    <w:rsid w:val="000D6187"/>
    <w:rsid w:val="000D6403"/>
    <w:rsid w:val="000D642A"/>
    <w:rsid w:val="000D682D"/>
    <w:rsid w:val="000D694E"/>
    <w:rsid w:val="000D6F92"/>
    <w:rsid w:val="000D7896"/>
    <w:rsid w:val="000E049A"/>
    <w:rsid w:val="000E0550"/>
    <w:rsid w:val="000E09CB"/>
    <w:rsid w:val="000E0BF9"/>
    <w:rsid w:val="000E1444"/>
    <w:rsid w:val="000E1690"/>
    <w:rsid w:val="000E18D2"/>
    <w:rsid w:val="000E1ACA"/>
    <w:rsid w:val="000E1D7B"/>
    <w:rsid w:val="000E1F8C"/>
    <w:rsid w:val="000E1FAB"/>
    <w:rsid w:val="000E217C"/>
    <w:rsid w:val="000E2892"/>
    <w:rsid w:val="000E46CE"/>
    <w:rsid w:val="000E47BE"/>
    <w:rsid w:val="000E493D"/>
    <w:rsid w:val="000E4F74"/>
    <w:rsid w:val="000E5068"/>
    <w:rsid w:val="000E55F4"/>
    <w:rsid w:val="000E56AA"/>
    <w:rsid w:val="000E57A1"/>
    <w:rsid w:val="000E5870"/>
    <w:rsid w:val="000E5A0A"/>
    <w:rsid w:val="000E5CAA"/>
    <w:rsid w:val="000E657C"/>
    <w:rsid w:val="000E7387"/>
    <w:rsid w:val="000E764B"/>
    <w:rsid w:val="000E77BA"/>
    <w:rsid w:val="000E7F4A"/>
    <w:rsid w:val="000F050B"/>
    <w:rsid w:val="000F0602"/>
    <w:rsid w:val="000F0714"/>
    <w:rsid w:val="000F084F"/>
    <w:rsid w:val="000F095D"/>
    <w:rsid w:val="000F0BB4"/>
    <w:rsid w:val="000F15E3"/>
    <w:rsid w:val="000F19B3"/>
    <w:rsid w:val="000F19BA"/>
    <w:rsid w:val="000F1D57"/>
    <w:rsid w:val="000F232E"/>
    <w:rsid w:val="000F27CA"/>
    <w:rsid w:val="000F288C"/>
    <w:rsid w:val="000F2E6A"/>
    <w:rsid w:val="000F39ED"/>
    <w:rsid w:val="000F3B11"/>
    <w:rsid w:val="000F3B2E"/>
    <w:rsid w:val="000F405F"/>
    <w:rsid w:val="000F4640"/>
    <w:rsid w:val="000F4C6A"/>
    <w:rsid w:val="000F4DFF"/>
    <w:rsid w:val="000F4E7E"/>
    <w:rsid w:val="000F57A2"/>
    <w:rsid w:val="000F583D"/>
    <w:rsid w:val="000F7884"/>
    <w:rsid w:val="000F7BF4"/>
    <w:rsid w:val="0010077F"/>
    <w:rsid w:val="00100935"/>
    <w:rsid w:val="00101057"/>
    <w:rsid w:val="00101E5A"/>
    <w:rsid w:val="00102247"/>
    <w:rsid w:val="0010236F"/>
    <w:rsid w:val="001024E9"/>
    <w:rsid w:val="001028BD"/>
    <w:rsid w:val="00103131"/>
    <w:rsid w:val="001031BF"/>
    <w:rsid w:val="0010351D"/>
    <w:rsid w:val="001054D2"/>
    <w:rsid w:val="001057D0"/>
    <w:rsid w:val="00105963"/>
    <w:rsid w:val="00105DCC"/>
    <w:rsid w:val="0010609E"/>
    <w:rsid w:val="001063A9"/>
    <w:rsid w:val="00106701"/>
    <w:rsid w:val="00106BEB"/>
    <w:rsid w:val="00107576"/>
    <w:rsid w:val="001075D8"/>
    <w:rsid w:val="001101E5"/>
    <w:rsid w:val="001102B9"/>
    <w:rsid w:val="00111372"/>
    <w:rsid w:val="00111828"/>
    <w:rsid w:val="00112286"/>
    <w:rsid w:val="001123D6"/>
    <w:rsid w:val="001123E0"/>
    <w:rsid w:val="001124A9"/>
    <w:rsid w:val="0011266B"/>
    <w:rsid w:val="00112771"/>
    <w:rsid w:val="00112AB6"/>
    <w:rsid w:val="00112D14"/>
    <w:rsid w:val="00113672"/>
    <w:rsid w:val="00113729"/>
    <w:rsid w:val="00113897"/>
    <w:rsid w:val="00113E28"/>
    <w:rsid w:val="0011403A"/>
    <w:rsid w:val="00114051"/>
    <w:rsid w:val="00114074"/>
    <w:rsid w:val="00114643"/>
    <w:rsid w:val="001148D1"/>
    <w:rsid w:val="0011599B"/>
    <w:rsid w:val="00115A0B"/>
    <w:rsid w:val="00115C4B"/>
    <w:rsid w:val="0011604A"/>
    <w:rsid w:val="00116096"/>
    <w:rsid w:val="00116411"/>
    <w:rsid w:val="0011686D"/>
    <w:rsid w:val="00116D56"/>
    <w:rsid w:val="00117381"/>
    <w:rsid w:val="00117BDB"/>
    <w:rsid w:val="001203E5"/>
    <w:rsid w:val="00120548"/>
    <w:rsid w:val="0012063E"/>
    <w:rsid w:val="00120C1A"/>
    <w:rsid w:val="001214C0"/>
    <w:rsid w:val="001219BE"/>
    <w:rsid w:val="00122526"/>
    <w:rsid w:val="0012271D"/>
    <w:rsid w:val="00122AB9"/>
    <w:rsid w:val="00122D48"/>
    <w:rsid w:val="001244FB"/>
    <w:rsid w:val="00124636"/>
    <w:rsid w:val="0012467E"/>
    <w:rsid w:val="001246FF"/>
    <w:rsid w:val="00124FD7"/>
    <w:rsid w:val="001251FF"/>
    <w:rsid w:val="00125431"/>
    <w:rsid w:val="00125A06"/>
    <w:rsid w:val="00125AA0"/>
    <w:rsid w:val="00125EDC"/>
    <w:rsid w:val="0012615D"/>
    <w:rsid w:val="00126D57"/>
    <w:rsid w:val="00126F86"/>
    <w:rsid w:val="00126FBF"/>
    <w:rsid w:val="00127085"/>
    <w:rsid w:val="0012713F"/>
    <w:rsid w:val="00127385"/>
    <w:rsid w:val="00127612"/>
    <w:rsid w:val="001276BD"/>
    <w:rsid w:val="0012782F"/>
    <w:rsid w:val="00127A2F"/>
    <w:rsid w:val="00127B57"/>
    <w:rsid w:val="0013072F"/>
    <w:rsid w:val="00130839"/>
    <w:rsid w:val="001309FB"/>
    <w:rsid w:val="00130AE8"/>
    <w:rsid w:val="00130BEC"/>
    <w:rsid w:val="00130D15"/>
    <w:rsid w:val="00131001"/>
    <w:rsid w:val="001310D7"/>
    <w:rsid w:val="00131903"/>
    <w:rsid w:val="00131C67"/>
    <w:rsid w:val="00132486"/>
    <w:rsid w:val="00132823"/>
    <w:rsid w:val="00132958"/>
    <w:rsid w:val="00132BF4"/>
    <w:rsid w:val="00133191"/>
    <w:rsid w:val="001334D6"/>
    <w:rsid w:val="00133855"/>
    <w:rsid w:val="00133C1E"/>
    <w:rsid w:val="00133C7C"/>
    <w:rsid w:val="00133C8F"/>
    <w:rsid w:val="00134038"/>
    <w:rsid w:val="001344FF"/>
    <w:rsid w:val="00134CDF"/>
    <w:rsid w:val="00134D4A"/>
    <w:rsid w:val="00134E99"/>
    <w:rsid w:val="00135341"/>
    <w:rsid w:val="00135532"/>
    <w:rsid w:val="00135C76"/>
    <w:rsid w:val="00135D06"/>
    <w:rsid w:val="00135E05"/>
    <w:rsid w:val="0013657C"/>
    <w:rsid w:val="00136DE8"/>
    <w:rsid w:val="001370E3"/>
    <w:rsid w:val="0013719C"/>
    <w:rsid w:val="001376B1"/>
    <w:rsid w:val="00137827"/>
    <w:rsid w:val="00137B66"/>
    <w:rsid w:val="001400E5"/>
    <w:rsid w:val="00140118"/>
    <w:rsid w:val="0014034D"/>
    <w:rsid w:val="0014052E"/>
    <w:rsid w:val="001405F8"/>
    <w:rsid w:val="00140745"/>
    <w:rsid w:val="00140783"/>
    <w:rsid w:val="00140BF3"/>
    <w:rsid w:val="00140E81"/>
    <w:rsid w:val="001410FB"/>
    <w:rsid w:val="0014142D"/>
    <w:rsid w:val="00141FFF"/>
    <w:rsid w:val="0014221C"/>
    <w:rsid w:val="00142329"/>
    <w:rsid w:val="00142433"/>
    <w:rsid w:val="00142864"/>
    <w:rsid w:val="00142DD9"/>
    <w:rsid w:val="00142E15"/>
    <w:rsid w:val="00142FE0"/>
    <w:rsid w:val="001430ED"/>
    <w:rsid w:val="00143487"/>
    <w:rsid w:val="0014473C"/>
    <w:rsid w:val="0014504F"/>
    <w:rsid w:val="001450D8"/>
    <w:rsid w:val="00145C04"/>
    <w:rsid w:val="0014605F"/>
    <w:rsid w:val="001460F2"/>
    <w:rsid w:val="001462B1"/>
    <w:rsid w:val="00146579"/>
    <w:rsid w:val="00146630"/>
    <w:rsid w:val="00146935"/>
    <w:rsid w:val="001470C2"/>
    <w:rsid w:val="001470F8"/>
    <w:rsid w:val="00147140"/>
    <w:rsid w:val="00147724"/>
    <w:rsid w:val="0014775A"/>
    <w:rsid w:val="00147CC1"/>
    <w:rsid w:val="0015013D"/>
    <w:rsid w:val="0015022A"/>
    <w:rsid w:val="0015035A"/>
    <w:rsid w:val="00150443"/>
    <w:rsid w:val="00150465"/>
    <w:rsid w:val="001509F0"/>
    <w:rsid w:val="00151F03"/>
    <w:rsid w:val="00151FB9"/>
    <w:rsid w:val="0015250B"/>
    <w:rsid w:val="0015274B"/>
    <w:rsid w:val="00152A31"/>
    <w:rsid w:val="00152E56"/>
    <w:rsid w:val="0015386B"/>
    <w:rsid w:val="001539ED"/>
    <w:rsid w:val="00153FFD"/>
    <w:rsid w:val="00154307"/>
    <w:rsid w:val="00154371"/>
    <w:rsid w:val="0015437A"/>
    <w:rsid w:val="001545DA"/>
    <w:rsid w:val="00154D29"/>
    <w:rsid w:val="00154F5B"/>
    <w:rsid w:val="0015520E"/>
    <w:rsid w:val="00155D28"/>
    <w:rsid w:val="00156287"/>
    <w:rsid w:val="00156E09"/>
    <w:rsid w:val="0015769A"/>
    <w:rsid w:val="001604B4"/>
    <w:rsid w:val="00160FE0"/>
    <w:rsid w:val="00161079"/>
    <w:rsid w:val="0016137B"/>
    <w:rsid w:val="00161AC4"/>
    <w:rsid w:val="00161C21"/>
    <w:rsid w:val="00161F0E"/>
    <w:rsid w:val="001624BE"/>
    <w:rsid w:val="00162766"/>
    <w:rsid w:val="00162B96"/>
    <w:rsid w:val="00162FBC"/>
    <w:rsid w:val="00163553"/>
    <w:rsid w:val="0016369E"/>
    <w:rsid w:val="001638F8"/>
    <w:rsid w:val="00163902"/>
    <w:rsid w:val="00163B62"/>
    <w:rsid w:val="001641AB"/>
    <w:rsid w:val="001642B7"/>
    <w:rsid w:val="00164658"/>
    <w:rsid w:val="001647D1"/>
    <w:rsid w:val="0016498D"/>
    <w:rsid w:val="001649AF"/>
    <w:rsid w:val="00164E0E"/>
    <w:rsid w:val="001654F7"/>
    <w:rsid w:val="00166CDF"/>
    <w:rsid w:val="00166D49"/>
    <w:rsid w:val="0016701E"/>
    <w:rsid w:val="00167033"/>
    <w:rsid w:val="001672D1"/>
    <w:rsid w:val="001673A6"/>
    <w:rsid w:val="00167DA1"/>
    <w:rsid w:val="0017067A"/>
    <w:rsid w:val="001706E2"/>
    <w:rsid w:val="0017096A"/>
    <w:rsid w:val="0017157F"/>
    <w:rsid w:val="00171BA6"/>
    <w:rsid w:val="00171E02"/>
    <w:rsid w:val="00171EE0"/>
    <w:rsid w:val="00172122"/>
    <w:rsid w:val="00172411"/>
    <w:rsid w:val="00172688"/>
    <w:rsid w:val="001726D9"/>
    <w:rsid w:val="00172C46"/>
    <w:rsid w:val="00173428"/>
    <w:rsid w:val="00173445"/>
    <w:rsid w:val="00173A98"/>
    <w:rsid w:val="00173C20"/>
    <w:rsid w:val="00173D6C"/>
    <w:rsid w:val="00173DA9"/>
    <w:rsid w:val="00174780"/>
    <w:rsid w:val="00174B32"/>
    <w:rsid w:val="00174B44"/>
    <w:rsid w:val="00174D7E"/>
    <w:rsid w:val="00174F8E"/>
    <w:rsid w:val="0017501C"/>
    <w:rsid w:val="00175B4A"/>
    <w:rsid w:val="00175C9B"/>
    <w:rsid w:val="001765A9"/>
    <w:rsid w:val="001765BF"/>
    <w:rsid w:val="00176665"/>
    <w:rsid w:val="0017674A"/>
    <w:rsid w:val="001767A5"/>
    <w:rsid w:val="0017697B"/>
    <w:rsid w:val="00176BE1"/>
    <w:rsid w:val="00176DCC"/>
    <w:rsid w:val="001774AA"/>
    <w:rsid w:val="001778C6"/>
    <w:rsid w:val="0018014C"/>
    <w:rsid w:val="00180843"/>
    <w:rsid w:val="0018090D"/>
    <w:rsid w:val="00180E03"/>
    <w:rsid w:val="00180F33"/>
    <w:rsid w:val="0018126D"/>
    <w:rsid w:val="001812C6"/>
    <w:rsid w:val="00181ADC"/>
    <w:rsid w:val="00182433"/>
    <w:rsid w:val="001825F9"/>
    <w:rsid w:val="00182A58"/>
    <w:rsid w:val="00182B04"/>
    <w:rsid w:val="00182DBD"/>
    <w:rsid w:val="00182F70"/>
    <w:rsid w:val="00183205"/>
    <w:rsid w:val="001847A6"/>
    <w:rsid w:val="00184FDF"/>
    <w:rsid w:val="00185559"/>
    <w:rsid w:val="00185B2A"/>
    <w:rsid w:val="00185B3B"/>
    <w:rsid w:val="00185B8C"/>
    <w:rsid w:val="001861A2"/>
    <w:rsid w:val="00186272"/>
    <w:rsid w:val="00186620"/>
    <w:rsid w:val="00186705"/>
    <w:rsid w:val="00186AB4"/>
    <w:rsid w:val="00186B3A"/>
    <w:rsid w:val="0018783C"/>
    <w:rsid w:val="00187A07"/>
    <w:rsid w:val="00187C00"/>
    <w:rsid w:val="00187E77"/>
    <w:rsid w:val="001902EC"/>
    <w:rsid w:val="001907F1"/>
    <w:rsid w:val="00190CD8"/>
    <w:rsid w:val="00191505"/>
    <w:rsid w:val="00191691"/>
    <w:rsid w:val="001916B0"/>
    <w:rsid w:val="0019171A"/>
    <w:rsid w:val="00191851"/>
    <w:rsid w:val="0019216E"/>
    <w:rsid w:val="001922BD"/>
    <w:rsid w:val="001924B2"/>
    <w:rsid w:val="00193051"/>
    <w:rsid w:val="001933EC"/>
    <w:rsid w:val="001937FE"/>
    <w:rsid w:val="00193D22"/>
    <w:rsid w:val="00193DFC"/>
    <w:rsid w:val="00193FBC"/>
    <w:rsid w:val="0019401B"/>
    <w:rsid w:val="0019463A"/>
    <w:rsid w:val="00194772"/>
    <w:rsid w:val="00194DCA"/>
    <w:rsid w:val="001950CC"/>
    <w:rsid w:val="0019565D"/>
    <w:rsid w:val="0019597A"/>
    <w:rsid w:val="0019652A"/>
    <w:rsid w:val="00196727"/>
    <w:rsid w:val="001968BD"/>
    <w:rsid w:val="00197247"/>
    <w:rsid w:val="00197579"/>
    <w:rsid w:val="0019761A"/>
    <w:rsid w:val="0019770C"/>
    <w:rsid w:val="0019777A"/>
    <w:rsid w:val="00197B82"/>
    <w:rsid w:val="00197DB7"/>
    <w:rsid w:val="00197E5A"/>
    <w:rsid w:val="001A04F8"/>
    <w:rsid w:val="001A0C01"/>
    <w:rsid w:val="001A107D"/>
    <w:rsid w:val="001A11AA"/>
    <w:rsid w:val="001A15F4"/>
    <w:rsid w:val="001A17FC"/>
    <w:rsid w:val="001A1A82"/>
    <w:rsid w:val="001A21DD"/>
    <w:rsid w:val="001A2615"/>
    <w:rsid w:val="001A2A96"/>
    <w:rsid w:val="001A2F81"/>
    <w:rsid w:val="001A2FC4"/>
    <w:rsid w:val="001A356C"/>
    <w:rsid w:val="001A38C1"/>
    <w:rsid w:val="001A3D5E"/>
    <w:rsid w:val="001A3D7B"/>
    <w:rsid w:val="001A3F23"/>
    <w:rsid w:val="001A42DF"/>
    <w:rsid w:val="001A4BC2"/>
    <w:rsid w:val="001A51C7"/>
    <w:rsid w:val="001A54E6"/>
    <w:rsid w:val="001A55EE"/>
    <w:rsid w:val="001A5D46"/>
    <w:rsid w:val="001A61AA"/>
    <w:rsid w:val="001A6295"/>
    <w:rsid w:val="001A6C23"/>
    <w:rsid w:val="001A737A"/>
    <w:rsid w:val="001A7403"/>
    <w:rsid w:val="001A7EEF"/>
    <w:rsid w:val="001A7FB4"/>
    <w:rsid w:val="001B058E"/>
    <w:rsid w:val="001B07D9"/>
    <w:rsid w:val="001B10B2"/>
    <w:rsid w:val="001B10F8"/>
    <w:rsid w:val="001B11C5"/>
    <w:rsid w:val="001B126D"/>
    <w:rsid w:val="001B1384"/>
    <w:rsid w:val="001B1480"/>
    <w:rsid w:val="001B1BFB"/>
    <w:rsid w:val="001B1CFC"/>
    <w:rsid w:val="001B1E1B"/>
    <w:rsid w:val="001B2109"/>
    <w:rsid w:val="001B2729"/>
    <w:rsid w:val="001B3491"/>
    <w:rsid w:val="001B3914"/>
    <w:rsid w:val="001B3BAF"/>
    <w:rsid w:val="001B3F5E"/>
    <w:rsid w:val="001B4240"/>
    <w:rsid w:val="001B431B"/>
    <w:rsid w:val="001B4ABE"/>
    <w:rsid w:val="001B4C2B"/>
    <w:rsid w:val="001B4CE4"/>
    <w:rsid w:val="001B51B9"/>
    <w:rsid w:val="001B5C36"/>
    <w:rsid w:val="001B5EAE"/>
    <w:rsid w:val="001B5F5B"/>
    <w:rsid w:val="001B600D"/>
    <w:rsid w:val="001B614D"/>
    <w:rsid w:val="001B641B"/>
    <w:rsid w:val="001B6436"/>
    <w:rsid w:val="001B6610"/>
    <w:rsid w:val="001B7231"/>
    <w:rsid w:val="001B7364"/>
    <w:rsid w:val="001B75D1"/>
    <w:rsid w:val="001B7684"/>
    <w:rsid w:val="001B7903"/>
    <w:rsid w:val="001B7D65"/>
    <w:rsid w:val="001B7D8B"/>
    <w:rsid w:val="001C0067"/>
    <w:rsid w:val="001C015A"/>
    <w:rsid w:val="001C05CD"/>
    <w:rsid w:val="001C079E"/>
    <w:rsid w:val="001C0FDA"/>
    <w:rsid w:val="001C1355"/>
    <w:rsid w:val="001C13A9"/>
    <w:rsid w:val="001C153A"/>
    <w:rsid w:val="001C1DE6"/>
    <w:rsid w:val="001C2968"/>
    <w:rsid w:val="001C2A79"/>
    <w:rsid w:val="001C2A88"/>
    <w:rsid w:val="001C30A5"/>
    <w:rsid w:val="001C30BC"/>
    <w:rsid w:val="001C350C"/>
    <w:rsid w:val="001C3643"/>
    <w:rsid w:val="001C37FA"/>
    <w:rsid w:val="001C3EBC"/>
    <w:rsid w:val="001C4069"/>
    <w:rsid w:val="001C40B6"/>
    <w:rsid w:val="001C4215"/>
    <w:rsid w:val="001C4319"/>
    <w:rsid w:val="001C48FA"/>
    <w:rsid w:val="001C4D9A"/>
    <w:rsid w:val="001C50D4"/>
    <w:rsid w:val="001C5294"/>
    <w:rsid w:val="001C5521"/>
    <w:rsid w:val="001C5A15"/>
    <w:rsid w:val="001C5CC3"/>
    <w:rsid w:val="001C60B7"/>
    <w:rsid w:val="001C63B2"/>
    <w:rsid w:val="001C651A"/>
    <w:rsid w:val="001C679D"/>
    <w:rsid w:val="001C67F3"/>
    <w:rsid w:val="001C6834"/>
    <w:rsid w:val="001C7084"/>
    <w:rsid w:val="001C7092"/>
    <w:rsid w:val="001C7A7E"/>
    <w:rsid w:val="001C7D9D"/>
    <w:rsid w:val="001C7EF7"/>
    <w:rsid w:val="001C7EF8"/>
    <w:rsid w:val="001D0022"/>
    <w:rsid w:val="001D0175"/>
    <w:rsid w:val="001D04CF"/>
    <w:rsid w:val="001D0603"/>
    <w:rsid w:val="001D0638"/>
    <w:rsid w:val="001D1157"/>
    <w:rsid w:val="001D2155"/>
    <w:rsid w:val="001D2F82"/>
    <w:rsid w:val="001D32E2"/>
    <w:rsid w:val="001D33B9"/>
    <w:rsid w:val="001D33DD"/>
    <w:rsid w:val="001D3A4D"/>
    <w:rsid w:val="001D3AF6"/>
    <w:rsid w:val="001D3F4E"/>
    <w:rsid w:val="001D475C"/>
    <w:rsid w:val="001D4F0E"/>
    <w:rsid w:val="001D5294"/>
    <w:rsid w:val="001D537D"/>
    <w:rsid w:val="001D568C"/>
    <w:rsid w:val="001D5712"/>
    <w:rsid w:val="001D5C5B"/>
    <w:rsid w:val="001D5E60"/>
    <w:rsid w:val="001D658D"/>
    <w:rsid w:val="001D6739"/>
    <w:rsid w:val="001D6867"/>
    <w:rsid w:val="001D6939"/>
    <w:rsid w:val="001D6999"/>
    <w:rsid w:val="001D6AD5"/>
    <w:rsid w:val="001D6FEC"/>
    <w:rsid w:val="001D7368"/>
    <w:rsid w:val="001D7482"/>
    <w:rsid w:val="001D74DA"/>
    <w:rsid w:val="001D762C"/>
    <w:rsid w:val="001D775E"/>
    <w:rsid w:val="001D79A9"/>
    <w:rsid w:val="001D7A82"/>
    <w:rsid w:val="001D7EBD"/>
    <w:rsid w:val="001E01B1"/>
    <w:rsid w:val="001E1085"/>
    <w:rsid w:val="001E1300"/>
    <w:rsid w:val="001E15E0"/>
    <w:rsid w:val="001E18EA"/>
    <w:rsid w:val="001E1C56"/>
    <w:rsid w:val="001E1CFB"/>
    <w:rsid w:val="001E1E15"/>
    <w:rsid w:val="001E213B"/>
    <w:rsid w:val="001E2329"/>
    <w:rsid w:val="001E2679"/>
    <w:rsid w:val="001E28C1"/>
    <w:rsid w:val="001E354A"/>
    <w:rsid w:val="001E3B25"/>
    <w:rsid w:val="001E4033"/>
    <w:rsid w:val="001E4133"/>
    <w:rsid w:val="001E4658"/>
    <w:rsid w:val="001E4988"/>
    <w:rsid w:val="001E5072"/>
    <w:rsid w:val="001E5190"/>
    <w:rsid w:val="001E572F"/>
    <w:rsid w:val="001E5767"/>
    <w:rsid w:val="001E5805"/>
    <w:rsid w:val="001E610E"/>
    <w:rsid w:val="001E6239"/>
    <w:rsid w:val="001E65BF"/>
    <w:rsid w:val="001E6641"/>
    <w:rsid w:val="001E795F"/>
    <w:rsid w:val="001F05B7"/>
    <w:rsid w:val="001F07F6"/>
    <w:rsid w:val="001F0999"/>
    <w:rsid w:val="001F0DB2"/>
    <w:rsid w:val="001F1323"/>
    <w:rsid w:val="001F14C3"/>
    <w:rsid w:val="001F1C98"/>
    <w:rsid w:val="001F2068"/>
    <w:rsid w:val="001F21F4"/>
    <w:rsid w:val="001F24EA"/>
    <w:rsid w:val="001F2B87"/>
    <w:rsid w:val="001F31F1"/>
    <w:rsid w:val="001F36F2"/>
    <w:rsid w:val="001F3C5B"/>
    <w:rsid w:val="001F3D45"/>
    <w:rsid w:val="001F3E8A"/>
    <w:rsid w:val="001F4531"/>
    <w:rsid w:val="001F4549"/>
    <w:rsid w:val="001F468F"/>
    <w:rsid w:val="001F47A6"/>
    <w:rsid w:val="001F5766"/>
    <w:rsid w:val="001F57C6"/>
    <w:rsid w:val="001F5A2F"/>
    <w:rsid w:val="001F5B53"/>
    <w:rsid w:val="001F5D73"/>
    <w:rsid w:val="001F5F3C"/>
    <w:rsid w:val="001F6571"/>
    <w:rsid w:val="001F689A"/>
    <w:rsid w:val="001F6D05"/>
    <w:rsid w:val="001F6FF5"/>
    <w:rsid w:val="001F73E6"/>
    <w:rsid w:val="001F7642"/>
    <w:rsid w:val="001F788F"/>
    <w:rsid w:val="001F7B20"/>
    <w:rsid w:val="001F7E74"/>
    <w:rsid w:val="001F7EA2"/>
    <w:rsid w:val="0020025B"/>
    <w:rsid w:val="002004CD"/>
    <w:rsid w:val="002005CC"/>
    <w:rsid w:val="00201A82"/>
    <w:rsid w:val="0020200D"/>
    <w:rsid w:val="002027F6"/>
    <w:rsid w:val="002033D1"/>
    <w:rsid w:val="00203421"/>
    <w:rsid w:val="002037CA"/>
    <w:rsid w:val="00203E13"/>
    <w:rsid w:val="002040C2"/>
    <w:rsid w:val="00204370"/>
    <w:rsid w:val="002044C2"/>
    <w:rsid w:val="00204669"/>
    <w:rsid w:val="00204733"/>
    <w:rsid w:val="002049B1"/>
    <w:rsid w:val="00204B8A"/>
    <w:rsid w:val="00204BB2"/>
    <w:rsid w:val="00205C41"/>
    <w:rsid w:val="00205E27"/>
    <w:rsid w:val="0020659F"/>
    <w:rsid w:val="00206652"/>
    <w:rsid w:val="002066CB"/>
    <w:rsid w:val="00206947"/>
    <w:rsid w:val="00206E8F"/>
    <w:rsid w:val="00206F74"/>
    <w:rsid w:val="002075E7"/>
    <w:rsid w:val="0021000F"/>
    <w:rsid w:val="002103FA"/>
    <w:rsid w:val="00210BE5"/>
    <w:rsid w:val="00211015"/>
    <w:rsid w:val="002116B4"/>
    <w:rsid w:val="00211883"/>
    <w:rsid w:val="002118E4"/>
    <w:rsid w:val="00211AEB"/>
    <w:rsid w:val="00212D19"/>
    <w:rsid w:val="00212F30"/>
    <w:rsid w:val="002133C5"/>
    <w:rsid w:val="002134BF"/>
    <w:rsid w:val="00213559"/>
    <w:rsid w:val="00213B8D"/>
    <w:rsid w:val="00213C6A"/>
    <w:rsid w:val="00213E21"/>
    <w:rsid w:val="00213E2E"/>
    <w:rsid w:val="00214546"/>
    <w:rsid w:val="002145A0"/>
    <w:rsid w:val="00214775"/>
    <w:rsid w:val="002149AC"/>
    <w:rsid w:val="00214B74"/>
    <w:rsid w:val="00214B79"/>
    <w:rsid w:val="00215422"/>
    <w:rsid w:val="002157AE"/>
    <w:rsid w:val="00215989"/>
    <w:rsid w:val="00215B98"/>
    <w:rsid w:val="00215D22"/>
    <w:rsid w:val="00215FD1"/>
    <w:rsid w:val="002177CE"/>
    <w:rsid w:val="002178A0"/>
    <w:rsid w:val="00217DCE"/>
    <w:rsid w:val="0022023B"/>
    <w:rsid w:val="00220811"/>
    <w:rsid w:val="00220A00"/>
    <w:rsid w:val="00220BE2"/>
    <w:rsid w:val="00221218"/>
    <w:rsid w:val="002213A3"/>
    <w:rsid w:val="00221703"/>
    <w:rsid w:val="00221765"/>
    <w:rsid w:val="00221867"/>
    <w:rsid w:val="00221A4F"/>
    <w:rsid w:val="00221B36"/>
    <w:rsid w:val="00221CB6"/>
    <w:rsid w:val="0022230C"/>
    <w:rsid w:val="0022246F"/>
    <w:rsid w:val="00222747"/>
    <w:rsid w:val="00222812"/>
    <w:rsid w:val="002229A4"/>
    <w:rsid w:val="00222A5E"/>
    <w:rsid w:val="00222BD4"/>
    <w:rsid w:val="00222F61"/>
    <w:rsid w:val="00223244"/>
    <w:rsid w:val="00223AC8"/>
    <w:rsid w:val="00223BDA"/>
    <w:rsid w:val="00224151"/>
    <w:rsid w:val="002241E3"/>
    <w:rsid w:val="0022439E"/>
    <w:rsid w:val="00224461"/>
    <w:rsid w:val="002244E5"/>
    <w:rsid w:val="00224843"/>
    <w:rsid w:val="00225ABA"/>
    <w:rsid w:val="00225CAF"/>
    <w:rsid w:val="00225D32"/>
    <w:rsid w:val="00225EE1"/>
    <w:rsid w:val="00225FAC"/>
    <w:rsid w:val="0022681D"/>
    <w:rsid w:val="00226961"/>
    <w:rsid w:val="00226F6A"/>
    <w:rsid w:val="002270D0"/>
    <w:rsid w:val="0022718F"/>
    <w:rsid w:val="00227223"/>
    <w:rsid w:val="002275E7"/>
    <w:rsid w:val="00230107"/>
    <w:rsid w:val="0023012D"/>
    <w:rsid w:val="00230824"/>
    <w:rsid w:val="00230B34"/>
    <w:rsid w:val="00230B7C"/>
    <w:rsid w:val="00231189"/>
    <w:rsid w:val="0023148A"/>
    <w:rsid w:val="0023162A"/>
    <w:rsid w:val="00231A94"/>
    <w:rsid w:val="00232009"/>
    <w:rsid w:val="00232278"/>
    <w:rsid w:val="00232AA6"/>
    <w:rsid w:val="00232B28"/>
    <w:rsid w:val="00232FA7"/>
    <w:rsid w:val="002333D3"/>
    <w:rsid w:val="0023340B"/>
    <w:rsid w:val="00233ABC"/>
    <w:rsid w:val="00233DC2"/>
    <w:rsid w:val="00234055"/>
    <w:rsid w:val="0023419C"/>
    <w:rsid w:val="002347C1"/>
    <w:rsid w:val="0023484A"/>
    <w:rsid w:val="00234DB2"/>
    <w:rsid w:val="00234E4E"/>
    <w:rsid w:val="002353E5"/>
    <w:rsid w:val="002358B8"/>
    <w:rsid w:val="00235A49"/>
    <w:rsid w:val="00235DA7"/>
    <w:rsid w:val="002363B5"/>
    <w:rsid w:val="0023699F"/>
    <w:rsid w:val="00236C11"/>
    <w:rsid w:val="00236C96"/>
    <w:rsid w:val="00236FBD"/>
    <w:rsid w:val="00237511"/>
    <w:rsid w:val="00237BBE"/>
    <w:rsid w:val="00237DE6"/>
    <w:rsid w:val="0024009C"/>
    <w:rsid w:val="002401BA"/>
    <w:rsid w:val="00240580"/>
    <w:rsid w:val="00240C01"/>
    <w:rsid w:val="00240E82"/>
    <w:rsid w:val="00241052"/>
    <w:rsid w:val="002414D3"/>
    <w:rsid w:val="00241A9E"/>
    <w:rsid w:val="00241B0B"/>
    <w:rsid w:val="00241B7E"/>
    <w:rsid w:val="002421CB"/>
    <w:rsid w:val="002421FE"/>
    <w:rsid w:val="00242329"/>
    <w:rsid w:val="00243472"/>
    <w:rsid w:val="00243682"/>
    <w:rsid w:val="00243B81"/>
    <w:rsid w:val="00243D6A"/>
    <w:rsid w:val="00243DE7"/>
    <w:rsid w:val="00243E8B"/>
    <w:rsid w:val="00244444"/>
    <w:rsid w:val="002465F7"/>
    <w:rsid w:val="002471F3"/>
    <w:rsid w:val="002473FE"/>
    <w:rsid w:val="00247D71"/>
    <w:rsid w:val="00247F3A"/>
    <w:rsid w:val="00250161"/>
    <w:rsid w:val="0025019F"/>
    <w:rsid w:val="00250397"/>
    <w:rsid w:val="00250505"/>
    <w:rsid w:val="002505E5"/>
    <w:rsid w:val="00250639"/>
    <w:rsid w:val="00251678"/>
    <w:rsid w:val="00251A7A"/>
    <w:rsid w:val="00251CEF"/>
    <w:rsid w:val="00251DB9"/>
    <w:rsid w:val="0025227B"/>
    <w:rsid w:val="00253858"/>
    <w:rsid w:val="00253AB2"/>
    <w:rsid w:val="00253E92"/>
    <w:rsid w:val="00254075"/>
    <w:rsid w:val="00254814"/>
    <w:rsid w:val="00254FAA"/>
    <w:rsid w:val="00255237"/>
    <w:rsid w:val="00255418"/>
    <w:rsid w:val="00255716"/>
    <w:rsid w:val="002557C2"/>
    <w:rsid w:val="0025597E"/>
    <w:rsid w:val="00255F76"/>
    <w:rsid w:val="00256143"/>
    <w:rsid w:val="002564DB"/>
    <w:rsid w:val="00256662"/>
    <w:rsid w:val="002566D7"/>
    <w:rsid w:val="002578A9"/>
    <w:rsid w:val="00257A36"/>
    <w:rsid w:val="00257B38"/>
    <w:rsid w:val="00257C70"/>
    <w:rsid w:val="00260787"/>
    <w:rsid w:val="00261815"/>
    <w:rsid w:val="00261C75"/>
    <w:rsid w:val="00261F4C"/>
    <w:rsid w:val="002622AA"/>
    <w:rsid w:val="002622E5"/>
    <w:rsid w:val="00262462"/>
    <w:rsid w:val="002626C6"/>
    <w:rsid w:val="00262DCB"/>
    <w:rsid w:val="002631FE"/>
    <w:rsid w:val="0026324D"/>
    <w:rsid w:val="002632E0"/>
    <w:rsid w:val="00263435"/>
    <w:rsid w:val="00263897"/>
    <w:rsid w:val="0026390A"/>
    <w:rsid w:val="002639A2"/>
    <w:rsid w:val="00263C82"/>
    <w:rsid w:val="00263CA4"/>
    <w:rsid w:val="00263D97"/>
    <w:rsid w:val="00263E32"/>
    <w:rsid w:val="00263F9C"/>
    <w:rsid w:val="00264113"/>
    <w:rsid w:val="00264262"/>
    <w:rsid w:val="0026429C"/>
    <w:rsid w:val="002644A1"/>
    <w:rsid w:val="0026458C"/>
    <w:rsid w:val="00264931"/>
    <w:rsid w:val="00264D64"/>
    <w:rsid w:val="00265497"/>
    <w:rsid w:val="00265625"/>
    <w:rsid w:val="0026567B"/>
    <w:rsid w:val="0026567F"/>
    <w:rsid w:val="00265A90"/>
    <w:rsid w:val="002664AD"/>
    <w:rsid w:val="002668CF"/>
    <w:rsid w:val="00267232"/>
    <w:rsid w:val="00267354"/>
    <w:rsid w:val="00267674"/>
    <w:rsid w:val="00270013"/>
    <w:rsid w:val="002708E6"/>
    <w:rsid w:val="002713F6"/>
    <w:rsid w:val="002714FA"/>
    <w:rsid w:val="0027161B"/>
    <w:rsid w:val="0027178A"/>
    <w:rsid w:val="00271EB6"/>
    <w:rsid w:val="00271F6B"/>
    <w:rsid w:val="00272051"/>
    <w:rsid w:val="0027220A"/>
    <w:rsid w:val="0027221D"/>
    <w:rsid w:val="00272931"/>
    <w:rsid w:val="0027321F"/>
    <w:rsid w:val="0027335C"/>
    <w:rsid w:val="00273767"/>
    <w:rsid w:val="002740D7"/>
    <w:rsid w:val="002740F5"/>
    <w:rsid w:val="00274AF1"/>
    <w:rsid w:val="00274C27"/>
    <w:rsid w:val="0027536C"/>
    <w:rsid w:val="002759EC"/>
    <w:rsid w:val="00275A65"/>
    <w:rsid w:val="00275BD2"/>
    <w:rsid w:val="00276278"/>
    <w:rsid w:val="002764FA"/>
    <w:rsid w:val="0027653C"/>
    <w:rsid w:val="00276586"/>
    <w:rsid w:val="00276D7F"/>
    <w:rsid w:val="00276FD4"/>
    <w:rsid w:val="002770C4"/>
    <w:rsid w:val="00277268"/>
    <w:rsid w:val="00277619"/>
    <w:rsid w:val="00277698"/>
    <w:rsid w:val="00277793"/>
    <w:rsid w:val="00277DAB"/>
    <w:rsid w:val="002800A5"/>
    <w:rsid w:val="002801FC"/>
    <w:rsid w:val="002805F8"/>
    <w:rsid w:val="00281369"/>
    <w:rsid w:val="002815DB"/>
    <w:rsid w:val="002817F2"/>
    <w:rsid w:val="00281B54"/>
    <w:rsid w:val="00281C6F"/>
    <w:rsid w:val="00281C74"/>
    <w:rsid w:val="00282255"/>
    <w:rsid w:val="0028241D"/>
    <w:rsid w:val="00282580"/>
    <w:rsid w:val="00282972"/>
    <w:rsid w:val="00282B0F"/>
    <w:rsid w:val="00282BBF"/>
    <w:rsid w:val="002835EA"/>
    <w:rsid w:val="002836DD"/>
    <w:rsid w:val="0028379A"/>
    <w:rsid w:val="00283CC0"/>
    <w:rsid w:val="00284A1D"/>
    <w:rsid w:val="00284D3D"/>
    <w:rsid w:val="002850EC"/>
    <w:rsid w:val="002851F2"/>
    <w:rsid w:val="0028529C"/>
    <w:rsid w:val="0028573C"/>
    <w:rsid w:val="00285855"/>
    <w:rsid w:val="00285B88"/>
    <w:rsid w:val="002860F6"/>
    <w:rsid w:val="002862B7"/>
    <w:rsid w:val="00286B0C"/>
    <w:rsid w:val="00286F6A"/>
    <w:rsid w:val="00287BFD"/>
    <w:rsid w:val="00290001"/>
    <w:rsid w:val="00290138"/>
    <w:rsid w:val="00290AFF"/>
    <w:rsid w:val="00290BFD"/>
    <w:rsid w:val="00290C40"/>
    <w:rsid w:val="00290CD3"/>
    <w:rsid w:val="00290E37"/>
    <w:rsid w:val="0029109A"/>
    <w:rsid w:val="0029141D"/>
    <w:rsid w:val="002915DC"/>
    <w:rsid w:val="002916F4"/>
    <w:rsid w:val="00291AF4"/>
    <w:rsid w:val="00291B66"/>
    <w:rsid w:val="00291FC7"/>
    <w:rsid w:val="00292049"/>
    <w:rsid w:val="0029267E"/>
    <w:rsid w:val="00292783"/>
    <w:rsid w:val="00292843"/>
    <w:rsid w:val="00292CA8"/>
    <w:rsid w:val="00292F26"/>
    <w:rsid w:val="00293791"/>
    <w:rsid w:val="00293A2A"/>
    <w:rsid w:val="00294034"/>
    <w:rsid w:val="0029424F"/>
    <w:rsid w:val="002942D1"/>
    <w:rsid w:val="002944D9"/>
    <w:rsid w:val="0029498D"/>
    <w:rsid w:val="00294B43"/>
    <w:rsid w:val="0029513B"/>
    <w:rsid w:val="00295406"/>
    <w:rsid w:val="002954AB"/>
    <w:rsid w:val="002962A1"/>
    <w:rsid w:val="00296483"/>
    <w:rsid w:val="00296725"/>
    <w:rsid w:val="0029682F"/>
    <w:rsid w:val="00296B40"/>
    <w:rsid w:val="00296BCA"/>
    <w:rsid w:val="00296DC7"/>
    <w:rsid w:val="00296DCA"/>
    <w:rsid w:val="00297286"/>
    <w:rsid w:val="00297C2F"/>
    <w:rsid w:val="002A001B"/>
    <w:rsid w:val="002A02A6"/>
    <w:rsid w:val="002A06FB"/>
    <w:rsid w:val="002A126A"/>
    <w:rsid w:val="002A19CD"/>
    <w:rsid w:val="002A1B42"/>
    <w:rsid w:val="002A1CC7"/>
    <w:rsid w:val="002A1E9C"/>
    <w:rsid w:val="002A22A9"/>
    <w:rsid w:val="002A23E5"/>
    <w:rsid w:val="002A2C70"/>
    <w:rsid w:val="002A2E09"/>
    <w:rsid w:val="002A2EF5"/>
    <w:rsid w:val="002A31D0"/>
    <w:rsid w:val="002A3844"/>
    <w:rsid w:val="002A3A19"/>
    <w:rsid w:val="002A3ED0"/>
    <w:rsid w:val="002A4186"/>
    <w:rsid w:val="002A48C3"/>
    <w:rsid w:val="002A4E20"/>
    <w:rsid w:val="002A6FDB"/>
    <w:rsid w:val="002A742F"/>
    <w:rsid w:val="002A74F5"/>
    <w:rsid w:val="002A7EC4"/>
    <w:rsid w:val="002A7FCB"/>
    <w:rsid w:val="002B0381"/>
    <w:rsid w:val="002B0908"/>
    <w:rsid w:val="002B0960"/>
    <w:rsid w:val="002B0BE1"/>
    <w:rsid w:val="002B0C19"/>
    <w:rsid w:val="002B0D1B"/>
    <w:rsid w:val="002B1640"/>
    <w:rsid w:val="002B16E6"/>
    <w:rsid w:val="002B1B91"/>
    <w:rsid w:val="002B23F6"/>
    <w:rsid w:val="002B2764"/>
    <w:rsid w:val="002B296B"/>
    <w:rsid w:val="002B30D4"/>
    <w:rsid w:val="002B3197"/>
    <w:rsid w:val="002B344E"/>
    <w:rsid w:val="002B3485"/>
    <w:rsid w:val="002B34D7"/>
    <w:rsid w:val="002B35C0"/>
    <w:rsid w:val="002B38F9"/>
    <w:rsid w:val="002B39FD"/>
    <w:rsid w:val="002B3AE8"/>
    <w:rsid w:val="002B3E90"/>
    <w:rsid w:val="002B3F25"/>
    <w:rsid w:val="002B4085"/>
    <w:rsid w:val="002B4094"/>
    <w:rsid w:val="002B432C"/>
    <w:rsid w:val="002B43FF"/>
    <w:rsid w:val="002B4A95"/>
    <w:rsid w:val="002B533C"/>
    <w:rsid w:val="002B5763"/>
    <w:rsid w:val="002B642F"/>
    <w:rsid w:val="002B670E"/>
    <w:rsid w:val="002B72D0"/>
    <w:rsid w:val="002B73EC"/>
    <w:rsid w:val="002B73F0"/>
    <w:rsid w:val="002B7462"/>
    <w:rsid w:val="002B7A3D"/>
    <w:rsid w:val="002B7D0D"/>
    <w:rsid w:val="002C0399"/>
    <w:rsid w:val="002C0476"/>
    <w:rsid w:val="002C06EB"/>
    <w:rsid w:val="002C0849"/>
    <w:rsid w:val="002C0909"/>
    <w:rsid w:val="002C0C4F"/>
    <w:rsid w:val="002C0CBF"/>
    <w:rsid w:val="002C1397"/>
    <w:rsid w:val="002C1417"/>
    <w:rsid w:val="002C160B"/>
    <w:rsid w:val="002C1D1B"/>
    <w:rsid w:val="002C1EC1"/>
    <w:rsid w:val="002C21BA"/>
    <w:rsid w:val="002C225A"/>
    <w:rsid w:val="002C252A"/>
    <w:rsid w:val="002C2530"/>
    <w:rsid w:val="002C2CE6"/>
    <w:rsid w:val="002C3D85"/>
    <w:rsid w:val="002C4373"/>
    <w:rsid w:val="002C46E7"/>
    <w:rsid w:val="002C4A62"/>
    <w:rsid w:val="002C550B"/>
    <w:rsid w:val="002C58D4"/>
    <w:rsid w:val="002C5BAD"/>
    <w:rsid w:val="002C5C9D"/>
    <w:rsid w:val="002C657D"/>
    <w:rsid w:val="002C6585"/>
    <w:rsid w:val="002C6A47"/>
    <w:rsid w:val="002C6F7B"/>
    <w:rsid w:val="002C7335"/>
    <w:rsid w:val="002C7E51"/>
    <w:rsid w:val="002C7E75"/>
    <w:rsid w:val="002C7ED8"/>
    <w:rsid w:val="002C7F7A"/>
    <w:rsid w:val="002D00D7"/>
    <w:rsid w:val="002D0490"/>
    <w:rsid w:val="002D062A"/>
    <w:rsid w:val="002D0A91"/>
    <w:rsid w:val="002D113F"/>
    <w:rsid w:val="002D1325"/>
    <w:rsid w:val="002D14B2"/>
    <w:rsid w:val="002D17B3"/>
    <w:rsid w:val="002D17FB"/>
    <w:rsid w:val="002D1824"/>
    <w:rsid w:val="002D19E9"/>
    <w:rsid w:val="002D22FC"/>
    <w:rsid w:val="002D24BC"/>
    <w:rsid w:val="002D26DC"/>
    <w:rsid w:val="002D2E2F"/>
    <w:rsid w:val="002D3097"/>
    <w:rsid w:val="002D30DA"/>
    <w:rsid w:val="002D3827"/>
    <w:rsid w:val="002D39CE"/>
    <w:rsid w:val="002D3A39"/>
    <w:rsid w:val="002D3DBC"/>
    <w:rsid w:val="002D43E6"/>
    <w:rsid w:val="002D4BCA"/>
    <w:rsid w:val="002D4E0E"/>
    <w:rsid w:val="002D4E9D"/>
    <w:rsid w:val="002D52D7"/>
    <w:rsid w:val="002D53C1"/>
    <w:rsid w:val="002D594E"/>
    <w:rsid w:val="002D5B45"/>
    <w:rsid w:val="002D5DF3"/>
    <w:rsid w:val="002D63D6"/>
    <w:rsid w:val="002D648E"/>
    <w:rsid w:val="002D66F3"/>
    <w:rsid w:val="002D6BC8"/>
    <w:rsid w:val="002D6E92"/>
    <w:rsid w:val="002D733C"/>
    <w:rsid w:val="002D79DF"/>
    <w:rsid w:val="002D7D53"/>
    <w:rsid w:val="002E057C"/>
    <w:rsid w:val="002E05A2"/>
    <w:rsid w:val="002E0E0A"/>
    <w:rsid w:val="002E0F4A"/>
    <w:rsid w:val="002E1349"/>
    <w:rsid w:val="002E1514"/>
    <w:rsid w:val="002E15FA"/>
    <w:rsid w:val="002E1F3F"/>
    <w:rsid w:val="002E235C"/>
    <w:rsid w:val="002E23E6"/>
    <w:rsid w:val="002E2924"/>
    <w:rsid w:val="002E2D0B"/>
    <w:rsid w:val="002E2F63"/>
    <w:rsid w:val="002E3458"/>
    <w:rsid w:val="002E425C"/>
    <w:rsid w:val="002E43DB"/>
    <w:rsid w:val="002E45F0"/>
    <w:rsid w:val="002E4705"/>
    <w:rsid w:val="002E4782"/>
    <w:rsid w:val="002E51C7"/>
    <w:rsid w:val="002E5237"/>
    <w:rsid w:val="002E5344"/>
    <w:rsid w:val="002E5346"/>
    <w:rsid w:val="002E53B8"/>
    <w:rsid w:val="002E5571"/>
    <w:rsid w:val="002E591E"/>
    <w:rsid w:val="002E5A35"/>
    <w:rsid w:val="002E5BFC"/>
    <w:rsid w:val="002E608A"/>
    <w:rsid w:val="002E6C5E"/>
    <w:rsid w:val="002E705B"/>
    <w:rsid w:val="002F000E"/>
    <w:rsid w:val="002F0EA6"/>
    <w:rsid w:val="002F100F"/>
    <w:rsid w:val="002F1C6B"/>
    <w:rsid w:val="002F226D"/>
    <w:rsid w:val="002F2545"/>
    <w:rsid w:val="002F2652"/>
    <w:rsid w:val="002F27EC"/>
    <w:rsid w:val="002F3297"/>
    <w:rsid w:val="002F3947"/>
    <w:rsid w:val="002F39B4"/>
    <w:rsid w:val="002F3E6F"/>
    <w:rsid w:val="002F3FC2"/>
    <w:rsid w:val="002F40E0"/>
    <w:rsid w:val="002F4FE6"/>
    <w:rsid w:val="002F5076"/>
    <w:rsid w:val="002F510B"/>
    <w:rsid w:val="002F5160"/>
    <w:rsid w:val="002F5784"/>
    <w:rsid w:val="002F5786"/>
    <w:rsid w:val="002F5805"/>
    <w:rsid w:val="002F5AB7"/>
    <w:rsid w:val="002F608B"/>
    <w:rsid w:val="002F6199"/>
    <w:rsid w:val="002F63B3"/>
    <w:rsid w:val="002F6697"/>
    <w:rsid w:val="002F68BE"/>
    <w:rsid w:val="002F6A37"/>
    <w:rsid w:val="002F7137"/>
    <w:rsid w:val="002F7356"/>
    <w:rsid w:val="002F7B86"/>
    <w:rsid w:val="002F7BD9"/>
    <w:rsid w:val="002F7BF0"/>
    <w:rsid w:val="00300778"/>
    <w:rsid w:val="00300C36"/>
    <w:rsid w:val="00300CD1"/>
    <w:rsid w:val="00300EFF"/>
    <w:rsid w:val="00301292"/>
    <w:rsid w:val="003018B2"/>
    <w:rsid w:val="00301EEC"/>
    <w:rsid w:val="0030204A"/>
    <w:rsid w:val="003020A9"/>
    <w:rsid w:val="003027E3"/>
    <w:rsid w:val="00302886"/>
    <w:rsid w:val="00302C35"/>
    <w:rsid w:val="00302D4B"/>
    <w:rsid w:val="003031E6"/>
    <w:rsid w:val="00303953"/>
    <w:rsid w:val="00303B49"/>
    <w:rsid w:val="00303F4A"/>
    <w:rsid w:val="003041B9"/>
    <w:rsid w:val="00304393"/>
    <w:rsid w:val="00304690"/>
    <w:rsid w:val="00304713"/>
    <w:rsid w:val="00304F2A"/>
    <w:rsid w:val="003053B2"/>
    <w:rsid w:val="00305BA4"/>
    <w:rsid w:val="00305C53"/>
    <w:rsid w:val="00305C66"/>
    <w:rsid w:val="00305F0C"/>
    <w:rsid w:val="003065AF"/>
    <w:rsid w:val="003069D8"/>
    <w:rsid w:val="00306BEE"/>
    <w:rsid w:val="00306CA2"/>
    <w:rsid w:val="00307012"/>
    <w:rsid w:val="00307312"/>
    <w:rsid w:val="003073DA"/>
    <w:rsid w:val="003078A1"/>
    <w:rsid w:val="00307AF4"/>
    <w:rsid w:val="00307E97"/>
    <w:rsid w:val="00307F73"/>
    <w:rsid w:val="00310722"/>
    <w:rsid w:val="00310DDD"/>
    <w:rsid w:val="00310F95"/>
    <w:rsid w:val="003113F2"/>
    <w:rsid w:val="003114CE"/>
    <w:rsid w:val="00311563"/>
    <w:rsid w:val="003123DC"/>
    <w:rsid w:val="00312856"/>
    <w:rsid w:val="003128AC"/>
    <w:rsid w:val="00312B16"/>
    <w:rsid w:val="0031323B"/>
    <w:rsid w:val="00313636"/>
    <w:rsid w:val="00313654"/>
    <w:rsid w:val="003138D7"/>
    <w:rsid w:val="00314C62"/>
    <w:rsid w:val="00314EE8"/>
    <w:rsid w:val="003155EB"/>
    <w:rsid w:val="003158B4"/>
    <w:rsid w:val="00315911"/>
    <w:rsid w:val="00315C08"/>
    <w:rsid w:val="00315C99"/>
    <w:rsid w:val="00315D25"/>
    <w:rsid w:val="00315F39"/>
    <w:rsid w:val="00316266"/>
    <w:rsid w:val="00316532"/>
    <w:rsid w:val="0031682C"/>
    <w:rsid w:val="00316988"/>
    <w:rsid w:val="003169E9"/>
    <w:rsid w:val="00316BD9"/>
    <w:rsid w:val="00316F4D"/>
    <w:rsid w:val="00317357"/>
    <w:rsid w:val="0031748E"/>
    <w:rsid w:val="003174FC"/>
    <w:rsid w:val="0031789D"/>
    <w:rsid w:val="00317A5A"/>
    <w:rsid w:val="00317C43"/>
    <w:rsid w:val="00317D65"/>
    <w:rsid w:val="003202F0"/>
    <w:rsid w:val="0032062C"/>
    <w:rsid w:val="003206BD"/>
    <w:rsid w:val="0032098E"/>
    <w:rsid w:val="003210CD"/>
    <w:rsid w:val="003214D6"/>
    <w:rsid w:val="00321527"/>
    <w:rsid w:val="00322183"/>
    <w:rsid w:val="003221F1"/>
    <w:rsid w:val="00322462"/>
    <w:rsid w:val="00322534"/>
    <w:rsid w:val="003225DC"/>
    <w:rsid w:val="00322D71"/>
    <w:rsid w:val="003230FC"/>
    <w:rsid w:val="0032317D"/>
    <w:rsid w:val="003234CB"/>
    <w:rsid w:val="00324194"/>
    <w:rsid w:val="003242D8"/>
    <w:rsid w:val="0032453D"/>
    <w:rsid w:val="003245AB"/>
    <w:rsid w:val="00324ACA"/>
    <w:rsid w:val="00324AE2"/>
    <w:rsid w:val="00324D5F"/>
    <w:rsid w:val="003250A0"/>
    <w:rsid w:val="0032533F"/>
    <w:rsid w:val="0032552C"/>
    <w:rsid w:val="00325DDD"/>
    <w:rsid w:val="003264A8"/>
    <w:rsid w:val="003264E0"/>
    <w:rsid w:val="00327647"/>
    <w:rsid w:val="0032783E"/>
    <w:rsid w:val="00327AE6"/>
    <w:rsid w:val="003303C3"/>
    <w:rsid w:val="003304E3"/>
    <w:rsid w:val="00330544"/>
    <w:rsid w:val="00330723"/>
    <w:rsid w:val="00330A52"/>
    <w:rsid w:val="00331938"/>
    <w:rsid w:val="00331BCD"/>
    <w:rsid w:val="00331E6A"/>
    <w:rsid w:val="00331F8B"/>
    <w:rsid w:val="00332013"/>
    <w:rsid w:val="003321BA"/>
    <w:rsid w:val="00332CE8"/>
    <w:rsid w:val="00332FBF"/>
    <w:rsid w:val="0033325B"/>
    <w:rsid w:val="003334E4"/>
    <w:rsid w:val="00333546"/>
    <w:rsid w:val="00333571"/>
    <w:rsid w:val="00334078"/>
    <w:rsid w:val="0033418C"/>
    <w:rsid w:val="00334599"/>
    <w:rsid w:val="00334663"/>
    <w:rsid w:val="00334CD4"/>
    <w:rsid w:val="003350C5"/>
    <w:rsid w:val="0033528E"/>
    <w:rsid w:val="003355E4"/>
    <w:rsid w:val="00335C7A"/>
    <w:rsid w:val="00335D3D"/>
    <w:rsid w:val="00335D5F"/>
    <w:rsid w:val="00336825"/>
    <w:rsid w:val="003368D8"/>
    <w:rsid w:val="00336902"/>
    <w:rsid w:val="00336CC4"/>
    <w:rsid w:val="00336F57"/>
    <w:rsid w:val="00337C7D"/>
    <w:rsid w:val="00337E88"/>
    <w:rsid w:val="00340586"/>
    <w:rsid w:val="0034076A"/>
    <w:rsid w:val="00340D9E"/>
    <w:rsid w:val="00341546"/>
    <w:rsid w:val="00341703"/>
    <w:rsid w:val="00341AF5"/>
    <w:rsid w:val="00342121"/>
    <w:rsid w:val="003423ED"/>
    <w:rsid w:val="00342BA0"/>
    <w:rsid w:val="00342DAF"/>
    <w:rsid w:val="00343342"/>
    <w:rsid w:val="0034337F"/>
    <w:rsid w:val="00343C8B"/>
    <w:rsid w:val="00343DA2"/>
    <w:rsid w:val="00343DD6"/>
    <w:rsid w:val="00343F5C"/>
    <w:rsid w:val="00343F86"/>
    <w:rsid w:val="00344622"/>
    <w:rsid w:val="0034472A"/>
    <w:rsid w:val="00344A10"/>
    <w:rsid w:val="00344C24"/>
    <w:rsid w:val="00344DE4"/>
    <w:rsid w:val="003452CF"/>
    <w:rsid w:val="00345419"/>
    <w:rsid w:val="00345854"/>
    <w:rsid w:val="00346020"/>
    <w:rsid w:val="003467BF"/>
    <w:rsid w:val="00346A02"/>
    <w:rsid w:val="00347524"/>
    <w:rsid w:val="00347A57"/>
    <w:rsid w:val="00347D94"/>
    <w:rsid w:val="00347DFD"/>
    <w:rsid w:val="00347FD8"/>
    <w:rsid w:val="003504D8"/>
    <w:rsid w:val="003506EF"/>
    <w:rsid w:val="003508CD"/>
    <w:rsid w:val="00350C15"/>
    <w:rsid w:val="00350F15"/>
    <w:rsid w:val="0035114F"/>
    <w:rsid w:val="003513B4"/>
    <w:rsid w:val="00351E79"/>
    <w:rsid w:val="00352087"/>
    <w:rsid w:val="00352262"/>
    <w:rsid w:val="0035235F"/>
    <w:rsid w:val="00352417"/>
    <w:rsid w:val="003526C6"/>
    <w:rsid w:val="00352F39"/>
    <w:rsid w:val="00353C90"/>
    <w:rsid w:val="00353F3F"/>
    <w:rsid w:val="00354383"/>
    <w:rsid w:val="003551BE"/>
    <w:rsid w:val="003557C2"/>
    <w:rsid w:val="003558E2"/>
    <w:rsid w:val="0035599F"/>
    <w:rsid w:val="00355D26"/>
    <w:rsid w:val="00355FE8"/>
    <w:rsid w:val="00357396"/>
    <w:rsid w:val="00357466"/>
    <w:rsid w:val="00357F8A"/>
    <w:rsid w:val="00357FDF"/>
    <w:rsid w:val="003603D9"/>
    <w:rsid w:val="003604BE"/>
    <w:rsid w:val="003606B0"/>
    <w:rsid w:val="00360767"/>
    <w:rsid w:val="00360C37"/>
    <w:rsid w:val="00360E15"/>
    <w:rsid w:val="00360FB8"/>
    <w:rsid w:val="00360FD6"/>
    <w:rsid w:val="003615F5"/>
    <w:rsid w:val="00361AF3"/>
    <w:rsid w:val="00361BF7"/>
    <w:rsid w:val="00361C8F"/>
    <w:rsid w:val="00361DB1"/>
    <w:rsid w:val="0036230F"/>
    <w:rsid w:val="00362751"/>
    <w:rsid w:val="003627BE"/>
    <w:rsid w:val="00362AF7"/>
    <w:rsid w:val="00362CA3"/>
    <w:rsid w:val="00362F7B"/>
    <w:rsid w:val="003630D3"/>
    <w:rsid w:val="0036327D"/>
    <w:rsid w:val="00363298"/>
    <w:rsid w:val="003632CC"/>
    <w:rsid w:val="00363BED"/>
    <w:rsid w:val="00363D45"/>
    <w:rsid w:val="0036412B"/>
    <w:rsid w:val="00364176"/>
    <w:rsid w:val="00364273"/>
    <w:rsid w:val="003658C4"/>
    <w:rsid w:val="00365C8E"/>
    <w:rsid w:val="003668F6"/>
    <w:rsid w:val="00367339"/>
    <w:rsid w:val="0036775F"/>
    <w:rsid w:val="00367AB7"/>
    <w:rsid w:val="00367C9C"/>
    <w:rsid w:val="00367DC5"/>
    <w:rsid w:val="0037042A"/>
    <w:rsid w:val="003707CC"/>
    <w:rsid w:val="0037107A"/>
    <w:rsid w:val="00371576"/>
    <w:rsid w:val="00371791"/>
    <w:rsid w:val="00371D4B"/>
    <w:rsid w:val="00372004"/>
    <w:rsid w:val="00372162"/>
    <w:rsid w:val="003722F0"/>
    <w:rsid w:val="00372679"/>
    <w:rsid w:val="00372780"/>
    <w:rsid w:val="00372874"/>
    <w:rsid w:val="00372D76"/>
    <w:rsid w:val="00372E50"/>
    <w:rsid w:val="003737B6"/>
    <w:rsid w:val="0037388C"/>
    <w:rsid w:val="003746D9"/>
    <w:rsid w:val="003749B3"/>
    <w:rsid w:val="00374CD4"/>
    <w:rsid w:val="003754AA"/>
    <w:rsid w:val="003754D9"/>
    <w:rsid w:val="00375F3B"/>
    <w:rsid w:val="00376385"/>
    <w:rsid w:val="0037668D"/>
    <w:rsid w:val="00376B22"/>
    <w:rsid w:val="00376CF1"/>
    <w:rsid w:val="00376F6E"/>
    <w:rsid w:val="00377240"/>
    <w:rsid w:val="00377502"/>
    <w:rsid w:val="0037768A"/>
    <w:rsid w:val="003776B9"/>
    <w:rsid w:val="00377710"/>
    <w:rsid w:val="00377A53"/>
    <w:rsid w:val="003813C6"/>
    <w:rsid w:val="003813ED"/>
    <w:rsid w:val="0038149B"/>
    <w:rsid w:val="003818AF"/>
    <w:rsid w:val="00381C0A"/>
    <w:rsid w:val="003827E8"/>
    <w:rsid w:val="00382820"/>
    <w:rsid w:val="003828AD"/>
    <w:rsid w:val="00383331"/>
    <w:rsid w:val="003834CF"/>
    <w:rsid w:val="0038372D"/>
    <w:rsid w:val="003841D0"/>
    <w:rsid w:val="00384412"/>
    <w:rsid w:val="00384B6B"/>
    <w:rsid w:val="00384F64"/>
    <w:rsid w:val="00384F87"/>
    <w:rsid w:val="00385150"/>
    <w:rsid w:val="003854EA"/>
    <w:rsid w:val="00385539"/>
    <w:rsid w:val="00385941"/>
    <w:rsid w:val="003859C0"/>
    <w:rsid w:val="00385C47"/>
    <w:rsid w:val="00386250"/>
    <w:rsid w:val="00386AE6"/>
    <w:rsid w:val="00386B9F"/>
    <w:rsid w:val="00387102"/>
    <w:rsid w:val="00387F8F"/>
    <w:rsid w:val="00387FAB"/>
    <w:rsid w:val="0039072B"/>
    <w:rsid w:val="0039085E"/>
    <w:rsid w:val="00390F8D"/>
    <w:rsid w:val="0039171A"/>
    <w:rsid w:val="00391A89"/>
    <w:rsid w:val="00392003"/>
    <w:rsid w:val="00392849"/>
    <w:rsid w:val="00392D5E"/>
    <w:rsid w:val="00393119"/>
    <w:rsid w:val="0039380A"/>
    <w:rsid w:val="00393A0A"/>
    <w:rsid w:val="00393A7C"/>
    <w:rsid w:val="00393AC5"/>
    <w:rsid w:val="00393BE9"/>
    <w:rsid w:val="00394387"/>
    <w:rsid w:val="00394984"/>
    <w:rsid w:val="00394BCF"/>
    <w:rsid w:val="00394E78"/>
    <w:rsid w:val="00395885"/>
    <w:rsid w:val="00396727"/>
    <w:rsid w:val="00396A03"/>
    <w:rsid w:val="003975BD"/>
    <w:rsid w:val="00397665"/>
    <w:rsid w:val="003976DE"/>
    <w:rsid w:val="0039771A"/>
    <w:rsid w:val="003A0059"/>
    <w:rsid w:val="003A0597"/>
    <w:rsid w:val="003A0834"/>
    <w:rsid w:val="003A09FE"/>
    <w:rsid w:val="003A0B38"/>
    <w:rsid w:val="003A0D38"/>
    <w:rsid w:val="003A0DA2"/>
    <w:rsid w:val="003A1469"/>
    <w:rsid w:val="003A171F"/>
    <w:rsid w:val="003A1ABA"/>
    <w:rsid w:val="003A22B4"/>
    <w:rsid w:val="003A24BA"/>
    <w:rsid w:val="003A2610"/>
    <w:rsid w:val="003A275F"/>
    <w:rsid w:val="003A296E"/>
    <w:rsid w:val="003A2C64"/>
    <w:rsid w:val="003A2DD5"/>
    <w:rsid w:val="003A34E2"/>
    <w:rsid w:val="003A3690"/>
    <w:rsid w:val="003A380B"/>
    <w:rsid w:val="003A39A9"/>
    <w:rsid w:val="003A3B28"/>
    <w:rsid w:val="003A4349"/>
    <w:rsid w:val="003A48C8"/>
    <w:rsid w:val="003A550D"/>
    <w:rsid w:val="003A5630"/>
    <w:rsid w:val="003A5B27"/>
    <w:rsid w:val="003A62F7"/>
    <w:rsid w:val="003A65FE"/>
    <w:rsid w:val="003A6628"/>
    <w:rsid w:val="003A68A8"/>
    <w:rsid w:val="003A6ACC"/>
    <w:rsid w:val="003A6C54"/>
    <w:rsid w:val="003A73FD"/>
    <w:rsid w:val="003A7CEC"/>
    <w:rsid w:val="003B002F"/>
    <w:rsid w:val="003B018E"/>
    <w:rsid w:val="003B02DD"/>
    <w:rsid w:val="003B09BE"/>
    <w:rsid w:val="003B163D"/>
    <w:rsid w:val="003B1725"/>
    <w:rsid w:val="003B2F61"/>
    <w:rsid w:val="003B357B"/>
    <w:rsid w:val="003B3A96"/>
    <w:rsid w:val="003B4729"/>
    <w:rsid w:val="003B47F9"/>
    <w:rsid w:val="003B4B51"/>
    <w:rsid w:val="003B4E54"/>
    <w:rsid w:val="003B4F80"/>
    <w:rsid w:val="003B5344"/>
    <w:rsid w:val="003B5534"/>
    <w:rsid w:val="003B568B"/>
    <w:rsid w:val="003B5B9E"/>
    <w:rsid w:val="003B5CA0"/>
    <w:rsid w:val="003B6275"/>
    <w:rsid w:val="003B6828"/>
    <w:rsid w:val="003B6915"/>
    <w:rsid w:val="003B6E95"/>
    <w:rsid w:val="003B7105"/>
    <w:rsid w:val="003B77A9"/>
    <w:rsid w:val="003C092B"/>
    <w:rsid w:val="003C1599"/>
    <w:rsid w:val="003C16B4"/>
    <w:rsid w:val="003C16CC"/>
    <w:rsid w:val="003C1A25"/>
    <w:rsid w:val="003C1BD7"/>
    <w:rsid w:val="003C1C86"/>
    <w:rsid w:val="003C1D77"/>
    <w:rsid w:val="003C1E73"/>
    <w:rsid w:val="003C1F9C"/>
    <w:rsid w:val="003C200C"/>
    <w:rsid w:val="003C2597"/>
    <w:rsid w:val="003C2EAD"/>
    <w:rsid w:val="003C2F44"/>
    <w:rsid w:val="003C3012"/>
    <w:rsid w:val="003C3475"/>
    <w:rsid w:val="003C38CC"/>
    <w:rsid w:val="003C3986"/>
    <w:rsid w:val="003C39B3"/>
    <w:rsid w:val="003C3AC1"/>
    <w:rsid w:val="003C4023"/>
    <w:rsid w:val="003C438D"/>
    <w:rsid w:val="003C4D55"/>
    <w:rsid w:val="003C53FA"/>
    <w:rsid w:val="003C5516"/>
    <w:rsid w:val="003C59AF"/>
    <w:rsid w:val="003C5A66"/>
    <w:rsid w:val="003C5C72"/>
    <w:rsid w:val="003C5C75"/>
    <w:rsid w:val="003C626F"/>
    <w:rsid w:val="003C66B3"/>
    <w:rsid w:val="003C685A"/>
    <w:rsid w:val="003C705F"/>
    <w:rsid w:val="003C7200"/>
    <w:rsid w:val="003C72AD"/>
    <w:rsid w:val="003C7AF7"/>
    <w:rsid w:val="003C7CD7"/>
    <w:rsid w:val="003C7D00"/>
    <w:rsid w:val="003C7D50"/>
    <w:rsid w:val="003D0C91"/>
    <w:rsid w:val="003D0F67"/>
    <w:rsid w:val="003D1259"/>
    <w:rsid w:val="003D19DF"/>
    <w:rsid w:val="003D1AA9"/>
    <w:rsid w:val="003D2677"/>
    <w:rsid w:val="003D271F"/>
    <w:rsid w:val="003D2BE1"/>
    <w:rsid w:val="003D2CC6"/>
    <w:rsid w:val="003D3FFD"/>
    <w:rsid w:val="003D45A3"/>
    <w:rsid w:val="003D45A6"/>
    <w:rsid w:val="003D49BE"/>
    <w:rsid w:val="003D4E1D"/>
    <w:rsid w:val="003D50BB"/>
    <w:rsid w:val="003D5B87"/>
    <w:rsid w:val="003D6202"/>
    <w:rsid w:val="003D6616"/>
    <w:rsid w:val="003D70E8"/>
    <w:rsid w:val="003D71D3"/>
    <w:rsid w:val="003D7847"/>
    <w:rsid w:val="003D7AF5"/>
    <w:rsid w:val="003D7B1C"/>
    <w:rsid w:val="003D7B72"/>
    <w:rsid w:val="003D7C6D"/>
    <w:rsid w:val="003D7FC9"/>
    <w:rsid w:val="003E01B0"/>
    <w:rsid w:val="003E0279"/>
    <w:rsid w:val="003E07A7"/>
    <w:rsid w:val="003E0FD2"/>
    <w:rsid w:val="003E127F"/>
    <w:rsid w:val="003E13AF"/>
    <w:rsid w:val="003E14EB"/>
    <w:rsid w:val="003E19B6"/>
    <w:rsid w:val="003E1B04"/>
    <w:rsid w:val="003E1B56"/>
    <w:rsid w:val="003E2093"/>
    <w:rsid w:val="003E209B"/>
    <w:rsid w:val="003E21E4"/>
    <w:rsid w:val="003E2427"/>
    <w:rsid w:val="003E2B73"/>
    <w:rsid w:val="003E2E22"/>
    <w:rsid w:val="003E2E37"/>
    <w:rsid w:val="003E3852"/>
    <w:rsid w:val="003E3C35"/>
    <w:rsid w:val="003E3EC1"/>
    <w:rsid w:val="003E41A5"/>
    <w:rsid w:val="003E4395"/>
    <w:rsid w:val="003E492C"/>
    <w:rsid w:val="003E4A37"/>
    <w:rsid w:val="003E4D77"/>
    <w:rsid w:val="003E4EE6"/>
    <w:rsid w:val="003E5121"/>
    <w:rsid w:val="003E550B"/>
    <w:rsid w:val="003E566F"/>
    <w:rsid w:val="003E572E"/>
    <w:rsid w:val="003E57B2"/>
    <w:rsid w:val="003E6074"/>
    <w:rsid w:val="003E61FF"/>
    <w:rsid w:val="003E6566"/>
    <w:rsid w:val="003E6FFD"/>
    <w:rsid w:val="003E71C2"/>
    <w:rsid w:val="003E7389"/>
    <w:rsid w:val="003E73B4"/>
    <w:rsid w:val="003E740A"/>
    <w:rsid w:val="003E753F"/>
    <w:rsid w:val="003E7856"/>
    <w:rsid w:val="003E7D8A"/>
    <w:rsid w:val="003E7D95"/>
    <w:rsid w:val="003F0091"/>
    <w:rsid w:val="003F02C3"/>
    <w:rsid w:val="003F0685"/>
    <w:rsid w:val="003F086D"/>
    <w:rsid w:val="003F0EA1"/>
    <w:rsid w:val="003F1AEC"/>
    <w:rsid w:val="003F1F86"/>
    <w:rsid w:val="003F21B3"/>
    <w:rsid w:val="003F2872"/>
    <w:rsid w:val="003F2BC9"/>
    <w:rsid w:val="003F30DC"/>
    <w:rsid w:val="003F3D5F"/>
    <w:rsid w:val="003F3DA1"/>
    <w:rsid w:val="003F438D"/>
    <w:rsid w:val="003F4D29"/>
    <w:rsid w:val="003F4E1C"/>
    <w:rsid w:val="003F4EBA"/>
    <w:rsid w:val="003F5570"/>
    <w:rsid w:val="003F5793"/>
    <w:rsid w:val="003F5A3F"/>
    <w:rsid w:val="003F5BB6"/>
    <w:rsid w:val="003F5DE4"/>
    <w:rsid w:val="003F6022"/>
    <w:rsid w:val="003F60E5"/>
    <w:rsid w:val="003F6241"/>
    <w:rsid w:val="003F64BE"/>
    <w:rsid w:val="003F67BF"/>
    <w:rsid w:val="003F6C49"/>
    <w:rsid w:val="003F7BE5"/>
    <w:rsid w:val="004000AA"/>
    <w:rsid w:val="004000DC"/>
    <w:rsid w:val="004004D4"/>
    <w:rsid w:val="00400D7C"/>
    <w:rsid w:val="004015D9"/>
    <w:rsid w:val="004018EE"/>
    <w:rsid w:val="00401F6B"/>
    <w:rsid w:val="00401FFF"/>
    <w:rsid w:val="0040201C"/>
    <w:rsid w:val="004021C8"/>
    <w:rsid w:val="00402397"/>
    <w:rsid w:val="00402737"/>
    <w:rsid w:val="00402A96"/>
    <w:rsid w:val="00402BD6"/>
    <w:rsid w:val="00402ED5"/>
    <w:rsid w:val="00403599"/>
    <w:rsid w:val="00403A53"/>
    <w:rsid w:val="00403D10"/>
    <w:rsid w:val="00403E1A"/>
    <w:rsid w:val="00404CE9"/>
    <w:rsid w:val="00404CFF"/>
    <w:rsid w:val="00404ED1"/>
    <w:rsid w:val="00405028"/>
    <w:rsid w:val="004052DA"/>
    <w:rsid w:val="0040544A"/>
    <w:rsid w:val="00405866"/>
    <w:rsid w:val="00405FDB"/>
    <w:rsid w:val="004062D4"/>
    <w:rsid w:val="0040654B"/>
    <w:rsid w:val="00406565"/>
    <w:rsid w:val="00407328"/>
    <w:rsid w:val="00407DCD"/>
    <w:rsid w:val="00410204"/>
    <w:rsid w:val="004106CB"/>
    <w:rsid w:val="00410724"/>
    <w:rsid w:val="00410ED2"/>
    <w:rsid w:val="0041112B"/>
    <w:rsid w:val="004113DE"/>
    <w:rsid w:val="0041162B"/>
    <w:rsid w:val="00411DFB"/>
    <w:rsid w:val="00411E49"/>
    <w:rsid w:val="00411EE6"/>
    <w:rsid w:val="004121E2"/>
    <w:rsid w:val="00412544"/>
    <w:rsid w:val="0041259D"/>
    <w:rsid w:val="00412E87"/>
    <w:rsid w:val="00413987"/>
    <w:rsid w:val="00413BE6"/>
    <w:rsid w:val="0041407B"/>
    <w:rsid w:val="00414390"/>
    <w:rsid w:val="00414A18"/>
    <w:rsid w:val="00414BA1"/>
    <w:rsid w:val="00415A24"/>
    <w:rsid w:val="00415BEC"/>
    <w:rsid w:val="004166C3"/>
    <w:rsid w:val="00416CF4"/>
    <w:rsid w:val="00417410"/>
    <w:rsid w:val="0041759F"/>
    <w:rsid w:val="004175BE"/>
    <w:rsid w:val="004175C9"/>
    <w:rsid w:val="00417719"/>
    <w:rsid w:val="004179CB"/>
    <w:rsid w:val="00417F3E"/>
    <w:rsid w:val="00421246"/>
    <w:rsid w:val="00421515"/>
    <w:rsid w:val="004216B8"/>
    <w:rsid w:val="00421C58"/>
    <w:rsid w:val="00421DA5"/>
    <w:rsid w:val="00421F1A"/>
    <w:rsid w:val="0042200E"/>
    <w:rsid w:val="00422233"/>
    <w:rsid w:val="00422237"/>
    <w:rsid w:val="004222F5"/>
    <w:rsid w:val="0042242D"/>
    <w:rsid w:val="0042271C"/>
    <w:rsid w:val="00422A9C"/>
    <w:rsid w:val="00422B84"/>
    <w:rsid w:val="00422C9F"/>
    <w:rsid w:val="00422D0E"/>
    <w:rsid w:val="00423361"/>
    <w:rsid w:val="00423484"/>
    <w:rsid w:val="00423972"/>
    <w:rsid w:val="00423B1D"/>
    <w:rsid w:val="00423BEC"/>
    <w:rsid w:val="00423D8E"/>
    <w:rsid w:val="00423E10"/>
    <w:rsid w:val="00423E5E"/>
    <w:rsid w:val="00423FC8"/>
    <w:rsid w:val="00424404"/>
    <w:rsid w:val="00424780"/>
    <w:rsid w:val="00424A90"/>
    <w:rsid w:val="00424D6B"/>
    <w:rsid w:val="00425791"/>
    <w:rsid w:val="00425B70"/>
    <w:rsid w:val="00425CDF"/>
    <w:rsid w:val="00426270"/>
    <w:rsid w:val="004264EC"/>
    <w:rsid w:val="004265B7"/>
    <w:rsid w:val="0042661E"/>
    <w:rsid w:val="00426711"/>
    <w:rsid w:val="004267A5"/>
    <w:rsid w:val="0042698F"/>
    <w:rsid w:val="00426D94"/>
    <w:rsid w:val="00426EFE"/>
    <w:rsid w:val="00426FB2"/>
    <w:rsid w:val="00427B35"/>
    <w:rsid w:val="00427D65"/>
    <w:rsid w:val="00427F13"/>
    <w:rsid w:val="004300D2"/>
    <w:rsid w:val="00430475"/>
    <w:rsid w:val="00430602"/>
    <w:rsid w:val="0043090B"/>
    <w:rsid w:val="0043094F"/>
    <w:rsid w:val="00431747"/>
    <w:rsid w:val="0043178A"/>
    <w:rsid w:val="00431A82"/>
    <w:rsid w:val="00431C53"/>
    <w:rsid w:val="0043305F"/>
    <w:rsid w:val="00433075"/>
    <w:rsid w:val="00433241"/>
    <w:rsid w:val="00433690"/>
    <w:rsid w:val="00433C9E"/>
    <w:rsid w:val="00433D52"/>
    <w:rsid w:val="00433E29"/>
    <w:rsid w:val="0043416B"/>
    <w:rsid w:val="00434182"/>
    <w:rsid w:val="0043422A"/>
    <w:rsid w:val="0043490D"/>
    <w:rsid w:val="00434A78"/>
    <w:rsid w:val="00435159"/>
    <w:rsid w:val="004352F1"/>
    <w:rsid w:val="0043585A"/>
    <w:rsid w:val="0043596B"/>
    <w:rsid w:val="00435E21"/>
    <w:rsid w:val="00435E5F"/>
    <w:rsid w:val="00435ECD"/>
    <w:rsid w:val="00436392"/>
    <w:rsid w:val="0043676E"/>
    <w:rsid w:val="00436B3D"/>
    <w:rsid w:val="004370AE"/>
    <w:rsid w:val="00437317"/>
    <w:rsid w:val="004376A3"/>
    <w:rsid w:val="00437709"/>
    <w:rsid w:val="00437D7A"/>
    <w:rsid w:val="00437F8A"/>
    <w:rsid w:val="004402E9"/>
    <w:rsid w:val="0044066F"/>
    <w:rsid w:val="00440E52"/>
    <w:rsid w:val="00441198"/>
    <w:rsid w:val="004419CE"/>
    <w:rsid w:val="00442091"/>
    <w:rsid w:val="0044229D"/>
    <w:rsid w:val="00442F91"/>
    <w:rsid w:val="0044347E"/>
    <w:rsid w:val="0044362C"/>
    <w:rsid w:val="004440FF"/>
    <w:rsid w:val="004441A8"/>
    <w:rsid w:val="00444D5D"/>
    <w:rsid w:val="004450FC"/>
    <w:rsid w:val="004457A6"/>
    <w:rsid w:val="00445824"/>
    <w:rsid w:val="00445A0D"/>
    <w:rsid w:val="00445AE5"/>
    <w:rsid w:val="00445D20"/>
    <w:rsid w:val="00446175"/>
    <w:rsid w:val="00446358"/>
    <w:rsid w:val="00446D50"/>
    <w:rsid w:val="00447293"/>
    <w:rsid w:val="004472E8"/>
    <w:rsid w:val="004473C5"/>
    <w:rsid w:val="004475FE"/>
    <w:rsid w:val="00450213"/>
    <w:rsid w:val="00450451"/>
    <w:rsid w:val="00450A0A"/>
    <w:rsid w:val="004511DC"/>
    <w:rsid w:val="00451DC1"/>
    <w:rsid w:val="0045236A"/>
    <w:rsid w:val="0045242E"/>
    <w:rsid w:val="004524A2"/>
    <w:rsid w:val="004526BC"/>
    <w:rsid w:val="004528A0"/>
    <w:rsid w:val="00452EF1"/>
    <w:rsid w:val="00453247"/>
    <w:rsid w:val="004538E4"/>
    <w:rsid w:val="00453A12"/>
    <w:rsid w:val="00453F42"/>
    <w:rsid w:val="004546CA"/>
    <w:rsid w:val="00454D38"/>
    <w:rsid w:val="00455662"/>
    <w:rsid w:val="004562A9"/>
    <w:rsid w:val="0045685C"/>
    <w:rsid w:val="004573B9"/>
    <w:rsid w:val="004577DF"/>
    <w:rsid w:val="00457D43"/>
    <w:rsid w:val="00457EE9"/>
    <w:rsid w:val="004600B0"/>
    <w:rsid w:val="00460208"/>
    <w:rsid w:val="0046036F"/>
    <w:rsid w:val="00460472"/>
    <w:rsid w:val="004605FB"/>
    <w:rsid w:val="0046076E"/>
    <w:rsid w:val="0046087E"/>
    <w:rsid w:val="00460928"/>
    <w:rsid w:val="00460AB4"/>
    <w:rsid w:val="00460FA6"/>
    <w:rsid w:val="004611C5"/>
    <w:rsid w:val="0046164F"/>
    <w:rsid w:val="0046168B"/>
    <w:rsid w:val="004624F9"/>
    <w:rsid w:val="004626DF"/>
    <w:rsid w:val="00462854"/>
    <w:rsid w:val="00462890"/>
    <w:rsid w:val="00463249"/>
    <w:rsid w:val="00463625"/>
    <w:rsid w:val="004636B2"/>
    <w:rsid w:val="0046396F"/>
    <w:rsid w:val="00463A89"/>
    <w:rsid w:val="00463C94"/>
    <w:rsid w:val="00463DF5"/>
    <w:rsid w:val="004641D5"/>
    <w:rsid w:val="0046485A"/>
    <w:rsid w:val="00464FA4"/>
    <w:rsid w:val="0046565A"/>
    <w:rsid w:val="00465EB1"/>
    <w:rsid w:val="00465EBD"/>
    <w:rsid w:val="00466339"/>
    <w:rsid w:val="00466402"/>
    <w:rsid w:val="00466A7C"/>
    <w:rsid w:val="00466CE5"/>
    <w:rsid w:val="00466F51"/>
    <w:rsid w:val="00467D75"/>
    <w:rsid w:val="004702D3"/>
    <w:rsid w:val="004715D8"/>
    <w:rsid w:val="00471CFF"/>
    <w:rsid w:val="004726CF"/>
    <w:rsid w:val="00472A13"/>
    <w:rsid w:val="00473490"/>
    <w:rsid w:val="0047358F"/>
    <w:rsid w:val="004736F3"/>
    <w:rsid w:val="00474178"/>
    <w:rsid w:val="004743AD"/>
    <w:rsid w:val="004753B5"/>
    <w:rsid w:val="00475421"/>
    <w:rsid w:val="004756B7"/>
    <w:rsid w:val="004757D5"/>
    <w:rsid w:val="004759FC"/>
    <w:rsid w:val="00476322"/>
    <w:rsid w:val="00476390"/>
    <w:rsid w:val="004775C9"/>
    <w:rsid w:val="00477781"/>
    <w:rsid w:val="004779C7"/>
    <w:rsid w:val="0048016E"/>
    <w:rsid w:val="0048041F"/>
    <w:rsid w:val="0048072A"/>
    <w:rsid w:val="00480A58"/>
    <w:rsid w:val="00480B08"/>
    <w:rsid w:val="00480FE4"/>
    <w:rsid w:val="00481B5F"/>
    <w:rsid w:val="00481B99"/>
    <w:rsid w:val="0048249E"/>
    <w:rsid w:val="00482BFE"/>
    <w:rsid w:val="00482EAE"/>
    <w:rsid w:val="00482F85"/>
    <w:rsid w:val="004830F8"/>
    <w:rsid w:val="00483587"/>
    <w:rsid w:val="0048376B"/>
    <w:rsid w:val="00483CB6"/>
    <w:rsid w:val="00483E7F"/>
    <w:rsid w:val="00483F13"/>
    <w:rsid w:val="004840EB"/>
    <w:rsid w:val="0048418A"/>
    <w:rsid w:val="004844B6"/>
    <w:rsid w:val="00484C0C"/>
    <w:rsid w:val="00484C3A"/>
    <w:rsid w:val="00484E94"/>
    <w:rsid w:val="00485424"/>
    <w:rsid w:val="00485CC9"/>
    <w:rsid w:val="00485E55"/>
    <w:rsid w:val="00486983"/>
    <w:rsid w:val="00486F1B"/>
    <w:rsid w:val="00487290"/>
    <w:rsid w:val="004874FE"/>
    <w:rsid w:val="00487542"/>
    <w:rsid w:val="004876A9"/>
    <w:rsid w:val="00487726"/>
    <w:rsid w:val="00487C4E"/>
    <w:rsid w:val="00487D67"/>
    <w:rsid w:val="0049016C"/>
    <w:rsid w:val="004907C5"/>
    <w:rsid w:val="00490ED9"/>
    <w:rsid w:val="00490F26"/>
    <w:rsid w:val="00491239"/>
    <w:rsid w:val="0049132D"/>
    <w:rsid w:val="0049190D"/>
    <w:rsid w:val="00491F2A"/>
    <w:rsid w:val="00491F72"/>
    <w:rsid w:val="00492136"/>
    <w:rsid w:val="00492685"/>
    <w:rsid w:val="00492923"/>
    <w:rsid w:val="00492E62"/>
    <w:rsid w:val="004931A7"/>
    <w:rsid w:val="004931F4"/>
    <w:rsid w:val="00493281"/>
    <w:rsid w:val="0049332C"/>
    <w:rsid w:val="00493866"/>
    <w:rsid w:val="00494015"/>
    <w:rsid w:val="004940B6"/>
    <w:rsid w:val="00494222"/>
    <w:rsid w:val="004947AA"/>
    <w:rsid w:val="0049569C"/>
    <w:rsid w:val="00495780"/>
    <w:rsid w:val="00495A03"/>
    <w:rsid w:val="00495E9C"/>
    <w:rsid w:val="00496184"/>
    <w:rsid w:val="00496226"/>
    <w:rsid w:val="0049651E"/>
    <w:rsid w:val="004965B4"/>
    <w:rsid w:val="00496776"/>
    <w:rsid w:val="00496D04"/>
    <w:rsid w:val="00496E61"/>
    <w:rsid w:val="0049777A"/>
    <w:rsid w:val="00497BB8"/>
    <w:rsid w:val="004A0848"/>
    <w:rsid w:val="004A0DFA"/>
    <w:rsid w:val="004A10CB"/>
    <w:rsid w:val="004A1B68"/>
    <w:rsid w:val="004A1CA7"/>
    <w:rsid w:val="004A25DC"/>
    <w:rsid w:val="004A2E4B"/>
    <w:rsid w:val="004A2FE7"/>
    <w:rsid w:val="004A3122"/>
    <w:rsid w:val="004A3147"/>
    <w:rsid w:val="004A37BB"/>
    <w:rsid w:val="004A3E72"/>
    <w:rsid w:val="004A3EFC"/>
    <w:rsid w:val="004A41E3"/>
    <w:rsid w:val="004A43D9"/>
    <w:rsid w:val="004A4621"/>
    <w:rsid w:val="004A4E2A"/>
    <w:rsid w:val="004A4E3A"/>
    <w:rsid w:val="004A52E4"/>
    <w:rsid w:val="004A566D"/>
    <w:rsid w:val="004A57C2"/>
    <w:rsid w:val="004A59A7"/>
    <w:rsid w:val="004A60B8"/>
    <w:rsid w:val="004A66DB"/>
    <w:rsid w:val="004A7330"/>
    <w:rsid w:val="004A73E5"/>
    <w:rsid w:val="004A78A2"/>
    <w:rsid w:val="004A79B5"/>
    <w:rsid w:val="004B045C"/>
    <w:rsid w:val="004B050F"/>
    <w:rsid w:val="004B082F"/>
    <w:rsid w:val="004B13CC"/>
    <w:rsid w:val="004B14CD"/>
    <w:rsid w:val="004B1602"/>
    <w:rsid w:val="004B1631"/>
    <w:rsid w:val="004B1842"/>
    <w:rsid w:val="004B1894"/>
    <w:rsid w:val="004B1D29"/>
    <w:rsid w:val="004B2165"/>
    <w:rsid w:val="004B24CD"/>
    <w:rsid w:val="004B2523"/>
    <w:rsid w:val="004B2553"/>
    <w:rsid w:val="004B26A6"/>
    <w:rsid w:val="004B2D69"/>
    <w:rsid w:val="004B2FF5"/>
    <w:rsid w:val="004B3271"/>
    <w:rsid w:val="004B4A7E"/>
    <w:rsid w:val="004B5169"/>
    <w:rsid w:val="004B5B53"/>
    <w:rsid w:val="004B5BAA"/>
    <w:rsid w:val="004B5D1A"/>
    <w:rsid w:val="004B61E4"/>
    <w:rsid w:val="004B62F4"/>
    <w:rsid w:val="004B635F"/>
    <w:rsid w:val="004B6C46"/>
    <w:rsid w:val="004B6DEA"/>
    <w:rsid w:val="004B6E03"/>
    <w:rsid w:val="004B700F"/>
    <w:rsid w:val="004B71F3"/>
    <w:rsid w:val="004B73CF"/>
    <w:rsid w:val="004B7DCB"/>
    <w:rsid w:val="004C01FB"/>
    <w:rsid w:val="004C0AD1"/>
    <w:rsid w:val="004C0B9C"/>
    <w:rsid w:val="004C0EB8"/>
    <w:rsid w:val="004C0F38"/>
    <w:rsid w:val="004C1032"/>
    <w:rsid w:val="004C18EF"/>
    <w:rsid w:val="004C1C8C"/>
    <w:rsid w:val="004C1DE6"/>
    <w:rsid w:val="004C224A"/>
    <w:rsid w:val="004C2440"/>
    <w:rsid w:val="004C24B2"/>
    <w:rsid w:val="004C2A5D"/>
    <w:rsid w:val="004C2B9A"/>
    <w:rsid w:val="004C3A01"/>
    <w:rsid w:val="004C3C32"/>
    <w:rsid w:val="004C3DC5"/>
    <w:rsid w:val="004C3EF1"/>
    <w:rsid w:val="004C4428"/>
    <w:rsid w:val="004C46E6"/>
    <w:rsid w:val="004C4E07"/>
    <w:rsid w:val="004C4FF4"/>
    <w:rsid w:val="004C5035"/>
    <w:rsid w:val="004C5320"/>
    <w:rsid w:val="004C5851"/>
    <w:rsid w:val="004C5A7A"/>
    <w:rsid w:val="004C5ADE"/>
    <w:rsid w:val="004C5C42"/>
    <w:rsid w:val="004C6AB2"/>
    <w:rsid w:val="004C6E28"/>
    <w:rsid w:val="004C6EAA"/>
    <w:rsid w:val="004C6FC9"/>
    <w:rsid w:val="004C7AD0"/>
    <w:rsid w:val="004C7CD0"/>
    <w:rsid w:val="004C7E55"/>
    <w:rsid w:val="004C7EEA"/>
    <w:rsid w:val="004D0334"/>
    <w:rsid w:val="004D067E"/>
    <w:rsid w:val="004D082C"/>
    <w:rsid w:val="004D09F6"/>
    <w:rsid w:val="004D0AFE"/>
    <w:rsid w:val="004D0B2F"/>
    <w:rsid w:val="004D1006"/>
    <w:rsid w:val="004D1B04"/>
    <w:rsid w:val="004D1C31"/>
    <w:rsid w:val="004D1CA7"/>
    <w:rsid w:val="004D21D3"/>
    <w:rsid w:val="004D2591"/>
    <w:rsid w:val="004D26F0"/>
    <w:rsid w:val="004D27D7"/>
    <w:rsid w:val="004D3D66"/>
    <w:rsid w:val="004D58D5"/>
    <w:rsid w:val="004D58DA"/>
    <w:rsid w:val="004D5E54"/>
    <w:rsid w:val="004D6892"/>
    <w:rsid w:val="004D6F98"/>
    <w:rsid w:val="004D7E07"/>
    <w:rsid w:val="004D7E7F"/>
    <w:rsid w:val="004E02D3"/>
    <w:rsid w:val="004E06C1"/>
    <w:rsid w:val="004E097D"/>
    <w:rsid w:val="004E0B09"/>
    <w:rsid w:val="004E0EF9"/>
    <w:rsid w:val="004E17C2"/>
    <w:rsid w:val="004E1922"/>
    <w:rsid w:val="004E1960"/>
    <w:rsid w:val="004E1B4A"/>
    <w:rsid w:val="004E1CDB"/>
    <w:rsid w:val="004E22E7"/>
    <w:rsid w:val="004E24F9"/>
    <w:rsid w:val="004E35BD"/>
    <w:rsid w:val="004E370A"/>
    <w:rsid w:val="004E3FE0"/>
    <w:rsid w:val="004E3FF3"/>
    <w:rsid w:val="004E42FA"/>
    <w:rsid w:val="004E4A8C"/>
    <w:rsid w:val="004E4B4F"/>
    <w:rsid w:val="004E4FF9"/>
    <w:rsid w:val="004E518E"/>
    <w:rsid w:val="004E5453"/>
    <w:rsid w:val="004E5FAD"/>
    <w:rsid w:val="004E61EE"/>
    <w:rsid w:val="004E66D3"/>
    <w:rsid w:val="004E6A18"/>
    <w:rsid w:val="004E712E"/>
    <w:rsid w:val="004E77BC"/>
    <w:rsid w:val="004E7B88"/>
    <w:rsid w:val="004E7F26"/>
    <w:rsid w:val="004F004D"/>
    <w:rsid w:val="004F008F"/>
    <w:rsid w:val="004F00BE"/>
    <w:rsid w:val="004F011A"/>
    <w:rsid w:val="004F063B"/>
    <w:rsid w:val="004F09BB"/>
    <w:rsid w:val="004F0B44"/>
    <w:rsid w:val="004F14AB"/>
    <w:rsid w:val="004F17B6"/>
    <w:rsid w:val="004F1A3F"/>
    <w:rsid w:val="004F2B0C"/>
    <w:rsid w:val="004F2D0D"/>
    <w:rsid w:val="004F3538"/>
    <w:rsid w:val="004F3B2A"/>
    <w:rsid w:val="004F3BC8"/>
    <w:rsid w:val="004F42C9"/>
    <w:rsid w:val="004F4480"/>
    <w:rsid w:val="004F4570"/>
    <w:rsid w:val="004F482C"/>
    <w:rsid w:val="004F4C16"/>
    <w:rsid w:val="004F4D0A"/>
    <w:rsid w:val="004F5122"/>
    <w:rsid w:val="004F5419"/>
    <w:rsid w:val="004F6309"/>
    <w:rsid w:val="004F6336"/>
    <w:rsid w:val="004F63D9"/>
    <w:rsid w:val="004F65B1"/>
    <w:rsid w:val="004F6761"/>
    <w:rsid w:val="004F75E2"/>
    <w:rsid w:val="004F7696"/>
    <w:rsid w:val="004F7961"/>
    <w:rsid w:val="005004A6"/>
    <w:rsid w:val="005006CB"/>
    <w:rsid w:val="00500A11"/>
    <w:rsid w:val="0050117F"/>
    <w:rsid w:val="0050262B"/>
    <w:rsid w:val="00502760"/>
    <w:rsid w:val="005033BC"/>
    <w:rsid w:val="00503546"/>
    <w:rsid w:val="005035B3"/>
    <w:rsid w:val="00503C1B"/>
    <w:rsid w:val="00503EA6"/>
    <w:rsid w:val="00504455"/>
    <w:rsid w:val="0050459B"/>
    <w:rsid w:val="005049EC"/>
    <w:rsid w:val="00504CF7"/>
    <w:rsid w:val="00504F9C"/>
    <w:rsid w:val="005050BC"/>
    <w:rsid w:val="00505B0F"/>
    <w:rsid w:val="00505B3A"/>
    <w:rsid w:val="0050604E"/>
    <w:rsid w:val="00506E70"/>
    <w:rsid w:val="00506FD0"/>
    <w:rsid w:val="00507234"/>
    <w:rsid w:val="005072C0"/>
    <w:rsid w:val="00507367"/>
    <w:rsid w:val="005100B0"/>
    <w:rsid w:val="0051011A"/>
    <w:rsid w:val="005102A5"/>
    <w:rsid w:val="00510976"/>
    <w:rsid w:val="005109BD"/>
    <w:rsid w:val="005109C1"/>
    <w:rsid w:val="005111FE"/>
    <w:rsid w:val="00511989"/>
    <w:rsid w:val="00511A69"/>
    <w:rsid w:val="00511FBA"/>
    <w:rsid w:val="0051211B"/>
    <w:rsid w:val="00512353"/>
    <w:rsid w:val="005123F1"/>
    <w:rsid w:val="00512CA3"/>
    <w:rsid w:val="00512EDD"/>
    <w:rsid w:val="005138F3"/>
    <w:rsid w:val="00513CA0"/>
    <w:rsid w:val="00513D32"/>
    <w:rsid w:val="00513E12"/>
    <w:rsid w:val="0051483F"/>
    <w:rsid w:val="00514DAD"/>
    <w:rsid w:val="00514FCE"/>
    <w:rsid w:val="00515310"/>
    <w:rsid w:val="00515579"/>
    <w:rsid w:val="00515A5B"/>
    <w:rsid w:val="00515A7F"/>
    <w:rsid w:val="00516437"/>
    <w:rsid w:val="00516566"/>
    <w:rsid w:val="005165C9"/>
    <w:rsid w:val="00516734"/>
    <w:rsid w:val="00516889"/>
    <w:rsid w:val="00516977"/>
    <w:rsid w:val="00516D0B"/>
    <w:rsid w:val="00516F2F"/>
    <w:rsid w:val="005173DD"/>
    <w:rsid w:val="00517D2A"/>
    <w:rsid w:val="00520009"/>
    <w:rsid w:val="00520037"/>
    <w:rsid w:val="00520074"/>
    <w:rsid w:val="005200EC"/>
    <w:rsid w:val="0052065F"/>
    <w:rsid w:val="00520CFD"/>
    <w:rsid w:val="005210FB"/>
    <w:rsid w:val="0052116B"/>
    <w:rsid w:val="00521218"/>
    <w:rsid w:val="00521755"/>
    <w:rsid w:val="00521CAC"/>
    <w:rsid w:val="00521EF3"/>
    <w:rsid w:val="00521F3E"/>
    <w:rsid w:val="00522733"/>
    <w:rsid w:val="00522807"/>
    <w:rsid w:val="005229D7"/>
    <w:rsid w:val="00522B2B"/>
    <w:rsid w:val="00522C96"/>
    <w:rsid w:val="00522C9A"/>
    <w:rsid w:val="00523158"/>
    <w:rsid w:val="00523384"/>
    <w:rsid w:val="005239C3"/>
    <w:rsid w:val="00524320"/>
    <w:rsid w:val="0052456B"/>
    <w:rsid w:val="00524789"/>
    <w:rsid w:val="005247D3"/>
    <w:rsid w:val="00524B99"/>
    <w:rsid w:val="00524DE2"/>
    <w:rsid w:val="00525772"/>
    <w:rsid w:val="00525A1E"/>
    <w:rsid w:val="00525B40"/>
    <w:rsid w:val="00525BCE"/>
    <w:rsid w:val="00525F17"/>
    <w:rsid w:val="00525F3A"/>
    <w:rsid w:val="0052615A"/>
    <w:rsid w:val="0052666D"/>
    <w:rsid w:val="005268E8"/>
    <w:rsid w:val="00526B9C"/>
    <w:rsid w:val="00526EC9"/>
    <w:rsid w:val="0052700B"/>
    <w:rsid w:val="0052700C"/>
    <w:rsid w:val="005277BB"/>
    <w:rsid w:val="00530458"/>
    <w:rsid w:val="00530472"/>
    <w:rsid w:val="00530B54"/>
    <w:rsid w:val="00531671"/>
    <w:rsid w:val="00531A70"/>
    <w:rsid w:val="0053222C"/>
    <w:rsid w:val="005323C0"/>
    <w:rsid w:val="0053240A"/>
    <w:rsid w:val="005325F4"/>
    <w:rsid w:val="005328BF"/>
    <w:rsid w:val="00532B17"/>
    <w:rsid w:val="00532DBA"/>
    <w:rsid w:val="00532DFF"/>
    <w:rsid w:val="00532F2E"/>
    <w:rsid w:val="00532FC4"/>
    <w:rsid w:val="005337F4"/>
    <w:rsid w:val="005339A7"/>
    <w:rsid w:val="0053462D"/>
    <w:rsid w:val="00534863"/>
    <w:rsid w:val="00534AB4"/>
    <w:rsid w:val="005353CB"/>
    <w:rsid w:val="00535BEA"/>
    <w:rsid w:val="00535F14"/>
    <w:rsid w:val="0053619A"/>
    <w:rsid w:val="005366E1"/>
    <w:rsid w:val="00536833"/>
    <w:rsid w:val="00536E4B"/>
    <w:rsid w:val="00536E93"/>
    <w:rsid w:val="00536F7E"/>
    <w:rsid w:val="005378CA"/>
    <w:rsid w:val="00540648"/>
    <w:rsid w:val="005409BD"/>
    <w:rsid w:val="00541025"/>
    <w:rsid w:val="0054109C"/>
    <w:rsid w:val="0054126D"/>
    <w:rsid w:val="00541508"/>
    <w:rsid w:val="00541820"/>
    <w:rsid w:val="00541A30"/>
    <w:rsid w:val="00542354"/>
    <w:rsid w:val="00542369"/>
    <w:rsid w:val="00542484"/>
    <w:rsid w:val="00542816"/>
    <w:rsid w:val="005429E8"/>
    <w:rsid w:val="00542E58"/>
    <w:rsid w:val="005430EA"/>
    <w:rsid w:val="0054328A"/>
    <w:rsid w:val="005436D6"/>
    <w:rsid w:val="00543A5B"/>
    <w:rsid w:val="00543B15"/>
    <w:rsid w:val="00543E95"/>
    <w:rsid w:val="00543F44"/>
    <w:rsid w:val="0054410B"/>
    <w:rsid w:val="00544251"/>
    <w:rsid w:val="00545144"/>
    <w:rsid w:val="0054576F"/>
    <w:rsid w:val="0054582F"/>
    <w:rsid w:val="00545887"/>
    <w:rsid w:val="005465FC"/>
    <w:rsid w:val="005466BA"/>
    <w:rsid w:val="00546F77"/>
    <w:rsid w:val="00547B56"/>
    <w:rsid w:val="00547D6C"/>
    <w:rsid w:val="00547E76"/>
    <w:rsid w:val="00547FA0"/>
    <w:rsid w:val="005508D2"/>
    <w:rsid w:val="00551061"/>
    <w:rsid w:val="00551121"/>
    <w:rsid w:val="005513D7"/>
    <w:rsid w:val="00551756"/>
    <w:rsid w:val="00551787"/>
    <w:rsid w:val="00551A81"/>
    <w:rsid w:val="00551BBB"/>
    <w:rsid w:val="0055214F"/>
    <w:rsid w:val="0055268F"/>
    <w:rsid w:val="0055278E"/>
    <w:rsid w:val="00552D58"/>
    <w:rsid w:val="00552E90"/>
    <w:rsid w:val="0055303E"/>
    <w:rsid w:val="005530ED"/>
    <w:rsid w:val="00553146"/>
    <w:rsid w:val="0055339C"/>
    <w:rsid w:val="00553445"/>
    <w:rsid w:val="0055398A"/>
    <w:rsid w:val="005539E7"/>
    <w:rsid w:val="0055469E"/>
    <w:rsid w:val="005549AA"/>
    <w:rsid w:val="00554A21"/>
    <w:rsid w:val="00554B7E"/>
    <w:rsid w:val="00554EA7"/>
    <w:rsid w:val="00555236"/>
    <w:rsid w:val="00555530"/>
    <w:rsid w:val="0055582B"/>
    <w:rsid w:val="00555CF2"/>
    <w:rsid w:val="00555DFE"/>
    <w:rsid w:val="00555EA3"/>
    <w:rsid w:val="00555EEE"/>
    <w:rsid w:val="00556B22"/>
    <w:rsid w:val="00556FAE"/>
    <w:rsid w:val="005570A8"/>
    <w:rsid w:val="00557AF3"/>
    <w:rsid w:val="00557BD8"/>
    <w:rsid w:val="00557CDD"/>
    <w:rsid w:val="0056026D"/>
    <w:rsid w:val="005604CA"/>
    <w:rsid w:val="00560F45"/>
    <w:rsid w:val="00561A71"/>
    <w:rsid w:val="00562878"/>
    <w:rsid w:val="00562DDD"/>
    <w:rsid w:val="00563195"/>
    <w:rsid w:val="00563F66"/>
    <w:rsid w:val="00564198"/>
    <w:rsid w:val="005641E2"/>
    <w:rsid w:val="005643C8"/>
    <w:rsid w:val="0056509A"/>
    <w:rsid w:val="0056528C"/>
    <w:rsid w:val="00565657"/>
    <w:rsid w:val="00565698"/>
    <w:rsid w:val="0056588A"/>
    <w:rsid w:val="00565AA3"/>
    <w:rsid w:val="005661BA"/>
    <w:rsid w:val="00566295"/>
    <w:rsid w:val="0056633E"/>
    <w:rsid w:val="00566C6D"/>
    <w:rsid w:val="0056759D"/>
    <w:rsid w:val="005675A1"/>
    <w:rsid w:val="00567713"/>
    <w:rsid w:val="00567B59"/>
    <w:rsid w:val="00567C18"/>
    <w:rsid w:val="00567F32"/>
    <w:rsid w:val="00570073"/>
    <w:rsid w:val="00570FC8"/>
    <w:rsid w:val="0057103E"/>
    <w:rsid w:val="005715EE"/>
    <w:rsid w:val="0057167B"/>
    <w:rsid w:val="00571844"/>
    <w:rsid w:val="00571F9F"/>
    <w:rsid w:val="00571FAC"/>
    <w:rsid w:val="0057265A"/>
    <w:rsid w:val="0057296F"/>
    <w:rsid w:val="0057366A"/>
    <w:rsid w:val="00573E9F"/>
    <w:rsid w:val="00574183"/>
    <w:rsid w:val="0057432C"/>
    <w:rsid w:val="005743E8"/>
    <w:rsid w:val="005744A3"/>
    <w:rsid w:val="005746C7"/>
    <w:rsid w:val="00574E0E"/>
    <w:rsid w:val="005751AA"/>
    <w:rsid w:val="0057535A"/>
    <w:rsid w:val="005754CF"/>
    <w:rsid w:val="00575880"/>
    <w:rsid w:val="005758BF"/>
    <w:rsid w:val="00575FB3"/>
    <w:rsid w:val="00576213"/>
    <w:rsid w:val="00576290"/>
    <w:rsid w:val="00576626"/>
    <w:rsid w:val="00576684"/>
    <w:rsid w:val="00576714"/>
    <w:rsid w:val="00576980"/>
    <w:rsid w:val="005770B7"/>
    <w:rsid w:val="00577263"/>
    <w:rsid w:val="00577367"/>
    <w:rsid w:val="0057779E"/>
    <w:rsid w:val="0057781B"/>
    <w:rsid w:val="005778FA"/>
    <w:rsid w:val="00577CA0"/>
    <w:rsid w:val="00577D1E"/>
    <w:rsid w:val="005801E5"/>
    <w:rsid w:val="00580FED"/>
    <w:rsid w:val="00581446"/>
    <w:rsid w:val="0058157C"/>
    <w:rsid w:val="00581721"/>
    <w:rsid w:val="00582E62"/>
    <w:rsid w:val="0058405C"/>
    <w:rsid w:val="005841E8"/>
    <w:rsid w:val="00584586"/>
    <w:rsid w:val="005845AE"/>
    <w:rsid w:val="0058479D"/>
    <w:rsid w:val="005849CD"/>
    <w:rsid w:val="00584C7D"/>
    <w:rsid w:val="005852AB"/>
    <w:rsid w:val="00585680"/>
    <w:rsid w:val="00586038"/>
    <w:rsid w:val="005861B3"/>
    <w:rsid w:val="00586521"/>
    <w:rsid w:val="00586FB3"/>
    <w:rsid w:val="0058703D"/>
    <w:rsid w:val="00587056"/>
    <w:rsid w:val="005874BE"/>
    <w:rsid w:val="00587A4B"/>
    <w:rsid w:val="00587E45"/>
    <w:rsid w:val="00590168"/>
    <w:rsid w:val="005904D5"/>
    <w:rsid w:val="00590ED5"/>
    <w:rsid w:val="00591F10"/>
    <w:rsid w:val="005924B6"/>
    <w:rsid w:val="005925E7"/>
    <w:rsid w:val="00592635"/>
    <w:rsid w:val="005926DE"/>
    <w:rsid w:val="005930DA"/>
    <w:rsid w:val="005934B7"/>
    <w:rsid w:val="005935EE"/>
    <w:rsid w:val="00593771"/>
    <w:rsid w:val="00593AC3"/>
    <w:rsid w:val="005943B5"/>
    <w:rsid w:val="005946CD"/>
    <w:rsid w:val="005949EA"/>
    <w:rsid w:val="00594E4B"/>
    <w:rsid w:val="00594EE0"/>
    <w:rsid w:val="00594F38"/>
    <w:rsid w:val="00594F46"/>
    <w:rsid w:val="0059517D"/>
    <w:rsid w:val="0059529F"/>
    <w:rsid w:val="00595430"/>
    <w:rsid w:val="00595AB2"/>
    <w:rsid w:val="00595B30"/>
    <w:rsid w:val="00595CDA"/>
    <w:rsid w:val="00595E1C"/>
    <w:rsid w:val="00596043"/>
    <w:rsid w:val="00596095"/>
    <w:rsid w:val="00596346"/>
    <w:rsid w:val="005965FF"/>
    <w:rsid w:val="0059666F"/>
    <w:rsid w:val="00596729"/>
    <w:rsid w:val="0059694B"/>
    <w:rsid w:val="00596E63"/>
    <w:rsid w:val="00596F95"/>
    <w:rsid w:val="00597922"/>
    <w:rsid w:val="00597E58"/>
    <w:rsid w:val="00597EE7"/>
    <w:rsid w:val="005A0056"/>
    <w:rsid w:val="005A00E5"/>
    <w:rsid w:val="005A0387"/>
    <w:rsid w:val="005A0806"/>
    <w:rsid w:val="005A0B99"/>
    <w:rsid w:val="005A0BBA"/>
    <w:rsid w:val="005A0EAB"/>
    <w:rsid w:val="005A118B"/>
    <w:rsid w:val="005A11BA"/>
    <w:rsid w:val="005A1438"/>
    <w:rsid w:val="005A1488"/>
    <w:rsid w:val="005A1750"/>
    <w:rsid w:val="005A1803"/>
    <w:rsid w:val="005A1A5F"/>
    <w:rsid w:val="005A1C1B"/>
    <w:rsid w:val="005A1F64"/>
    <w:rsid w:val="005A20B2"/>
    <w:rsid w:val="005A21E6"/>
    <w:rsid w:val="005A2476"/>
    <w:rsid w:val="005A24D1"/>
    <w:rsid w:val="005A2724"/>
    <w:rsid w:val="005A2898"/>
    <w:rsid w:val="005A3063"/>
    <w:rsid w:val="005A3065"/>
    <w:rsid w:val="005A335A"/>
    <w:rsid w:val="005A3470"/>
    <w:rsid w:val="005A3DAD"/>
    <w:rsid w:val="005A3F8C"/>
    <w:rsid w:val="005A4AD8"/>
    <w:rsid w:val="005A5083"/>
    <w:rsid w:val="005A6706"/>
    <w:rsid w:val="005A6AA4"/>
    <w:rsid w:val="005A6D68"/>
    <w:rsid w:val="005A6D70"/>
    <w:rsid w:val="005A7200"/>
    <w:rsid w:val="005A7923"/>
    <w:rsid w:val="005A7A36"/>
    <w:rsid w:val="005B0451"/>
    <w:rsid w:val="005B0A71"/>
    <w:rsid w:val="005B1B70"/>
    <w:rsid w:val="005B2680"/>
    <w:rsid w:val="005B364B"/>
    <w:rsid w:val="005B3D7F"/>
    <w:rsid w:val="005B4018"/>
    <w:rsid w:val="005B4341"/>
    <w:rsid w:val="005B4A9C"/>
    <w:rsid w:val="005B4AFC"/>
    <w:rsid w:val="005B4DB2"/>
    <w:rsid w:val="005B4DEB"/>
    <w:rsid w:val="005B4E5E"/>
    <w:rsid w:val="005B5570"/>
    <w:rsid w:val="005B57E4"/>
    <w:rsid w:val="005B5CCC"/>
    <w:rsid w:val="005B5CFA"/>
    <w:rsid w:val="005B6B19"/>
    <w:rsid w:val="005B6CDF"/>
    <w:rsid w:val="005B79AC"/>
    <w:rsid w:val="005C0175"/>
    <w:rsid w:val="005C031F"/>
    <w:rsid w:val="005C0608"/>
    <w:rsid w:val="005C0825"/>
    <w:rsid w:val="005C0B1D"/>
    <w:rsid w:val="005C0CBD"/>
    <w:rsid w:val="005C18FD"/>
    <w:rsid w:val="005C1A48"/>
    <w:rsid w:val="005C1A96"/>
    <w:rsid w:val="005C2008"/>
    <w:rsid w:val="005C2D40"/>
    <w:rsid w:val="005C2D8B"/>
    <w:rsid w:val="005C2F77"/>
    <w:rsid w:val="005C374A"/>
    <w:rsid w:val="005C3A3E"/>
    <w:rsid w:val="005C3C7C"/>
    <w:rsid w:val="005C4211"/>
    <w:rsid w:val="005C44C0"/>
    <w:rsid w:val="005C483E"/>
    <w:rsid w:val="005C4BC9"/>
    <w:rsid w:val="005C4DAE"/>
    <w:rsid w:val="005C4F99"/>
    <w:rsid w:val="005C580F"/>
    <w:rsid w:val="005C654A"/>
    <w:rsid w:val="005C687A"/>
    <w:rsid w:val="005C6A74"/>
    <w:rsid w:val="005C6C74"/>
    <w:rsid w:val="005C6D61"/>
    <w:rsid w:val="005C7DAA"/>
    <w:rsid w:val="005C7E77"/>
    <w:rsid w:val="005D002E"/>
    <w:rsid w:val="005D084E"/>
    <w:rsid w:val="005D0BF6"/>
    <w:rsid w:val="005D1345"/>
    <w:rsid w:val="005D1A11"/>
    <w:rsid w:val="005D1B89"/>
    <w:rsid w:val="005D21B5"/>
    <w:rsid w:val="005D2409"/>
    <w:rsid w:val="005D263B"/>
    <w:rsid w:val="005D2EB9"/>
    <w:rsid w:val="005D30A8"/>
    <w:rsid w:val="005D30E7"/>
    <w:rsid w:val="005D3262"/>
    <w:rsid w:val="005D35C9"/>
    <w:rsid w:val="005D415E"/>
    <w:rsid w:val="005D45DF"/>
    <w:rsid w:val="005D5311"/>
    <w:rsid w:val="005D562B"/>
    <w:rsid w:val="005D5A3B"/>
    <w:rsid w:val="005D5D6C"/>
    <w:rsid w:val="005D6985"/>
    <w:rsid w:val="005D69F2"/>
    <w:rsid w:val="005D6D13"/>
    <w:rsid w:val="005D717B"/>
    <w:rsid w:val="005D7E40"/>
    <w:rsid w:val="005E011F"/>
    <w:rsid w:val="005E0465"/>
    <w:rsid w:val="005E06E7"/>
    <w:rsid w:val="005E07D0"/>
    <w:rsid w:val="005E0CEF"/>
    <w:rsid w:val="005E10C9"/>
    <w:rsid w:val="005E188C"/>
    <w:rsid w:val="005E1A55"/>
    <w:rsid w:val="005E1B98"/>
    <w:rsid w:val="005E1EF4"/>
    <w:rsid w:val="005E1F30"/>
    <w:rsid w:val="005E3524"/>
    <w:rsid w:val="005E398F"/>
    <w:rsid w:val="005E4017"/>
    <w:rsid w:val="005E4133"/>
    <w:rsid w:val="005E4889"/>
    <w:rsid w:val="005E493E"/>
    <w:rsid w:val="005E4A3F"/>
    <w:rsid w:val="005E4A64"/>
    <w:rsid w:val="005E4BA0"/>
    <w:rsid w:val="005E4E20"/>
    <w:rsid w:val="005E5699"/>
    <w:rsid w:val="005E5C16"/>
    <w:rsid w:val="005E5DB7"/>
    <w:rsid w:val="005E603D"/>
    <w:rsid w:val="005E6145"/>
    <w:rsid w:val="005E617C"/>
    <w:rsid w:val="005E6268"/>
    <w:rsid w:val="005E63A9"/>
    <w:rsid w:val="005E64E0"/>
    <w:rsid w:val="005E6745"/>
    <w:rsid w:val="005E68DE"/>
    <w:rsid w:val="005E748B"/>
    <w:rsid w:val="005E7BC9"/>
    <w:rsid w:val="005E7E10"/>
    <w:rsid w:val="005E7F17"/>
    <w:rsid w:val="005F0089"/>
    <w:rsid w:val="005F04BB"/>
    <w:rsid w:val="005F05DB"/>
    <w:rsid w:val="005F108A"/>
    <w:rsid w:val="005F1215"/>
    <w:rsid w:val="005F1FD5"/>
    <w:rsid w:val="005F2895"/>
    <w:rsid w:val="005F289F"/>
    <w:rsid w:val="005F2A96"/>
    <w:rsid w:val="005F2C75"/>
    <w:rsid w:val="005F2C9A"/>
    <w:rsid w:val="005F2CC1"/>
    <w:rsid w:val="005F2F41"/>
    <w:rsid w:val="005F3040"/>
    <w:rsid w:val="005F36C0"/>
    <w:rsid w:val="005F38D3"/>
    <w:rsid w:val="005F3D69"/>
    <w:rsid w:val="005F487A"/>
    <w:rsid w:val="005F49A9"/>
    <w:rsid w:val="005F4CB6"/>
    <w:rsid w:val="005F4D6D"/>
    <w:rsid w:val="005F4FC9"/>
    <w:rsid w:val="005F5378"/>
    <w:rsid w:val="005F540C"/>
    <w:rsid w:val="005F5B65"/>
    <w:rsid w:val="005F6C7F"/>
    <w:rsid w:val="005F6CCE"/>
    <w:rsid w:val="005F73CF"/>
    <w:rsid w:val="005F76ED"/>
    <w:rsid w:val="0060032B"/>
    <w:rsid w:val="00600764"/>
    <w:rsid w:val="006009BE"/>
    <w:rsid w:val="00600A8A"/>
    <w:rsid w:val="00600F03"/>
    <w:rsid w:val="00601078"/>
    <w:rsid w:val="006011D9"/>
    <w:rsid w:val="006011E1"/>
    <w:rsid w:val="006015C9"/>
    <w:rsid w:val="00601701"/>
    <w:rsid w:val="00601D03"/>
    <w:rsid w:val="00601D5C"/>
    <w:rsid w:val="00601EB9"/>
    <w:rsid w:val="00602BD1"/>
    <w:rsid w:val="00602BF3"/>
    <w:rsid w:val="006033E6"/>
    <w:rsid w:val="006035B6"/>
    <w:rsid w:val="006035CF"/>
    <w:rsid w:val="006036AF"/>
    <w:rsid w:val="0060377C"/>
    <w:rsid w:val="00603C69"/>
    <w:rsid w:val="00604241"/>
    <w:rsid w:val="006049AD"/>
    <w:rsid w:val="00604F52"/>
    <w:rsid w:val="006051A5"/>
    <w:rsid w:val="00605E97"/>
    <w:rsid w:val="0060628C"/>
    <w:rsid w:val="0060643F"/>
    <w:rsid w:val="00606AE8"/>
    <w:rsid w:val="00606B27"/>
    <w:rsid w:val="00606CC7"/>
    <w:rsid w:val="00606CDE"/>
    <w:rsid w:val="00607205"/>
    <w:rsid w:val="006075EB"/>
    <w:rsid w:val="00610909"/>
    <w:rsid w:val="00610BBE"/>
    <w:rsid w:val="0061109A"/>
    <w:rsid w:val="006113F5"/>
    <w:rsid w:val="0061159C"/>
    <w:rsid w:val="006116E2"/>
    <w:rsid w:val="00611938"/>
    <w:rsid w:val="006125A0"/>
    <w:rsid w:val="006126EE"/>
    <w:rsid w:val="00612CC9"/>
    <w:rsid w:val="00612D1A"/>
    <w:rsid w:val="00613128"/>
    <w:rsid w:val="0061330F"/>
    <w:rsid w:val="00613581"/>
    <w:rsid w:val="00613D73"/>
    <w:rsid w:val="00613ED0"/>
    <w:rsid w:val="006146B1"/>
    <w:rsid w:val="00614AB8"/>
    <w:rsid w:val="00614F51"/>
    <w:rsid w:val="00615917"/>
    <w:rsid w:val="00615EE1"/>
    <w:rsid w:val="006160A0"/>
    <w:rsid w:val="0061612D"/>
    <w:rsid w:val="006166DE"/>
    <w:rsid w:val="00616A6A"/>
    <w:rsid w:val="00617ADC"/>
    <w:rsid w:val="00617C48"/>
    <w:rsid w:val="00617F0F"/>
    <w:rsid w:val="006200A7"/>
    <w:rsid w:val="006201E9"/>
    <w:rsid w:val="006203D3"/>
    <w:rsid w:val="00621559"/>
    <w:rsid w:val="0062174B"/>
    <w:rsid w:val="006221A3"/>
    <w:rsid w:val="00622A77"/>
    <w:rsid w:val="00622FB3"/>
    <w:rsid w:val="00623178"/>
    <w:rsid w:val="006233C1"/>
    <w:rsid w:val="00623426"/>
    <w:rsid w:val="0062348C"/>
    <w:rsid w:val="00623934"/>
    <w:rsid w:val="00624201"/>
    <w:rsid w:val="00624460"/>
    <w:rsid w:val="00624BBF"/>
    <w:rsid w:val="0062540A"/>
    <w:rsid w:val="00625617"/>
    <w:rsid w:val="00625883"/>
    <w:rsid w:val="00625D2A"/>
    <w:rsid w:val="00625D8E"/>
    <w:rsid w:val="00625E45"/>
    <w:rsid w:val="00625F5C"/>
    <w:rsid w:val="00626159"/>
    <w:rsid w:val="00626521"/>
    <w:rsid w:val="006265AA"/>
    <w:rsid w:val="00627448"/>
    <w:rsid w:val="00627AF7"/>
    <w:rsid w:val="00627CC1"/>
    <w:rsid w:val="00627F5E"/>
    <w:rsid w:val="006300C0"/>
    <w:rsid w:val="0063048A"/>
    <w:rsid w:val="006311CE"/>
    <w:rsid w:val="006322C4"/>
    <w:rsid w:val="00632C79"/>
    <w:rsid w:val="00632EE4"/>
    <w:rsid w:val="0063335B"/>
    <w:rsid w:val="00633E41"/>
    <w:rsid w:val="006341E6"/>
    <w:rsid w:val="006342C8"/>
    <w:rsid w:val="00634900"/>
    <w:rsid w:val="0063530E"/>
    <w:rsid w:val="006354D7"/>
    <w:rsid w:val="006358C4"/>
    <w:rsid w:val="00635A14"/>
    <w:rsid w:val="0063618F"/>
    <w:rsid w:val="006361AA"/>
    <w:rsid w:val="0063646A"/>
    <w:rsid w:val="00636E8C"/>
    <w:rsid w:val="00636F8D"/>
    <w:rsid w:val="00637195"/>
    <w:rsid w:val="00637681"/>
    <w:rsid w:val="00637EF9"/>
    <w:rsid w:val="00640106"/>
    <w:rsid w:val="0064020A"/>
    <w:rsid w:val="00640283"/>
    <w:rsid w:val="00640360"/>
    <w:rsid w:val="0064054F"/>
    <w:rsid w:val="006405E9"/>
    <w:rsid w:val="00640602"/>
    <w:rsid w:val="00640DA1"/>
    <w:rsid w:val="00640E68"/>
    <w:rsid w:val="00640E9E"/>
    <w:rsid w:val="00641051"/>
    <w:rsid w:val="006419EC"/>
    <w:rsid w:val="00641A9F"/>
    <w:rsid w:val="006420B5"/>
    <w:rsid w:val="00642AA6"/>
    <w:rsid w:val="00642ED2"/>
    <w:rsid w:val="006434B3"/>
    <w:rsid w:val="0064379B"/>
    <w:rsid w:val="00643A49"/>
    <w:rsid w:val="00643FF5"/>
    <w:rsid w:val="006440B9"/>
    <w:rsid w:val="00644114"/>
    <w:rsid w:val="0064421B"/>
    <w:rsid w:val="00644A37"/>
    <w:rsid w:val="00644A74"/>
    <w:rsid w:val="00645C2B"/>
    <w:rsid w:val="00645C6E"/>
    <w:rsid w:val="00645D4F"/>
    <w:rsid w:val="00646495"/>
    <w:rsid w:val="00646C0E"/>
    <w:rsid w:val="00646C50"/>
    <w:rsid w:val="00646C62"/>
    <w:rsid w:val="00647332"/>
    <w:rsid w:val="00647716"/>
    <w:rsid w:val="00647E2C"/>
    <w:rsid w:val="00647EF5"/>
    <w:rsid w:val="006501FA"/>
    <w:rsid w:val="00650411"/>
    <w:rsid w:val="00650727"/>
    <w:rsid w:val="00650829"/>
    <w:rsid w:val="006509CF"/>
    <w:rsid w:val="00650D51"/>
    <w:rsid w:val="00650D53"/>
    <w:rsid w:val="00650DA4"/>
    <w:rsid w:val="00650DDA"/>
    <w:rsid w:val="0065121A"/>
    <w:rsid w:val="00651294"/>
    <w:rsid w:val="00651314"/>
    <w:rsid w:val="0065161D"/>
    <w:rsid w:val="0065214C"/>
    <w:rsid w:val="0065220A"/>
    <w:rsid w:val="00653334"/>
    <w:rsid w:val="0065371F"/>
    <w:rsid w:val="00653857"/>
    <w:rsid w:val="00653A72"/>
    <w:rsid w:val="00653D74"/>
    <w:rsid w:val="00653F68"/>
    <w:rsid w:val="0065451B"/>
    <w:rsid w:val="006545AD"/>
    <w:rsid w:val="00654CA0"/>
    <w:rsid w:val="00654D37"/>
    <w:rsid w:val="00654DEF"/>
    <w:rsid w:val="00654EBC"/>
    <w:rsid w:val="00655AA5"/>
    <w:rsid w:val="00655B6D"/>
    <w:rsid w:val="00655D41"/>
    <w:rsid w:val="00656257"/>
    <w:rsid w:val="006565CB"/>
    <w:rsid w:val="00657771"/>
    <w:rsid w:val="00657F6B"/>
    <w:rsid w:val="00660080"/>
    <w:rsid w:val="0066017D"/>
    <w:rsid w:val="0066039C"/>
    <w:rsid w:val="006609F8"/>
    <w:rsid w:val="00660B3B"/>
    <w:rsid w:val="00660D84"/>
    <w:rsid w:val="00661054"/>
    <w:rsid w:val="006617AA"/>
    <w:rsid w:val="00661AFC"/>
    <w:rsid w:val="00661CAA"/>
    <w:rsid w:val="00661D2D"/>
    <w:rsid w:val="00661FD8"/>
    <w:rsid w:val="00662737"/>
    <w:rsid w:val="00662910"/>
    <w:rsid w:val="00662BF1"/>
    <w:rsid w:val="00662D0A"/>
    <w:rsid w:val="00662DFC"/>
    <w:rsid w:val="00663D52"/>
    <w:rsid w:val="00663F05"/>
    <w:rsid w:val="00664011"/>
    <w:rsid w:val="006641AC"/>
    <w:rsid w:val="00664E1C"/>
    <w:rsid w:val="00665260"/>
    <w:rsid w:val="006659AB"/>
    <w:rsid w:val="00665BC3"/>
    <w:rsid w:val="00665D2D"/>
    <w:rsid w:val="00665DA2"/>
    <w:rsid w:val="00666313"/>
    <w:rsid w:val="00666338"/>
    <w:rsid w:val="00667042"/>
    <w:rsid w:val="00667761"/>
    <w:rsid w:val="0066780A"/>
    <w:rsid w:val="0066784D"/>
    <w:rsid w:val="00667F66"/>
    <w:rsid w:val="00667FB9"/>
    <w:rsid w:val="00670257"/>
    <w:rsid w:val="006703DD"/>
    <w:rsid w:val="00670977"/>
    <w:rsid w:val="00670DCE"/>
    <w:rsid w:val="00671030"/>
    <w:rsid w:val="00671DB7"/>
    <w:rsid w:val="0067252E"/>
    <w:rsid w:val="00672D29"/>
    <w:rsid w:val="00674203"/>
    <w:rsid w:val="006745EF"/>
    <w:rsid w:val="00674E5F"/>
    <w:rsid w:val="0067510D"/>
    <w:rsid w:val="006751AE"/>
    <w:rsid w:val="006755EC"/>
    <w:rsid w:val="00675618"/>
    <w:rsid w:val="0067577E"/>
    <w:rsid w:val="00675823"/>
    <w:rsid w:val="00675DEA"/>
    <w:rsid w:val="00676160"/>
    <w:rsid w:val="00676192"/>
    <w:rsid w:val="0067668C"/>
    <w:rsid w:val="00677504"/>
    <w:rsid w:val="0067766F"/>
    <w:rsid w:val="00677D7E"/>
    <w:rsid w:val="00680100"/>
    <w:rsid w:val="006804FA"/>
    <w:rsid w:val="006806A7"/>
    <w:rsid w:val="00680911"/>
    <w:rsid w:val="00680D77"/>
    <w:rsid w:val="00680DB2"/>
    <w:rsid w:val="00680E08"/>
    <w:rsid w:val="00681057"/>
    <w:rsid w:val="00681590"/>
    <w:rsid w:val="00681EB2"/>
    <w:rsid w:val="006823F6"/>
    <w:rsid w:val="00682927"/>
    <w:rsid w:val="00682E8F"/>
    <w:rsid w:val="00682F51"/>
    <w:rsid w:val="006832C5"/>
    <w:rsid w:val="0068339B"/>
    <w:rsid w:val="00683C03"/>
    <w:rsid w:val="00683F87"/>
    <w:rsid w:val="00684919"/>
    <w:rsid w:val="0068496A"/>
    <w:rsid w:val="00684E59"/>
    <w:rsid w:val="006855BC"/>
    <w:rsid w:val="00685A46"/>
    <w:rsid w:val="00686CB8"/>
    <w:rsid w:val="00687333"/>
    <w:rsid w:val="00687344"/>
    <w:rsid w:val="00687A19"/>
    <w:rsid w:val="00687A87"/>
    <w:rsid w:val="006900B6"/>
    <w:rsid w:val="006906D8"/>
    <w:rsid w:val="006910C0"/>
    <w:rsid w:val="006910F3"/>
    <w:rsid w:val="00691185"/>
    <w:rsid w:val="00691252"/>
    <w:rsid w:val="006914D2"/>
    <w:rsid w:val="00691BBC"/>
    <w:rsid w:val="00691D08"/>
    <w:rsid w:val="00691D3F"/>
    <w:rsid w:val="00692B62"/>
    <w:rsid w:val="00692CC4"/>
    <w:rsid w:val="00692D16"/>
    <w:rsid w:val="00692F83"/>
    <w:rsid w:val="00693559"/>
    <w:rsid w:val="00693A75"/>
    <w:rsid w:val="00694180"/>
    <w:rsid w:val="00694360"/>
    <w:rsid w:val="0069448E"/>
    <w:rsid w:val="00694928"/>
    <w:rsid w:val="00694C0C"/>
    <w:rsid w:val="0069506A"/>
    <w:rsid w:val="00695A8C"/>
    <w:rsid w:val="00695D75"/>
    <w:rsid w:val="006966E1"/>
    <w:rsid w:val="00697021"/>
    <w:rsid w:val="006971B4"/>
    <w:rsid w:val="0069765E"/>
    <w:rsid w:val="00697723"/>
    <w:rsid w:val="00697769"/>
    <w:rsid w:val="00697922"/>
    <w:rsid w:val="006A00C4"/>
    <w:rsid w:val="006A0C85"/>
    <w:rsid w:val="006A0EA5"/>
    <w:rsid w:val="006A133A"/>
    <w:rsid w:val="006A19DC"/>
    <w:rsid w:val="006A1B7C"/>
    <w:rsid w:val="006A1B83"/>
    <w:rsid w:val="006A2A79"/>
    <w:rsid w:val="006A2FD0"/>
    <w:rsid w:val="006A35D2"/>
    <w:rsid w:val="006A4017"/>
    <w:rsid w:val="006A4405"/>
    <w:rsid w:val="006A5363"/>
    <w:rsid w:val="006A571D"/>
    <w:rsid w:val="006A5E8E"/>
    <w:rsid w:val="006A5FFD"/>
    <w:rsid w:val="006A6528"/>
    <w:rsid w:val="006A666A"/>
    <w:rsid w:val="006A6A34"/>
    <w:rsid w:val="006A6B3F"/>
    <w:rsid w:val="006A738F"/>
    <w:rsid w:val="006A73EB"/>
    <w:rsid w:val="006A749A"/>
    <w:rsid w:val="006A790B"/>
    <w:rsid w:val="006A7D22"/>
    <w:rsid w:val="006A7FBE"/>
    <w:rsid w:val="006B01DA"/>
    <w:rsid w:val="006B09B9"/>
    <w:rsid w:val="006B0AB3"/>
    <w:rsid w:val="006B0BE2"/>
    <w:rsid w:val="006B1295"/>
    <w:rsid w:val="006B15A5"/>
    <w:rsid w:val="006B18A8"/>
    <w:rsid w:val="006B2082"/>
    <w:rsid w:val="006B262C"/>
    <w:rsid w:val="006B2647"/>
    <w:rsid w:val="006B3116"/>
    <w:rsid w:val="006B3446"/>
    <w:rsid w:val="006B344D"/>
    <w:rsid w:val="006B35AA"/>
    <w:rsid w:val="006B3688"/>
    <w:rsid w:val="006B3E9F"/>
    <w:rsid w:val="006B417E"/>
    <w:rsid w:val="006B4293"/>
    <w:rsid w:val="006B45DD"/>
    <w:rsid w:val="006B46BB"/>
    <w:rsid w:val="006B4CCB"/>
    <w:rsid w:val="006B4DEE"/>
    <w:rsid w:val="006B5347"/>
    <w:rsid w:val="006B55DF"/>
    <w:rsid w:val="006B605F"/>
    <w:rsid w:val="006B60E4"/>
    <w:rsid w:val="006B654D"/>
    <w:rsid w:val="006B6939"/>
    <w:rsid w:val="006B69E7"/>
    <w:rsid w:val="006B71BC"/>
    <w:rsid w:val="006B76D0"/>
    <w:rsid w:val="006B7AA9"/>
    <w:rsid w:val="006C0014"/>
    <w:rsid w:val="006C0191"/>
    <w:rsid w:val="006C068F"/>
    <w:rsid w:val="006C0927"/>
    <w:rsid w:val="006C0930"/>
    <w:rsid w:val="006C0932"/>
    <w:rsid w:val="006C0942"/>
    <w:rsid w:val="006C0D64"/>
    <w:rsid w:val="006C121A"/>
    <w:rsid w:val="006C159E"/>
    <w:rsid w:val="006C1848"/>
    <w:rsid w:val="006C1A17"/>
    <w:rsid w:val="006C1CEF"/>
    <w:rsid w:val="006C2073"/>
    <w:rsid w:val="006C229C"/>
    <w:rsid w:val="006C235D"/>
    <w:rsid w:val="006C2505"/>
    <w:rsid w:val="006C2534"/>
    <w:rsid w:val="006C26A3"/>
    <w:rsid w:val="006C270A"/>
    <w:rsid w:val="006C2A4A"/>
    <w:rsid w:val="006C2E65"/>
    <w:rsid w:val="006C307B"/>
    <w:rsid w:val="006C33C5"/>
    <w:rsid w:val="006C35BD"/>
    <w:rsid w:val="006C36F7"/>
    <w:rsid w:val="006C3718"/>
    <w:rsid w:val="006C3A48"/>
    <w:rsid w:val="006C3BFB"/>
    <w:rsid w:val="006C3F9C"/>
    <w:rsid w:val="006C4DED"/>
    <w:rsid w:val="006C4DFF"/>
    <w:rsid w:val="006C50D8"/>
    <w:rsid w:val="006C57CB"/>
    <w:rsid w:val="006C5A7E"/>
    <w:rsid w:val="006C5F87"/>
    <w:rsid w:val="006C6095"/>
    <w:rsid w:val="006C60DB"/>
    <w:rsid w:val="006C6131"/>
    <w:rsid w:val="006C61D8"/>
    <w:rsid w:val="006C67B8"/>
    <w:rsid w:val="006C693B"/>
    <w:rsid w:val="006C7537"/>
    <w:rsid w:val="006C780B"/>
    <w:rsid w:val="006C78FF"/>
    <w:rsid w:val="006C7946"/>
    <w:rsid w:val="006C7A7C"/>
    <w:rsid w:val="006C7E03"/>
    <w:rsid w:val="006D0554"/>
    <w:rsid w:val="006D0FDA"/>
    <w:rsid w:val="006D1428"/>
    <w:rsid w:val="006D16F4"/>
    <w:rsid w:val="006D175E"/>
    <w:rsid w:val="006D1887"/>
    <w:rsid w:val="006D1E96"/>
    <w:rsid w:val="006D1F11"/>
    <w:rsid w:val="006D26B7"/>
    <w:rsid w:val="006D2758"/>
    <w:rsid w:val="006D2D9A"/>
    <w:rsid w:val="006D3446"/>
    <w:rsid w:val="006D3A0E"/>
    <w:rsid w:val="006D3C65"/>
    <w:rsid w:val="006D401E"/>
    <w:rsid w:val="006D46B9"/>
    <w:rsid w:val="006D4968"/>
    <w:rsid w:val="006D4E80"/>
    <w:rsid w:val="006D50A1"/>
    <w:rsid w:val="006D51C2"/>
    <w:rsid w:val="006D52ED"/>
    <w:rsid w:val="006D545F"/>
    <w:rsid w:val="006D5A9D"/>
    <w:rsid w:val="006D5CC8"/>
    <w:rsid w:val="006D6266"/>
    <w:rsid w:val="006D643A"/>
    <w:rsid w:val="006D64EF"/>
    <w:rsid w:val="006D74D2"/>
    <w:rsid w:val="006D780C"/>
    <w:rsid w:val="006D7C69"/>
    <w:rsid w:val="006E0020"/>
    <w:rsid w:val="006E02D2"/>
    <w:rsid w:val="006E0C0B"/>
    <w:rsid w:val="006E0C26"/>
    <w:rsid w:val="006E0E49"/>
    <w:rsid w:val="006E0E7E"/>
    <w:rsid w:val="006E1863"/>
    <w:rsid w:val="006E2081"/>
    <w:rsid w:val="006E214D"/>
    <w:rsid w:val="006E21C1"/>
    <w:rsid w:val="006E24DC"/>
    <w:rsid w:val="006E2638"/>
    <w:rsid w:val="006E290D"/>
    <w:rsid w:val="006E2F3E"/>
    <w:rsid w:val="006E402B"/>
    <w:rsid w:val="006E467D"/>
    <w:rsid w:val="006E494B"/>
    <w:rsid w:val="006E4AA3"/>
    <w:rsid w:val="006E4F24"/>
    <w:rsid w:val="006E513C"/>
    <w:rsid w:val="006E540D"/>
    <w:rsid w:val="006E5843"/>
    <w:rsid w:val="006E6121"/>
    <w:rsid w:val="006E66F2"/>
    <w:rsid w:val="006E6BCB"/>
    <w:rsid w:val="006E7189"/>
    <w:rsid w:val="006E72D3"/>
    <w:rsid w:val="006E771C"/>
    <w:rsid w:val="006E7723"/>
    <w:rsid w:val="006E7F1E"/>
    <w:rsid w:val="006F0215"/>
    <w:rsid w:val="006F0A02"/>
    <w:rsid w:val="006F1287"/>
    <w:rsid w:val="006F13EC"/>
    <w:rsid w:val="006F156C"/>
    <w:rsid w:val="006F1B0B"/>
    <w:rsid w:val="006F1B53"/>
    <w:rsid w:val="006F1E73"/>
    <w:rsid w:val="006F20CE"/>
    <w:rsid w:val="006F2BE1"/>
    <w:rsid w:val="006F33AC"/>
    <w:rsid w:val="006F37E0"/>
    <w:rsid w:val="006F38F0"/>
    <w:rsid w:val="006F3DCF"/>
    <w:rsid w:val="006F43DA"/>
    <w:rsid w:val="006F4573"/>
    <w:rsid w:val="006F48E3"/>
    <w:rsid w:val="006F4A59"/>
    <w:rsid w:val="006F50C4"/>
    <w:rsid w:val="006F5174"/>
    <w:rsid w:val="006F5198"/>
    <w:rsid w:val="006F53C9"/>
    <w:rsid w:val="006F5563"/>
    <w:rsid w:val="006F56D3"/>
    <w:rsid w:val="006F583B"/>
    <w:rsid w:val="006F5A1A"/>
    <w:rsid w:val="006F5C58"/>
    <w:rsid w:val="006F6467"/>
    <w:rsid w:val="006F68FD"/>
    <w:rsid w:val="006F6DBF"/>
    <w:rsid w:val="006F70A2"/>
    <w:rsid w:val="006F7809"/>
    <w:rsid w:val="006F7AE9"/>
    <w:rsid w:val="006F7C03"/>
    <w:rsid w:val="006F7C74"/>
    <w:rsid w:val="006F7F9C"/>
    <w:rsid w:val="00700071"/>
    <w:rsid w:val="00700AC9"/>
    <w:rsid w:val="00701642"/>
    <w:rsid w:val="00701704"/>
    <w:rsid w:val="00701792"/>
    <w:rsid w:val="00701CE3"/>
    <w:rsid w:val="00701D5C"/>
    <w:rsid w:val="00701D5F"/>
    <w:rsid w:val="00701E98"/>
    <w:rsid w:val="00702222"/>
    <w:rsid w:val="00703146"/>
    <w:rsid w:val="0070317B"/>
    <w:rsid w:val="007045F1"/>
    <w:rsid w:val="00704E69"/>
    <w:rsid w:val="00705163"/>
    <w:rsid w:val="0070549F"/>
    <w:rsid w:val="00705751"/>
    <w:rsid w:val="00705924"/>
    <w:rsid w:val="00705D40"/>
    <w:rsid w:val="00705E81"/>
    <w:rsid w:val="007065DB"/>
    <w:rsid w:val="0070664D"/>
    <w:rsid w:val="007067EE"/>
    <w:rsid w:val="007076FE"/>
    <w:rsid w:val="0070777D"/>
    <w:rsid w:val="007107BB"/>
    <w:rsid w:val="00710A95"/>
    <w:rsid w:val="0071110F"/>
    <w:rsid w:val="0071186F"/>
    <w:rsid w:val="007119B7"/>
    <w:rsid w:val="00711AA9"/>
    <w:rsid w:val="007124E1"/>
    <w:rsid w:val="00712752"/>
    <w:rsid w:val="0071276B"/>
    <w:rsid w:val="00712F0D"/>
    <w:rsid w:val="00712FAF"/>
    <w:rsid w:val="0071323B"/>
    <w:rsid w:val="007137A3"/>
    <w:rsid w:val="00713A6C"/>
    <w:rsid w:val="00713AF7"/>
    <w:rsid w:val="00713BB8"/>
    <w:rsid w:val="007143C4"/>
    <w:rsid w:val="007144D3"/>
    <w:rsid w:val="007147FF"/>
    <w:rsid w:val="0071483E"/>
    <w:rsid w:val="007149F1"/>
    <w:rsid w:val="007153BB"/>
    <w:rsid w:val="007153ED"/>
    <w:rsid w:val="0071579F"/>
    <w:rsid w:val="007159DB"/>
    <w:rsid w:val="00715EBE"/>
    <w:rsid w:val="00715F08"/>
    <w:rsid w:val="0071627C"/>
    <w:rsid w:val="0071631C"/>
    <w:rsid w:val="007169A9"/>
    <w:rsid w:val="00716BBC"/>
    <w:rsid w:val="00716BE4"/>
    <w:rsid w:val="007177EF"/>
    <w:rsid w:val="00717A0C"/>
    <w:rsid w:val="00717EE4"/>
    <w:rsid w:val="0072004C"/>
    <w:rsid w:val="00720427"/>
    <w:rsid w:val="007207AE"/>
    <w:rsid w:val="00720B15"/>
    <w:rsid w:val="00720E2B"/>
    <w:rsid w:val="00720E54"/>
    <w:rsid w:val="007211CC"/>
    <w:rsid w:val="00721417"/>
    <w:rsid w:val="0072146C"/>
    <w:rsid w:val="00721BB4"/>
    <w:rsid w:val="00722182"/>
    <w:rsid w:val="007226C1"/>
    <w:rsid w:val="007226DB"/>
    <w:rsid w:val="00722AF8"/>
    <w:rsid w:val="00722E73"/>
    <w:rsid w:val="00723019"/>
    <w:rsid w:val="00723A22"/>
    <w:rsid w:val="00723E73"/>
    <w:rsid w:val="00723FC0"/>
    <w:rsid w:val="00724219"/>
    <w:rsid w:val="007246ED"/>
    <w:rsid w:val="007248AF"/>
    <w:rsid w:val="00724967"/>
    <w:rsid w:val="00724BE9"/>
    <w:rsid w:val="00724E00"/>
    <w:rsid w:val="00724EF0"/>
    <w:rsid w:val="00725965"/>
    <w:rsid w:val="00725982"/>
    <w:rsid w:val="0072644F"/>
    <w:rsid w:val="00726F03"/>
    <w:rsid w:val="00727459"/>
    <w:rsid w:val="0072757E"/>
    <w:rsid w:val="00727716"/>
    <w:rsid w:val="007307C4"/>
    <w:rsid w:val="00730B8F"/>
    <w:rsid w:val="00731342"/>
    <w:rsid w:val="0073177C"/>
    <w:rsid w:val="00731883"/>
    <w:rsid w:val="00731E99"/>
    <w:rsid w:val="007320A4"/>
    <w:rsid w:val="0073211A"/>
    <w:rsid w:val="0073215F"/>
    <w:rsid w:val="00732441"/>
    <w:rsid w:val="00733009"/>
    <w:rsid w:val="00733162"/>
    <w:rsid w:val="007335B0"/>
    <w:rsid w:val="0073372F"/>
    <w:rsid w:val="00734075"/>
    <w:rsid w:val="00734494"/>
    <w:rsid w:val="0073470C"/>
    <w:rsid w:val="0073474E"/>
    <w:rsid w:val="00734754"/>
    <w:rsid w:val="00734835"/>
    <w:rsid w:val="00734D76"/>
    <w:rsid w:val="00734FCF"/>
    <w:rsid w:val="0073585A"/>
    <w:rsid w:val="00736337"/>
    <w:rsid w:val="00736600"/>
    <w:rsid w:val="007366D4"/>
    <w:rsid w:val="0073688A"/>
    <w:rsid w:val="0073690F"/>
    <w:rsid w:val="00736FBD"/>
    <w:rsid w:val="00737A2D"/>
    <w:rsid w:val="00737B8D"/>
    <w:rsid w:val="00737C5A"/>
    <w:rsid w:val="00737E86"/>
    <w:rsid w:val="00740284"/>
    <w:rsid w:val="007405EA"/>
    <w:rsid w:val="0074091C"/>
    <w:rsid w:val="00740986"/>
    <w:rsid w:val="00741093"/>
    <w:rsid w:val="00741662"/>
    <w:rsid w:val="0074167F"/>
    <w:rsid w:val="00742342"/>
    <w:rsid w:val="00742B0F"/>
    <w:rsid w:val="00742E53"/>
    <w:rsid w:val="007436B1"/>
    <w:rsid w:val="00743FE7"/>
    <w:rsid w:val="007440EB"/>
    <w:rsid w:val="007441CA"/>
    <w:rsid w:val="007444A9"/>
    <w:rsid w:val="007444FD"/>
    <w:rsid w:val="0074471B"/>
    <w:rsid w:val="007447D2"/>
    <w:rsid w:val="00744870"/>
    <w:rsid w:val="00744916"/>
    <w:rsid w:val="00744DE9"/>
    <w:rsid w:val="00744F0E"/>
    <w:rsid w:val="007454A9"/>
    <w:rsid w:val="007455CC"/>
    <w:rsid w:val="00745755"/>
    <w:rsid w:val="00745BAB"/>
    <w:rsid w:val="00745E74"/>
    <w:rsid w:val="00745F42"/>
    <w:rsid w:val="007462FA"/>
    <w:rsid w:val="00747164"/>
    <w:rsid w:val="0074762B"/>
    <w:rsid w:val="00747D7D"/>
    <w:rsid w:val="007503DE"/>
    <w:rsid w:val="00750819"/>
    <w:rsid w:val="00750AE0"/>
    <w:rsid w:val="00750B39"/>
    <w:rsid w:val="00751315"/>
    <w:rsid w:val="00751351"/>
    <w:rsid w:val="007514E0"/>
    <w:rsid w:val="00751AB3"/>
    <w:rsid w:val="00751FF0"/>
    <w:rsid w:val="007525F2"/>
    <w:rsid w:val="00752AD3"/>
    <w:rsid w:val="00752D21"/>
    <w:rsid w:val="00752D6E"/>
    <w:rsid w:val="00752EC6"/>
    <w:rsid w:val="00752F4D"/>
    <w:rsid w:val="00753015"/>
    <w:rsid w:val="0075343A"/>
    <w:rsid w:val="00753701"/>
    <w:rsid w:val="00753CE4"/>
    <w:rsid w:val="00753DF7"/>
    <w:rsid w:val="00754316"/>
    <w:rsid w:val="007548EA"/>
    <w:rsid w:val="0075516C"/>
    <w:rsid w:val="0075563E"/>
    <w:rsid w:val="00755887"/>
    <w:rsid w:val="007565E4"/>
    <w:rsid w:val="00756711"/>
    <w:rsid w:val="00756814"/>
    <w:rsid w:val="007572CA"/>
    <w:rsid w:val="0075738C"/>
    <w:rsid w:val="00757748"/>
    <w:rsid w:val="007577AD"/>
    <w:rsid w:val="007577CC"/>
    <w:rsid w:val="00760448"/>
    <w:rsid w:val="00760608"/>
    <w:rsid w:val="007606F3"/>
    <w:rsid w:val="00760793"/>
    <w:rsid w:val="00760A7F"/>
    <w:rsid w:val="00760D23"/>
    <w:rsid w:val="0076136C"/>
    <w:rsid w:val="00761392"/>
    <w:rsid w:val="007617C6"/>
    <w:rsid w:val="00761913"/>
    <w:rsid w:val="00761D1E"/>
    <w:rsid w:val="00761FA2"/>
    <w:rsid w:val="00762217"/>
    <w:rsid w:val="007624A6"/>
    <w:rsid w:val="007625C4"/>
    <w:rsid w:val="00762A0F"/>
    <w:rsid w:val="00762B90"/>
    <w:rsid w:val="00762CFD"/>
    <w:rsid w:val="00762D77"/>
    <w:rsid w:val="00762E4F"/>
    <w:rsid w:val="00762E8F"/>
    <w:rsid w:val="00762F7F"/>
    <w:rsid w:val="00762F85"/>
    <w:rsid w:val="00762FF4"/>
    <w:rsid w:val="0076326D"/>
    <w:rsid w:val="0076334B"/>
    <w:rsid w:val="007635DC"/>
    <w:rsid w:val="0076392B"/>
    <w:rsid w:val="0076447F"/>
    <w:rsid w:val="007647E0"/>
    <w:rsid w:val="00764904"/>
    <w:rsid w:val="00764D3A"/>
    <w:rsid w:val="00764EA5"/>
    <w:rsid w:val="007650C2"/>
    <w:rsid w:val="00765E7F"/>
    <w:rsid w:val="0076612A"/>
    <w:rsid w:val="0076670A"/>
    <w:rsid w:val="00766771"/>
    <w:rsid w:val="007668B6"/>
    <w:rsid w:val="00766B47"/>
    <w:rsid w:val="0076741B"/>
    <w:rsid w:val="00767429"/>
    <w:rsid w:val="00767D39"/>
    <w:rsid w:val="00770019"/>
    <w:rsid w:val="007703EF"/>
    <w:rsid w:val="007705EF"/>
    <w:rsid w:val="00770804"/>
    <w:rsid w:val="00770B5E"/>
    <w:rsid w:val="0077237D"/>
    <w:rsid w:val="00772B14"/>
    <w:rsid w:val="00772D39"/>
    <w:rsid w:val="00773286"/>
    <w:rsid w:val="007733EE"/>
    <w:rsid w:val="00773648"/>
    <w:rsid w:val="0077399A"/>
    <w:rsid w:val="00773C4D"/>
    <w:rsid w:val="007745EE"/>
    <w:rsid w:val="00774E86"/>
    <w:rsid w:val="007754BB"/>
    <w:rsid w:val="007755E2"/>
    <w:rsid w:val="007762E1"/>
    <w:rsid w:val="00776827"/>
    <w:rsid w:val="007768A6"/>
    <w:rsid w:val="00776B22"/>
    <w:rsid w:val="00776BAF"/>
    <w:rsid w:val="00776E7F"/>
    <w:rsid w:val="00776FA6"/>
    <w:rsid w:val="00777134"/>
    <w:rsid w:val="007772C9"/>
    <w:rsid w:val="00777343"/>
    <w:rsid w:val="0077745F"/>
    <w:rsid w:val="00777650"/>
    <w:rsid w:val="007779F3"/>
    <w:rsid w:val="00777D77"/>
    <w:rsid w:val="00777DDB"/>
    <w:rsid w:val="00777EA0"/>
    <w:rsid w:val="00777EF6"/>
    <w:rsid w:val="007803EF"/>
    <w:rsid w:val="007814ED"/>
    <w:rsid w:val="00781691"/>
    <w:rsid w:val="007816B6"/>
    <w:rsid w:val="0078199F"/>
    <w:rsid w:val="00781A60"/>
    <w:rsid w:val="0078215B"/>
    <w:rsid w:val="00782A1F"/>
    <w:rsid w:val="00782B8B"/>
    <w:rsid w:val="00782F85"/>
    <w:rsid w:val="0078345E"/>
    <w:rsid w:val="00783763"/>
    <w:rsid w:val="00783B17"/>
    <w:rsid w:val="00783C8E"/>
    <w:rsid w:val="00783DA2"/>
    <w:rsid w:val="00784097"/>
    <w:rsid w:val="007842BC"/>
    <w:rsid w:val="00784410"/>
    <w:rsid w:val="0078490E"/>
    <w:rsid w:val="00784AFC"/>
    <w:rsid w:val="00784B14"/>
    <w:rsid w:val="00784D5D"/>
    <w:rsid w:val="0078601F"/>
    <w:rsid w:val="00786251"/>
    <w:rsid w:val="007864EA"/>
    <w:rsid w:val="00786638"/>
    <w:rsid w:val="007867CE"/>
    <w:rsid w:val="007867D0"/>
    <w:rsid w:val="00786FFD"/>
    <w:rsid w:val="0078714F"/>
    <w:rsid w:val="00787CA1"/>
    <w:rsid w:val="00787F6F"/>
    <w:rsid w:val="007905F2"/>
    <w:rsid w:val="00790E74"/>
    <w:rsid w:val="00790F81"/>
    <w:rsid w:val="0079110E"/>
    <w:rsid w:val="00791349"/>
    <w:rsid w:val="00791A52"/>
    <w:rsid w:val="00791F18"/>
    <w:rsid w:val="00792006"/>
    <w:rsid w:val="007921DA"/>
    <w:rsid w:val="0079224E"/>
    <w:rsid w:val="00792798"/>
    <w:rsid w:val="00792966"/>
    <w:rsid w:val="00792F2A"/>
    <w:rsid w:val="00793777"/>
    <w:rsid w:val="00793BFB"/>
    <w:rsid w:val="00793DB6"/>
    <w:rsid w:val="00794083"/>
    <w:rsid w:val="007946B2"/>
    <w:rsid w:val="00794DC3"/>
    <w:rsid w:val="00795292"/>
    <w:rsid w:val="00795350"/>
    <w:rsid w:val="00795C62"/>
    <w:rsid w:val="00796009"/>
    <w:rsid w:val="007961B8"/>
    <w:rsid w:val="0079657C"/>
    <w:rsid w:val="00796B60"/>
    <w:rsid w:val="00797269"/>
    <w:rsid w:val="007972B3"/>
    <w:rsid w:val="007974A6"/>
    <w:rsid w:val="00797C96"/>
    <w:rsid w:val="00797CDF"/>
    <w:rsid w:val="00797E2C"/>
    <w:rsid w:val="007A021B"/>
    <w:rsid w:val="007A0616"/>
    <w:rsid w:val="007A0792"/>
    <w:rsid w:val="007A1667"/>
    <w:rsid w:val="007A1668"/>
    <w:rsid w:val="007A1C26"/>
    <w:rsid w:val="007A1C71"/>
    <w:rsid w:val="007A201A"/>
    <w:rsid w:val="007A2104"/>
    <w:rsid w:val="007A21D1"/>
    <w:rsid w:val="007A25F5"/>
    <w:rsid w:val="007A26D5"/>
    <w:rsid w:val="007A2868"/>
    <w:rsid w:val="007A2A09"/>
    <w:rsid w:val="007A2E35"/>
    <w:rsid w:val="007A3336"/>
    <w:rsid w:val="007A33DC"/>
    <w:rsid w:val="007A35C3"/>
    <w:rsid w:val="007A36E8"/>
    <w:rsid w:val="007A3BA1"/>
    <w:rsid w:val="007A3D04"/>
    <w:rsid w:val="007A3E7E"/>
    <w:rsid w:val="007A459C"/>
    <w:rsid w:val="007A4F63"/>
    <w:rsid w:val="007A5276"/>
    <w:rsid w:val="007A5742"/>
    <w:rsid w:val="007A5A7F"/>
    <w:rsid w:val="007A5FE1"/>
    <w:rsid w:val="007A6038"/>
    <w:rsid w:val="007A6283"/>
    <w:rsid w:val="007A6747"/>
    <w:rsid w:val="007A6C5A"/>
    <w:rsid w:val="007A6FA2"/>
    <w:rsid w:val="007A70F9"/>
    <w:rsid w:val="007A7384"/>
    <w:rsid w:val="007A74E2"/>
    <w:rsid w:val="007A7713"/>
    <w:rsid w:val="007A7E77"/>
    <w:rsid w:val="007B0319"/>
    <w:rsid w:val="007B03B4"/>
    <w:rsid w:val="007B0412"/>
    <w:rsid w:val="007B0800"/>
    <w:rsid w:val="007B0D28"/>
    <w:rsid w:val="007B1ACC"/>
    <w:rsid w:val="007B1DC7"/>
    <w:rsid w:val="007B2293"/>
    <w:rsid w:val="007B2334"/>
    <w:rsid w:val="007B25B1"/>
    <w:rsid w:val="007B25BE"/>
    <w:rsid w:val="007B26B2"/>
    <w:rsid w:val="007B28E0"/>
    <w:rsid w:val="007B2B67"/>
    <w:rsid w:val="007B2CCF"/>
    <w:rsid w:val="007B2D8F"/>
    <w:rsid w:val="007B3258"/>
    <w:rsid w:val="007B330E"/>
    <w:rsid w:val="007B3907"/>
    <w:rsid w:val="007B3947"/>
    <w:rsid w:val="007B4156"/>
    <w:rsid w:val="007B4269"/>
    <w:rsid w:val="007B4480"/>
    <w:rsid w:val="007B450B"/>
    <w:rsid w:val="007B46FF"/>
    <w:rsid w:val="007B4BF3"/>
    <w:rsid w:val="007B51E2"/>
    <w:rsid w:val="007B59B6"/>
    <w:rsid w:val="007B5C63"/>
    <w:rsid w:val="007B5CB3"/>
    <w:rsid w:val="007B64AC"/>
    <w:rsid w:val="007B6702"/>
    <w:rsid w:val="007B6A0C"/>
    <w:rsid w:val="007B6ADD"/>
    <w:rsid w:val="007B6D3F"/>
    <w:rsid w:val="007B787B"/>
    <w:rsid w:val="007B7C8A"/>
    <w:rsid w:val="007B7CF2"/>
    <w:rsid w:val="007B7DDD"/>
    <w:rsid w:val="007B7F91"/>
    <w:rsid w:val="007C00A3"/>
    <w:rsid w:val="007C01F9"/>
    <w:rsid w:val="007C04CD"/>
    <w:rsid w:val="007C0823"/>
    <w:rsid w:val="007C0AC7"/>
    <w:rsid w:val="007C0ED0"/>
    <w:rsid w:val="007C0FA4"/>
    <w:rsid w:val="007C0FF4"/>
    <w:rsid w:val="007C113A"/>
    <w:rsid w:val="007C1486"/>
    <w:rsid w:val="007C1773"/>
    <w:rsid w:val="007C17D0"/>
    <w:rsid w:val="007C1DF7"/>
    <w:rsid w:val="007C1EF9"/>
    <w:rsid w:val="007C205E"/>
    <w:rsid w:val="007C2258"/>
    <w:rsid w:val="007C2462"/>
    <w:rsid w:val="007C255E"/>
    <w:rsid w:val="007C26B4"/>
    <w:rsid w:val="007C26B6"/>
    <w:rsid w:val="007C2AC7"/>
    <w:rsid w:val="007C2B8F"/>
    <w:rsid w:val="007C2D9F"/>
    <w:rsid w:val="007C2DED"/>
    <w:rsid w:val="007C3065"/>
    <w:rsid w:val="007C31F3"/>
    <w:rsid w:val="007C3513"/>
    <w:rsid w:val="007C3998"/>
    <w:rsid w:val="007C4201"/>
    <w:rsid w:val="007C4408"/>
    <w:rsid w:val="007C4562"/>
    <w:rsid w:val="007C4580"/>
    <w:rsid w:val="007C5081"/>
    <w:rsid w:val="007C50DE"/>
    <w:rsid w:val="007C559B"/>
    <w:rsid w:val="007C60D6"/>
    <w:rsid w:val="007C62C8"/>
    <w:rsid w:val="007C6963"/>
    <w:rsid w:val="007C6E69"/>
    <w:rsid w:val="007C70AE"/>
    <w:rsid w:val="007C739E"/>
    <w:rsid w:val="007C74E0"/>
    <w:rsid w:val="007C7511"/>
    <w:rsid w:val="007C7518"/>
    <w:rsid w:val="007C778D"/>
    <w:rsid w:val="007C77D4"/>
    <w:rsid w:val="007D0375"/>
    <w:rsid w:val="007D16E9"/>
    <w:rsid w:val="007D195A"/>
    <w:rsid w:val="007D1CD0"/>
    <w:rsid w:val="007D2064"/>
    <w:rsid w:val="007D23A7"/>
    <w:rsid w:val="007D263C"/>
    <w:rsid w:val="007D2945"/>
    <w:rsid w:val="007D2988"/>
    <w:rsid w:val="007D38C0"/>
    <w:rsid w:val="007D3D85"/>
    <w:rsid w:val="007D3EB0"/>
    <w:rsid w:val="007D42E9"/>
    <w:rsid w:val="007D47FF"/>
    <w:rsid w:val="007D48A1"/>
    <w:rsid w:val="007D4970"/>
    <w:rsid w:val="007D49A9"/>
    <w:rsid w:val="007D4FAD"/>
    <w:rsid w:val="007D5652"/>
    <w:rsid w:val="007D5A8F"/>
    <w:rsid w:val="007D61C8"/>
    <w:rsid w:val="007D64D6"/>
    <w:rsid w:val="007D6B53"/>
    <w:rsid w:val="007D6E38"/>
    <w:rsid w:val="007D7087"/>
    <w:rsid w:val="007D70B0"/>
    <w:rsid w:val="007D72DB"/>
    <w:rsid w:val="007D763E"/>
    <w:rsid w:val="007D7696"/>
    <w:rsid w:val="007D76C3"/>
    <w:rsid w:val="007E0164"/>
    <w:rsid w:val="007E049A"/>
    <w:rsid w:val="007E0719"/>
    <w:rsid w:val="007E178E"/>
    <w:rsid w:val="007E1993"/>
    <w:rsid w:val="007E21BB"/>
    <w:rsid w:val="007E25C5"/>
    <w:rsid w:val="007E28EF"/>
    <w:rsid w:val="007E2B7C"/>
    <w:rsid w:val="007E2C69"/>
    <w:rsid w:val="007E2E44"/>
    <w:rsid w:val="007E2EAE"/>
    <w:rsid w:val="007E31D5"/>
    <w:rsid w:val="007E3626"/>
    <w:rsid w:val="007E47ED"/>
    <w:rsid w:val="007E494A"/>
    <w:rsid w:val="007E4AB9"/>
    <w:rsid w:val="007E4D21"/>
    <w:rsid w:val="007E53EC"/>
    <w:rsid w:val="007E5FA7"/>
    <w:rsid w:val="007E60EC"/>
    <w:rsid w:val="007E6B87"/>
    <w:rsid w:val="007E6E9C"/>
    <w:rsid w:val="007E6EC6"/>
    <w:rsid w:val="007E6FCB"/>
    <w:rsid w:val="007E72F2"/>
    <w:rsid w:val="007E798D"/>
    <w:rsid w:val="007F0C56"/>
    <w:rsid w:val="007F100D"/>
    <w:rsid w:val="007F16F8"/>
    <w:rsid w:val="007F19E7"/>
    <w:rsid w:val="007F1DC5"/>
    <w:rsid w:val="007F2152"/>
    <w:rsid w:val="007F226E"/>
    <w:rsid w:val="007F27C3"/>
    <w:rsid w:val="007F2920"/>
    <w:rsid w:val="007F2ABC"/>
    <w:rsid w:val="007F311E"/>
    <w:rsid w:val="007F31E9"/>
    <w:rsid w:val="007F391B"/>
    <w:rsid w:val="007F3A72"/>
    <w:rsid w:val="007F3D84"/>
    <w:rsid w:val="007F4DEF"/>
    <w:rsid w:val="007F4F1A"/>
    <w:rsid w:val="007F5115"/>
    <w:rsid w:val="007F55B6"/>
    <w:rsid w:val="007F56EA"/>
    <w:rsid w:val="007F5E89"/>
    <w:rsid w:val="007F5ECB"/>
    <w:rsid w:val="007F6385"/>
    <w:rsid w:val="007F691F"/>
    <w:rsid w:val="007F7228"/>
    <w:rsid w:val="007F73A8"/>
    <w:rsid w:val="007F7541"/>
    <w:rsid w:val="0080004D"/>
    <w:rsid w:val="00800089"/>
    <w:rsid w:val="008001E3"/>
    <w:rsid w:val="0080053F"/>
    <w:rsid w:val="0080127C"/>
    <w:rsid w:val="0080130D"/>
    <w:rsid w:val="0080169F"/>
    <w:rsid w:val="008018A7"/>
    <w:rsid w:val="00801DA0"/>
    <w:rsid w:val="00801DBA"/>
    <w:rsid w:val="00801FE2"/>
    <w:rsid w:val="0080227B"/>
    <w:rsid w:val="00802374"/>
    <w:rsid w:val="00803217"/>
    <w:rsid w:val="00803593"/>
    <w:rsid w:val="00804301"/>
    <w:rsid w:val="00804433"/>
    <w:rsid w:val="008044B8"/>
    <w:rsid w:val="00804653"/>
    <w:rsid w:val="00804933"/>
    <w:rsid w:val="00804BF0"/>
    <w:rsid w:val="00805363"/>
    <w:rsid w:val="00805405"/>
    <w:rsid w:val="008054E0"/>
    <w:rsid w:val="00805519"/>
    <w:rsid w:val="00805840"/>
    <w:rsid w:val="00805ABE"/>
    <w:rsid w:val="00805D08"/>
    <w:rsid w:val="00805F4E"/>
    <w:rsid w:val="00806A68"/>
    <w:rsid w:val="00806BF6"/>
    <w:rsid w:val="00807353"/>
    <w:rsid w:val="008074C9"/>
    <w:rsid w:val="00807CAE"/>
    <w:rsid w:val="00810295"/>
    <w:rsid w:val="00810576"/>
    <w:rsid w:val="00811732"/>
    <w:rsid w:val="00811DF1"/>
    <w:rsid w:val="0081266B"/>
    <w:rsid w:val="00812BDD"/>
    <w:rsid w:val="00812C29"/>
    <w:rsid w:val="00812FC1"/>
    <w:rsid w:val="008131BA"/>
    <w:rsid w:val="00813308"/>
    <w:rsid w:val="008134EA"/>
    <w:rsid w:val="0081373E"/>
    <w:rsid w:val="00813E97"/>
    <w:rsid w:val="00813ED2"/>
    <w:rsid w:val="00813FD1"/>
    <w:rsid w:val="008140EA"/>
    <w:rsid w:val="00815049"/>
    <w:rsid w:val="0081668C"/>
    <w:rsid w:val="0081674F"/>
    <w:rsid w:val="00816867"/>
    <w:rsid w:val="00816A79"/>
    <w:rsid w:val="0081771B"/>
    <w:rsid w:val="008177DF"/>
    <w:rsid w:val="00817C37"/>
    <w:rsid w:val="00817CC5"/>
    <w:rsid w:val="00817E7C"/>
    <w:rsid w:val="00817F03"/>
    <w:rsid w:val="008200A6"/>
    <w:rsid w:val="008205A5"/>
    <w:rsid w:val="008205D3"/>
    <w:rsid w:val="0082083C"/>
    <w:rsid w:val="008211BD"/>
    <w:rsid w:val="0082169A"/>
    <w:rsid w:val="00821709"/>
    <w:rsid w:val="0082178A"/>
    <w:rsid w:val="008225E0"/>
    <w:rsid w:val="0082340F"/>
    <w:rsid w:val="00823509"/>
    <w:rsid w:val="00823AEE"/>
    <w:rsid w:val="00823B3B"/>
    <w:rsid w:val="00823D1D"/>
    <w:rsid w:val="00823FA9"/>
    <w:rsid w:val="008249D8"/>
    <w:rsid w:val="00824ADA"/>
    <w:rsid w:val="00824E76"/>
    <w:rsid w:val="00825703"/>
    <w:rsid w:val="0082571C"/>
    <w:rsid w:val="008259D3"/>
    <w:rsid w:val="00825E12"/>
    <w:rsid w:val="0082665A"/>
    <w:rsid w:val="00826672"/>
    <w:rsid w:val="0082669E"/>
    <w:rsid w:val="0082681E"/>
    <w:rsid w:val="00826F0B"/>
    <w:rsid w:val="00827ACB"/>
    <w:rsid w:val="00827D4C"/>
    <w:rsid w:val="00827D62"/>
    <w:rsid w:val="0083007F"/>
    <w:rsid w:val="008306B0"/>
    <w:rsid w:val="00831477"/>
    <w:rsid w:val="008314DA"/>
    <w:rsid w:val="00831670"/>
    <w:rsid w:val="00831914"/>
    <w:rsid w:val="00832574"/>
    <w:rsid w:val="0083259B"/>
    <w:rsid w:val="00832D1C"/>
    <w:rsid w:val="008330CA"/>
    <w:rsid w:val="00833268"/>
    <w:rsid w:val="0083365E"/>
    <w:rsid w:val="0083396D"/>
    <w:rsid w:val="00833A02"/>
    <w:rsid w:val="00833FB0"/>
    <w:rsid w:val="0083454A"/>
    <w:rsid w:val="008346CF"/>
    <w:rsid w:val="008346D4"/>
    <w:rsid w:val="00834FF2"/>
    <w:rsid w:val="008354ED"/>
    <w:rsid w:val="00835856"/>
    <w:rsid w:val="00835B9E"/>
    <w:rsid w:val="00835C28"/>
    <w:rsid w:val="00835D31"/>
    <w:rsid w:val="00835D3A"/>
    <w:rsid w:val="00835EC0"/>
    <w:rsid w:val="0083636D"/>
    <w:rsid w:val="00836936"/>
    <w:rsid w:val="00836EE4"/>
    <w:rsid w:val="00837059"/>
    <w:rsid w:val="008370CD"/>
    <w:rsid w:val="00837509"/>
    <w:rsid w:val="008375FD"/>
    <w:rsid w:val="00837A4A"/>
    <w:rsid w:val="008404DA"/>
    <w:rsid w:val="0084088C"/>
    <w:rsid w:val="00840974"/>
    <w:rsid w:val="00841312"/>
    <w:rsid w:val="0084154E"/>
    <w:rsid w:val="0084184E"/>
    <w:rsid w:val="00842C0A"/>
    <w:rsid w:val="00844030"/>
    <w:rsid w:val="00844526"/>
    <w:rsid w:val="00844F47"/>
    <w:rsid w:val="00845114"/>
    <w:rsid w:val="008451A5"/>
    <w:rsid w:val="00845600"/>
    <w:rsid w:val="00846207"/>
    <w:rsid w:val="008468D3"/>
    <w:rsid w:val="0084722C"/>
    <w:rsid w:val="00847941"/>
    <w:rsid w:val="00847CBC"/>
    <w:rsid w:val="0085019D"/>
    <w:rsid w:val="008504E5"/>
    <w:rsid w:val="00850C9E"/>
    <w:rsid w:val="00850FE9"/>
    <w:rsid w:val="0085138B"/>
    <w:rsid w:val="00851677"/>
    <w:rsid w:val="00851EE9"/>
    <w:rsid w:val="00852428"/>
    <w:rsid w:val="00852A58"/>
    <w:rsid w:val="00852BE5"/>
    <w:rsid w:val="00852C8A"/>
    <w:rsid w:val="00853285"/>
    <w:rsid w:val="0085345B"/>
    <w:rsid w:val="00853711"/>
    <w:rsid w:val="00853720"/>
    <w:rsid w:val="00853ABA"/>
    <w:rsid w:val="00853C88"/>
    <w:rsid w:val="008543A0"/>
    <w:rsid w:val="008544F8"/>
    <w:rsid w:val="00854BBB"/>
    <w:rsid w:val="00854E8E"/>
    <w:rsid w:val="008557A8"/>
    <w:rsid w:val="008560CF"/>
    <w:rsid w:val="008561A5"/>
    <w:rsid w:val="008563F8"/>
    <w:rsid w:val="00856656"/>
    <w:rsid w:val="00856733"/>
    <w:rsid w:val="00856991"/>
    <w:rsid w:val="00856D13"/>
    <w:rsid w:val="008570E1"/>
    <w:rsid w:val="00857391"/>
    <w:rsid w:val="008575ED"/>
    <w:rsid w:val="00857848"/>
    <w:rsid w:val="0085796C"/>
    <w:rsid w:val="008579EE"/>
    <w:rsid w:val="00857BE6"/>
    <w:rsid w:val="00857CC9"/>
    <w:rsid w:val="008602A2"/>
    <w:rsid w:val="0086139E"/>
    <w:rsid w:val="0086192C"/>
    <w:rsid w:val="00861D71"/>
    <w:rsid w:val="00861E49"/>
    <w:rsid w:val="00862EFE"/>
    <w:rsid w:val="0086304D"/>
    <w:rsid w:val="00863283"/>
    <w:rsid w:val="00863842"/>
    <w:rsid w:val="0086388B"/>
    <w:rsid w:val="00863ECD"/>
    <w:rsid w:val="00864240"/>
    <w:rsid w:val="00864372"/>
    <w:rsid w:val="008647EB"/>
    <w:rsid w:val="0086487D"/>
    <w:rsid w:val="00864BF1"/>
    <w:rsid w:val="0086527E"/>
    <w:rsid w:val="008654E8"/>
    <w:rsid w:val="008659F7"/>
    <w:rsid w:val="00865EA7"/>
    <w:rsid w:val="00865F18"/>
    <w:rsid w:val="00865F8D"/>
    <w:rsid w:val="00866068"/>
    <w:rsid w:val="0086641A"/>
    <w:rsid w:val="0086664B"/>
    <w:rsid w:val="00866935"/>
    <w:rsid w:val="00866D88"/>
    <w:rsid w:val="008672FD"/>
    <w:rsid w:val="00867626"/>
    <w:rsid w:val="008676BD"/>
    <w:rsid w:val="0086789C"/>
    <w:rsid w:val="00867C55"/>
    <w:rsid w:val="00867F2E"/>
    <w:rsid w:val="00870346"/>
    <w:rsid w:val="00870864"/>
    <w:rsid w:val="00870AC7"/>
    <w:rsid w:val="00870E9E"/>
    <w:rsid w:val="008711E3"/>
    <w:rsid w:val="00871701"/>
    <w:rsid w:val="00871B58"/>
    <w:rsid w:val="00871F2D"/>
    <w:rsid w:val="0087292A"/>
    <w:rsid w:val="00872988"/>
    <w:rsid w:val="00872B76"/>
    <w:rsid w:val="0087356F"/>
    <w:rsid w:val="00873A0E"/>
    <w:rsid w:val="00873A24"/>
    <w:rsid w:val="00874087"/>
    <w:rsid w:val="008740B8"/>
    <w:rsid w:val="0087440B"/>
    <w:rsid w:val="00874677"/>
    <w:rsid w:val="008749F9"/>
    <w:rsid w:val="00874C4A"/>
    <w:rsid w:val="008752AD"/>
    <w:rsid w:val="008756CC"/>
    <w:rsid w:val="008757F7"/>
    <w:rsid w:val="00875890"/>
    <w:rsid w:val="00875DC8"/>
    <w:rsid w:val="008765AB"/>
    <w:rsid w:val="008765B0"/>
    <w:rsid w:val="00876676"/>
    <w:rsid w:val="00876A81"/>
    <w:rsid w:val="00876EC3"/>
    <w:rsid w:val="00877098"/>
    <w:rsid w:val="0087719C"/>
    <w:rsid w:val="00877485"/>
    <w:rsid w:val="008778EB"/>
    <w:rsid w:val="0088006C"/>
    <w:rsid w:val="00880113"/>
    <w:rsid w:val="0088023A"/>
    <w:rsid w:val="00880469"/>
    <w:rsid w:val="00880517"/>
    <w:rsid w:val="0088077B"/>
    <w:rsid w:val="0088086A"/>
    <w:rsid w:val="008809B5"/>
    <w:rsid w:val="00880BFB"/>
    <w:rsid w:val="00880C9B"/>
    <w:rsid w:val="00880E09"/>
    <w:rsid w:val="00881210"/>
    <w:rsid w:val="008815C0"/>
    <w:rsid w:val="0088180D"/>
    <w:rsid w:val="00881A7B"/>
    <w:rsid w:val="008821E9"/>
    <w:rsid w:val="0088265E"/>
    <w:rsid w:val="00882C02"/>
    <w:rsid w:val="008830F6"/>
    <w:rsid w:val="0088335C"/>
    <w:rsid w:val="00883B8F"/>
    <w:rsid w:val="00883CA2"/>
    <w:rsid w:val="008844D4"/>
    <w:rsid w:val="008847DA"/>
    <w:rsid w:val="00884D9A"/>
    <w:rsid w:val="00884F21"/>
    <w:rsid w:val="008852BF"/>
    <w:rsid w:val="00885DC4"/>
    <w:rsid w:val="00886339"/>
    <w:rsid w:val="008867BE"/>
    <w:rsid w:val="00886D84"/>
    <w:rsid w:val="00886F0D"/>
    <w:rsid w:val="00886F9F"/>
    <w:rsid w:val="0088720B"/>
    <w:rsid w:val="008874C7"/>
    <w:rsid w:val="0088756B"/>
    <w:rsid w:val="0088761E"/>
    <w:rsid w:val="008879A2"/>
    <w:rsid w:val="00887A93"/>
    <w:rsid w:val="00887F73"/>
    <w:rsid w:val="00890914"/>
    <w:rsid w:val="00890CC5"/>
    <w:rsid w:val="008912F2"/>
    <w:rsid w:val="00891A11"/>
    <w:rsid w:val="00891EF0"/>
    <w:rsid w:val="00892355"/>
    <w:rsid w:val="00892F92"/>
    <w:rsid w:val="008938D9"/>
    <w:rsid w:val="008940BD"/>
    <w:rsid w:val="008942EB"/>
    <w:rsid w:val="00895141"/>
    <w:rsid w:val="008951C0"/>
    <w:rsid w:val="008952E7"/>
    <w:rsid w:val="00895452"/>
    <w:rsid w:val="00895844"/>
    <w:rsid w:val="00895DE0"/>
    <w:rsid w:val="00895DE7"/>
    <w:rsid w:val="00895E45"/>
    <w:rsid w:val="00895EFA"/>
    <w:rsid w:val="008962E2"/>
    <w:rsid w:val="00896408"/>
    <w:rsid w:val="008967B1"/>
    <w:rsid w:val="008969E3"/>
    <w:rsid w:val="00896CD0"/>
    <w:rsid w:val="00897323"/>
    <w:rsid w:val="00897591"/>
    <w:rsid w:val="008979EB"/>
    <w:rsid w:val="008A0901"/>
    <w:rsid w:val="008A0A84"/>
    <w:rsid w:val="008A0E68"/>
    <w:rsid w:val="008A0F1A"/>
    <w:rsid w:val="008A13E7"/>
    <w:rsid w:val="008A1EE2"/>
    <w:rsid w:val="008A20D9"/>
    <w:rsid w:val="008A2822"/>
    <w:rsid w:val="008A3055"/>
    <w:rsid w:val="008A3130"/>
    <w:rsid w:val="008A329C"/>
    <w:rsid w:val="008A35CA"/>
    <w:rsid w:val="008A361B"/>
    <w:rsid w:val="008A3C86"/>
    <w:rsid w:val="008A3E8A"/>
    <w:rsid w:val="008A402C"/>
    <w:rsid w:val="008A4189"/>
    <w:rsid w:val="008A42D3"/>
    <w:rsid w:val="008A43FC"/>
    <w:rsid w:val="008A467B"/>
    <w:rsid w:val="008A48C1"/>
    <w:rsid w:val="008A4A75"/>
    <w:rsid w:val="008A4F75"/>
    <w:rsid w:val="008A56D0"/>
    <w:rsid w:val="008A5DE1"/>
    <w:rsid w:val="008A5E93"/>
    <w:rsid w:val="008A6281"/>
    <w:rsid w:val="008A694D"/>
    <w:rsid w:val="008A6A60"/>
    <w:rsid w:val="008A71D8"/>
    <w:rsid w:val="008A776E"/>
    <w:rsid w:val="008A7B7A"/>
    <w:rsid w:val="008B046F"/>
    <w:rsid w:val="008B060C"/>
    <w:rsid w:val="008B065A"/>
    <w:rsid w:val="008B06F0"/>
    <w:rsid w:val="008B0B33"/>
    <w:rsid w:val="008B0D01"/>
    <w:rsid w:val="008B0E69"/>
    <w:rsid w:val="008B11DC"/>
    <w:rsid w:val="008B16F9"/>
    <w:rsid w:val="008B1750"/>
    <w:rsid w:val="008B1A8E"/>
    <w:rsid w:val="008B2055"/>
    <w:rsid w:val="008B208F"/>
    <w:rsid w:val="008B2268"/>
    <w:rsid w:val="008B24F2"/>
    <w:rsid w:val="008B250A"/>
    <w:rsid w:val="008B2537"/>
    <w:rsid w:val="008B2541"/>
    <w:rsid w:val="008B2DA3"/>
    <w:rsid w:val="008B2E57"/>
    <w:rsid w:val="008B2E90"/>
    <w:rsid w:val="008B3474"/>
    <w:rsid w:val="008B39DA"/>
    <w:rsid w:val="008B3E9C"/>
    <w:rsid w:val="008B4136"/>
    <w:rsid w:val="008B50E5"/>
    <w:rsid w:val="008B52C7"/>
    <w:rsid w:val="008B5A2B"/>
    <w:rsid w:val="008B5DCC"/>
    <w:rsid w:val="008B62C0"/>
    <w:rsid w:val="008B6971"/>
    <w:rsid w:val="008B6D76"/>
    <w:rsid w:val="008B6D77"/>
    <w:rsid w:val="008B7316"/>
    <w:rsid w:val="008B73F8"/>
    <w:rsid w:val="008B7DFA"/>
    <w:rsid w:val="008C0010"/>
    <w:rsid w:val="008C00CF"/>
    <w:rsid w:val="008C03BB"/>
    <w:rsid w:val="008C04A3"/>
    <w:rsid w:val="008C06B4"/>
    <w:rsid w:val="008C06F8"/>
    <w:rsid w:val="008C0C70"/>
    <w:rsid w:val="008C105A"/>
    <w:rsid w:val="008C11F3"/>
    <w:rsid w:val="008C16D0"/>
    <w:rsid w:val="008C1A7C"/>
    <w:rsid w:val="008C1F4A"/>
    <w:rsid w:val="008C20DC"/>
    <w:rsid w:val="008C2269"/>
    <w:rsid w:val="008C24B0"/>
    <w:rsid w:val="008C2959"/>
    <w:rsid w:val="008C2E11"/>
    <w:rsid w:val="008C3F4A"/>
    <w:rsid w:val="008C4AA1"/>
    <w:rsid w:val="008C4BF3"/>
    <w:rsid w:val="008C4E52"/>
    <w:rsid w:val="008C4F91"/>
    <w:rsid w:val="008C5196"/>
    <w:rsid w:val="008C53B3"/>
    <w:rsid w:val="008C554E"/>
    <w:rsid w:val="008C599C"/>
    <w:rsid w:val="008C5A53"/>
    <w:rsid w:val="008C5AE1"/>
    <w:rsid w:val="008C5D47"/>
    <w:rsid w:val="008C6C82"/>
    <w:rsid w:val="008C6E4A"/>
    <w:rsid w:val="008C6FB1"/>
    <w:rsid w:val="008C7064"/>
    <w:rsid w:val="008C70B3"/>
    <w:rsid w:val="008D0120"/>
    <w:rsid w:val="008D0635"/>
    <w:rsid w:val="008D07AE"/>
    <w:rsid w:val="008D1104"/>
    <w:rsid w:val="008D1219"/>
    <w:rsid w:val="008D128D"/>
    <w:rsid w:val="008D14F3"/>
    <w:rsid w:val="008D150B"/>
    <w:rsid w:val="008D17BC"/>
    <w:rsid w:val="008D19F9"/>
    <w:rsid w:val="008D1C87"/>
    <w:rsid w:val="008D1EE7"/>
    <w:rsid w:val="008D25F5"/>
    <w:rsid w:val="008D2D70"/>
    <w:rsid w:val="008D3081"/>
    <w:rsid w:val="008D3558"/>
    <w:rsid w:val="008D3B62"/>
    <w:rsid w:val="008D4429"/>
    <w:rsid w:val="008D4861"/>
    <w:rsid w:val="008D4929"/>
    <w:rsid w:val="008D53FD"/>
    <w:rsid w:val="008D54B7"/>
    <w:rsid w:val="008D5B6B"/>
    <w:rsid w:val="008D5D3A"/>
    <w:rsid w:val="008D6016"/>
    <w:rsid w:val="008D6673"/>
    <w:rsid w:val="008D67CC"/>
    <w:rsid w:val="008D6871"/>
    <w:rsid w:val="008D6D7D"/>
    <w:rsid w:val="008D7722"/>
    <w:rsid w:val="008D7995"/>
    <w:rsid w:val="008D7FB6"/>
    <w:rsid w:val="008E00FB"/>
    <w:rsid w:val="008E0E1C"/>
    <w:rsid w:val="008E1153"/>
    <w:rsid w:val="008E163E"/>
    <w:rsid w:val="008E1A15"/>
    <w:rsid w:val="008E1B33"/>
    <w:rsid w:val="008E20FB"/>
    <w:rsid w:val="008E2467"/>
    <w:rsid w:val="008E2708"/>
    <w:rsid w:val="008E270C"/>
    <w:rsid w:val="008E293B"/>
    <w:rsid w:val="008E2AB8"/>
    <w:rsid w:val="008E2BFF"/>
    <w:rsid w:val="008E3326"/>
    <w:rsid w:val="008E33F2"/>
    <w:rsid w:val="008E361C"/>
    <w:rsid w:val="008E3964"/>
    <w:rsid w:val="008E3BA9"/>
    <w:rsid w:val="008E3C28"/>
    <w:rsid w:val="008E3FEB"/>
    <w:rsid w:val="008E4601"/>
    <w:rsid w:val="008E46DD"/>
    <w:rsid w:val="008E4A1A"/>
    <w:rsid w:val="008E4B46"/>
    <w:rsid w:val="008E4CC0"/>
    <w:rsid w:val="008E6194"/>
    <w:rsid w:val="008E6312"/>
    <w:rsid w:val="008E6750"/>
    <w:rsid w:val="008E67B4"/>
    <w:rsid w:val="008E6BBE"/>
    <w:rsid w:val="008E6EF8"/>
    <w:rsid w:val="008E71D7"/>
    <w:rsid w:val="008E72B9"/>
    <w:rsid w:val="008E7346"/>
    <w:rsid w:val="008F0DAA"/>
    <w:rsid w:val="008F131C"/>
    <w:rsid w:val="008F18D0"/>
    <w:rsid w:val="008F2925"/>
    <w:rsid w:val="008F2C87"/>
    <w:rsid w:val="008F31CB"/>
    <w:rsid w:val="008F37D5"/>
    <w:rsid w:val="008F44FF"/>
    <w:rsid w:val="008F453A"/>
    <w:rsid w:val="008F48B0"/>
    <w:rsid w:val="008F4D1D"/>
    <w:rsid w:val="008F523F"/>
    <w:rsid w:val="008F672A"/>
    <w:rsid w:val="008F69E4"/>
    <w:rsid w:val="008F6B02"/>
    <w:rsid w:val="008F6BA3"/>
    <w:rsid w:val="008F6D34"/>
    <w:rsid w:val="008F7047"/>
    <w:rsid w:val="008F73D5"/>
    <w:rsid w:val="008F77DC"/>
    <w:rsid w:val="00900204"/>
    <w:rsid w:val="009007AA"/>
    <w:rsid w:val="00900D3B"/>
    <w:rsid w:val="0090149B"/>
    <w:rsid w:val="00901710"/>
    <w:rsid w:val="00901907"/>
    <w:rsid w:val="00901A80"/>
    <w:rsid w:val="00901AED"/>
    <w:rsid w:val="00901B0F"/>
    <w:rsid w:val="00901C2D"/>
    <w:rsid w:val="0090206A"/>
    <w:rsid w:val="00902471"/>
    <w:rsid w:val="00902742"/>
    <w:rsid w:val="00902988"/>
    <w:rsid w:val="00902C44"/>
    <w:rsid w:val="00902D7E"/>
    <w:rsid w:val="00903761"/>
    <w:rsid w:val="00903C21"/>
    <w:rsid w:val="00903CBE"/>
    <w:rsid w:val="00903E04"/>
    <w:rsid w:val="00903E59"/>
    <w:rsid w:val="00905396"/>
    <w:rsid w:val="00905558"/>
    <w:rsid w:val="009057D7"/>
    <w:rsid w:val="00905C5A"/>
    <w:rsid w:val="00905E48"/>
    <w:rsid w:val="009065C9"/>
    <w:rsid w:val="00906859"/>
    <w:rsid w:val="00906D29"/>
    <w:rsid w:val="00907004"/>
    <w:rsid w:val="009073B5"/>
    <w:rsid w:val="009073BA"/>
    <w:rsid w:val="009074BB"/>
    <w:rsid w:val="0090775D"/>
    <w:rsid w:val="00910077"/>
    <w:rsid w:val="009109AE"/>
    <w:rsid w:val="00911076"/>
    <w:rsid w:val="0091114A"/>
    <w:rsid w:val="009116D5"/>
    <w:rsid w:val="00911AD5"/>
    <w:rsid w:val="00911B98"/>
    <w:rsid w:val="00911FD3"/>
    <w:rsid w:val="00911FE0"/>
    <w:rsid w:val="00912932"/>
    <w:rsid w:val="009139E7"/>
    <w:rsid w:val="00913B2B"/>
    <w:rsid w:val="00913BB3"/>
    <w:rsid w:val="00913BC2"/>
    <w:rsid w:val="00913D9A"/>
    <w:rsid w:val="00913DCD"/>
    <w:rsid w:val="00914063"/>
    <w:rsid w:val="00914143"/>
    <w:rsid w:val="009141BD"/>
    <w:rsid w:val="00914517"/>
    <w:rsid w:val="009145A3"/>
    <w:rsid w:val="009145AD"/>
    <w:rsid w:val="0091475D"/>
    <w:rsid w:val="00914837"/>
    <w:rsid w:val="009148F5"/>
    <w:rsid w:val="00914F0D"/>
    <w:rsid w:val="00914F3B"/>
    <w:rsid w:val="00914FED"/>
    <w:rsid w:val="00915338"/>
    <w:rsid w:val="00915637"/>
    <w:rsid w:val="0091564F"/>
    <w:rsid w:val="00915CFF"/>
    <w:rsid w:val="00916507"/>
    <w:rsid w:val="0091652A"/>
    <w:rsid w:val="00916D1A"/>
    <w:rsid w:val="009172AE"/>
    <w:rsid w:val="00917DE7"/>
    <w:rsid w:val="009200AC"/>
    <w:rsid w:val="009202EC"/>
    <w:rsid w:val="00920561"/>
    <w:rsid w:val="00921011"/>
    <w:rsid w:val="00921534"/>
    <w:rsid w:val="009219BF"/>
    <w:rsid w:val="00921FE5"/>
    <w:rsid w:val="00922099"/>
    <w:rsid w:val="00922571"/>
    <w:rsid w:val="00922A37"/>
    <w:rsid w:val="00922A73"/>
    <w:rsid w:val="00922E79"/>
    <w:rsid w:val="00922FC7"/>
    <w:rsid w:val="00923E71"/>
    <w:rsid w:val="009240A8"/>
    <w:rsid w:val="009241A8"/>
    <w:rsid w:val="00924247"/>
    <w:rsid w:val="009250C0"/>
    <w:rsid w:val="00925D2C"/>
    <w:rsid w:val="00925DB8"/>
    <w:rsid w:val="0092610F"/>
    <w:rsid w:val="00926690"/>
    <w:rsid w:val="00926B39"/>
    <w:rsid w:val="00927097"/>
    <w:rsid w:val="0092720C"/>
    <w:rsid w:val="00927303"/>
    <w:rsid w:val="0093001D"/>
    <w:rsid w:val="00930596"/>
    <w:rsid w:val="00930983"/>
    <w:rsid w:val="00930A3C"/>
    <w:rsid w:val="00930A92"/>
    <w:rsid w:val="00930B79"/>
    <w:rsid w:val="009310AE"/>
    <w:rsid w:val="009312FE"/>
    <w:rsid w:val="0093149D"/>
    <w:rsid w:val="00931D6A"/>
    <w:rsid w:val="009323ED"/>
    <w:rsid w:val="00932CD6"/>
    <w:rsid w:val="00933B57"/>
    <w:rsid w:val="00933B8D"/>
    <w:rsid w:val="00933CE0"/>
    <w:rsid w:val="00933DDA"/>
    <w:rsid w:val="009345BE"/>
    <w:rsid w:val="00934E77"/>
    <w:rsid w:val="009356CA"/>
    <w:rsid w:val="0093586E"/>
    <w:rsid w:val="00935ED8"/>
    <w:rsid w:val="00936793"/>
    <w:rsid w:val="009367B3"/>
    <w:rsid w:val="00936CFD"/>
    <w:rsid w:val="00936D2A"/>
    <w:rsid w:val="00937EAC"/>
    <w:rsid w:val="0094057E"/>
    <w:rsid w:val="00940821"/>
    <w:rsid w:val="00940C35"/>
    <w:rsid w:val="00940C3A"/>
    <w:rsid w:val="009410FA"/>
    <w:rsid w:val="00941207"/>
    <w:rsid w:val="00941630"/>
    <w:rsid w:val="00941951"/>
    <w:rsid w:val="00941E0B"/>
    <w:rsid w:val="00942339"/>
    <w:rsid w:val="00942439"/>
    <w:rsid w:val="00942833"/>
    <w:rsid w:val="0094321B"/>
    <w:rsid w:val="0094338A"/>
    <w:rsid w:val="0094349E"/>
    <w:rsid w:val="009434B2"/>
    <w:rsid w:val="009435EF"/>
    <w:rsid w:val="0094369E"/>
    <w:rsid w:val="00943BB6"/>
    <w:rsid w:val="00943DFA"/>
    <w:rsid w:val="00943EB5"/>
    <w:rsid w:val="00944106"/>
    <w:rsid w:val="009442A6"/>
    <w:rsid w:val="00944379"/>
    <w:rsid w:val="0094474A"/>
    <w:rsid w:val="00944A40"/>
    <w:rsid w:val="00944B51"/>
    <w:rsid w:val="00944C5C"/>
    <w:rsid w:val="00944E9B"/>
    <w:rsid w:val="00945558"/>
    <w:rsid w:val="00945923"/>
    <w:rsid w:val="00945A5C"/>
    <w:rsid w:val="0094601D"/>
    <w:rsid w:val="0094623F"/>
    <w:rsid w:val="00946667"/>
    <w:rsid w:val="009468F5"/>
    <w:rsid w:val="00946953"/>
    <w:rsid w:val="00946E87"/>
    <w:rsid w:val="00946F4C"/>
    <w:rsid w:val="009473E1"/>
    <w:rsid w:val="00950B3A"/>
    <w:rsid w:val="00950C7A"/>
    <w:rsid w:val="00950DA4"/>
    <w:rsid w:val="009510D4"/>
    <w:rsid w:val="0095172C"/>
    <w:rsid w:val="00951768"/>
    <w:rsid w:val="0095188A"/>
    <w:rsid w:val="00951AA5"/>
    <w:rsid w:val="00951B27"/>
    <w:rsid w:val="00951B47"/>
    <w:rsid w:val="00951D66"/>
    <w:rsid w:val="0095202E"/>
    <w:rsid w:val="009524DF"/>
    <w:rsid w:val="0095270E"/>
    <w:rsid w:val="009527A4"/>
    <w:rsid w:val="0095285D"/>
    <w:rsid w:val="009533D1"/>
    <w:rsid w:val="00953790"/>
    <w:rsid w:val="00953CEE"/>
    <w:rsid w:val="00954083"/>
    <w:rsid w:val="00954255"/>
    <w:rsid w:val="009545FC"/>
    <w:rsid w:val="00954740"/>
    <w:rsid w:val="00954A54"/>
    <w:rsid w:val="009554B6"/>
    <w:rsid w:val="009556D9"/>
    <w:rsid w:val="0095688E"/>
    <w:rsid w:val="00956F7E"/>
    <w:rsid w:val="00956FAB"/>
    <w:rsid w:val="0095744A"/>
    <w:rsid w:val="009574CB"/>
    <w:rsid w:val="0095798A"/>
    <w:rsid w:val="00957B6B"/>
    <w:rsid w:val="00957EDB"/>
    <w:rsid w:val="00960497"/>
    <w:rsid w:val="009606C7"/>
    <w:rsid w:val="009608C9"/>
    <w:rsid w:val="00961216"/>
    <w:rsid w:val="00961535"/>
    <w:rsid w:val="00961798"/>
    <w:rsid w:val="0096195F"/>
    <w:rsid w:val="0096198F"/>
    <w:rsid w:val="00961D11"/>
    <w:rsid w:val="0096203E"/>
    <w:rsid w:val="009625D5"/>
    <w:rsid w:val="00962E61"/>
    <w:rsid w:val="0096313F"/>
    <w:rsid w:val="00963D93"/>
    <w:rsid w:val="00963E59"/>
    <w:rsid w:val="00964155"/>
    <w:rsid w:val="0096417E"/>
    <w:rsid w:val="0096425C"/>
    <w:rsid w:val="009645D0"/>
    <w:rsid w:val="00964716"/>
    <w:rsid w:val="00965AA5"/>
    <w:rsid w:val="00965B4A"/>
    <w:rsid w:val="00965E31"/>
    <w:rsid w:val="009660C0"/>
    <w:rsid w:val="00966150"/>
    <w:rsid w:val="009661F8"/>
    <w:rsid w:val="009663D5"/>
    <w:rsid w:val="00966477"/>
    <w:rsid w:val="009665C7"/>
    <w:rsid w:val="00966749"/>
    <w:rsid w:val="00966C73"/>
    <w:rsid w:val="00967C39"/>
    <w:rsid w:val="00967D29"/>
    <w:rsid w:val="009707D7"/>
    <w:rsid w:val="00970851"/>
    <w:rsid w:val="009708F2"/>
    <w:rsid w:val="00970D09"/>
    <w:rsid w:val="00970E4A"/>
    <w:rsid w:val="00970FB5"/>
    <w:rsid w:val="0097106B"/>
    <w:rsid w:val="0097192D"/>
    <w:rsid w:val="00971947"/>
    <w:rsid w:val="00971EF7"/>
    <w:rsid w:val="0097245E"/>
    <w:rsid w:val="0097291B"/>
    <w:rsid w:val="00972B32"/>
    <w:rsid w:val="00972EB2"/>
    <w:rsid w:val="0097438F"/>
    <w:rsid w:val="00975643"/>
    <w:rsid w:val="00975ECF"/>
    <w:rsid w:val="00975EDB"/>
    <w:rsid w:val="00975F57"/>
    <w:rsid w:val="00976072"/>
    <w:rsid w:val="00976074"/>
    <w:rsid w:val="00976269"/>
    <w:rsid w:val="00976962"/>
    <w:rsid w:val="00976AE1"/>
    <w:rsid w:val="00976BB7"/>
    <w:rsid w:val="00976C56"/>
    <w:rsid w:val="00976DF7"/>
    <w:rsid w:val="00977780"/>
    <w:rsid w:val="00977789"/>
    <w:rsid w:val="00977A70"/>
    <w:rsid w:val="00977CFB"/>
    <w:rsid w:val="0098029E"/>
    <w:rsid w:val="009804FA"/>
    <w:rsid w:val="0098074A"/>
    <w:rsid w:val="00980D5A"/>
    <w:rsid w:val="00980FB8"/>
    <w:rsid w:val="00981050"/>
    <w:rsid w:val="0098123C"/>
    <w:rsid w:val="009812DD"/>
    <w:rsid w:val="009812F6"/>
    <w:rsid w:val="0098136D"/>
    <w:rsid w:val="00981582"/>
    <w:rsid w:val="00982323"/>
    <w:rsid w:val="00982EA3"/>
    <w:rsid w:val="00982F05"/>
    <w:rsid w:val="00982FCC"/>
    <w:rsid w:val="00983963"/>
    <w:rsid w:val="00983BA6"/>
    <w:rsid w:val="00983C1D"/>
    <w:rsid w:val="00983C28"/>
    <w:rsid w:val="00983F94"/>
    <w:rsid w:val="00984077"/>
    <w:rsid w:val="009844C7"/>
    <w:rsid w:val="009844DD"/>
    <w:rsid w:val="009844E3"/>
    <w:rsid w:val="009848BA"/>
    <w:rsid w:val="00985DEA"/>
    <w:rsid w:val="00986299"/>
    <w:rsid w:val="00986331"/>
    <w:rsid w:val="009864CB"/>
    <w:rsid w:val="00986644"/>
    <w:rsid w:val="0098669B"/>
    <w:rsid w:val="009870C7"/>
    <w:rsid w:val="00987139"/>
    <w:rsid w:val="009875A2"/>
    <w:rsid w:val="009908D4"/>
    <w:rsid w:val="009909B9"/>
    <w:rsid w:val="00990D07"/>
    <w:rsid w:val="009914D2"/>
    <w:rsid w:val="00991BE5"/>
    <w:rsid w:val="00992075"/>
    <w:rsid w:val="009932DB"/>
    <w:rsid w:val="009939C9"/>
    <w:rsid w:val="00993B7E"/>
    <w:rsid w:val="00993E14"/>
    <w:rsid w:val="00994F11"/>
    <w:rsid w:val="009954E1"/>
    <w:rsid w:val="0099554C"/>
    <w:rsid w:val="00995683"/>
    <w:rsid w:val="00995937"/>
    <w:rsid w:val="00995D58"/>
    <w:rsid w:val="009961A5"/>
    <w:rsid w:val="00996B75"/>
    <w:rsid w:val="00996D4B"/>
    <w:rsid w:val="00996E32"/>
    <w:rsid w:val="00996FB7"/>
    <w:rsid w:val="00996FEE"/>
    <w:rsid w:val="009972D0"/>
    <w:rsid w:val="009975D0"/>
    <w:rsid w:val="009A00C2"/>
    <w:rsid w:val="009A0B3E"/>
    <w:rsid w:val="009A0EE3"/>
    <w:rsid w:val="009A1312"/>
    <w:rsid w:val="009A1615"/>
    <w:rsid w:val="009A175C"/>
    <w:rsid w:val="009A1C10"/>
    <w:rsid w:val="009A1C78"/>
    <w:rsid w:val="009A2031"/>
    <w:rsid w:val="009A222E"/>
    <w:rsid w:val="009A22BE"/>
    <w:rsid w:val="009A2470"/>
    <w:rsid w:val="009A252F"/>
    <w:rsid w:val="009A2542"/>
    <w:rsid w:val="009A273B"/>
    <w:rsid w:val="009A28C3"/>
    <w:rsid w:val="009A31CB"/>
    <w:rsid w:val="009A325D"/>
    <w:rsid w:val="009A3760"/>
    <w:rsid w:val="009A3E79"/>
    <w:rsid w:val="009A4641"/>
    <w:rsid w:val="009A4864"/>
    <w:rsid w:val="009A4933"/>
    <w:rsid w:val="009A497F"/>
    <w:rsid w:val="009A49F7"/>
    <w:rsid w:val="009A49FD"/>
    <w:rsid w:val="009A4ABE"/>
    <w:rsid w:val="009A5429"/>
    <w:rsid w:val="009A5AE4"/>
    <w:rsid w:val="009A5BAF"/>
    <w:rsid w:val="009A5E0D"/>
    <w:rsid w:val="009A6BD9"/>
    <w:rsid w:val="009A6E92"/>
    <w:rsid w:val="009A7290"/>
    <w:rsid w:val="009A7C69"/>
    <w:rsid w:val="009B00C3"/>
    <w:rsid w:val="009B0889"/>
    <w:rsid w:val="009B0D0A"/>
    <w:rsid w:val="009B0F4F"/>
    <w:rsid w:val="009B1512"/>
    <w:rsid w:val="009B1CC4"/>
    <w:rsid w:val="009B1DEB"/>
    <w:rsid w:val="009B1FF0"/>
    <w:rsid w:val="009B2237"/>
    <w:rsid w:val="009B23D8"/>
    <w:rsid w:val="009B2B40"/>
    <w:rsid w:val="009B373B"/>
    <w:rsid w:val="009B3C63"/>
    <w:rsid w:val="009B3C9C"/>
    <w:rsid w:val="009B3E66"/>
    <w:rsid w:val="009B41EF"/>
    <w:rsid w:val="009B42D1"/>
    <w:rsid w:val="009B4535"/>
    <w:rsid w:val="009B491B"/>
    <w:rsid w:val="009B495D"/>
    <w:rsid w:val="009B4B9D"/>
    <w:rsid w:val="009B4F37"/>
    <w:rsid w:val="009B50B7"/>
    <w:rsid w:val="009B5181"/>
    <w:rsid w:val="009B5210"/>
    <w:rsid w:val="009B614C"/>
    <w:rsid w:val="009B665E"/>
    <w:rsid w:val="009B69A3"/>
    <w:rsid w:val="009B6B8C"/>
    <w:rsid w:val="009B6E25"/>
    <w:rsid w:val="009B739F"/>
    <w:rsid w:val="009B7BE9"/>
    <w:rsid w:val="009B7C64"/>
    <w:rsid w:val="009C0155"/>
    <w:rsid w:val="009C021B"/>
    <w:rsid w:val="009C02DA"/>
    <w:rsid w:val="009C0377"/>
    <w:rsid w:val="009C05F6"/>
    <w:rsid w:val="009C062B"/>
    <w:rsid w:val="009C0C2A"/>
    <w:rsid w:val="009C0C6A"/>
    <w:rsid w:val="009C0D34"/>
    <w:rsid w:val="009C0F93"/>
    <w:rsid w:val="009C10A2"/>
    <w:rsid w:val="009C10D0"/>
    <w:rsid w:val="009C1CEC"/>
    <w:rsid w:val="009C254F"/>
    <w:rsid w:val="009C2B36"/>
    <w:rsid w:val="009C2D31"/>
    <w:rsid w:val="009C316B"/>
    <w:rsid w:val="009C31C0"/>
    <w:rsid w:val="009C343E"/>
    <w:rsid w:val="009C4FC5"/>
    <w:rsid w:val="009C54C4"/>
    <w:rsid w:val="009C5C3B"/>
    <w:rsid w:val="009C5F0B"/>
    <w:rsid w:val="009C608D"/>
    <w:rsid w:val="009C6244"/>
    <w:rsid w:val="009C6669"/>
    <w:rsid w:val="009C6D09"/>
    <w:rsid w:val="009C739B"/>
    <w:rsid w:val="009D0309"/>
    <w:rsid w:val="009D0633"/>
    <w:rsid w:val="009D0F3C"/>
    <w:rsid w:val="009D100E"/>
    <w:rsid w:val="009D10E2"/>
    <w:rsid w:val="009D1138"/>
    <w:rsid w:val="009D12B2"/>
    <w:rsid w:val="009D1413"/>
    <w:rsid w:val="009D15AB"/>
    <w:rsid w:val="009D24D3"/>
    <w:rsid w:val="009D2A31"/>
    <w:rsid w:val="009D2B10"/>
    <w:rsid w:val="009D2E46"/>
    <w:rsid w:val="009D3048"/>
    <w:rsid w:val="009D330E"/>
    <w:rsid w:val="009D3636"/>
    <w:rsid w:val="009D3D18"/>
    <w:rsid w:val="009D4300"/>
    <w:rsid w:val="009D4347"/>
    <w:rsid w:val="009D4386"/>
    <w:rsid w:val="009D531D"/>
    <w:rsid w:val="009D5926"/>
    <w:rsid w:val="009D5BA3"/>
    <w:rsid w:val="009D60B0"/>
    <w:rsid w:val="009D6870"/>
    <w:rsid w:val="009D69FB"/>
    <w:rsid w:val="009D6B2C"/>
    <w:rsid w:val="009D6BA1"/>
    <w:rsid w:val="009D779E"/>
    <w:rsid w:val="009D7828"/>
    <w:rsid w:val="009D79B2"/>
    <w:rsid w:val="009D7AF3"/>
    <w:rsid w:val="009D7AF8"/>
    <w:rsid w:val="009D7CD2"/>
    <w:rsid w:val="009E0216"/>
    <w:rsid w:val="009E05AF"/>
    <w:rsid w:val="009E0637"/>
    <w:rsid w:val="009E0BDA"/>
    <w:rsid w:val="009E1019"/>
    <w:rsid w:val="009E1047"/>
    <w:rsid w:val="009E1105"/>
    <w:rsid w:val="009E1399"/>
    <w:rsid w:val="009E1516"/>
    <w:rsid w:val="009E1B13"/>
    <w:rsid w:val="009E1B1A"/>
    <w:rsid w:val="009E1B8B"/>
    <w:rsid w:val="009E1DE7"/>
    <w:rsid w:val="009E2812"/>
    <w:rsid w:val="009E2879"/>
    <w:rsid w:val="009E29AE"/>
    <w:rsid w:val="009E2A76"/>
    <w:rsid w:val="009E2DFD"/>
    <w:rsid w:val="009E336F"/>
    <w:rsid w:val="009E398E"/>
    <w:rsid w:val="009E39A4"/>
    <w:rsid w:val="009E39FC"/>
    <w:rsid w:val="009E3F05"/>
    <w:rsid w:val="009E419C"/>
    <w:rsid w:val="009E4999"/>
    <w:rsid w:val="009E5521"/>
    <w:rsid w:val="009E5591"/>
    <w:rsid w:val="009E589B"/>
    <w:rsid w:val="009E59C4"/>
    <w:rsid w:val="009E631A"/>
    <w:rsid w:val="009E659C"/>
    <w:rsid w:val="009E6D11"/>
    <w:rsid w:val="009E744F"/>
    <w:rsid w:val="009E7AD6"/>
    <w:rsid w:val="009F011C"/>
    <w:rsid w:val="009F058D"/>
    <w:rsid w:val="009F06E0"/>
    <w:rsid w:val="009F08F1"/>
    <w:rsid w:val="009F132E"/>
    <w:rsid w:val="009F1332"/>
    <w:rsid w:val="009F1374"/>
    <w:rsid w:val="009F1437"/>
    <w:rsid w:val="009F1C32"/>
    <w:rsid w:val="009F1EA5"/>
    <w:rsid w:val="009F1FE6"/>
    <w:rsid w:val="009F24C1"/>
    <w:rsid w:val="009F2C64"/>
    <w:rsid w:val="009F2D22"/>
    <w:rsid w:val="009F305B"/>
    <w:rsid w:val="009F38EE"/>
    <w:rsid w:val="009F3D8C"/>
    <w:rsid w:val="009F3FB3"/>
    <w:rsid w:val="009F4010"/>
    <w:rsid w:val="009F42F2"/>
    <w:rsid w:val="009F4501"/>
    <w:rsid w:val="009F46D6"/>
    <w:rsid w:val="009F473A"/>
    <w:rsid w:val="009F4AD6"/>
    <w:rsid w:val="009F50CD"/>
    <w:rsid w:val="009F54F4"/>
    <w:rsid w:val="009F5E1B"/>
    <w:rsid w:val="009F5FFD"/>
    <w:rsid w:val="009F6641"/>
    <w:rsid w:val="009F687A"/>
    <w:rsid w:val="009F6D07"/>
    <w:rsid w:val="009F6DE3"/>
    <w:rsid w:val="009F6F26"/>
    <w:rsid w:val="009F6FDA"/>
    <w:rsid w:val="009F728E"/>
    <w:rsid w:val="009F72C0"/>
    <w:rsid w:val="009F740B"/>
    <w:rsid w:val="009F7814"/>
    <w:rsid w:val="009F7CA5"/>
    <w:rsid w:val="009F7E0B"/>
    <w:rsid w:val="00A0056F"/>
    <w:rsid w:val="00A00AAC"/>
    <w:rsid w:val="00A00F85"/>
    <w:rsid w:val="00A01155"/>
    <w:rsid w:val="00A0158F"/>
    <w:rsid w:val="00A01893"/>
    <w:rsid w:val="00A01A42"/>
    <w:rsid w:val="00A01A66"/>
    <w:rsid w:val="00A01ECE"/>
    <w:rsid w:val="00A01F35"/>
    <w:rsid w:val="00A0217B"/>
    <w:rsid w:val="00A02730"/>
    <w:rsid w:val="00A0283B"/>
    <w:rsid w:val="00A0306C"/>
    <w:rsid w:val="00A034A0"/>
    <w:rsid w:val="00A03E24"/>
    <w:rsid w:val="00A04003"/>
    <w:rsid w:val="00A04321"/>
    <w:rsid w:val="00A04459"/>
    <w:rsid w:val="00A0468A"/>
    <w:rsid w:val="00A046EE"/>
    <w:rsid w:val="00A04A8B"/>
    <w:rsid w:val="00A0530B"/>
    <w:rsid w:val="00A058BA"/>
    <w:rsid w:val="00A05ED0"/>
    <w:rsid w:val="00A064F6"/>
    <w:rsid w:val="00A066C9"/>
    <w:rsid w:val="00A0689A"/>
    <w:rsid w:val="00A0689D"/>
    <w:rsid w:val="00A06B6A"/>
    <w:rsid w:val="00A0726D"/>
    <w:rsid w:val="00A07436"/>
    <w:rsid w:val="00A07501"/>
    <w:rsid w:val="00A07CFA"/>
    <w:rsid w:val="00A10135"/>
    <w:rsid w:val="00A104D1"/>
    <w:rsid w:val="00A10A89"/>
    <w:rsid w:val="00A10C35"/>
    <w:rsid w:val="00A11373"/>
    <w:rsid w:val="00A113C1"/>
    <w:rsid w:val="00A11739"/>
    <w:rsid w:val="00A11D52"/>
    <w:rsid w:val="00A1213F"/>
    <w:rsid w:val="00A12467"/>
    <w:rsid w:val="00A12B26"/>
    <w:rsid w:val="00A12D67"/>
    <w:rsid w:val="00A12F16"/>
    <w:rsid w:val="00A1319A"/>
    <w:rsid w:val="00A13734"/>
    <w:rsid w:val="00A141C6"/>
    <w:rsid w:val="00A14CAD"/>
    <w:rsid w:val="00A15464"/>
    <w:rsid w:val="00A1552A"/>
    <w:rsid w:val="00A1561E"/>
    <w:rsid w:val="00A158C2"/>
    <w:rsid w:val="00A15980"/>
    <w:rsid w:val="00A159A0"/>
    <w:rsid w:val="00A15D7B"/>
    <w:rsid w:val="00A15EA0"/>
    <w:rsid w:val="00A16016"/>
    <w:rsid w:val="00A1606D"/>
    <w:rsid w:val="00A166B0"/>
    <w:rsid w:val="00A16799"/>
    <w:rsid w:val="00A167C5"/>
    <w:rsid w:val="00A1694D"/>
    <w:rsid w:val="00A16A67"/>
    <w:rsid w:val="00A16E65"/>
    <w:rsid w:val="00A1757E"/>
    <w:rsid w:val="00A17810"/>
    <w:rsid w:val="00A20454"/>
    <w:rsid w:val="00A20697"/>
    <w:rsid w:val="00A20B3B"/>
    <w:rsid w:val="00A20BC5"/>
    <w:rsid w:val="00A21322"/>
    <w:rsid w:val="00A21809"/>
    <w:rsid w:val="00A21FF6"/>
    <w:rsid w:val="00A2215B"/>
    <w:rsid w:val="00A223D2"/>
    <w:rsid w:val="00A2255F"/>
    <w:rsid w:val="00A22781"/>
    <w:rsid w:val="00A23167"/>
    <w:rsid w:val="00A234ED"/>
    <w:rsid w:val="00A236EA"/>
    <w:rsid w:val="00A23E55"/>
    <w:rsid w:val="00A23EEC"/>
    <w:rsid w:val="00A24141"/>
    <w:rsid w:val="00A24262"/>
    <w:rsid w:val="00A247D4"/>
    <w:rsid w:val="00A24A97"/>
    <w:rsid w:val="00A24D13"/>
    <w:rsid w:val="00A24F13"/>
    <w:rsid w:val="00A25030"/>
    <w:rsid w:val="00A25202"/>
    <w:rsid w:val="00A254A5"/>
    <w:rsid w:val="00A2583A"/>
    <w:rsid w:val="00A25BAA"/>
    <w:rsid w:val="00A25E19"/>
    <w:rsid w:val="00A2613B"/>
    <w:rsid w:val="00A2640B"/>
    <w:rsid w:val="00A264A1"/>
    <w:rsid w:val="00A26626"/>
    <w:rsid w:val="00A2692F"/>
    <w:rsid w:val="00A26E63"/>
    <w:rsid w:val="00A272ED"/>
    <w:rsid w:val="00A27588"/>
    <w:rsid w:val="00A277CC"/>
    <w:rsid w:val="00A3009F"/>
    <w:rsid w:val="00A302D1"/>
    <w:rsid w:val="00A303CA"/>
    <w:rsid w:val="00A3057F"/>
    <w:rsid w:val="00A312A9"/>
    <w:rsid w:val="00A31463"/>
    <w:rsid w:val="00A31A8B"/>
    <w:rsid w:val="00A32005"/>
    <w:rsid w:val="00A32116"/>
    <w:rsid w:val="00A3227B"/>
    <w:rsid w:val="00A32858"/>
    <w:rsid w:val="00A32C70"/>
    <w:rsid w:val="00A3302C"/>
    <w:rsid w:val="00A330A0"/>
    <w:rsid w:val="00A33389"/>
    <w:rsid w:val="00A33545"/>
    <w:rsid w:val="00A335AB"/>
    <w:rsid w:val="00A33970"/>
    <w:rsid w:val="00A3419B"/>
    <w:rsid w:val="00A3528C"/>
    <w:rsid w:val="00A3548F"/>
    <w:rsid w:val="00A35654"/>
    <w:rsid w:val="00A3581F"/>
    <w:rsid w:val="00A35BDB"/>
    <w:rsid w:val="00A35E24"/>
    <w:rsid w:val="00A36DE0"/>
    <w:rsid w:val="00A372F5"/>
    <w:rsid w:val="00A3739B"/>
    <w:rsid w:val="00A37709"/>
    <w:rsid w:val="00A37751"/>
    <w:rsid w:val="00A37759"/>
    <w:rsid w:val="00A37B50"/>
    <w:rsid w:val="00A37EF6"/>
    <w:rsid w:val="00A4055B"/>
    <w:rsid w:val="00A40758"/>
    <w:rsid w:val="00A4079F"/>
    <w:rsid w:val="00A407A3"/>
    <w:rsid w:val="00A40A61"/>
    <w:rsid w:val="00A40D51"/>
    <w:rsid w:val="00A40E70"/>
    <w:rsid w:val="00A413D4"/>
    <w:rsid w:val="00A4149F"/>
    <w:rsid w:val="00A4169C"/>
    <w:rsid w:val="00A41A3C"/>
    <w:rsid w:val="00A41AC3"/>
    <w:rsid w:val="00A41AEB"/>
    <w:rsid w:val="00A41DBC"/>
    <w:rsid w:val="00A41DC3"/>
    <w:rsid w:val="00A41EFF"/>
    <w:rsid w:val="00A425CC"/>
    <w:rsid w:val="00A4291A"/>
    <w:rsid w:val="00A42AE9"/>
    <w:rsid w:val="00A43531"/>
    <w:rsid w:val="00A43910"/>
    <w:rsid w:val="00A43A0D"/>
    <w:rsid w:val="00A43D85"/>
    <w:rsid w:val="00A44695"/>
    <w:rsid w:val="00A44A9C"/>
    <w:rsid w:val="00A44AE2"/>
    <w:rsid w:val="00A44C3E"/>
    <w:rsid w:val="00A44D8B"/>
    <w:rsid w:val="00A44DF4"/>
    <w:rsid w:val="00A44FBD"/>
    <w:rsid w:val="00A454E4"/>
    <w:rsid w:val="00A459AA"/>
    <w:rsid w:val="00A45BBE"/>
    <w:rsid w:val="00A466F7"/>
    <w:rsid w:val="00A467E3"/>
    <w:rsid w:val="00A4686E"/>
    <w:rsid w:val="00A46D8B"/>
    <w:rsid w:val="00A46E1C"/>
    <w:rsid w:val="00A47022"/>
    <w:rsid w:val="00A47795"/>
    <w:rsid w:val="00A479ED"/>
    <w:rsid w:val="00A501D6"/>
    <w:rsid w:val="00A5054E"/>
    <w:rsid w:val="00A506E3"/>
    <w:rsid w:val="00A5091E"/>
    <w:rsid w:val="00A50E24"/>
    <w:rsid w:val="00A5122F"/>
    <w:rsid w:val="00A519A7"/>
    <w:rsid w:val="00A522F1"/>
    <w:rsid w:val="00A523B6"/>
    <w:rsid w:val="00A528C0"/>
    <w:rsid w:val="00A52A64"/>
    <w:rsid w:val="00A52A7F"/>
    <w:rsid w:val="00A52CCC"/>
    <w:rsid w:val="00A531BE"/>
    <w:rsid w:val="00A53399"/>
    <w:rsid w:val="00A534F4"/>
    <w:rsid w:val="00A5385C"/>
    <w:rsid w:val="00A539A7"/>
    <w:rsid w:val="00A53BF8"/>
    <w:rsid w:val="00A54285"/>
    <w:rsid w:val="00A54301"/>
    <w:rsid w:val="00A5468E"/>
    <w:rsid w:val="00A546FE"/>
    <w:rsid w:val="00A557A2"/>
    <w:rsid w:val="00A55950"/>
    <w:rsid w:val="00A559E3"/>
    <w:rsid w:val="00A55DA5"/>
    <w:rsid w:val="00A56233"/>
    <w:rsid w:val="00A562BB"/>
    <w:rsid w:val="00A564CA"/>
    <w:rsid w:val="00A56A6D"/>
    <w:rsid w:val="00A56AA6"/>
    <w:rsid w:val="00A56BA5"/>
    <w:rsid w:val="00A56C43"/>
    <w:rsid w:val="00A56DE3"/>
    <w:rsid w:val="00A56E74"/>
    <w:rsid w:val="00A570D9"/>
    <w:rsid w:val="00A5777E"/>
    <w:rsid w:val="00A57B68"/>
    <w:rsid w:val="00A57E5D"/>
    <w:rsid w:val="00A60C18"/>
    <w:rsid w:val="00A60C83"/>
    <w:rsid w:val="00A60EAE"/>
    <w:rsid w:val="00A60FC6"/>
    <w:rsid w:val="00A613BC"/>
    <w:rsid w:val="00A615C7"/>
    <w:rsid w:val="00A6194B"/>
    <w:rsid w:val="00A61CBF"/>
    <w:rsid w:val="00A61EF9"/>
    <w:rsid w:val="00A625CA"/>
    <w:rsid w:val="00A62CA6"/>
    <w:rsid w:val="00A6345B"/>
    <w:rsid w:val="00A635FD"/>
    <w:rsid w:val="00A6372E"/>
    <w:rsid w:val="00A63BA6"/>
    <w:rsid w:val="00A6423B"/>
    <w:rsid w:val="00A644CF"/>
    <w:rsid w:val="00A647A5"/>
    <w:rsid w:val="00A64C5D"/>
    <w:rsid w:val="00A6548F"/>
    <w:rsid w:val="00A6561A"/>
    <w:rsid w:val="00A65A06"/>
    <w:rsid w:val="00A65B52"/>
    <w:rsid w:val="00A65EAD"/>
    <w:rsid w:val="00A666A0"/>
    <w:rsid w:val="00A66853"/>
    <w:rsid w:val="00A66A5E"/>
    <w:rsid w:val="00A66C81"/>
    <w:rsid w:val="00A66D82"/>
    <w:rsid w:val="00A66EAB"/>
    <w:rsid w:val="00A66EC9"/>
    <w:rsid w:val="00A6760B"/>
    <w:rsid w:val="00A67C1A"/>
    <w:rsid w:val="00A70063"/>
    <w:rsid w:val="00A70A0D"/>
    <w:rsid w:val="00A713FB"/>
    <w:rsid w:val="00A714BB"/>
    <w:rsid w:val="00A716CF"/>
    <w:rsid w:val="00A718AC"/>
    <w:rsid w:val="00A7193E"/>
    <w:rsid w:val="00A71961"/>
    <w:rsid w:val="00A71A6C"/>
    <w:rsid w:val="00A71CC3"/>
    <w:rsid w:val="00A71CE0"/>
    <w:rsid w:val="00A72410"/>
    <w:rsid w:val="00A7270C"/>
    <w:rsid w:val="00A7285D"/>
    <w:rsid w:val="00A72CFA"/>
    <w:rsid w:val="00A72F25"/>
    <w:rsid w:val="00A73103"/>
    <w:rsid w:val="00A73321"/>
    <w:rsid w:val="00A7353C"/>
    <w:rsid w:val="00A73DEF"/>
    <w:rsid w:val="00A7401E"/>
    <w:rsid w:val="00A74213"/>
    <w:rsid w:val="00A7465F"/>
    <w:rsid w:val="00A746EC"/>
    <w:rsid w:val="00A7481F"/>
    <w:rsid w:val="00A75238"/>
    <w:rsid w:val="00A75893"/>
    <w:rsid w:val="00A75B91"/>
    <w:rsid w:val="00A75C43"/>
    <w:rsid w:val="00A763FE"/>
    <w:rsid w:val="00A7694F"/>
    <w:rsid w:val="00A769E4"/>
    <w:rsid w:val="00A77022"/>
    <w:rsid w:val="00A77093"/>
    <w:rsid w:val="00A775F0"/>
    <w:rsid w:val="00A77693"/>
    <w:rsid w:val="00A77962"/>
    <w:rsid w:val="00A779D9"/>
    <w:rsid w:val="00A806D3"/>
    <w:rsid w:val="00A807D6"/>
    <w:rsid w:val="00A8087F"/>
    <w:rsid w:val="00A80A68"/>
    <w:rsid w:val="00A80C11"/>
    <w:rsid w:val="00A818AC"/>
    <w:rsid w:val="00A819C4"/>
    <w:rsid w:val="00A81A91"/>
    <w:rsid w:val="00A81E38"/>
    <w:rsid w:val="00A821AB"/>
    <w:rsid w:val="00A82983"/>
    <w:rsid w:val="00A82AC5"/>
    <w:rsid w:val="00A82CB5"/>
    <w:rsid w:val="00A82CB9"/>
    <w:rsid w:val="00A831AB"/>
    <w:rsid w:val="00A8322B"/>
    <w:rsid w:val="00A83362"/>
    <w:rsid w:val="00A83AD1"/>
    <w:rsid w:val="00A83EC8"/>
    <w:rsid w:val="00A84131"/>
    <w:rsid w:val="00A850CF"/>
    <w:rsid w:val="00A852C8"/>
    <w:rsid w:val="00A855EB"/>
    <w:rsid w:val="00A8574B"/>
    <w:rsid w:val="00A859C7"/>
    <w:rsid w:val="00A86034"/>
    <w:rsid w:val="00A8604C"/>
    <w:rsid w:val="00A861E6"/>
    <w:rsid w:val="00A863EF"/>
    <w:rsid w:val="00A864EA"/>
    <w:rsid w:val="00A866A5"/>
    <w:rsid w:val="00A86838"/>
    <w:rsid w:val="00A86DFA"/>
    <w:rsid w:val="00A87050"/>
    <w:rsid w:val="00A871B0"/>
    <w:rsid w:val="00A8765C"/>
    <w:rsid w:val="00A8779A"/>
    <w:rsid w:val="00A87FB9"/>
    <w:rsid w:val="00A90454"/>
    <w:rsid w:val="00A9070A"/>
    <w:rsid w:val="00A9090F"/>
    <w:rsid w:val="00A90D59"/>
    <w:rsid w:val="00A91021"/>
    <w:rsid w:val="00A9102E"/>
    <w:rsid w:val="00A910BC"/>
    <w:rsid w:val="00A921D4"/>
    <w:rsid w:val="00A9236D"/>
    <w:rsid w:val="00A923ED"/>
    <w:rsid w:val="00A92CF8"/>
    <w:rsid w:val="00A930DC"/>
    <w:rsid w:val="00A931AB"/>
    <w:rsid w:val="00A93B08"/>
    <w:rsid w:val="00A93FEE"/>
    <w:rsid w:val="00A94083"/>
    <w:rsid w:val="00A94180"/>
    <w:rsid w:val="00A94496"/>
    <w:rsid w:val="00A9451A"/>
    <w:rsid w:val="00A94D04"/>
    <w:rsid w:val="00A9592C"/>
    <w:rsid w:val="00A96197"/>
    <w:rsid w:val="00A96362"/>
    <w:rsid w:val="00A9674F"/>
    <w:rsid w:val="00A96FA4"/>
    <w:rsid w:val="00A971AF"/>
    <w:rsid w:val="00A97D33"/>
    <w:rsid w:val="00A97EA7"/>
    <w:rsid w:val="00AA04C5"/>
    <w:rsid w:val="00AA062A"/>
    <w:rsid w:val="00AA0669"/>
    <w:rsid w:val="00AA06DC"/>
    <w:rsid w:val="00AA09A2"/>
    <w:rsid w:val="00AA0B0C"/>
    <w:rsid w:val="00AA0FD7"/>
    <w:rsid w:val="00AA11D5"/>
    <w:rsid w:val="00AA1354"/>
    <w:rsid w:val="00AA1D01"/>
    <w:rsid w:val="00AA21DC"/>
    <w:rsid w:val="00AA283F"/>
    <w:rsid w:val="00AA28D7"/>
    <w:rsid w:val="00AA2DD8"/>
    <w:rsid w:val="00AA2F4A"/>
    <w:rsid w:val="00AA34D4"/>
    <w:rsid w:val="00AA360F"/>
    <w:rsid w:val="00AA372A"/>
    <w:rsid w:val="00AA3842"/>
    <w:rsid w:val="00AA3D22"/>
    <w:rsid w:val="00AA42FB"/>
    <w:rsid w:val="00AA4455"/>
    <w:rsid w:val="00AA4A77"/>
    <w:rsid w:val="00AA4BDA"/>
    <w:rsid w:val="00AA4CFB"/>
    <w:rsid w:val="00AA5419"/>
    <w:rsid w:val="00AA5602"/>
    <w:rsid w:val="00AA57D2"/>
    <w:rsid w:val="00AA5AEE"/>
    <w:rsid w:val="00AA5C3C"/>
    <w:rsid w:val="00AA61B6"/>
    <w:rsid w:val="00AA63FE"/>
    <w:rsid w:val="00AA678C"/>
    <w:rsid w:val="00AA697F"/>
    <w:rsid w:val="00AA6ADC"/>
    <w:rsid w:val="00AA70D7"/>
    <w:rsid w:val="00AA73B2"/>
    <w:rsid w:val="00AA7671"/>
    <w:rsid w:val="00AA7FAC"/>
    <w:rsid w:val="00AB03C8"/>
    <w:rsid w:val="00AB0D45"/>
    <w:rsid w:val="00AB108A"/>
    <w:rsid w:val="00AB1BA1"/>
    <w:rsid w:val="00AB1EE1"/>
    <w:rsid w:val="00AB1EE3"/>
    <w:rsid w:val="00AB21E9"/>
    <w:rsid w:val="00AB2D6B"/>
    <w:rsid w:val="00AB2DD5"/>
    <w:rsid w:val="00AB31DD"/>
    <w:rsid w:val="00AB3CAB"/>
    <w:rsid w:val="00AB4258"/>
    <w:rsid w:val="00AB477F"/>
    <w:rsid w:val="00AB4C3E"/>
    <w:rsid w:val="00AB4EE1"/>
    <w:rsid w:val="00AB4F11"/>
    <w:rsid w:val="00AB50B0"/>
    <w:rsid w:val="00AB50F4"/>
    <w:rsid w:val="00AB5340"/>
    <w:rsid w:val="00AB5BEB"/>
    <w:rsid w:val="00AB6301"/>
    <w:rsid w:val="00AB691E"/>
    <w:rsid w:val="00AB6E73"/>
    <w:rsid w:val="00AB6EA3"/>
    <w:rsid w:val="00AB729E"/>
    <w:rsid w:val="00AB74E4"/>
    <w:rsid w:val="00AB7DF5"/>
    <w:rsid w:val="00AC00A6"/>
    <w:rsid w:val="00AC00E6"/>
    <w:rsid w:val="00AC01C0"/>
    <w:rsid w:val="00AC021C"/>
    <w:rsid w:val="00AC0680"/>
    <w:rsid w:val="00AC0B42"/>
    <w:rsid w:val="00AC0D73"/>
    <w:rsid w:val="00AC0FE7"/>
    <w:rsid w:val="00AC1821"/>
    <w:rsid w:val="00AC2205"/>
    <w:rsid w:val="00AC2C57"/>
    <w:rsid w:val="00AC2DDD"/>
    <w:rsid w:val="00AC2F7E"/>
    <w:rsid w:val="00AC338D"/>
    <w:rsid w:val="00AC343B"/>
    <w:rsid w:val="00AC3DC3"/>
    <w:rsid w:val="00AC3EE8"/>
    <w:rsid w:val="00AC402B"/>
    <w:rsid w:val="00AC4307"/>
    <w:rsid w:val="00AC4442"/>
    <w:rsid w:val="00AC4694"/>
    <w:rsid w:val="00AC4CCA"/>
    <w:rsid w:val="00AC540A"/>
    <w:rsid w:val="00AC54FA"/>
    <w:rsid w:val="00AC56A0"/>
    <w:rsid w:val="00AC574D"/>
    <w:rsid w:val="00AC6039"/>
    <w:rsid w:val="00AC63E3"/>
    <w:rsid w:val="00AC6618"/>
    <w:rsid w:val="00AC6774"/>
    <w:rsid w:val="00AC6BA2"/>
    <w:rsid w:val="00AC7159"/>
    <w:rsid w:val="00AC7332"/>
    <w:rsid w:val="00AC7659"/>
    <w:rsid w:val="00AC7A2D"/>
    <w:rsid w:val="00AC7A35"/>
    <w:rsid w:val="00AC7C4F"/>
    <w:rsid w:val="00AC7D32"/>
    <w:rsid w:val="00AD019A"/>
    <w:rsid w:val="00AD0263"/>
    <w:rsid w:val="00AD07E8"/>
    <w:rsid w:val="00AD0CD2"/>
    <w:rsid w:val="00AD0FB0"/>
    <w:rsid w:val="00AD107C"/>
    <w:rsid w:val="00AD1684"/>
    <w:rsid w:val="00AD1ADC"/>
    <w:rsid w:val="00AD2144"/>
    <w:rsid w:val="00AD224C"/>
    <w:rsid w:val="00AD2FD2"/>
    <w:rsid w:val="00AD372F"/>
    <w:rsid w:val="00AD3873"/>
    <w:rsid w:val="00AD3EDF"/>
    <w:rsid w:val="00AD3F8A"/>
    <w:rsid w:val="00AD4E19"/>
    <w:rsid w:val="00AD4F3F"/>
    <w:rsid w:val="00AD52C8"/>
    <w:rsid w:val="00AD555E"/>
    <w:rsid w:val="00AD569A"/>
    <w:rsid w:val="00AD5A75"/>
    <w:rsid w:val="00AD5D3E"/>
    <w:rsid w:val="00AD5F17"/>
    <w:rsid w:val="00AD6127"/>
    <w:rsid w:val="00AD619F"/>
    <w:rsid w:val="00AD62EE"/>
    <w:rsid w:val="00AD6325"/>
    <w:rsid w:val="00AD7186"/>
    <w:rsid w:val="00AD73DD"/>
    <w:rsid w:val="00AD762A"/>
    <w:rsid w:val="00AD77E7"/>
    <w:rsid w:val="00AE0015"/>
    <w:rsid w:val="00AE0242"/>
    <w:rsid w:val="00AE026A"/>
    <w:rsid w:val="00AE046E"/>
    <w:rsid w:val="00AE0686"/>
    <w:rsid w:val="00AE08EF"/>
    <w:rsid w:val="00AE0940"/>
    <w:rsid w:val="00AE0B7F"/>
    <w:rsid w:val="00AE0DD3"/>
    <w:rsid w:val="00AE120A"/>
    <w:rsid w:val="00AE184E"/>
    <w:rsid w:val="00AE1AF4"/>
    <w:rsid w:val="00AE1C99"/>
    <w:rsid w:val="00AE1DA4"/>
    <w:rsid w:val="00AE2967"/>
    <w:rsid w:val="00AE2A6F"/>
    <w:rsid w:val="00AE3054"/>
    <w:rsid w:val="00AE3253"/>
    <w:rsid w:val="00AE39AD"/>
    <w:rsid w:val="00AE3C56"/>
    <w:rsid w:val="00AE3FDA"/>
    <w:rsid w:val="00AE4269"/>
    <w:rsid w:val="00AE495A"/>
    <w:rsid w:val="00AE4A07"/>
    <w:rsid w:val="00AE57B8"/>
    <w:rsid w:val="00AE5963"/>
    <w:rsid w:val="00AE5BC6"/>
    <w:rsid w:val="00AE5F37"/>
    <w:rsid w:val="00AE5F78"/>
    <w:rsid w:val="00AE684D"/>
    <w:rsid w:val="00AE6F5E"/>
    <w:rsid w:val="00AE74CB"/>
    <w:rsid w:val="00AE7A23"/>
    <w:rsid w:val="00AF0587"/>
    <w:rsid w:val="00AF11FC"/>
    <w:rsid w:val="00AF1877"/>
    <w:rsid w:val="00AF1997"/>
    <w:rsid w:val="00AF1D70"/>
    <w:rsid w:val="00AF23CB"/>
    <w:rsid w:val="00AF26D0"/>
    <w:rsid w:val="00AF276E"/>
    <w:rsid w:val="00AF2A91"/>
    <w:rsid w:val="00AF2FDB"/>
    <w:rsid w:val="00AF327C"/>
    <w:rsid w:val="00AF3726"/>
    <w:rsid w:val="00AF3748"/>
    <w:rsid w:val="00AF3A20"/>
    <w:rsid w:val="00AF5327"/>
    <w:rsid w:val="00AF53E7"/>
    <w:rsid w:val="00AF5500"/>
    <w:rsid w:val="00AF5503"/>
    <w:rsid w:val="00AF569B"/>
    <w:rsid w:val="00AF5D7A"/>
    <w:rsid w:val="00AF61AB"/>
    <w:rsid w:val="00AF61F5"/>
    <w:rsid w:val="00AF6B37"/>
    <w:rsid w:val="00AF6DBE"/>
    <w:rsid w:val="00AF7018"/>
    <w:rsid w:val="00AF72E5"/>
    <w:rsid w:val="00AF7AFC"/>
    <w:rsid w:val="00AF7C59"/>
    <w:rsid w:val="00AF7D71"/>
    <w:rsid w:val="00B001FC"/>
    <w:rsid w:val="00B00BB4"/>
    <w:rsid w:val="00B0105B"/>
    <w:rsid w:val="00B0125C"/>
    <w:rsid w:val="00B01711"/>
    <w:rsid w:val="00B01C32"/>
    <w:rsid w:val="00B01F0A"/>
    <w:rsid w:val="00B02055"/>
    <w:rsid w:val="00B022F1"/>
    <w:rsid w:val="00B0262D"/>
    <w:rsid w:val="00B027EA"/>
    <w:rsid w:val="00B02CF2"/>
    <w:rsid w:val="00B0391A"/>
    <w:rsid w:val="00B041D0"/>
    <w:rsid w:val="00B042C2"/>
    <w:rsid w:val="00B04411"/>
    <w:rsid w:val="00B0454A"/>
    <w:rsid w:val="00B0481D"/>
    <w:rsid w:val="00B04A66"/>
    <w:rsid w:val="00B04A8F"/>
    <w:rsid w:val="00B04CB6"/>
    <w:rsid w:val="00B05779"/>
    <w:rsid w:val="00B05795"/>
    <w:rsid w:val="00B05ACA"/>
    <w:rsid w:val="00B05BE8"/>
    <w:rsid w:val="00B05CC9"/>
    <w:rsid w:val="00B0645D"/>
    <w:rsid w:val="00B064F9"/>
    <w:rsid w:val="00B06C1F"/>
    <w:rsid w:val="00B06DC0"/>
    <w:rsid w:val="00B07209"/>
    <w:rsid w:val="00B07460"/>
    <w:rsid w:val="00B07708"/>
    <w:rsid w:val="00B07775"/>
    <w:rsid w:val="00B07A7B"/>
    <w:rsid w:val="00B07AE7"/>
    <w:rsid w:val="00B07FED"/>
    <w:rsid w:val="00B10C69"/>
    <w:rsid w:val="00B115D5"/>
    <w:rsid w:val="00B118D7"/>
    <w:rsid w:val="00B11B22"/>
    <w:rsid w:val="00B12491"/>
    <w:rsid w:val="00B129E6"/>
    <w:rsid w:val="00B12B7C"/>
    <w:rsid w:val="00B12B8D"/>
    <w:rsid w:val="00B12FF7"/>
    <w:rsid w:val="00B1310C"/>
    <w:rsid w:val="00B131BF"/>
    <w:rsid w:val="00B13456"/>
    <w:rsid w:val="00B14640"/>
    <w:rsid w:val="00B14741"/>
    <w:rsid w:val="00B150A0"/>
    <w:rsid w:val="00B153D4"/>
    <w:rsid w:val="00B154A3"/>
    <w:rsid w:val="00B156C8"/>
    <w:rsid w:val="00B15E9D"/>
    <w:rsid w:val="00B1635E"/>
    <w:rsid w:val="00B16A8C"/>
    <w:rsid w:val="00B16B9A"/>
    <w:rsid w:val="00B16EA5"/>
    <w:rsid w:val="00B16EED"/>
    <w:rsid w:val="00B1759E"/>
    <w:rsid w:val="00B1779A"/>
    <w:rsid w:val="00B201CB"/>
    <w:rsid w:val="00B208DB"/>
    <w:rsid w:val="00B209E6"/>
    <w:rsid w:val="00B20A1A"/>
    <w:rsid w:val="00B20C11"/>
    <w:rsid w:val="00B20FC4"/>
    <w:rsid w:val="00B21A3A"/>
    <w:rsid w:val="00B230DE"/>
    <w:rsid w:val="00B233FE"/>
    <w:rsid w:val="00B2376F"/>
    <w:rsid w:val="00B2399B"/>
    <w:rsid w:val="00B23F22"/>
    <w:rsid w:val="00B243AB"/>
    <w:rsid w:val="00B24AA3"/>
    <w:rsid w:val="00B24B80"/>
    <w:rsid w:val="00B24E0B"/>
    <w:rsid w:val="00B24E46"/>
    <w:rsid w:val="00B24EC8"/>
    <w:rsid w:val="00B25124"/>
    <w:rsid w:val="00B25B3D"/>
    <w:rsid w:val="00B25BF7"/>
    <w:rsid w:val="00B25FF0"/>
    <w:rsid w:val="00B2683C"/>
    <w:rsid w:val="00B26AF1"/>
    <w:rsid w:val="00B26BF5"/>
    <w:rsid w:val="00B26D6A"/>
    <w:rsid w:val="00B2715B"/>
    <w:rsid w:val="00B273E7"/>
    <w:rsid w:val="00B30D77"/>
    <w:rsid w:val="00B31DEF"/>
    <w:rsid w:val="00B32128"/>
    <w:rsid w:val="00B3217B"/>
    <w:rsid w:val="00B324FA"/>
    <w:rsid w:val="00B325C2"/>
    <w:rsid w:val="00B3274D"/>
    <w:rsid w:val="00B32791"/>
    <w:rsid w:val="00B32B6A"/>
    <w:rsid w:val="00B32BE1"/>
    <w:rsid w:val="00B3300F"/>
    <w:rsid w:val="00B3393E"/>
    <w:rsid w:val="00B33A2C"/>
    <w:rsid w:val="00B33E23"/>
    <w:rsid w:val="00B33E3B"/>
    <w:rsid w:val="00B341E3"/>
    <w:rsid w:val="00B346C8"/>
    <w:rsid w:val="00B34923"/>
    <w:rsid w:val="00B34926"/>
    <w:rsid w:val="00B34AC4"/>
    <w:rsid w:val="00B34D4D"/>
    <w:rsid w:val="00B3514D"/>
    <w:rsid w:val="00B3539D"/>
    <w:rsid w:val="00B35753"/>
    <w:rsid w:val="00B35948"/>
    <w:rsid w:val="00B36020"/>
    <w:rsid w:val="00B3680D"/>
    <w:rsid w:val="00B36AE0"/>
    <w:rsid w:val="00B36F33"/>
    <w:rsid w:val="00B37325"/>
    <w:rsid w:val="00B3745B"/>
    <w:rsid w:val="00B37941"/>
    <w:rsid w:val="00B37A91"/>
    <w:rsid w:val="00B37BD4"/>
    <w:rsid w:val="00B37C43"/>
    <w:rsid w:val="00B40DB8"/>
    <w:rsid w:val="00B41250"/>
    <w:rsid w:val="00B4185A"/>
    <w:rsid w:val="00B41BE5"/>
    <w:rsid w:val="00B4225B"/>
    <w:rsid w:val="00B42284"/>
    <w:rsid w:val="00B4228B"/>
    <w:rsid w:val="00B42A1D"/>
    <w:rsid w:val="00B4348F"/>
    <w:rsid w:val="00B441AB"/>
    <w:rsid w:val="00B447EE"/>
    <w:rsid w:val="00B44835"/>
    <w:rsid w:val="00B4484C"/>
    <w:rsid w:val="00B44885"/>
    <w:rsid w:val="00B44B31"/>
    <w:rsid w:val="00B4553D"/>
    <w:rsid w:val="00B45828"/>
    <w:rsid w:val="00B45E3E"/>
    <w:rsid w:val="00B45EDF"/>
    <w:rsid w:val="00B46378"/>
    <w:rsid w:val="00B4666A"/>
    <w:rsid w:val="00B46AA3"/>
    <w:rsid w:val="00B470A3"/>
    <w:rsid w:val="00B4715F"/>
    <w:rsid w:val="00B47189"/>
    <w:rsid w:val="00B4752B"/>
    <w:rsid w:val="00B4772A"/>
    <w:rsid w:val="00B477E4"/>
    <w:rsid w:val="00B47FCC"/>
    <w:rsid w:val="00B5077F"/>
    <w:rsid w:val="00B50A8B"/>
    <w:rsid w:val="00B50BCE"/>
    <w:rsid w:val="00B512DF"/>
    <w:rsid w:val="00B5181A"/>
    <w:rsid w:val="00B518B6"/>
    <w:rsid w:val="00B51D63"/>
    <w:rsid w:val="00B52138"/>
    <w:rsid w:val="00B52303"/>
    <w:rsid w:val="00B5232F"/>
    <w:rsid w:val="00B52E25"/>
    <w:rsid w:val="00B53012"/>
    <w:rsid w:val="00B5329A"/>
    <w:rsid w:val="00B53360"/>
    <w:rsid w:val="00B537E6"/>
    <w:rsid w:val="00B53A96"/>
    <w:rsid w:val="00B53C64"/>
    <w:rsid w:val="00B53D9D"/>
    <w:rsid w:val="00B54089"/>
    <w:rsid w:val="00B542BD"/>
    <w:rsid w:val="00B542C5"/>
    <w:rsid w:val="00B544B9"/>
    <w:rsid w:val="00B54592"/>
    <w:rsid w:val="00B54941"/>
    <w:rsid w:val="00B54CE2"/>
    <w:rsid w:val="00B5533A"/>
    <w:rsid w:val="00B55424"/>
    <w:rsid w:val="00B55526"/>
    <w:rsid w:val="00B5584A"/>
    <w:rsid w:val="00B559F8"/>
    <w:rsid w:val="00B55B9A"/>
    <w:rsid w:val="00B55EFD"/>
    <w:rsid w:val="00B55F15"/>
    <w:rsid w:val="00B560A8"/>
    <w:rsid w:val="00B560E8"/>
    <w:rsid w:val="00B5636E"/>
    <w:rsid w:val="00B56644"/>
    <w:rsid w:val="00B5692E"/>
    <w:rsid w:val="00B569E0"/>
    <w:rsid w:val="00B575B0"/>
    <w:rsid w:val="00B577DC"/>
    <w:rsid w:val="00B6017E"/>
    <w:rsid w:val="00B601FD"/>
    <w:rsid w:val="00B60325"/>
    <w:rsid w:val="00B60404"/>
    <w:rsid w:val="00B6093B"/>
    <w:rsid w:val="00B60E5C"/>
    <w:rsid w:val="00B60F8C"/>
    <w:rsid w:val="00B616C7"/>
    <w:rsid w:val="00B61CE6"/>
    <w:rsid w:val="00B61D31"/>
    <w:rsid w:val="00B62D9E"/>
    <w:rsid w:val="00B63243"/>
    <w:rsid w:val="00B6349B"/>
    <w:rsid w:val="00B637D5"/>
    <w:rsid w:val="00B638AE"/>
    <w:rsid w:val="00B63AEE"/>
    <w:rsid w:val="00B63BB7"/>
    <w:rsid w:val="00B63C68"/>
    <w:rsid w:val="00B63DAB"/>
    <w:rsid w:val="00B6413E"/>
    <w:rsid w:val="00B64196"/>
    <w:rsid w:val="00B64399"/>
    <w:rsid w:val="00B64490"/>
    <w:rsid w:val="00B655DB"/>
    <w:rsid w:val="00B656F3"/>
    <w:rsid w:val="00B658F7"/>
    <w:rsid w:val="00B66139"/>
    <w:rsid w:val="00B66305"/>
    <w:rsid w:val="00B666BF"/>
    <w:rsid w:val="00B66A83"/>
    <w:rsid w:val="00B6774E"/>
    <w:rsid w:val="00B67B86"/>
    <w:rsid w:val="00B70291"/>
    <w:rsid w:val="00B70414"/>
    <w:rsid w:val="00B70685"/>
    <w:rsid w:val="00B7080D"/>
    <w:rsid w:val="00B7095C"/>
    <w:rsid w:val="00B70BBE"/>
    <w:rsid w:val="00B7120A"/>
    <w:rsid w:val="00B717A3"/>
    <w:rsid w:val="00B71B28"/>
    <w:rsid w:val="00B71BB2"/>
    <w:rsid w:val="00B71E6E"/>
    <w:rsid w:val="00B720F5"/>
    <w:rsid w:val="00B724EE"/>
    <w:rsid w:val="00B72516"/>
    <w:rsid w:val="00B728CC"/>
    <w:rsid w:val="00B72972"/>
    <w:rsid w:val="00B72C80"/>
    <w:rsid w:val="00B735A4"/>
    <w:rsid w:val="00B739A0"/>
    <w:rsid w:val="00B73B9A"/>
    <w:rsid w:val="00B73D59"/>
    <w:rsid w:val="00B73E3A"/>
    <w:rsid w:val="00B73FE2"/>
    <w:rsid w:val="00B745CC"/>
    <w:rsid w:val="00B7525D"/>
    <w:rsid w:val="00B75AC2"/>
    <w:rsid w:val="00B75BA3"/>
    <w:rsid w:val="00B75CA5"/>
    <w:rsid w:val="00B76049"/>
    <w:rsid w:val="00B760F9"/>
    <w:rsid w:val="00B773F8"/>
    <w:rsid w:val="00B77505"/>
    <w:rsid w:val="00B775E1"/>
    <w:rsid w:val="00B7769D"/>
    <w:rsid w:val="00B776A6"/>
    <w:rsid w:val="00B77736"/>
    <w:rsid w:val="00B777A5"/>
    <w:rsid w:val="00B77BCD"/>
    <w:rsid w:val="00B80233"/>
    <w:rsid w:val="00B80475"/>
    <w:rsid w:val="00B80585"/>
    <w:rsid w:val="00B806CD"/>
    <w:rsid w:val="00B807E4"/>
    <w:rsid w:val="00B80907"/>
    <w:rsid w:val="00B80B6E"/>
    <w:rsid w:val="00B80E72"/>
    <w:rsid w:val="00B80FEA"/>
    <w:rsid w:val="00B81009"/>
    <w:rsid w:val="00B8148D"/>
    <w:rsid w:val="00B818B4"/>
    <w:rsid w:val="00B81903"/>
    <w:rsid w:val="00B81E7F"/>
    <w:rsid w:val="00B8204A"/>
    <w:rsid w:val="00B8223F"/>
    <w:rsid w:val="00B82918"/>
    <w:rsid w:val="00B831C8"/>
    <w:rsid w:val="00B836CE"/>
    <w:rsid w:val="00B841BD"/>
    <w:rsid w:val="00B841F7"/>
    <w:rsid w:val="00B842A9"/>
    <w:rsid w:val="00B84680"/>
    <w:rsid w:val="00B847D1"/>
    <w:rsid w:val="00B84E1B"/>
    <w:rsid w:val="00B84EDF"/>
    <w:rsid w:val="00B850E7"/>
    <w:rsid w:val="00B8526B"/>
    <w:rsid w:val="00B8533E"/>
    <w:rsid w:val="00B857F8"/>
    <w:rsid w:val="00B85A7F"/>
    <w:rsid w:val="00B85D0E"/>
    <w:rsid w:val="00B869C6"/>
    <w:rsid w:val="00B87165"/>
    <w:rsid w:val="00B871AE"/>
    <w:rsid w:val="00B877DA"/>
    <w:rsid w:val="00B902D4"/>
    <w:rsid w:val="00B907C4"/>
    <w:rsid w:val="00B908E8"/>
    <w:rsid w:val="00B90C71"/>
    <w:rsid w:val="00B90FB2"/>
    <w:rsid w:val="00B913C9"/>
    <w:rsid w:val="00B91B18"/>
    <w:rsid w:val="00B91D34"/>
    <w:rsid w:val="00B91D99"/>
    <w:rsid w:val="00B91DC6"/>
    <w:rsid w:val="00B91EAA"/>
    <w:rsid w:val="00B91F5D"/>
    <w:rsid w:val="00B92649"/>
    <w:rsid w:val="00B9290F"/>
    <w:rsid w:val="00B9310E"/>
    <w:rsid w:val="00B931DE"/>
    <w:rsid w:val="00B932D2"/>
    <w:rsid w:val="00B9355D"/>
    <w:rsid w:val="00B937D3"/>
    <w:rsid w:val="00B93A54"/>
    <w:rsid w:val="00B9409F"/>
    <w:rsid w:val="00B94461"/>
    <w:rsid w:val="00B94803"/>
    <w:rsid w:val="00B94B89"/>
    <w:rsid w:val="00B94D1F"/>
    <w:rsid w:val="00B95065"/>
    <w:rsid w:val="00B9525F"/>
    <w:rsid w:val="00B9541D"/>
    <w:rsid w:val="00B954C4"/>
    <w:rsid w:val="00B956F0"/>
    <w:rsid w:val="00B95713"/>
    <w:rsid w:val="00B957FE"/>
    <w:rsid w:val="00B95964"/>
    <w:rsid w:val="00B95D9F"/>
    <w:rsid w:val="00B9621D"/>
    <w:rsid w:val="00B96319"/>
    <w:rsid w:val="00B96A01"/>
    <w:rsid w:val="00B96AD3"/>
    <w:rsid w:val="00B96C75"/>
    <w:rsid w:val="00B96CA1"/>
    <w:rsid w:val="00B97A6A"/>
    <w:rsid w:val="00B97C44"/>
    <w:rsid w:val="00B97EC0"/>
    <w:rsid w:val="00BA04E6"/>
    <w:rsid w:val="00BA0D18"/>
    <w:rsid w:val="00BA0DB7"/>
    <w:rsid w:val="00BA1897"/>
    <w:rsid w:val="00BA1B3F"/>
    <w:rsid w:val="00BA1D69"/>
    <w:rsid w:val="00BA1DA8"/>
    <w:rsid w:val="00BA224D"/>
    <w:rsid w:val="00BA226B"/>
    <w:rsid w:val="00BA23FF"/>
    <w:rsid w:val="00BA2639"/>
    <w:rsid w:val="00BA2671"/>
    <w:rsid w:val="00BA280F"/>
    <w:rsid w:val="00BA293B"/>
    <w:rsid w:val="00BA29F3"/>
    <w:rsid w:val="00BA2A59"/>
    <w:rsid w:val="00BA2A8E"/>
    <w:rsid w:val="00BA2C80"/>
    <w:rsid w:val="00BA3342"/>
    <w:rsid w:val="00BA3967"/>
    <w:rsid w:val="00BA3F92"/>
    <w:rsid w:val="00BA483C"/>
    <w:rsid w:val="00BA4FDD"/>
    <w:rsid w:val="00BA4FF2"/>
    <w:rsid w:val="00BA5356"/>
    <w:rsid w:val="00BA5725"/>
    <w:rsid w:val="00BA5861"/>
    <w:rsid w:val="00BA5E78"/>
    <w:rsid w:val="00BA6616"/>
    <w:rsid w:val="00BA6863"/>
    <w:rsid w:val="00BA6AAF"/>
    <w:rsid w:val="00BA6D05"/>
    <w:rsid w:val="00BA72D1"/>
    <w:rsid w:val="00BA75B2"/>
    <w:rsid w:val="00BA78EB"/>
    <w:rsid w:val="00BA79F9"/>
    <w:rsid w:val="00BA7DD2"/>
    <w:rsid w:val="00BB0021"/>
    <w:rsid w:val="00BB0F22"/>
    <w:rsid w:val="00BB139B"/>
    <w:rsid w:val="00BB13C2"/>
    <w:rsid w:val="00BB161D"/>
    <w:rsid w:val="00BB182A"/>
    <w:rsid w:val="00BB197B"/>
    <w:rsid w:val="00BB1C0D"/>
    <w:rsid w:val="00BB1D08"/>
    <w:rsid w:val="00BB20D5"/>
    <w:rsid w:val="00BB2543"/>
    <w:rsid w:val="00BB25B6"/>
    <w:rsid w:val="00BB29E0"/>
    <w:rsid w:val="00BB29E2"/>
    <w:rsid w:val="00BB2AA2"/>
    <w:rsid w:val="00BB2CB4"/>
    <w:rsid w:val="00BB2D4F"/>
    <w:rsid w:val="00BB305E"/>
    <w:rsid w:val="00BB34DE"/>
    <w:rsid w:val="00BB34F5"/>
    <w:rsid w:val="00BB364F"/>
    <w:rsid w:val="00BB3791"/>
    <w:rsid w:val="00BB3B24"/>
    <w:rsid w:val="00BB40AB"/>
    <w:rsid w:val="00BB471D"/>
    <w:rsid w:val="00BB49AB"/>
    <w:rsid w:val="00BB504E"/>
    <w:rsid w:val="00BB54BD"/>
    <w:rsid w:val="00BB5590"/>
    <w:rsid w:val="00BB57D4"/>
    <w:rsid w:val="00BB5825"/>
    <w:rsid w:val="00BB5988"/>
    <w:rsid w:val="00BB5E28"/>
    <w:rsid w:val="00BB6133"/>
    <w:rsid w:val="00BB65A9"/>
    <w:rsid w:val="00BB6DBF"/>
    <w:rsid w:val="00BB6E4F"/>
    <w:rsid w:val="00BB71FE"/>
    <w:rsid w:val="00BB727E"/>
    <w:rsid w:val="00BB744F"/>
    <w:rsid w:val="00BB7576"/>
    <w:rsid w:val="00BB7811"/>
    <w:rsid w:val="00BB7C29"/>
    <w:rsid w:val="00BC0258"/>
    <w:rsid w:val="00BC02A9"/>
    <w:rsid w:val="00BC0603"/>
    <w:rsid w:val="00BC072B"/>
    <w:rsid w:val="00BC0AEC"/>
    <w:rsid w:val="00BC13BF"/>
    <w:rsid w:val="00BC1979"/>
    <w:rsid w:val="00BC1E21"/>
    <w:rsid w:val="00BC1E4F"/>
    <w:rsid w:val="00BC2111"/>
    <w:rsid w:val="00BC2131"/>
    <w:rsid w:val="00BC2147"/>
    <w:rsid w:val="00BC244B"/>
    <w:rsid w:val="00BC28E9"/>
    <w:rsid w:val="00BC2BD7"/>
    <w:rsid w:val="00BC2D49"/>
    <w:rsid w:val="00BC3078"/>
    <w:rsid w:val="00BC3098"/>
    <w:rsid w:val="00BC3216"/>
    <w:rsid w:val="00BC3253"/>
    <w:rsid w:val="00BC325D"/>
    <w:rsid w:val="00BC32DB"/>
    <w:rsid w:val="00BC384D"/>
    <w:rsid w:val="00BC391A"/>
    <w:rsid w:val="00BC3A31"/>
    <w:rsid w:val="00BC4203"/>
    <w:rsid w:val="00BC4268"/>
    <w:rsid w:val="00BC4F1C"/>
    <w:rsid w:val="00BC5AB3"/>
    <w:rsid w:val="00BC5B9B"/>
    <w:rsid w:val="00BC5E3C"/>
    <w:rsid w:val="00BC5F79"/>
    <w:rsid w:val="00BC66BA"/>
    <w:rsid w:val="00BC6900"/>
    <w:rsid w:val="00BC7046"/>
    <w:rsid w:val="00BC7564"/>
    <w:rsid w:val="00BC7958"/>
    <w:rsid w:val="00BD0105"/>
    <w:rsid w:val="00BD041C"/>
    <w:rsid w:val="00BD059B"/>
    <w:rsid w:val="00BD0629"/>
    <w:rsid w:val="00BD081F"/>
    <w:rsid w:val="00BD0C58"/>
    <w:rsid w:val="00BD0EF2"/>
    <w:rsid w:val="00BD1316"/>
    <w:rsid w:val="00BD131D"/>
    <w:rsid w:val="00BD2623"/>
    <w:rsid w:val="00BD26A6"/>
    <w:rsid w:val="00BD271A"/>
    <w:rsid w:val="00BD296B"/>
    <w:rsid w:val="00BD2EE4"/>
    <w:rsid w:val="00BD3194"/>
    <w:rsid w:val="00BD31CE"/>
    <w:rsid w:val="00BD32D8"/>
    <w:rsid w:val="00BD3CD4"/>
    <w:rsid w:val="00BD4401"/>
    <w:rsid w:val="00BD4CA7"/>
    <w:rsid w:val="00BD4CCF"/>
    <w:rsid w:val="00BD4EA2"/>
    <w:rsid w:val="00BD515F"/>
    <w:rsid w:val="00BD5318"/>
    <w:rsid w:val="00BD5934"/>
    <w:rsid w:val="00BD598B"/>
    <w:rsid w:val="00BD5C4A"/>
    <w:rsid w:val="00BD5E64"/>
    <w:rsid w:val="00BD60A1"/>
    <w:rsid w:val="00BD6BB2"/>
    <w:rsid w:val="00BD6CC9"/>
    <w:rsid w:val="00BD6FCD"/>
    <w:rsid w:val="00BD70DA"/>
    <w:rsid w:val="00BD7212"/>
    <w:rsid w:val="00BD722E"/>
    <w:rsid w:val="00BD75B7"/>
    <w:rsid w:val="00BD7C9A"/>
    <w:rsid w:val="00BE00E4"/>
    <w:rsid w:val="00BE0B8A"/>
    <w:rsid w:val="00BE1477"/>
    <w:rsid w:val="00BE15C3"/>
    <w:rsid w:val="00BE1BDA"/>
    <w:rsid w:val="00BE1CB1"/>
    <w:rsid w:val="00BE2512"/>
    <w:rsid w:val="00BE2FEF"/>
    <w:rsid w:val="00BE370F"/>
    <w:rsid w:val="00BE3DC3"/>
    <w:rsid w:val="00BE421E"/>
    <w:rsid w:val="00BE4246"/>
    <w:rsid w:val="00BE4DD2"/>
    <w:rsid w:val="00BE4E7C"/>
    <w:rsid w:val="00BE507C"/>
    <w:rsid w:val="00BE50FF"/>
    <w:rsid w:val="00BE605A"/>
    <w:rsid w:val="00BE60AF"/>
    <w:rsid w:val="00BE610B"/>
    <w:rsid w:val="00BE68F9"/>
    <w:rsid w:val="00BE6CD2"/>
    <w:rsid w:val="00BE6E65"/>
    <w:rsid w:val="00BE6EE0"/>
    <w:rsid w:val="00BE6EE7"/>
    <w:rsid w:val="00BE7220"/>
    <w:rsid w:val="00BE777C"/>
    <w:rsid w:val="00BE7AF9"/>
    <w:rsid w:val="00BF0550"/>
    <w:rsid w:val="00BF056B"/>
    <w:rsid w:val="00BF091A"/>
    <w:rsid w:val="00BF0BDC"/>
    <w:rsid w:val="00BF0C92"/>
    <w:rsid w:val="00BF0CFD"/>
    <w:rsid w:val="00BF0E0B"/>
    <w:rsid w:val="00BF137C"/>
    <w:rsid w:val="00BF1D04"/>
    <w:rsid w:val="00BF2332"/>
    <w:rsid w:val="00BF2DAE"/>
    <w:rsid w:val="00BF34D8"/>
    <w:rsid w:val="00BF3D05"/>
    <w:rsid w:val="00BF3DE5"/>
    <w:rsid w:val="00BF3FE8"/>
    <w:rsid w:val="00BF42E8"/>
    <w:rsid w:val="00BF479F"/>
    <w:rsid w:val="00BF49A3"/>
    <w:rsid w:val="00BF4A5C"/>
    <w:rsid w:val="00BF50A1"/>
    <w:rsid w:val="00BF5221"/>
    <w:rsid w:val="00BF5882"/>
    <w:rsid w:val="00BF58C8"/>
    <w:rsid w:val="00BF6462"/>
    <w:rsid w:val="00BF6570"/>
    <w:rsid w:val="00BF6617"/>
    <w:rsid w:val="00BF6E7D"/>
    <w:rsid w:val="00BF7347"/>
    <w:rsid w:val="00BF779E"/>
    <w:rsid w:val="00BF7EC0"/>
    <w:rsid w:val="00C00285"/>
    <w:rsid w:val="00C003B3"/>
    <w:rsid w:val="00C00897"/>
    <w:rsid w:val="00C00918"/>
    <w:rsid w:val="00C00AF1"/>
    <w:rsid w:val="00C00E5A"/>
    <w:rsid w:val="00C00F30"/>
    <w:rsid w:val="00C014D2"/>
    <w:rsid w:val="00C019F7"/>
    <w:rsid w:val="00C01D01"/>
    <w:rsid w:val="00C01D13"/>
    <w:rsid w:val="00C0249F"/>
    <w:rsid w:val="00C026B9"/>
    <w:rsid w:val="00C02D5F"/>
    <w:rsid w:val="00C038F7"/>
    <w:rsid w:val="00C03A28"/>
    <w:rsid w:val="00C03A7B"/>
    <w:rsid w:val="00C03DC9"/>
    <w:rsid w:val="00C04910"/>
    <w:rsid w:val="00C04A6F"/>
    <w:rsid w:val="00C04CFD"/>
    <w:rsid w:val="00C053BA"/>
    <w:rsid w:val="00C0582C"/>
    <w:rsid w:val="00C05AE6"/>
    <w:rsid w:val="00C06451"/>
    <w:rsid w:val="00C0679D"/>
    <w:rsid w:val="00C068A1"/>
    <w:rsid w:val="00C0690E"/>
    <w:rsid w:val="00C06BFA"/>
    <w:rsid w:val="00C06DE3"/>
    <w:rsid w:val="00C07B95"/>
    <w:rsid w:val="00C106C1"/>
    <w:rsid w:val="00C10979"/>
    <w:rsid w:val="00C10B02"/>
    <w:rsid w:val="00C10D88"/>
    <w:rsid w:val="00C11207"/>
    <w:rsid w:val="00C117EA"/>
    <w:rsid w:val="00C11815"/>
    <w:rsid w:val="00C11C5C"/>
    <w:rsid w:val="00C11E3E"/>
    <w:rsid w:val="00C121CA"/>
    <w:rsid w:val="00C121D5"/>
    <w:rsid w:val="00C12651"/>
    <w:rsid w:val="00C128EB"/>
    <w:rsid w:val="00C12B9D"/>
    <w:rsid w:val="00C12DB8"/>
    <w:rsid w:val="00C133B6"/>
    <w:rsid w:val="00C13670"/>
    <w:rsid w:val="00C13A59"/>
    <w:rsid w:val="00C13B58"/>
    <w:rsid w:val="00C13BD0"/>
    <w:rsid w:val="00C14193"/>
    <w:rsid w:val="00C1421F"/>
    <w:rsid w:val="00C14334"/>
    <w:rsid w:val="00C146AE"/>
    <w:rsid w:val="00C14EBC"/>
    <w:rsid w:val="00C150F4"/>
    <w:rsid w:val="00C1544E"/>
    <w:rsid w:val="00C158B8"/>
    <w:rsid w:val="00C15A63"/>
    <w:rsid w:val="00C15CF8"/>
    <w:rsid w:val="00C15DFF"/>
    <w:rsid w:val="00C15ED6"/>
    <w:rsid w:val="00C15F68"/>
    <w:rsid w:val="00C1644B"/>
    <w:rsid w:val="00C1650B"/>
    <w:rsid w:val="00C166A4"/>
    <w:rsid w:val="00C1675C"/>
    <w:rsid w:val="00C16B1F"/>
    <w:rsid w:val="00C172A7"/>
    <w:rsid w:val="00C17796"/>
    <w:rsid w:val="00C17F4D"/>
    <w:rsid w:val="00C200F0"/>
    <w:rsid w:val="00C201D4"/>
    <w:rsid w:val="00C2041A"/>
    <w:rsid w:val="00C2072C"/>
    <w:rsid w:val="00C20AED"/>
    <w:rsid w:val="00C20B2B"/>
    <w:rsid w:val="00C20B5C"/>
    <w:rsid w:val="00C20E8D"/>
    <w:rsid w:val="00C2103E"/>
    <w:rsid w:val="00C21366"/>
    <w:rsid w:val="00C2247C"/>
    <w:rsid w:val="00C22614"/>
    <w:rsid w:val="00C227C7"/>
    <w:rsid w:val="00C22E6B"/>
    <w:rsid w:val="00C22ED4"/>
    <w:rsid w:val="00C22EDE"/>
    <w:rsid w:val="00C232BE"/>
    <w:rsid w:val="00C232C7"/>
    <w:rsid w:val="00C23A12"/>
    <w:rsid w:val="00C2405F"/>
    <w:rsid w:val="00C24A83"/>
    <w:rsid w:val="00C250A1"/>
    <w:rsid w:val="00C25235"/>
    <w:rsid w:val="00C25530"/>
    <w:rsid w:val="00C258EC"/>
    <w:rsid w:val="00C25E1E"/>
    <w:rsid w:val="00C269DE"/>
    <w:rsid w:val="00C26C43"/>
    <w:rsid w:val="00C272E3"/>
    <w:rsid w:val="00C275EA"/>
    <w:rsid w:val="00C2782E"/>
    <w:rsid w:val="00C27FAD"/>
    <w:rsid w:val="00C305F3"/>
    <w:rsid w:val="00C3123C"/>
    <w:rsid w:val="00C31947"/>
    <w:rsid w:val="00C32211"/>
    <w:rsid w:val="00C32FC2"/>
    <w:rsid w:val="00C3459C"/>
    <w:rsid w:val="00C34833"/>
    <w:rsid w:val="00C349D6"/>
    <w:rsid w:val="00C34D18"/>
    <w:rsid w:val="00C34E11"/>
    <w:rsid w:val="00C355CF"/>
    <w:rsid w:val="00C35A25"/>
    <w:rsid w:val="00C35BC8"/>
    <w:rsid w:val="00C35CB0"/>
    <w:rsid w:val="00C35E50"/>
    <w:rsid w:val="00C360BB"/>
    <w:rsid w:val="00C363D8"/>
    <w:rsid w:val="00C366E5"/>
    <w:rsid w:val="00C36974"/>
    <w:rsid w:val="00C36D42"/>
    <w:rsid w:val="00C371C1"/>
    <w:rsid w:val="00C4010A"/>
    <w:rsid w:val="00C40296"/>
    <w:rsid w:val="00C40327"/>
    <w:rsid w:val="00C40345"/>
    <w:rsid w:val="00C404D3"/>
    <w:rsid w:val="00C406AC"/>
    <w:rsid w:val="00C41118"/>
    <w:rsid w:val="00C4127B"/>
    <w:rsid w:val="00C41423"/>
    <w:rsid w:val="00C4170A"/>
    <w:rsid w:val="00C41F21"/>
    <w:rsid w:val="00C42915"/>
    <w:rsid w:val="00C42978"/>
    <w:rsid w:val="00C42BAA"/>
    <w:rsid w:val="00C43B9A"/>
    <w:rsid w:val="00C43C9A"/>
    <w:rsid w:val="00C43D24"/>
    <w:rsid w:val="00C442CB"/>
    <w:rsid w:val="00C4435D"/>
    <w:rsid w:val="00C44D4C"/>
    <w:rsid w:val="00C44EC5"/>
    <w:rsid w:val="00C4560B"/>
    <w:rsid w:val="00C45743"/>
    <w:rsid w:val="00C45D1E"/>
    <w:rsid w:val="00C45E4A"/>
    <w:rsid w:val="00C45F54"/>
    <w:rsid w:val="00C462FB"/>
    <w:rsid w:val="00C464D3"/>
    <w:rsid w:val="00C46785"/>
    <w:rsid w:val="00C46A08"/>
    <w:rsid w:val="00C4704A"/>
    <w:rsid w:val="00C47053"/>
    <w:rsid w:val="00C47416"/>
    <w:rsid w:val="00C47940"/>
    <w:rsid w:val="00C47B88"/>
    <w:rsid w:val="00C505D4"/>
    <w:rsid w:val="00C5098D"/>
    <w:rsid w:val="00C512FB"/>
    <w:rsid w:val="00C51309"/>
    <w:rsid w:val="00C5138B"/>
    <w:rsid w:val="00C5148B"/>
    <w:rsid w:val="00C514A5"/>
    <w:rsid w:val="00C51526"/>
    <w:rsid w:val="00C5171E"/>
    <w:rsid w:val="00C517A3"/>
    <w:rsid w:val="00C5187C"/>
    <w:rsid w:val="00C5219E"/>
    <w:rsid w:val="00C525D9"/>
    <w:rsid w:val="00C52953"/>
    <w:rsid w:val="00C52C41"/>
    <w:rsid w:val="00C52F22"/>
    <w:rsid w:val="00C5308A"/>
    <w:rsid w:val="00C53450"/>
    <w:rsid w:val="00C53E40"/>
    <w:rsid w:val="00C5415E"/>
    <w:rsid w:val="00C54308"/>
    <w:rsid w:val="00C5430A"/>
    <w:rsid w:val="00C54843"/>
    <w:rsid w:val="00C54851"/>
    <w:rsid w:val="00C549AF"/>
    <w:rsid w:val="00C55410"/>
    <w:rsid w:val="00C557AE"/>
    <w:rsid w:val="00C55F51"/>
    <w:rsid w:val="00C56E71"/>
    <w:rsid w:val="00C573CD"/>
    <w:rsid w:val="00C5746A"/>
    <w:rsid w:val="00C5747D"/>
    <w:rsid w:val="00C576E9"/>
    <w:rsid w:val="00C57A08"/>
    <w:rsid w:val="00C57FA7"/>
    <w:rsid w:val="00C60165"/>
    <w:rsid w:val="00C605A2"/>
    <w:rsid w:val="00C61887"/>
    <w:rsid w:val="00C61AFE"/>
    <w:rsid w:val="00C61F1E"/>
    <w:rsid w:val="00C62792"/>
    <w:rsid w:val="00C62F9B"/>
    <w:rsid w:val="00C639A2"/>
    <w:rsid w:val="00C63A88"/>
    <w:rsid w:val="00C63EEB"/>
    <w:rsid w:val="00C63F1E"/>
    <w:rsid w:val="00C640F1"/>
    <w:rsid w:val="00C6492B"/>
    <w:rsid w:val="00C64A64"/>
    <w:rsid w:val="00C64AFB"/>
    <w:rsid w:val="00C65340"/>
    <w:rsid w:val="00C654EB"/>
    <w:rsid w:val="00C6572A"/>
    <w:rsid w:val="00C657BA"/>
    <w:rsid w:val="00C65E57"/>
    <w:rsid w:val="00C65EEF"/>
    <w:rsid w:val="00C65F86"/>
    <w:rsid w:val="00C66428"/>
    <w:rsid w:val="00C665E2"/>
    <w:rsid w:val="00C66960"/>
    <w:rsid w:val="00C669C6"/>
    <w:rsid w:val="00C66A58"/>
    <w:rsid w:val="00C66F18"/>
    <w:rsid w:val="00C66F7D"/>
    <w:rsid w:val="00C67035"/>
    <w:rsid w:val="00C67305"/>
    <w:rsid w:val="00C673F7"/>
    <w:rsid w:val="00C67965"/>
    <w:rsid w:val="00C67ACB"/>
    <w:rsid w:val="00C67E22"/>
    <w:rsid w:val="00C704A2"/>
    <w:rsid w:val="00C707B5"/>
    <w:rsid w:val="00C70F1F"/>
    <w:rsid w:val="00C71392"/>
    <w:rsid w:val="00C71445"/>
    <w:rsid w:val="00C71B2D"/>
    <w:rsid w:val="00C71C41"/>
    <w:rsid w:val="00C71D27"/>
    <w:rsid w:val="00C7221E"/>
    <w:rsid w:val="00C72440"/>
    <w:rsid w:val="00C7252E"/>
    <w:rsid w:val="00C72676"/>
    <w:rsid w:val="00C726A3"/>
    <w:rsid w:val="00C7278B"/>
    <w:rsid w:val="00C727B3"/>
    <w:rsid w:val="00C72874"/>
    <w:rsid w:val="00C72A21"/>
    <w:rsid w:val="00C730D4"/>
    <w:rsid w:val="00C733F9"/>
    <w:rsid w:val="00C7350E"/>
    <w:rsid w:val="00C737B6"/>
    <w:rsid w:val="00C73980"/>
    <w:rsid w:val="00C73D7C"/>
    <w:rsid w:val="00C73E76"/>
    <w:rsid w:val="00C73F60"/>
    <w:rsid w:val="00C7403B"/>
    <w:rsid w:val="00C740AC"/>
    <w:rsid w:val="00C741FD"/>
    <w:rsid w:val="00C74731"/>
    <w:rsid w:val="00C74901"/>
    <w:rsid w:val="00C74D6C"/>
    <w:rsid w:val="00C74E04"/>
    <w:rsid w:val="00C74F7E"/>
    <w:rsid w:val="00C7531F"/>
    <w:rsid w:val="00C75635"/>
    <w:rsid w:val="00C76190"/>
    <w:rsid w:val="00C76213"/>
    <w:rsid w:val="00C763C9"/>
    <w:rsid w:val="00C768B1"/>
    <w:rsid w:val="00C77FF0"/>
    <w:rsid w:val="00C80169"/>
    <w:rsid w:val="00C808AB"/>
    <w:rsid w:val="00C80A5F"/>
    <w:rsid w:val="00C80CBD"/>
    <w:rsid w:val="00C80E2C"/>
    <w:rsid w:val="00C80FFC"/>
    <w:rsid w:val="00C8172D"/>
    <w:rsid w:val="00C81CB1"/>
    <w:rsid w:val="00C81F93"/>
    <w:rsid w:val="00C82041"/>
    <w:rsid w:val="00C82269"/>
    <w:rsid w:val="00C8251E"/>
    <w:rsid w:val="00C82667"/>
    <w:rsid w:val="00C8283F"/>
    <w:rsid w:val="00C8291A"/>
    <w:rsid w:val="00C82A92"/>
    <w:rsid w:val="00C82C0E"/>
    <w:rsid w:val="00C82C1C"/>
    <w:rsid w:val="00C83000"/>
    <w:rsid w:val="00C8367C"/>
    <w:rsid w:val="00C839B4"/>
    <w:rsid w:val="00C83ADB"/>
    <w:rsid w:val="00C83EB2"/>
    <w:rsid w:val="00C843F9"/>
    <w:rsid w:val="00C84521"/>
    <w:rsid w:val="00C84FA0"/>
    <w:rsid w:val="00C85038"/>
    <w:rsid w:val="00C85A02"/>
    <w:rsid w:val="00C85BBD"/>
    <w:rsid w:val="00C85C27"/>
    <w:rsid w:val="00C85EF3"/>
    <w:rsid w:val="00C86193"/>
    <w:rsid w:val="00C868BA"/>
    <w:rsid w:val="00C86A48"/>
    <w:rsid w:val="00C86B34"/>
    <w:rsid w:val="00C87362"/>
    <w:rsid w:val="00C873D2"/>
    <w:rsid w:val="00C87754"/>
    <w:rsid w:val="00C87EE4"/>
    <w:rsid w:val="00C90867"/>
    <w:rsid w:val="00C909DF"/>
    <w:rsid w:val="00C913D0"/>
    <w:rsid w:val="00C91A15"/>
    <w:rsid w:val="00C91C8E"/>
    <w:rsid w:val="00C9220A"/>
    <w:rsid w:val="00C9261F"/>
    <w:rsid w:val="00C92A44"/>
    <w:rsid w:val="00C9331A"/>
    <w:rsid w:val="00C938D7"/>
    <w:rsid w:val="00C93FD3"/>
    <w:rsid w:val="00C940DD"/>
    <w:rsid w:val="00C94B04"/>
    <w:rsid w:val="00C94D90"/>
    <w:rsid w:val="00C9511B"/>
    <w:rsid w:val="00C9526F"/>
    <w:rsid w:val="00C95382"/>
    <w:rsid w:val="00C959F4"/>
    <w:rsid w:val="00C95A43"/>
    <w:rsid w:val="00C961A8"/>
    <w:rsid w:val="00C9644C"/>
    <w:rsid w:val="00C9648B"/>
    <w:rsid w:val="00C96716"/>
    <w:rsid w:val="00C96786"/>
    <w:rsid w:val="00C96A71"/>
    <w:rsid w:val="00C96DE9"/>
    <w:rsid w:val="00C978E3"/>
    <w:rsid w:val="00CA052D"/>
    <w:rsid w:val="00CA05A0"/>
    <w:rsid w:val="00CA069A"/>
    <w:rsid w:val="00CA0738"/>
    <w:rsid w:val="00CA1AAE"/>
    <w:rsid w:val="00CA264A"/>
    <w:rsid w:val="00CA2965"/>
    <w:rsid w:val="00CA2D39"/>
    <w:rsid w:val="00CA3292"/>
    <w:rsid w:val="00CA33C7"/>
    <w:rsid w:val="00CA342E"/>
    <w:rsid w:val="00CA3588"/>
    <w:rsid w:val="00CA36F4"/>
    <w:rsid w:val="00CA3CD7"/>
    <w:rsid w:val="00CA3D96"/>
    <w:rsid w:val="00CA411F"/>
    <w:rsid w:val="00CA4607"/>
    <w:rsid w:val="00CA467F"/>
    <w:rsid w:val="00CA47D6"/>
    <w:rsid w:val="00CA509B"/>
    <w:rsid w:val="00CA50BC"/>
    <w:rsid w:val="00CA5682"/>
    <w:rsid w:val="00CA5EF6"/>
    <w:rsid w:val="00CA606F"/>
    <w:rsid w:val="00CA6154"/>
    <w:rsid w:val="00CA62AF"/>
    <w:rsid w:val="00CA6C3E"/>
    <w:rsid w:val="00CA6F9C"/>
    <w:rsid w:val="00CA71EC"/>
    <w:rsid w:val="00CA7413"/>
    <w:rsid w:val="00CA7448"/>
    <w:rsid w:val="00CB0229"/>
    <w:rsid w:val="00CB054A"/>
    <w:rsid w:val="00CB0583"/>
    <w:rsid w:val="00CB1381"/>
    <w:rsid w:val="00CB1A58"/>
    <w:rsid w:val="00CB1AA7"/>
    <w:rsid w:val="00CB1B0B"/>
    <w:rsid w:val="00CB2015"/>
    <w:rsid w:val="00CB2BEB"/>
    <w:rsid w:val="00CB2C4D"/>
    <w:rsid w:val="00CB396A"/>
    <w:rsid w:val="00CB4C0A"/>
    <w:rsid w:val="00CB4DE6"/>
    <w:rsid w:val="00CB5D55"/>
    <w:rsid w:val="00CB653A"/>
    <w:rsid w:val="00CB6F16"/>
    <w:rsid w:val="00CB7312"/>
    <w:rsid w:val="00CB7616"/>
    <w:rsid w:val="00CB76D9"/>
    <w:rsid w:val="00CB7ACF"/>
    <w:rsid w:val="00CC03A9"/>
    <w:rsid w:val="00CC06A4"/>
    <w:rsid w:val="00CC087B"/>
    <w:rsid w:val="00CC1335"/>
    <w:rsid w:val="00CC17F0"/>
    <w:rsid w:val="00CC1A72"/>
    <w:rsid w:val="00CC1D31"/>
    <w:rsid w:val="00CC1E3D"/>
    <w:rsid w:val="00CC206D"/>
    <w:rsid w:val="00CC2224"/>
    <w:rsid w:val="00CC2320"/>
    <w:rsid w:val="00CC24E5"/>
    <w:rsid w:val="00CC3570"/>
    <w:rsid w:val="00CC3AFD"/>
    <w:rsid w:val="00CC3F86"/>
    <w:rsid w:val="00CC4043"/>
    <w:rsid w:val="00CC4068"/>
    <w:rsid w:val="00CC4120"/>
    <w:rsid w:val="00CC41F6"/>
    <w:rsid w:val="00CC45F8"/>
    <w:rsid w:val="00CC4795"/>
    <w:rsid w:val="00CC4939"/>
    <w:rsid w:val="00CC4A54"/>
    <w:rsid w:val="00CC4AA8"/>
    <w:rsid w:val="00CC4F4A"/>
    <w:rsid w:val="00CC5065"/>
    <w:rsid w:val="00CC5421"/>
    <w:rsid w:val="00CC542F"/>
    <w:rsid w:val="00CC5561"/>
    <w:rsid w:val="00CC57D9"/>
    <w:rsid w:val="00CC5922"/>
    <w:rsid w:val="00CC5D93"/>
    <w:rsid w:val="00CC5E55"/>
    <w:rsid w:val="00CC5F16"/>
    <w:rsid w:val="00CC7015"/>
    <w:rsid w:val="00CC779F"/>
    <w:rsid w:val="00CC7BC5"/>
    <w:rsid w:val="00CC7D85"/>
    <w:rsid w:val="00CD04DD"/>
    <w:rsid w:val="00CD083F"/>
    <w:rsid w:val="00CD0C58"/>
    <w:rsid w:val="00CD150D"/>
    <w:rsid w:val="00CD152F"/>
    <w:rsid w:val="00CD157B"/>
    <w:rsid w:val="00CD1622"/>
    <w:rsid w:val="00CD1AD3"/>
    <w:rsid w:val="00CD1D6E"/>
    <w:rsid w:val="00CD1DF5"/>
    <w:rsid w:val="00CD21CA"/>
    <w:rsid w:val="00CD262D"/>
    <w:rsid w:val="00CD28E8"/>
    <w:rsid w:val="00CD28FF"/>
    <w:rsid w:val="00CD3135"/>
    <w:rsid w:val="00CD339C"/>
    <w:rsid w:val="00CD3870"/>
    <w:rsid w:val="00CD3E85"/>
    <w:rsid w:val="00CD3FC7"/>
    <w:rsid w:val="00CD439D"/>
    <w:rsid w:val="00CD4806"/>
    <w:rsid w:val="00CD51DC"/>
    <w:rsid w:val="00CD54E4"/>
    <w:rsid w:val="00CD54EE"/>
    <w:rsid w:val="00CD5534"/>
    <w:rsid w:val="00CD5C54"/>
    <w:rsid w:val="00CD5FFF"/>
    <w:rsid w:val="00CD66E8"/>
    <w:rsid w:val="00CD670D"/>
    <w:rsid w:val="00CD7897"/>
    <w:rsid w:val="00CD7A49"/>
    <w:rsid w:val="00CD7AA7"/>
    <w:rsid w:val="00CE06A3"/>
    <w:rsid w:val="00CE0771"/>
    <w:rsid w:val="00CE0B7F"/>
    <w:rsid w:val="00CE0FE5"/>
    <w:rsid w:val="00CE1985"/>
    <w:rsid w:val="00CE1A01"/>
    <w:rsid w:val="00CE1B50"/>
    <w:rsid w:val="00CE1EF7"/>
    <w:rsid w:val="00CE2232"/>
    <w:rsid w:val="00CE2276"/>
    <w:rsid w:val="00CE264E"/>
    <w:rsid w:val="00CE29DC"/>
    <w:rsid w:val="00CE2E93"/>
    <w:rsid w:val="00CE30F2"/>
    <w:rsid w:val="00CE333C"/>
    <w:rsid w:val="00CE43FE"/>
    <w:rsid w:val="00CE4DDF"/>
    <w:rsid w:val="00CE4E7B"/>
    <w:rsid w:val="00CE5021"/>
    <w:rsid w:val="00CE51A4"/>
    <w:rsid w:val="00CE53A1"/>
    <w:rsid w:val="00CE5403"/>
    <w:rsid w:val="00CE552B"/>
    <w:rsid w:val="00CE5553"/>
    <w:rsid w:val="00CE5FB8"/>
    <w:rsid w:val="00CE6816"/>
    <w:rsid w:val="00CE68C8"/>
    <w:rsid w:val="00CE6B43"/>
    <w:rsid w:val="00CE6B86"/>
    <w:rsid w:val="00CE7139"/>
    <w:rsid w:val="00CE7558"/>
    <w:rsid w:val="00CE7799"/>
    <w:rsid w:val="00CE7932"/>
    <w:rsid w:val="00CE7B7B"/>
    <w:rsid w:val="00CE7CA5"/>
    <w:rsid w:val="00CE7F6B"/>
    <w:rsid w:val="00CF03EA"/>
    <w:rsid w:val="00CF07B5"/>
    <w:rsid w:val="00CF0C2E"/>
    <w:rsid w:val="00CF14BA"/>
    <w:rsid w:val="00CF1784"/>
    <w:rsid w:val="00CF17AC"/>
    <w:rsid w:val="00CF1B08"/>
    <w:rsid w:val="00CF1CCC"/>
    <w:rsid w:val="00CF1CEF"/>
    <w:rsid w:val="00CF2650"/>
    <w:rsid w:val="00CF2D37"/>
    <w:rsid w:val="00CF31BF"/>
    <w:rsid w:val="00CF35E1"/>
    <w:rsid w:val="00CF37B2"/>
    <w:rsid w:val="00CF3823"/>
    <w:rsid w:val="00CF3B71"/>
    <w:rsid w:val="00CF45ED"/>
    <w:rsid w:val="00CF49F5"/>
    <w:rsid w:val="00CF4C27"/>
    <w:rsid w:val="00CF4E22"/>
    <w:rsid w:val="00CF4E28"/>
    <w:rsid w:val="00CF54C0"/>
    <w:rsid w:val="00CF5758"/>
    <w:rsid w:val="00CF60FC"/>
    <w:rsid w:val="00CF6616"/>
    <w:rsid w:val="00CF66BE"/>
    <w:rsid w:val="00CF6B20"/>
    <w:rsid w:val="00CF6CDB"/>
    <w:rsid w:val="00CF7228"/>
    <w:rsid w:val="00CF7342"/>
    <w:rsid w:val="00CF7493"/>
    <w:rsid w:val="00CF799A"/>
    <w:rsid w:val="00CF7F8A"/>
    <w:rsid w:val="00D00105"/>
    <w:rsid w:val="00D00CD9"/>
    <w:rsid w:val="00D00D3D"/>
    <w:rsid w:val="00D00ED0"/>
    <w:rsid w:val="00D00FD8"/>
    <w:rsid w:val="00D01A1E"/>
    <w:rsid w:val="00D0209F"/>
    <w:rsid w:val="00D02552"/>
    <w:rsid w:val="00D0268E"/>
    <w:rsid w:val="00D02881"/>
    <w:rsid w:val="00D028D8"/>
    <w:rsid w:val="00D02BA7"/>
    <w:rsid w:val="00D02D2C"/>
    <w:rsid w:val="00D02D40"/>
    <w:rsid w:val="00D02E09"/>
    <w:rsid w:val="00D02F8F"/>
    <w:rsid w:val="00D033CA"/>
    <w:rsid w:val="00D036E2"/>
    <w:rsid w:val="00D03B52"/>
    <w:rsid w:val="00D03E3D"/>
    <w:rsid w:val="00D03F49"/>
    <w:rsid w:val="00D0423F"/>
    <w:rsid w:val="00D046E1"/>
    <w:rsid w:val="00D04DD7"/>
    <w:rsid w:val="00D052D8"/>
    <w:rsid w:val="00D05889"/>
    <w:rsid w:val="00D058B6"/>
    <w:rsid w:val="00D05A01"/>
    <w:rsid w:val="00D05AA2"/>
    <w:rsid w:val="00D05E50"/>
    <w:rsid w:val="00D061DC"/>
    <w:rsid w:val="00D06412"/>
    <w:rsid w:val="00D0689B"/>
    <w:rsid w:val="00D06FE1"/>
    <w:rsid w:val="00D070AA"/>
    <w:rsid w:val="00D07326"/>
    <w:rsid w:val="00D077C8"/>
    <w:rsid w:val="00D079D2"/>
    <w:rsid w:val="00D101B3"/>
    <w:rsid w:val="00D103D5"/>
    <w:rsid w:val="00D104AB"/>
    <w:rsid w:val="00D1061F"/>
    <w:rsid w:val="00D10AFC"/>
    <w:rsid w:val="00D10CB1"/>
    <w:rsid w:val="00D10F5F"/>
    <w:rsid w:val="00D11127"/>
    <w:rsid w:val="00D11A8F"/>
    <w:rsid w:val="00D12063"/>
    <w:rsid w:val="00D12082"/>
    <w:rsid w:val="00D1292B"/>
    <w:rsid w:val="00D12B54"/>
    <w:rsid w:val="00D1360E"/>
    <w:rsid w:val="00D13830"/>
    <w:rsid w:val="00D14151"/>
    <w:rsid w:val="00D142FB"/>
    <w:rsid w:val="00D14377"/>
    <w:rsid w:val="00D14796"/>
    <w:rsid w:val="00D148DE"/>
    <w:rsid w:val="00D14BA1"/>
    <w:rsid w:val="00D14F39"/>
    <w:rsid w:val="00D15102"/>
    <w:rsid w:val="00D15389"/>
    <w:rsid w:val="00D16108"/>
    <w:rsid w:val="00D1623F"/>
    <w:rsid w:val="00D1624F"/>
    <w:rsid w:val="00D16337"/>
    <w:rsid w:val="00D166B1"/>
    <w:rsid w:val="00D16E78"/>
    <w:rsid w:val="00D17342"/>
    <w:rsid w:val="00D1791B"/>
    <w:rsid w:val="00D17B0A"/>
    <w:rsid w:val="00D17E48"/>
    <w:rsid w:val="00D20651"/>
    <w:rsid w:val="00D206EF"/>
    <w:rsid w:val="00D20F14"/>
    <w:rsid w:val="00D21065"/>
    <w:rsid w:val="00D211DC"/>
    <w:rsid w:val="00D212AC"/>
    <w:rsid w:val="00D21740"/>
    <w:rsid w:val="00D218EC"/>
    <w:rsid w:val="00D21ACC"/>
    <w:rsid w:val="00D228A1"/>
    <w:rsid w:val="00D22B43"/>
    <w:rsid w:val="00D22EC8"/>
    <w:rsid w:val="00D22FB4"/>
    <w:rsid w:val="00D23B23"/>
    <w:rsid w:val="00D23D07"/>
    <w:rsid w:val="00D23EEE"/>
    <w:rsid w:val="00D2465A"/>
    <w:rsid w:val="00D2489E"/>
    <w:rsid w:val="00D24B18"/>
    <w:rsid w:val="00D25E66"/>
    <w:rsid w:val="00D2625C"/>
    <w:rsid w:val="00D272D3"/>
    <w:rsid w:val="00D2797C"/>
    <w:rsid w:val="00D27986"/>
    <w:rsid w:val="00D27D80"/>
    <w:rsid w:val="00D300E7"/>
    <w:rsid w:val="00D30775"/>
    <w:rsid w:val="00D307AA"/>
    <w:rsid w:val="00D30805"/>
    <w:rsid w:val="00D3169C"/>
    <w:rsid w:val="00D316FA"/>
    <w:rsid w:val="00D3176B"/>
    <w:rsid w:val="00D31F5B"/>
    <w:rsid w:val="00D3210C"/>
    <w:rsid w:val="00D32A21"/>
    <w:rsid w:val="00D32BB9"/>
    <w:rsid w:val="00D333F0"/>
    <w:rsid w:val="00D33586"/>
    <w:rsid w:val="00D3378B"/>
    <w:rsid w:val="00D34734"/>
    <w:rsid w:val="00D34983"/>
    <w:rsid w:val="00D34D1E"/>
    <w:rsid w:val="00D350DF"/>
    <w:rsid w:val="00D350FD"/>
    <w:rsid w:val="00D35D90"/>
    <w:rsid w:val="00D362CC"/>
    <w:rsid w:val="00D363F8"/>
    <w:rsid w:val="00D37445"/>
    <w:rsid w:val="00D378FC"/>
    <w:rsid w:val="00D37E2F"/>
    <w:rsid w:val="00D403CC"/>
    <w:rsid w:val="00D404FD"/>
    <w:rsid w:val="00D409EA"/>
    <w:rsid w:val="00D40DCB"/>
    <w:rsid w:val="00D41301"/>
    <w:rsid w:val="00D41541"/>
    <w:rsid w:val="00D4199C"/>
    <w:rsid w:val="00D41CF0"/>
    <w:rsid w:val="00D42622"/>
    <w:rsid w:val="00D426C6"/>
    <w:rsid w:val="00D42CD4"/>
    <w:rsid w:val="00D43048"/>
    <w:rsid w:val="00D4339E"/>
    <w:rsid w:val="00D43C6B"/>
    <w:rsid w:val="00D44879"/>
    <w:rsid w:val="00D44A33"/>
    <w:rsid w:val="00D468CC"/>
    <w:rsid w:val="00D46B28"/>
    <w:rsid w:val="00D472E9"/>
    <w:rsid w:val="00D47BBA"/>
    <w:rsid w:val="00D47C57"/>
    <w:rsid w:val="00D47DAB"/>
    <w:rsid w:val="00D50284"/>
    <w:rsid w:val="00D504DD"/>
    <w:rsid w:val="00D505C9"/>
    <w:rsid w:val="00D50AF1"/>
    <w:rsid w:val="00D51025"/>
    <w:rsid w:val="00D5103E"/>
    <w:rsid w:val="00D516B6"/>
    <w:rsid w:val="00D51995"/>
    <w:rsid w:val="00D51FB4"/>
    <w:rsid w:val="00D51FED"/>
    <w:rsid w:val="00D522DD"/>
    <w:rsid w:val="00D52376"/>
    <w:rsid w:val="00D52925"/>
    <w:rsid w:val="00D52976"/>
    <w:rsid w:val="00D52A60"/>
    <w:rsid w:val="00D52B3D"/>
    <w:rsid w:val="00D52C09"/>
    <w:rsid w:val="00D52E1F"/>
    <w:rsid w:val="00D533AC"/>
    <w:rsid w:val="00D537C2"/>
    <w:rsid w:val="00D53E3F"/>
    <w:rsid w:val="00D53E4D"/>
    <w:rsid w:val="00D5434F"/>
    <w:rsid w:val="00D54A88"/>
    <w:rsid w:val="00D54E68"/>
    <w:rsid w:val="00D54FF8"/>
    <w:rsid w:val="00D55120"/>
    <w:rsid w:val="00D55254"/>
    <w:rsid w:val="00D553D8"/>
    <w:rsid w:val="00D5570E"/>
    <w:rsid w:val="00D55D6C"/>
    <w:rsid w:val="00D55E07"/>
    <w:rsid w:val="00D56085"/>
    <w:rsid w:val="00D56155"/>
    <w:rsid w:val="00D563DA"/>
    <w:rsid w:val="00D56414"/>
    <w:rsid w:val="00D56570"/>
    <w:rsid w:val="00D566DB"/>
    <w:rsid w:val="00D56812"/>
    <w:rsid w:val="00D56D27"/>
    <w:rsid w:val="00D573C9"/>
    <w:rsid w:val="00D576FE"/>
    <w:rsid w:val="00D577E2"/>
    <w:rsid w:val="00D57D2F"/>
    <w:rsid w:val="00D57EEA"/>
    <w:rsid w:val="00D6000D"/>
    <w:rsid w:val="00D600FF"/>
    <w:rsid w:val="00D604AA"/>
    <w:rsid w:val="00D609C8"/>
    <w:rsid w:val="00D61654"/>
    <w:rsid w:val="00D619CF"/>
    <w:rsid w:val="00D62565"/>
    <w:rsid w:val="00D64C50"/>
    <w:rsid w:val="00D65023"/>
    <w:rsid w:val="00D651A5"/>
    <w:rsid w:val="00D65679"/>
    <w:rsid w:val="00D657FE"/>
    <w:rsid w:val="00D658CD"/>
    <w:rsid w:val="00D66000"/>
    <w:rsid w:val="00D660B9"/>
    <w:rsid w:val="00D66982"/>
    <w:rsid w:val="00D67420"/>
    <w:rsid w:val="00D67589"/>
    <w:rsid w:val="00D67FC4"/>
    <w:rsid w:val="00D707D9"/>
    <w:rsid w:val="00D70DD1"/>
    <w:rsid w:val="00D70FA7"/>
    <w:rsid w:val="00D71073"/>
    <w:rsid w:val="00D71185"/>
    <w:rsid w:val="00D711D0"/>
    <w:rsid w:val="00D71225"/>
    <w:rsid w:val="00D7157D"/>
    <w:rsid w:val="00D7181A"/>
    <w:rsid w:val="00D71A39"/>
    <w:rsid w:val="00D71E40"/>
    <w:rsid w:val="00D720F8"/>
    <w:rsid w:val="00D72423"/>
    <w:rsid w:val="00D72761"/>
    <w:rsid w:val="00D72B98"/>
    <w:rsid w:val="00D73D1C"/>
    <w:rsid w:val="00D742C4"/>
    <w:rsid w:val="00D746AE"/>
    <w:rsid w:val="00D74B3E"/>
    <w:rsid w:val="00D74D59"/>
    <w:rsid w:val="00D753DF"/>
    <w:rsid w:val="00D7545C"/>
    <w:rsid w:val="00D75649"/>
    <w:rsid w:val="00D75C68"/>
    <w:rsid w:val="00D76096"/>
    <w:rsid w:val="00D7659B"/>
    <w:rsid w:val="00D76FCE"/>
    <w:rsid w:val="00D77022"/>
    <w:rsid w:val="00D773B2"/>
    <w:rsid w:val="00D779A9"/>
    <w:rsid w:val="00D77F4C"/>
    <w:rsid w:val="00D803BC"/>
    <w:rsid w:val="00D807FF"/>
    <w:rsid w:val="00D808C0"/>
    <w:rsid w:val="00D80BC6"/>
    <w:rsid w:val="00D80D8F"/>
    <w:rsid w:val="00D80DB1"/>
    <w:rsid w:val="00D813C8"/>
    <w:rsid w:val="00D819CE"/>
    <w:rsid w:val="00D81A2B"/>
    <w:rsid w:val="00D822C6"/>
    <w:rsid w:val="00D8257B"/>
    <w:rsid w:val="00D82BCA"/>
    <w:rsid w:val="00D82C91"/>
    <w:rsid w:val="00D82F32"/>
    <w:rsid w:val="00D834F2"/>
    <w:rsid w:val="00D83C38"/>
    <w:rsid w:val="00D83D86"/>
    <w:rsid w:val="00D844A7"/>
    <w:rsid w:val="00D845FC"/>
    <w:rsid w:val="00D8496F"/>
    <w:rsid w:val="00D85726"/>
    <w:rsid w:val="00D857BA"/>
    <w:rsid w:val="00D85C48"/>
    <w:rsid w:val="00D862E0"/>
    <w:rsid w:val="00D864A6"/>
    <w:rsid w:val="00D86547"/>
    <w:rsid w:val="00D868D6"/>
    <w:rsid w:val="00D86B29"/>
    <w:rsid w:val="00D86F2F"/>
    <w:rsid w:val="00D874D6"/>
    <w:rsid w:val="00D87A14"/>
    <w:rsid w:val="00D87AEA"/>
    <w:rsid w:val="00D87CD5"/>
    <w:rsid w:val="00D87D24"/>
    <w:rsid w:val="00D87DFB"/>
    <w:rsid w:val="00D90012"/>
    <w:rsid w:val="00D90039"/>
    <w:rsid w:val="00D903B9"/>
    <w:rsid w:val="00D903F7"/>
    <w:rsid w:val="00D90ADB"/>
    <w:rsid w:val="00D90E2A"/>
    <w:rsid w:val="00D90F65"/>
    <w:rsid w:val="00D9176D"/>
    <w:rsid w:val="00D9182F"/>
    <w:rsid w:val="00D91A13"/>
    <w:rsid w:val="00D91C3E"/>
    <w:rsid w:val="00D921A7"/>
    <w:rsid w:val="00D9228F"/>
    <w:rsid w:val="00D92409"/>
    <w:rsid w:val="00D924B8"/>
    <w:rsid w:val="00D925E8"/>
    <w:rsid w:val="00D92866"/>
    <w:rsid w:val="00D92DCC"/>
    <w:rsid w:val="00D9305D"/>
    <w:rsid w:val="00D9316E"/>
    <w:rsid w:val="00D933BD"/>
    <w:rsid w:val="00D935B1"/>
    <w:rsid w:val="00D93601"/>
    <w:rsid w:val="00D93728"/>
    <w:rsid w:val="00D93C76"/>
    <w:rsid w:val="00D93F73"/>
    <w:rsid w:val="00D94438"/>
    <w:rsid w:val="00D944C2"/>
    <w:rsid w:val="00D945D3"/>
    <w:rsid w:val="00D94743"/>
    <w:rsid w:val="00D94E59"/>
    <w:rsid w:val="00D94F21"/>
    <w:rsid w:val="00D9534F"/>
    <w:rsid w:val="00D95438"/>
    <w:rsid w:val="00D95BA0"/>
    <w:rsid w:val="00D96161"/>
    <w:rsid w:val="00D96201"/>
    <w:rsid w:val="00D9666B"/>
    <w:rsid w:val="00D96763"/>
    <w:rsid w:val="00D96CF6"/>
    <w:rsid w:val="00D9752F"/>
    <w:rsid w:val="00D97C5D"/>
    <w:rsid w:val="00D97CB6"/>
    <w:rsid w:val="00D97CD7"/>
    <w:rsid w:val="00D97CDD"/>
    <w:rsid w:val="00D97D79"/>
    <w:rsid w:val="00DA0093"/>
    <w:rsid w:val="00DA02FB"/>
    <w:rsid w:val="00DA048D"/>
    <w:rsid w:val="00DA0E30"/>
    <w:rsid w:val="00DA1DB2"/>
    <w:rsid w:val="00DA24E0"/>
    <w:rsid w:val="00DA2679"/>
    <w:rsid w:val="00DA284D"/>
    <w:rsid w:val="00DA2930"/>
    <w:rsid w:val="00DA302F"/>
    <w:rsid w:val="00DA34EE"/>
    <w:rsid w:val="00DA366D"/>
    <w:rsid w:val="00DA3974"/>
    <w:rsid w:val="00DA3E09"/>
    <w:rsid w:val="00DA3F9B"/>
    <w:rsid w:val="00DA4B80"/>
    <w:rsid w:val="00DA4C70"/>
    <w:rsid w:val="00DA55FD"/>
    <w:rsid w:val="00DA5D8E"/>
    <w:rsid w:val="00DA607C"/>
    <w:rsid w:val="00DA6560"/>
    <w:rsid w:val="00DA6DAE"/>
    <w:rsid w:val="00DA77CB"/>
    <w:rsid w:val="00DA7D90"/>
    <w:rsid w:val="00DA7EF8"/>
    <w:rsid w:val="00DB0393"/>
    <w:rsid w:val="00DB0A7B"/>
    <w:rsid w:val="00DB0FB2"/>
    <w:rsid w:val="00DB2362"/>
    <w:rsid w:val="00DB2AE4"/>
    <w:rsid w:val="00DB2BA0"/>
    <w:rsid w:val="00DB2F18"/>
    <w:rsid w:val="00DB30DF"/>
    <w:rsid w:val="00DB3201"/>
    <w:rsid w:val="00DB371F"/>
    <w:rsid w:val="00DB37E9"/>
    <w:rsid w:val="00DB38AA"/>
    <w:rsid w:val="00DB3BC1"/>
    <w:rsid w:val="00DB3DCB"/>
    <w:rsid w:val="00DB4211"/>
    <w:rsid w:val="00DB452B"/>
    <w:rsid w:val="00DB4910"/>
    <w:rsid w:val="00DB51A3"/>
    <w:rsid w:val="00DB53F4"/>
    <w:rsid w:val="00DB5555"/>
    <w:rsid w:val="00DB58C9"/>
    <w:rsid w:val="00DB63F7"/>
    <w:rsid w:val="00DB650E"/>
    <w:rsid w:val="00DB65C4"/>
    <w:rsid w:val="00DB6B5B"/>
    <w:rsid w:val="00DB6FCA"/>
    <w:rsid w:val="00DB7231"/>
    <w:rsid w:val="00DB72B2"/>
    <w:rsid w:val="00DB7DB8"/>
    <w:rsid w:val="00DB7F43"/>
    <w:rsid w:val="00DC0384"/>
    <w:rsid w:val="00DC0671"/>
    <w:rsid w:val="00DC07C7"/>
    <w:rsid w:val="00DC09EE"/>
    <w:rsid w:val="00DC0B19"/>
    <w:rsid w:val="00DC0D45"/>
    <w:rsid w:val="00DC0DAB"/>
    <w:rsid w:val="00DC0F66"/>
    <w:rsid w:val="00DC0FD6"/>
    <w:rsid w:val="00DC12D3"/>
    <w:rsid w:val="00DC175C"/>
    <w:rsid w:val="00DC1CB0"/>
    <w:rsid w:val="00DC2079"/>
    <w:rsid w:val="00DC21B8"/>
    <w:rsid w:val="00DC240A"/>
    <w:rsid w:val="00DC2A6E"/>
    <w:rsid w:val="00DC358A"/>
    <w:rsid w:val="00DC35DA"/>
    <w:rsid w:val="00DC4762"/>
    <w:rsid w:val="00DC5070"/>
    <w:rsid w:val="00DC55FA"/>
    <w:rsid w:val="00DC57F0"/>
    <w:rsid w:val="00DC5CBF"/>
    <w:rsid w:val="00DC6417"/>
    <w:rsid w:val="00DC6A55"/>
    <w:rsid w:val="00DC703D"/>
    <w:rsid w:val="00DC737E"/>
    <w:rsid w:val="00DC7ADF"/>
    <w:rsid w:val="00DC7B04"/>
    <w:rsid w:val="00DD0214"/>
    <w:rsid w:val="00DD03A5"/>
    <w:rsid w:val="00DD0456"/>
    <w:rsid w:val="00DD07B5"/>
    <w:rsid w:val="00DD0B2D"/>
    <w:rsid w:val="00DD0F60"/>
    <w:rsid w:val="00DD0FA9"/>
    <w:rsid w:val="00DD15E0"/>
    <w:rsid w:val="00DD1688"/>
    <w:rsid w:val="00DD16A9"/>
    <w:rsid w:val="00DD16FE"/>
    <w:rsid w:val="00DD19B8"/>
    <w:rsid w:val="00DD1C1D"/>
    <w:rsid w:val="00DD2A8D"/>
    <w:rsid w:val="00DD2AF1"/>
    <w:rsid w:val="00DD3060"/>
    <w:rsid w:val="00DD3095"/>
    <w:rsid w:val="00DD36CB"/>
    <w:rsid w:val="00DD37A7"/>
    <w:rsid w:val="00DD37AD"/>
    <w:rsid w:val="00DD3DC2"/>
    <w:rsid w:val="00DD40FF"/>
    <w:rsid w:val="00DD42A3"/>
    <w:rsid w:val="00DD4EDC"/>
    <w:rsid w:val="00DD5148"/>
    <w:rsid w:val="00DD53AA"/>
    <w:rsid w:val="00DD57A0"/>
    <w:rsid w:val="00DD5ABA"/>
    <w:rsid w:val="00DD5DE2"/>
    <w:rsid w:val="00DD5DF1"/>
    <w:rsid w:val="00DD614C"/>
    <w:rsid w:val="00DD627D"/>
    <w:rsid w:val="00DD65DB"/>
    <w:rsid w:val="00DD7271"/>
    <w:rsid w:val="00DD7D16"/>
    <w:rsid w:val="00DE0036"/>
    <w:rsid w:val="00DE0298"/>
    <w:rsid w:val="00DE1728"/>
    <w:rsid w:val="00DE1C16"/>
    <w:rsid w:val="00DE1D7F"/>
    <w:rsid w:val="00DE1EEA"/>
    <w:rsid w:val="00DE2058"/>
    <w:rsid w:val="00DE2539"/>
    <w:rsid w:val="00DE3599"/>
    <w:rsid w:val="00DE3952"/>
    <w:rsid w:val="00DE3CD0"/>
    <w:rsid w:val="00DE3CFD"/>
    <w:rsid w:val="00DE3D72"/>
    <w:rsid w:val="00DE4726"/>
    <w:rsid w:val="00DE49F7"/>
    <w:rsid w:val="00DE4A1C"/>
    <w:rsid w:val="00DE4AF5"/>
    <w:rsid w:val="00DE51D3"/>
    <w:rsid w:val="00DE6032"/>
    <w:rsid w:val="00DE6329"/>
    <w:rsid w:val="00DE64D6"/>
    <w:rsid w:val="00DE66AC"/>
    <w:rsid w:val="00DE688B"/>
    <w:rsid w:val="00DE6D2E"/>
    <w:rsid w:val="00DE6D45"/>
    <w:rsid w:val="00DE7A08"/>
    <w:rsid w:val="00DE7F95"/>
    <w:rsid w:val="00DE7FE3"/>
    <w:rsid w:val="00DF0074"/>
    <w:rsid w:val="00DF09EA"/>
    <w:rsid w:val="00DF119E"/>
    <w:rsid w:val="00DF12CA"/>
    <w:rsid w:val="00DF12F6"/>
    <w:rsid w:val="00DF1411"/>
    <w:rsid w:val="00DF1811"/>
    <w:rsid w:val="00DF1A46"/>
    <w:rsid w:val="00DF2288"/>
    <w:rsid w:val="00DF269C"/>
    <w:rsid w:val="00DF26C5"/>
    <w:rsid w:val="00DF2AF5"/>
    <w:rsid w:val="00DF3426"/>
    <w:rsid w:val="00DF34A1"/>
    <w:rsid w:val="00DF34FE"/>
    <w:rsid w:val="00DF35A9"/>
    <w:rsid w:val="00DF4093"/>
    <w:rsid w:val="00DF4634"/>
    <w:rsid w:val="00DF527E"/>
    <w:rsid w:val="00DF5362"/>
    <w:rsid w:val="00DF548E"/>
    <w:rsid w:val="00DF5799"/>
    <w:rsid w:val="00DF5992"/>
    <w:rsid w:val="00DF5AAD"/>
    <w:rsid w:val="00DF5DF8"/>
    <w:rsid w:val="00DF605D"/>
    <w:rsid w:val="00DF675C"/>
    <w:rsid w:val="00DF78AD"/>
    <w:rsid w:val="00DF7B3D"/>
    <w:rsid w:val="00DF7C3A"/>
    <w:rsid w:val="00DF7E9A"/>
    <w:rsid w:val="00E0013C"/>
    <w:rsid w:val="00E00311"/>
    <w:rsid w:val="00E00738"/>
    <w:rsid w:val="00E00757"/>
    <w:rsid w:val="00E00958"/>
    <w:rsid w:val="00E00E94"/>
    <w:rsid w:val="00E010BC"/>
    <w:rsid w:val="00E01346"/>
    <w:rsid w:val="00E013F8"/>
    <w:rsid w:val="00E01573"/>
    <w:rsid w:val="00E01713"/>
    <w:rsid w:val="00E01ECF"/>
    <w:rsid w:val="00E0247D"/>
    <w:rsid w:val="00E028F6"/>
    <w:rsid w:val="00E0295E"/>
    <w:rsid w:val="00E0363F"/>
    <w:rsid w:val="00E03AE5"/>
    <w:rsid w:val="00E041C5"/>
    <w:rsid w:val="00E045ED"/>
    <w:rsid w:val="00E04BBD"/>
    <w:rsid w:val="00E05222"/>
    <w:rsid w:val="00E05263"/>
    <w:rsid w:val="00E05B78"/>
    <w:rsid w:val="00E05C10"/>
    <w:rsid w:val="00E0642C"/>
    <w:rsid w:val="00E065AB"/>
    <w:rsid w:val="00E068AB"/>
    <w:rsid w:val="00E06B30"/>
    <w:rsid w:val="00E07A5F"/>
    <w:rsid w:val="00E07EBE"/>
    <w:rsid w:val="00E10492"/>
    <w:rsid w:val="00E106F6"/>
    <w:rsid w:val="00E10B71"/>
    <w:rsid w:val="00E10D02"/>
    <w:rsid w:val="00E10E6E"/>
    <w:rsid w:val="00E112EA"/>
    <w:rsid w:val="00E121C0"/>
    <w:rsid w:val="00E134E7"/>
    <w:rsid w:val="00E13519"/>
    <w:rsid w:val="00E13730"/>
    <w:rsid w:val="00E13905"/>
    <w:rsid w:val="00E1393E"/>
    <w:rsid w:val="00E13942"/>
    <w:rsid w:val="00E13ADB"/>
    <w:rsid w:val="00E13BE6"/>
    <w:rsid w:val="00E13E4B"/>
    <w:rsid w:val="00E14367"/>
    <w:rsid w:val="00E14673"/>
    <w:rsid w:val="00E14AF1"/>
    <w:rsid w:val="00E15152"/>
    <w:rsid w:val="00E1563A"/>
    <w:rsid w:val="00E156FF"/>
    <w:rsid w:val="00E15A05"/>
    <w:rsid w:val="00E16503"/>
    <w:rsid w:val="00E16D83"/>
    <w:rsid w:val="00E175E2"/>
    <w:rsid w:val="00E179DB"/>
    <w:rsid w:val="00E17B52"/>
    <w:rsid w:val="00E17B96"/>
    <w:rsid w:val="00E20063"/>
    <w:rsid w:val="00E20106"/>
    <w:rsid w:val="00E2017A"/>
    <w:rsid w:val="00E20A7A"/>
    <w:rsid w:val="00E21053"/>
    <w:rsid w:val="00E21349"/>
    <w:rsid w:val="00E217D2"/>
    <w:rsid w:val="00E21ACF"/>
    <w:rsid w:val="00E2214E"/>
    <w:rsid w:val="00E22166"/>
    <w:rsid w:val="00E223DA"/>
    <w:rsid w:val="00E22495"/>
    <w:rsid w:val="00E22548"/>
    <w:rsid w:val="00E22790"/>
    <w:rsid w:val="00E22CD5"/>
    <w:rsid w:val="00E22CE0"/>
    <w:rsid w:val="00E2328A"/>
    <w:rsid w:val="00E23345"/>
    <w:rsid w:val="00E23480"/>
    <w:rsid w:val="00E235D7"/>
    <w:rsid w:val="00E23B3B"/>
    <w:rsid w:val="00E23D75"/>
    <w:rsid w:val="00E23DCD"/>
    <w:rsid w:val="00E23E3B"/>
    <w:rsid w:val="00E241CB"/>
    <w:rsid w:val="00E2458E"/>
    <w:rsid w:val="00E245C8"/>
    <w:rsid w:val="00E24A46"/>
    <w:rsid w:val="00E25090"/>
    <w:rsid w:val="00E25545"/>
    <w:rsid w:val="00E2565A"/>
    <w:rsid w:val="00E257AD"/>
    <w:rsid w:val="00E25EC2"/>
    <w:rsid w:val="00E264BB"/>
    <w:rsid w:val="00E26F12"/>
    <w:rsid w:val="00E27046"/>
    <w:rsid w:val="00E277A0"/>
    <w:rsid w:val="00E27AC0"/>
    <w:rsid w:val="00E27F68"/>
    <w:rsid w:val="00E308B2"/>
    <w:rsid w:val="00E309B7"/>
    <w:rsid w:val="00E3125A"/>
    <w:rsid w:val="00E3169E"/>
    <w:rsid w:val="00E31F72"/>
    <w:rsid w:val="00E32297"/>
    <w:rsid w:val="00E32347"/>
    <w:rsid w:val="00E323F1"/>
    <w:rsid w:val="00E3242A"/>
    <w:rsid w:val="00E32B28"/>
    <w:rsid w:val="00E32B84"/>
    <w:rsid w:val="00E32BAC"/>
    <w:rsid w:val="00E32CE8"/>
    <w:rsid w:val="00E3352F"/>
    <w:rsid w:val="00E33776"/>
    <w:rsid w:val="00E33E8E"/>
    <w:rsid w:val="00E34489"/>
    <w:rsid w:val="00E34677"/>
    <w:rsid w:val="00E349F7"/>
    <w:rsid w:val="00E34B66"/>
    <w:rsid w:val="00E34C9F"/>
    <w:rsid w:val="00E35096"/>
    <w:rsid w:val="00E354C1"/>
    <w:rsid w:val="00E35757"/>
    <w:rsid w:val="00E35781"/>
    <w:rsid w:val="00E35E95"/>
    <w:rsid w:val="00E35EBE"/>
    <w:rsid w:val="00E362A3"/>
    <w:rsid w:val="00E37046"/>
    <w:rsid w:val="00E3756B"/>
    <w:rsid w:val="00E375FE"/>
    <w:rsid w:val="00E37782"/>
    <w:rsid w:val="00E40299"/>
    <w:rsid w:val="00E4039E"/>
    <w:rsid w:val="00E405B2"/>
    <w:rsid w:val="00E40621"/>
    <w:rsid w:val="00E407E9"/>
    <w:rsid w:val="00E40C70"/>
    <w:rsid w:val="00E41404"/>
    <w:rsid w:val="00E414DA"/>
    <w:rsid w:val="00E41869"/>
    <w:rsid w:val="00E41962"/>
    <w:rsid w:val="00E42826"/>
    <w:rsid w:val="00E42B10"/>
    <w:rsid w:val="00E42B41"/>
    <w:rsid w:val="00E42CFE"/>
    <w:rsid w:val="00E42E8B"/>
    <w:rsid w:val="00E43CC2"/>
    <w:rsid w:val="00E4442F"/>
    <w:rsid w:val="00E44708"/>
    <w:rsid w:val="00E449EE"/>
    <w:rsid w:val="00E44C96"/>
    <w:rsid w:val="00E44D55"/>
    <w:rsid w:val="00E459F4"/>
    <w:rsid w:val="00E4615D"/>
    <w:rsid w:val="00E46E0D"/>
    <w:rsid w:val="00E46E25"/>
    <w:rsid w:val="00E46F18"/>
    <w:rsid w:val="00E46FBB"/>
    <w:rsid w:val="00E472BC"/>
    <w:rsid w:val="00E476AA"/>
    <w:rsid w:val="00E47774"/>
    <w:rsid w:val="00E477DF"/>
    <w:rsid w:val="00E47943"/>
    <w:rsid w:val="00E50040"/>
    <w:rsid w:val="00E50623"/>
    <w:rsid w:val="00E513F5"/>
    <w:rsid w:val="00E5170F"/>
    <w:rsid w:val="00E51732"/>
    <w:rsid w:val="00E51E0A"/>
    <w:rsid w:val="00E5210E"/>
    <w:rsid w:val="00E5224E"/>
    <w:rsid w:val="00E52CEC"/>
    <w:rsid w:val="00E530FB"/>
    <w:rsid w:val="00E53B2D"/>
    <w:rsid w:val="00E53C85"/>
    <w:rsid w:val="00E541E9"/>
    <w:rsid w:val="00E543D8"/>
    <w:rsid w:val="00E548F9"/>
    <w:rsid w:val="00E55819"/>
    <w:rsid w:val="00E5581C"/>
    <w:rsid w:val="00E559E3"/>
    <w:rsid w:val="00E55C72"/>
    <w:rsid w:val="00E56042"/>
    <w:rsid w:val="00E56300"/>
    <w:rsid w:val="00E56AF9"/>
    <w:rsid w:val="00E5710A"/>
    <w:rsid w:val="00E57A71"/>
    <w:rsid w:val="00E57DB0"/>
    <w:rsid w:val="00E60005"/>
    <w:rsid w:val="00E6005A"/>
    <w:rsid w:val="00E6036A"/>
    <w:rsid w:val="00E60862"/>
    <w:rsid w:val="00E608D3"/>
    <w:rsid w:val="00E60B37"/>
    <w:rsid w:val="00E60E1D"/>
    <w:rsid w:val="00E6122A"/>
    <w:rsid w:val="00E61252"/>
    <w:rsid w:val="00E61672"/>
    <w:rsid w:val="00E616AB"/>
    <w:rsid w:val="00E61705"/>
    <w:rsid w:val="00E6197C"/>
    <w:rsid w:val="00E61C7F"/>
    <w:rsid w:val="00E61D6C"/>
    <w:rsid w:val="00E61DC5"/>
    <w:rsid w:val="00E6217F"/>
    <w:rsid w:val="00E62322"/>
    <w:rsid w:val="00E625DF"/>
    <w:rsid w:val="00E62684"/>
    <w:rsid w:val="00E62B5B"/>
    <w:rsid w:val="00E62CDB"/>
    <w:rsid w:val="00E62E62"/>
    <w:rsid w:val="00E62EF8"/>
    <w:rsid w:val="00E63329"/>
    <w:rsid w:val="00E633DF"/>
    <w:rsid w:val="00E63BBA"/>
    <w:rsid w:val="00E63C51"/>
    <w:rsid w:val="00E63CF7"/>
    <w:rsid w:val="00E63E27"/>
    <w:rsid w:val="00E63F03"/>
    <w:rsid w:val="00E64412"/>
    <w:rsid w:val="00E64935"/>
    <w:rsid w:val="00E650DE"/>
    <w:rsid w:val="00E65260"/>
    <w:rsid w:val="00E6652B"/>
    <w:rsid w:val="00E66913"/>
    <w:rsid w:val="00E670A9"/>
    <w:rsid w:val="00E67B56"/>
    <w:rsid w:val="00E67D05"/>
    <w:rsid w:val="00E7196D"/>
    <w:rsid w:val="00E71D00"/>
    <w:rsid w:val="00E7240D"/>
    <w:rsid w:val="00E72AA7"/>
    <w:rsid w:val="00E73121"/>
    <w:rsid w:val="00E73787"/>
    <w:rsid w:val="00E73F93"/>
    <w:rsid w:val="00E743D9"/>
    <w:rsid w:val="00E74A2C"/>
    <w:rsid w:val="00E750D6"/>
    <w:rsid w:val="00E7521E"/>
    <w:rsid w:val="00E75340"/>
    <w:rsid w:val="00E758D9"/>
    <w:rsid w:val="00E75D4D"/>
    <w:rsid w:val="00E75F7F"/>
    <w:rsid w:val="00E7671C"/>
    <w:rsid w:val="00E77C7D"/>
    <w:rsid w:val="00E77FC3"/>
    <w:rsid w:val="00E77FFA"/>
    <w:rsid w:val="00E8031F"/>
    <w:rsid w:val="00E8041B"/>
    <w:rsid w:val="00E8082E"/>
    <w:rsid w:val="00E815F1"/>
    <w:rsid w:val="00E81825"/>
    <w:rsid w:val="00E81B48"/>
    <w:rsid w:val="00E81DC1"/>
    <w:rsid w:val="00E822C4"/>
    <w:rsid w:val="00E83709"/>
    <w:rsid w:val="00E83A99"/>
    <w:rsid w:val="00E83AB5"/>
    <w:rsid w:val="00E83D75"/>
    <w:rsid w:val="00E83EAA"/>
    <w:rsid w:val="00E84024"/>
    <w:rsid w:val="00E84D17"/>
    <w:rsid w:val="00E85BFA"/>
    <w:rsid w:val="00E85CF8"/>
    <w:rsid w:val="00E86BD4"/>
    <w:rsid w:val="00E8785A"/>
    <w:rsid w:val="00E8794C"/>
    <w:rsid w:val="00E87B68"/>
    <w:rsid w:val="00E87E3F"/>
    <w:rsid w:val="00E9022A"/>
    <w:rsid w:val="00E907E6"/>
    <w:rsid w:val="00E90EA9"/>
    <w:rsid w:val="00E90EE4"/>
    <w:rsid w:val="00E9160B"/>
    <w:rsid w:val="00E91EFB"/>
    <w:rsid w:val="00E925B0"/>
    <w:rsid w:val="00E92C8D"/>
    <w:rsid w:val="00E93B0E"/>
    <w:rsid w:val="00E93B70"/>
    <w:rsid w:val="00E94241"/>
    <w:rsid w:val="00E94489"/>
    <w:rsid w:val="00E94EC3"/>
    <w:rsid w:val="00E94F34"/>
    <w:rsid w:val="00E950B2"/>
    <w:rsid w:val="00E95262"/>
    <w:rsid w:val="00E9565F"/>
    <w:rsid w:val="00E95676"/>
    <w:rsid w:val="00E957F4"/>
    <w:rsid w:val="00E9616F"/>
    <w:rsid w:val="00E96715"/>
    <w:rsid w:val="00E96DFB"/>
    <w:rsid w:val="00E97341"/>
    <w:rsid w:val="00E97508"/>
    <w:rsid w:val="00E97939"/>
    <w:rsid w:val="00EA032A"/>
    <w:rsid w:val="00EA03D0"/>
    <w:rsid w:val="00EA09C1"/>
    <w:rsid w:val="00EA0F73"/>
    <w:rsid w:val="00EA13CF"/>
    <w:rsid w:val="00EA1416"/>
    <w:rsid w:val="00EA155A"/>
    <w:rsid w:val="00EA1D57"/>
    <w:rsid w:val="00EA20F6"/>
    <w:rsid w:val="00EA2146"/>
    <w:rsid w:val="00EA253B"/>
    <w:rsid w:val="00EA2566"/>
    <w:rsid w:val="00EA2629"/>
    <w:rsid w:val="00EA26BF"/>
    <w:rsid w:val="00EA27F0"/>
    <w:rsid w:val="00EA2F40"/>
    <w:rsid w:val="00EA2F4E"/>
    <w:rsid w:val="00EA354F"/>
    <w:rsid w:val="00EA358B"/>
    <w:rsid w:val="00EA3F63"/>
    <w:rsid w:val="00EA3FC0"/>
    <w:rsid w:val="00EA46E5"/>
    <w:rsid w:val="00EA4CCF"/>
    <w:rsid w:val="00EA4F9F"/>
    <w:rsid w:val="00EA54F4"/>
    <w:rsid w:val="00EA5AAE"/>
    <w:rsid w:val="00EA5F9A"/>
    <w:rsid w:val="00EA6255"/>
    <w:rsid w:val="00EA6525"/>
    <w:rsid w:val="00EA667D"/>
    <w:rsid w:val="00EA6AF8"/>
    <w:rsid w:val="00EA72AE"/>
    <w:rsid w:val="00EA7413"/>
    <w:rsid w:val="00EA7BD6"/>
    <w:rsid w:val="00EA7D6B"/>
    <w:rsid w:val="00EB015A"/>
    <w:rsid w:val="00EB01CF"/>
    <w:rsid w:val="00EB0655"/>
    <w:rsid w:val="00EB0766"/>
    <w:rsid w:val="00EB080D"/>
    <w:rsid w:val="00EB0D2C"/>
    <w:rsid w:val="00EB1A6A"/>
    <w:rsid w:val="00EB201F"/>
    <w:rsid w:val="00EB2ED0"/>
    <w:rsid w:val="00EB2FBD"/>
    <w:rsid w:val="00EB32BD"/>
    <w:rsid w:val="00EB393A"/>
    <w:rsid w:val="00EB3B18"/>
    <w:rsid w:val="00EB3C5A"/>
    <w:rsid w:val="00EB3DD1"/>
    <w:rsid w:val="00EB415F"/>
    <w:rsid w:val="00EB43D7"/>
    <w:rsid w:val="00EB4524"/>
    <w:rsid w:val="00EB4927"/>
    <w:rsid w:val="00EB4A95"/>
    <w:rsid w:val="00EB4B59"/>
    <w:rsid w:val="00EB54C0"/>
    <w:rsid w:val="00EB5BF3"/>
    <w:rsid w:val="00EB5CEA"/>
    <w:rsid w:val="00EB5E2C"/>
    <w:rsid w:val="00EB646D"/>
    <w:rsid w:val="00EB6910"/>
    <w:rsid w:val="00EB6D28"/>
    <w:rsid w:val="00EB716E"/>
    <w:rsid w:val="00EB75FD"/>
    <w:rsid w:val="00EB7645"/>
    <w:rsid w:val="00EB79F1"/>
    <w:rsid w:val="00EB7E89"/>
    <w:rsid w:val="00EC0708"/>
    <w:rsid w:val="00EC080B"/>
    <w:rsid w:val="00EC0882"/>
    <w:rsid w:val="00EC0C7C"/>
    <w:rsid w:val="00EC1CC9"/>
    <w:rsid w:val="00EC2880"/>
    <w:rsid w:val="00EC300E"/>
    <w:rsid w:val="00EC35E2"/>
    <w:rsid w:val="00EC36C4"/>
    <w:rsid w:val="00EC3E7F"/>
    <w:rsid w:val="00EC4147"/>
    <w:rsid w:val="00EC4167"/>
    <w:rsid w:val="00EC4957"/>
    <w:rsid w:val="00EC4D6D"/>
    <w:rsid w:val="00EC4EDA"/>
    <w:rsid w:val="00EC53CD"/>
    <w:rsid w:val="00EC56DF"/>
    <w:rsid w:val="00EC593C"/>
    <w:rsid w:val="00EC5ABF"/>
    <w:rsid w:val="00EC61A0"/>
    <w:rsid w:val="00EC66AA"/>
    <w:rsid w:val="00EC6786"/>
    <w:rsid w:val="00EC6A40"/>
    <w:rsid w:val="00EC6AF5"/>
    <w:rsid w:val="00EC79AC"/>
    <w:rsid w:val="00EC7B6D"/>
    <w:rsid w:val="00EC7CA5"/>
    <w:rsid w:val="00ED00C8"/>
    <w:rsid w:val="00ED0270"/>
    <w:rsid w:val="00ED0B1A"/>
    <w:rsid w:val="00ED0DEA"/>
    <w:rsid w:val="00ED1063"/>
    <w:rsid w:val="00ED1379"/>
    <w:rsid w:val="00ED1427"/>
    <w:rsid w:val="00ED1F15"/>
    <w:rsid w:val="00ED261C"/>
    <w:rsid w:val="00ED303F"/>
    <w:rsid w:val="00ED33CF"/>
    <w:rsid w:val="00ED355C"/>
    <w:rsid w:val="00ED3891"/>
    <w:rsid w:val="00ED39EF"/>
    <w:rsid w:val="00ED3B89"/>
    <w:rsid w:val="00ED3FA3"/>
    <w:rsid w:val="00ED43C9"/>
    <w:rsid w:val="00ED4B06"/>
    <w:rsid w:val="00ED4F40"/>
    <w:rsid w:val="00ED547A"/>
    <w:rsid w:val="00ED548D"/>
    <w:rsid w:val="00ED56D8"/>
    <w:rsid w:val="00ED6576"/>
    <w:rsid w:val="00ED6608"/>
    <w:rsid w:val="00ED6BE1"/>
    <w:rsid w:val="00ED73C1"/>
    <w:rsid w:val="00ED74BB"/>
    <w:rsid w:val="00ED7567"/>
    <w:rsid w:val="00ED7D6D"/>
    <w:rsid w:val="00EE0288"/>
    <w:rsid w:val="00EE1234"/>
    <w:rsid w:val="00EE16E9"/>
    <w:rsid w:val="00EE307F"/>
    <w:rsid w:val="00EE326A"/>
    <w:rsid w:val="00EE344B"/>
    <w:rsid w:val="00EE3457"/>
    <w:rsid w:val="00EE380A"/>
    <w:rsid w:val="00EE3C41"/>
    <w:rsid w:val="00EE3C56"/>
    <w:rsid w:val="00EE44CE"/>
    <w:rsid w:val="00EE4C5F"/>
    <w:rsid w:val="00EE4DB7"/>
    <w:rsid w:val="00EE50A3"/>
    <w:rsid w:val="00EE596A"/>
    <w:rsid w:val="00EE59F1"/>
    <w:rsid w:val="00EE5B6A"/>
    <w:rsid w:val="00EE62B0"/>
    <w:rsid w:val="00EE68FE"/>
    <w:rsid w:val="00EE6B55"/>
    <w:rsid w:val="00EE6C04"/>
    <w:rsid w:val="00EE708C"/>
    <w:rsid w:val="00EE7222"/>
    <w:rsid w:val="00EE72E4"/>
    <w:rsid w:val="00EE7450"/>
    <w:rsid w:val="00EE7A5C"/>
    <w:rsid w:val="00EF0895"/>
    <w:rsid w:val="00EF0989"/>
    <w:rsid w:val="00EF0E81"/>
    <w:rsid w:val="00EF10D2"/>
    <w:rsid w:val="00EF122B"/>
    <w:rsid w:val="00EF19D0"/>
    <w:rsid w:val="00EF1B33"/>
    <w:rsid w:val="00EF2703"/>
    <w:rsid w:val="00EF280F"/>
    <w:rsid w:val="00EF2A05"/>
    <w:rsid w:val="00EF3865"/>
    <w:rsid w:val="00EF3FA4"/>
    <w:rsid w:val="00EF4331"/>
    <w:rsid w:val="00EF434E"/>
    <w:rsid w:val="00EF4612"/>
    <w:rsid w:val="00EF4C17"/>
    <w:rsid w:val="00EF52A2"/>
    <w:rsid w:val="00EF5C42"/>
    <w:rsid w:val="00EF5DA1"/>
    <w:rsid w:val="00EF6073"/>
    <w:rsid w:val="00EF6109"/>
    <w:rsid w:val="00EF63B5"/>
    <w:rsid w:val="00EF67BC"/>
    <w:rsid w:val="00EF6871"/>
    <w:rsid w:val="00EF6F27"/>
    <w:rsid w:val="00EF6F85"/>
    <w:rsid w:val="00EF6FBF"/>
    <w:rsid w:val="00EF7894"/>
    <w:rsid w:val="00F00177"/>
    <w:rsid w:val="00F006E2"/>
    <w:rsid w:val="00F00907"/>
    <w:rsid w:val="00F00EEF"/>
    <w:rsid w:val="00F01259"/>
    <w:rsid w:val="00F012AF"/>
    <w:rsid w:val="00F013DE"/>
    <w:rsid w:val="00F01429"/>
    <w:rsid w:val="00F01508"/>
    <w:rsid w:val="00F01E13"/>
    <w:rsid w:val="00F01EE8"/>
    <w:rsid w:val="00F0209B"/>
    <w:rsid w:val="00F025B0"/>
    <w:rsid w:val="00F025D8"/>
    <w:rsid w:val="00F028DA"/>
    <w:rsid w:val="00F02C82"/>
    <w:rsid w:val="00F02DBD"/>
    <w:rsid w:val="00F0354F"/>
    <w:rsid w:val="00F03956"/>
    <w:rsid w:val="00F0452E"/>
    <w:rsid w:val="00F045E7"/>
    <w:rsid w:val="00F048F1"/>
    <w:rsid w:val="00F054EB"/>
    <w:rsid w:val="00F058A3"/>
    <w:rsid w:val="00F05A80"/>
    <w:rsid w:val="00F05ABE"/>
    <w:rsid w:val="00F06093"/>
    <w:rsid w:val="00F06163"/>
    <w:rsid w:val="00F063DD"/>
    <w:rsid w:val="00F065ED"/>
    <w:rsid w:val="00F06DEC"/>
    <w:rsid w:val="00F06E1A"/>
    <w:rsid w:val="00F07117"/>
    <w:rsid w:val="00F0713C"/>
    <w:rsid w:val="00F0785A"/>
    <w:rsid w:val="00F079FF"/>
    <w:rsid w:val="00F07BC5"/>
    <w:rsid w:val="00F07CE8"/>
    <w:rsid w:val="00F07EA1"/>
    <w:rsid w:val="00F10704"/>
    <w:rsid w:val="00F1083A"/>
    <w:rsid w:val="00F10862"/>
    <w:rsid w:val="00F10B30"/>
    <w:rsid w:val="00F10D88"/>
    <w:rsid w:val="00F10FB4"/>
    <w:rsid w:val="00F11771"/>
    <w:rsid w:val="00F12A88"/>
    <w:rsid w:val="00F12C92"/>
    <w:rsid w:val="00F131D4"/>
    <w:rsid w:val="00F135B1"/>
    <w:rsid w:val="00F138A3"/>
    <w:rsid w:val="00F13C8C"/>
    <w:rsid w:val="00F1402F"/>
    <w:rsid w:val="00F14073"/>
    <w:rsid w:val="00F140E0"/>
    <w:rsid w:val="00F14898"/>
    <w:rsid w:val="00F14B2E"/>
    <w:rsid w:val="00F14DF8"/>
    <w:rsid w:val="00F1546E"/>
    <w:rsid w:val="00F15A3A"/>
    <w:rsid w:val="00F16451"/>
    <w:rsid w:val="00F166A5"/>
    <w:rsid w:val="00F16824"/>
    <w:rsid w:val="00F17054"/>
    <w:rsid w:val="00F17076"/>
    <w:rsid w:val="00F17FAE"/>
    <w:rsid w:val="00F200C4"/>
    <w:rsid w:val="00F20997"/>
    <w:rsid w:val="00F20D92"/>
    <w:rsid w:val="00F21184"/>
    <w:rsid w:val="00F211D1"/>
    <w:rsid w:val="00F21614"/>
    <w:rsid w:val="00F21A6F"/>
    <w:rsid w:val="00F21B96"/>
    <w:rsid w:val="00F21CD9"/>
    <w:rsid w:val="00F21D06"/>
    <w:rsid w:val="00F21E4D"/>
    <w:rsid w:val="00F22146"/>
    <w:rsid w:val="00F22473"/>
    <w:rsid w:val="00F224EC"/>
    <w:rsid w:val="00F225DB"/>
    <w:rsid w:val="00F22817"/>
    <w:rsid w:val="00F2307D"/>
    <w:rsid w:val="00F23388"/>
    <w:rsid w:val="00F234DA"/>
    <w:rsid w:val="00F2366B"/>
    <w:rsid w:val="00F23841"/>
    <w:rsid w:val="00F23CF8"/>
    <w:rsid w:val="00F23D93"/>
    <w:rsid w:val="00F243C8"/>
    <w:rsid w:val="00F24504"/>
    <w:rsid w:val="00F2463C"/>
    <w:rsid w:val="00F246D5"/>
    <w:rsid w:val="00F2492A"/>
    <w:rsid w:val="00F24951"/>
    <w:rsid w:val="00F24F62"/>
    <w:rsid w:val="00F2532C"/>
    <w:rsid w:val="00F253DD"/>
    <w:rsid w:val="00F255DB"/>
    <w:rsid w:val="00F255E6"/>
    <w:rsid w:val="00F25D7E"/>
    <w:rsid w:val="00F2654C"/>
    <w:rsid w:val="00F2654E"/>
    <w:rsid w:val="00F26878"/>
    <w:rsid w:val="00F26D22"/>
    <w:rsid w:val="00F2760B"/>
    <w:rsid w:val="00F278BD"/>
    <w:rsid w:val="00F27AA4"/>
    <w:rsid w:val="00F27F73"/>
    <w:rsid w:val="00F27FD2"/>
    <w:rsid w:val="00F303FB"/>
    <w:rsid w:val="00F306E1"/>
    <w:rsid w:val="00F308C7"/>
    <w:rsid w:val="00F30912"/>
    <w:rsid w:val="00F30B76"/>
    <w:rsid w:val="00F312BD"/>
    <w:rsid w:val="00F31B5A"/>
    <w:rsid w:val="00F31E3F"/>
    <w:rsid w:val="00F31EEF"/>
    <w:rsid w:val="00F3254B"/>
    <w:rsid w:val="00F32E3B"/>
    <w:rsid w:val="00F33017"/>
    <w:rsid w:val="00F33A44"/>
    <w:rsid w:val="00F33DC5"/>
    <w:rsid w:val="00F33E32"/>
    <w:rsid w:val="00F3472E"/>
    <w:rsid w:val="00F34875"/>
    <w:rsid w:val="00F34E46"/>
    <w:rsid w:val="00F3510F"/>
    <w:rsid w:val="00F352D4"/>
    <w:rsid w:val="00F355F3"/>
    <w:rsid w:val="00F35BC1"/>
    <w:rsid w:val="00F35CE7"/>
    <w:rsid w:val="00F3600F"/>
    <w:rsid w:val="00F36239"/>
    <w:rsid w:val="00F366F2"/>
    <w:rsid w:val="00F36764"/>
    <w:rsid w:val="00F371DB"/>
    <w:rsid w:val="00F37547"/>
    <w:rsid w:val="00F37590"/>
    <w:rsid w:val="00F37710"/>
    <w:rsid w:val="00F37769"/>
    <w:rsid w:val="00F37884"/>
    <w:rsid w:val="00F37A01"/>
    <w:rsid w:val="00F37B3C"/>
    <w:rsid w:val="00F37B9C"/>
    <w:rsid w:val="00F37E61"/>
    <w:rsid w:val="00F40BA0"/>
    <w:rsid w:val="00F40BBA"/>
    <w:rsid w:val="00F40E71"/>
    <w:rsid w:val="00F41171"/>
    <w:rsid w:val="00F41405"/>
    <w:rsid w:val="00F41654"/>
    <w:rsid w:val="00F41FE7"/>
    <w:rsid w:val="00F42104"/>
    <w:rsid w:val="00F42182"/>
    <w:rsid w:val="00F431C9"/>
    <w:rsid w:val="00F43313"/>
    <w:rsid w:val="00F4345F"/>
    <w:rsid w:val="00F43CCF"/>
    <w:rsid w:val="00F43F24"/>
    <w:rsid w:val="00F43F9C"/>
    <w:rsid w:val="00F43FF3"/>
    <w:rsid w:val="00F44481"/>
    <w:rsid w:val="00F44892"/>
    <w:rsid w:val="00F45178"/>
    <w:rsid w:val="00F45183"/>
    <w:rsid w:val="00F45D42"/>
    <w:rsid w:val="00F45E9B"/>
    <w:rsid w:val="00F46373"/>
    <w:rsid w:val="00F46697"/>
    <w:rsid w:val="00F46B3C"/>
    <w:rsid w:val="00F46BCF"/>
    <w:rsid w:val="00F4725E"/>
    <w:rsid w:val="00F478F6"/>
    <w:rsid w:val="00F47E17"/>
    <w:rsid w:val="00F512F7"/>
    <w:rsid w:val="00F51BF0"/>
    <w:rsid w:val="00F51ED1"/>
    <w:rsid w:val="00F51FD3"/>
    <w:rsid w:val="00F52837"/>
    <w:rsid w:val="00F52A31"/>
    <w:rsid w:val="00F52BFF"/>
    <w:rsid w:val="00F53656"/>
    <w:rsid w:val="00F53A43"/>
    <w:rsid w:val="00F53D4E"/>
    <w:rsid w:val="00F53E7F"/>
    <w:rsid w:val="00F53FCC"/>
    <w:rsid w:val="00F55401"/>
    <w:rsid w:val="00F5569B"/>
    <w:rsid w:val="00F560E4"/>
    <w:rsid w:val="00F561CD"/>
    <w:rsid w:val="00F56460"/>
    <w:rsid w:val="00F56951"/>
    <w:rsid w:val="00F569BC"/>
    <w:rsid w:val="00F56DA0"/>
    <w:rsid w:val="00F571CA"/>
    <w:rsid w:val="00F57373"/>
    <w:rsid w:val="00F57CF3"/>
    <w:rsid w:val="00F57D25"/>
    <w:rsid w:val="00F57D84"/>
    <w:rsid w:val="00F614E4"/>
    <w:rsid w:val="00F61B78"/>
    <w:rsid w:val="00F61CBA"/>
    <w:rsid w:val="00F61CED"/>
    <w:rsid w:val="00F61E29"/>
    <w:rsid w:val="00F62C7A"/>
    <w:rsid w:val="00F63900"/>
    <w:rsid w:val="00F642BF"/>
    <w:rsid w:val="00F652C2"/>
    <w:rsid w:val="00F65437"/>
    <w:rsid w:val="00F65452"/>
    <w:rsid w:val="00F655C7"/>
    <w:rsid w:val="00F6597C"/>
    <w:rsid w:val="00F65988"/>
    <w:rsid w:val="00F65A1A"/>
    <w:rsid w:val="00F65A34"/>
    <w:rsid w:val="00F65DF2"/>
    <w:rsid w:val="00F65EEE"/>
    <w:rsid w:val="00F66282"/>
    <w:rsid w:val="00F6633F"/>
    <w:rsid w:val="00F66381"/>
    <w:rsid w:val="00F6771C"/>
    <w:rsid w:val="00F678F0"/>
    <w:rsid w:val="00F67DCC"/>
    <w:rsid w:val="00F67F98"/>
    <w:rsid w:val="00F702CC"/>
    <w:rsid w:val="00F7040E"/>
    <w:rsid w:val="00F70439"/>
    <w:rsid w:val="00F7061E"/>
    <w:rsid w:val="00F70672"/>
    <w:rsid w:val="00F7099B"/>
    <w:rsid w:val="00F70A78"/>
    <w:rsid w:val="00F70BCF"/>
    <w:rsid w:val="00F70CB7"/>
    <w:rsid w:val="00F714BE"/>
    <w:rsid w:val="00F7152B"/>
    <w:rsid w:val="00F7154E"/>
    <w:rsid w:val="00F71D15"/>
    <w:rsid w:val="00F71EED"/>
    <w:rsid w:val="00F72274"/>
    <w:rsid w:val="00F725BE"/>
    <w:rsid w:val="00F72D21"/>
    <w:rsid w:val="00F733EE"/>
    <w:rsid w:val="00F73789"/>
    <w:rsid w:val="00F7395C"/>
    <w:rsid w:val="00F73CE6"/>
    <w:rsid w:val="00F748D1"/>
    <w:rsid w:val="00F74967"/>
    <w:rsid w:val="00F74DCE"/>
    <w:rsid w:val="00F75397"/>
    <w:rsid w:val="00F75DC8"/>
    <w:rsid w:val="00F76979"/>
    <w:rsid w:val="00F76B0A"/>
    <w:rsid w:val="00F77242"/>
    <w:rsid w:val="00F7743E"/>
    <w:rsid w:val="00F7763C"/>
    <w:rsid w:val="00F779BC"/>
    <w:rsid w:val="00F77D80"/>
    <w:rsid w:val="00F801D9"/>
    <w:rsid w:val="00F804B5"/>
    <w:rsid w:val="00F8066D"/>
    <w:rsid w:val="00F80A62"/>
    <w:rsid w:val="00F80A9F"/>
    <w:rsid w:val="00F80AD7"/>
    <w:rsid w:val="00F80EFD"/>
    <w:rsid w:val="00F81518"/>
    <w:rsid w:val="00F8167B"/>
    <w:rsid w:val="00F8196E"/>
    <w:rsid w:val="00F81983"/>
    <w:rsid w:val="00F81B48"/>
    <w:rsid w:val="00F81D52"/>
    <w:rsid w:val="00F8292F"/>
    <w:rsid w:val="00F82A82"/>
    <w:rsid w:val="00F8347A"/>
    <w:rsid w:val="00F836F6"/>
    <w:rsid w:val="00F8375F"/>
    <w:rsid w:val="00F838BB"/>
    <w:rsid w:val="00F83C1A"/>
    <w:rsid w:val="00F840C2"/>
    <w:rsid w:val="00F84B93"/>
    <w:rsid w:val="00F84CF5"/>
    <w:rsid w:val="00F84D68"/>
    <w:rsid w:val="00F84E2C"/>
    <w:rsid w:val="00F851FC"/>
    <w:rsid w:val="00F85FF7"/>
    <w:rsid w:val="00F86335"/>
    <w:rsid w:val="00F8646D"/>
    <w:rsid w:val="00F86726"/>
    <w:rsid w:val="00F8696A"/>
    <w:rsid w:val="00F8698B"/>
    <w:rsid w:val="00F86CE4"/>
    <w:rsid w:val="00F870A5"/>
    <w:rsid w:val="00F872F8"/>
    <w:rsid w:val="00F878FD"/>
    <w:rsid w:val="00F8799D"/>
    <w:rsid w:val="00F87A54"/>
    <w:rsid w:val="00F87AA2"/>
    <w:rsid w:val="00F87C8D"/>
    <w:rsid w:val="00F9016C"/>
    <w:rsid w:val="00F90557"/>
    <w:rsid w:val="00F905BD"/>
    <w:rsid w:val="00F9062E"/>
    <w:rsid w:val="00F91285"/>
    <w:rsid w:val="00F918B6"/>
    <w:rsid w:val="00F91AEC"/>
    <w:rsid w:val="00F91FC1"/>
    <w:rsid w:val="00F92584"/>
    <w:rsid w:val="00F92CCD"/>
    <w:rsid w:val="00F93583"/>
    <w:rsid w:val="00F93C8C"/>
    <w:rsid w:val="00F93E3E"/>
    <w:rsid w:val="00F94153"/>
    <w:rsid w:val="00F94A4B"/>
    <w:rsid w:val="00F94A57"/>
    <w:rsid w:val="00F94C39"/>
    <w:rsid w:val="00F94D4E"/>
    <w:rsid w:val="00F94DD0"/>
    <w:rsid w:val="00F94E6D"/>
    <w:rsid w:val="00F94ED5"/>
    <w:rsid w:val="00F94EFE"/>
    <w:rsid w:val="00F9503D"/>
    <w:rsid w:val="00F956B0"/>
    <w:rsid w:val="00F95804"/>
    <w:rsid w:val="00F95D09"/>
    <w:rsid w:val="00F95FA4"/>
    <w:rsid w:val="00F96283"/>
    <w:rsid w:val="00F96492"/>
    <w:rsid w:val="00F968CD"/>
    <w:rsid w:val="00F96E2D"/>
    <w:rsid w:val="00F9717E"/>
    <w:rsid w:val="00F973A5"/>
    <w:rsid w:val="00FA056A"/>
    <w:rsid w:val="00FA07FC"/>
    <w:rsid w:val="00FA0870"/>
    <w:rsid w:val="00FA0BF5"/>
    <w:rsid w:val="00FA1A36"/>
    <w:rsid w:val="00FA22F3"/>
    <w:rsid w:val="00FA2350"/>
    <w:rsid w:val="00FA2C31"/>
    <w:rsid w:val="00FA3330"/>
    <w:rsid w:val="00FA37E8"/>
    <w:rsid w:val="00FA39DA"/>
    <w:rsid w:val="00FA39E3"/>
    <w:rsid w:val="00FA3B95"/>
    <w:rsid w:val="00FA4067"/>
    <w:rsid w:val="00FA43EB"/>
    <w:rsid w:val="00FA4400"/>
    <w:rsid w:val="00FA4B83"/>
    <w:rsid w:val="00FA4DB1"/>
    <w:rsid w:val="00FA5086"/>
    <w:rsid w:val="00FA51D8"/>
    <w:rsid w:val="00FA539C"/>
    <w:rsid w:val="00FA5B24"/>
    <w:rsid w:val="00FA5C19"/>
    <w:rsid w:val="00FA62BE"/>
    <w:rsid w:val="00FA67DD"/>
    <w:rsid w:val="00FA680F"/>
    <w:rsid w:val="00FA6D25"/>
    <w:rsid w:val="00FA7486"/>
    <w:rsid w:val="00FA7567"/>
    <w:rsid w:val="00FA7689"/>
    <w:rsid w:val="00FA77EE"/>
    <w:rsid w:val="00FA7904"/>
    <w:rsid w:val="00FA79F2"/>
    <w:rsid w:val="00FA7A58"/>
    <w:rsid w:val="00FA7FA4"/>
    <w:rsid w:val="00FB077F"/>
    <w:rsid w:val="00FB1109"/>
    <w:rsid w:val="00FB122B"/>
    <w:rsid w:val="00FB148D"/>
    <w:rsid w:val="00FB17AB"/>
    <w:rsid w:val="00FB17D7"/>
    <w:rsid w:val="00FB1E46"/>
    <w:rsid w:val="00FB1EA7"/>
    <w:rsid w:val="00FB221B"/>
    <w:rsid w:val="00FB23E7"/>
    <w:rsid w:val="00FB288D"/>
    <w:rsid w:val="00FB2D62"/>
    <w:rsid w:val="00FB3362"/>
    <w:rsid w:val="00FB3535"/>
    <w:rsid w:val="00FB3FC0"/>
    <w:rsid w:val="00FB40BA"/>
    <w:rsid w:val="00FB40C2"/>
    <w:rsid w:val="00FB429B"/>
    <w:rsid w:val="00FB4724"/>
    <w:rsid w:val="00FB4844"/>
    <w:rsid w:val="00FB489A"/>
    <w:rsid w:val="00FB5356"/>
    <w:rsid w:val="00FB59BE"/>
    <w:rsid w:val="00FB5BEB"/>
    <w:rsid w:val="00FB5E75"/>
    <w:rsid w:val="00FB60BA"/>
    <w:rsid w:val="00FB6A15"/>
    <w:rsid w:val="00FB6A4A"/>
    <w:rsid w:val="00FB6DF4"/>
    <w:rsid w:val="00FC08B4"/>
    <w:rsid w:val="00FC0F7D"/>
    <w:rsid w:val="00FC13F2"/>
    <w:rsid w:val="00FC1ED7"/>
    <w:rsid w:val="00FC2930"/>
    <w:rsid w:val="00FC2E93"/>
    <w:rsid w:val="00FC30FA"/>
    <w:rsid w:val="00FC33C0"/>
    <w:rsid w:val="00FC3611"/>
    <w:rsid w:val="00FC3704"/>
    <w:rsid w:val="00FC4074"/>
    <w:rsid w:val="00FC4077"/>
    <w:rsid w:val="00FC427F"/>
    <w:rsid w:val="00FC450F"/>
    <w:rsid w:val="00FC45ED"/>
    <w:rsid w:val="00FC4B0E"/>
    <w:rsid w:val="00FC4E0B"/>
    <w:rsid w:val="00FC518A"/>
    <w:rsid w:val="00FC5792"/>
    <w:rsid w:val="00FC57DA"/>
    <w:rsid w:val="00FC5888"/>
    <w:rsid w:val="00FC5E6B"/>
    <w:rsid w:val="00FC6318"/>
    <w:rsid w:val="00FC6450"/>
    <w:rsid w:val="00FC65B5"/>
    <w:rsid w:val="00FC67A5"/>
    <w:rsid w:val="00FC6E42"/>
    <w:rsid w:val="00FC7336"/>
    <w:rsid w:val="00FC7FC9"/>
    <w:rsid w:val="00FD0036"/>
    <w:rsid w:val="00FD04DA"/>
    <w:rsid w:val="00FD14F5"/>
    <w:rsid w:val="00FD1508"/>
    <w:rsid w:val="00FD1D91"/>
    <w:rsid w:val="00FD1F56"/>
    <w:rsid w:val="00FD21E9"/>
    <w:rsid w:val="00FD260F"/>
    <w:rsid w:val="00FD2FA1"/>
    <w:rsid w:val="00FD3941"/>
    <w:rsid w:val="00FD496E"/>
    <w:rsid w:val="00FD4BE9"/>
    <w:rsid w:val="00FD5001"/>
    <w:rsid w:val="00FD5384"/>
    <w:rsid w:val="00FD5469"/>
    <w:rsid w:val="00FD56D3"/>
    <w:rsid w:val="00FD570A"/>
    <w:rsid w:val="00FD5C67"/>
    <w:rsid w:val="00FD6009"/>
    <w:rsid w:val="00FD60EE"/>
    <w:rsid w:val="00FD6248"/>
    <w:rsid w:val="00FD6252"/>
    <w:rsid w:val="00FD6788"/>
    <w:rsid w:val="00FD6EF5"/>
    <w:rsid w:val="00FD7730"/>
    <w:rsid w:val="00FD7DD9"/>
    <w:rsid w:val="00FE0017"/>
    <w:rsid w:val="00FE0243"/>
    <w:rsid w:val="00FE0280"/>
    <w:rsid w:val="00FE05AE"/>
    <w:rsid w:val="00FE0EE7"/>
    <w:rsid w:val="00FE1121"/>
    <w:rsid w:val="00FE114E"/>
    <w:rsid w:val="00FE240E"/>
    <w:rsid w:val="00FE24A1"/>
    <w:rsid w:val="00FE25A8"/>
    <w:rsid w:val="00FE2DDB"/>
    <w:rsid w:val="00FE2DE3"/>
    <w:rsid w:val="00FE3B11"/>
    <w:rsid w:val="00FE3C61"/>
    <w:rsid w:val="00FE4335"/>
    <w:rsid w:val="00FE492C"/>
    <w:rsid w:val="00FE4C05"/>
    <w:rsid w:val="00FE4D23"/>
    <w:rsid w:val="00FE4DA1"/>
    <w:rsid w:val="00FE50B9"/>
    <w:rsid w:val="00FE5203"/>
    <w:rsid w:val="00FE6052"/>
    <w:rsid w:val="00FE67F1"/>
    <w:rsid w:val="00FE77A4"/>
    <w:rsid w:val="00FE7E41"/>
    <w:rsid w:val="00FE7E72"/>
    <w:rsid w:val="00FF05EC"/>
    <w:rsid w:val="00FF09FE"/>
    <w:rsid w:val="00FF147E"/>
    <w:rsid w:val="00FF19F0"/>
    <w:rsid w:val="00FF222B"/>
    <w:rsid w:val="00FF2D85"/>
    <w:rsid w:val="00FF3583"/>
    <w:rsid w:val="00FF3838"/>
    <w:rsid w:val="00FF3AFB"/>
    <w:rsid w:val="00FF3BB8"/>
    <w:rsid w:val="00FF4281"/>
    <w:rsid w:val="00FF44B0"/>
    <w:rsid w:val="00FF5182"/>
    <w:rsid w:val="00FF5477"/>
    <w:rsid w:val="00FF5660"/>
    <w:rsid w:val="00FF568B"/>
    <w:rsid w:val="00FF5697"/>
    <w:rsid w:val="00FF57B4"/>
    <w:rsid w:val="00FF5B2F"/>
    <w:rsid w:val="00FF6304"/>
    <w:rsid w:val="00FF6399"/>
    <w:rsid w:val="00FF6688"/>
    <w:rsid w:val="00FF767C"/>
    <w:rsid w:val="00FF76B5"/>
    <w:rsid w:val="00FF791C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1FBE0"/>
  <w15:docId w15:val="{8734F33F-7873-4422-9D3A-47F35729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21B"/>
    <w:pPr>
      <w:keepNext/>
      <w:keepLines/>
      <w:spacing w:line="360" w:lineRule="auto"/>
      <w:ind w:left="432" w:hanging="432"/>
      <w:outlineLvl w:val="0"/>
    </w:pPr>
    <w:rPr>
      <w:rFonts w:asciiTheme="minorHAnsi" w:eastAsiaTheme="majorEastAsia" w:hAnsiTheme="minorHAnsi"/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6910"/>
    <w:pPr>
      <w:keepNext/>
      <w:keepLines/>
      <w:spacing w:line="360" w:lineRule="auto"/>
      <w:outlineLvl w:val="1"/>
    </w:pPr>
    <w:rPr>
      <w:rFonts w:asciiTheme="minorHAnsi" w:eastAsiaTheme="majorEastAsia" w:hAnsiTheme="minorHAns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7674"/>
    <w:pPr>
      <w:keepNext/>
      <w:keepLines/>
      <w:numPr>
        <w:ilvl w:val="2"/>
        <w:numId w:val="1"/>
      </w:numPr>
      <w:spacing w:before="40" w:line="360" w:lineRule="auto"/>
      <w:outlineLvl w:val="2"/>
    </w:pPr>
    <w:rPr>
      <w:rFonts w:asciiTheme="majorHAnsi" w:eastAsiaTheme="majorEastAsia" w:hAnsiTheme="majorHAnsi" w:cstheme="majorBidi"/>
      <w:b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39A4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9A4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9A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9A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9A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9A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21B"/>
    <w:rPr>
      <w:rFonts w:eastAsiaTheme="majorEastAsia" w:cs="Times New Roman"/>
      <w:b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6C74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5C6C74"/>
    <w:pPr>
      <w:spacing w:line="360" w:lineRule="auto"/>
      <w:ind w:left="720"/>
      <w:contextualSpacing/>
    </w:pPr>
    <w:rPr>
      <w:rFonts w:asciiTheme="minorHAnsi" w:eastAsiaTheme="minorHAnsi" w:hAnsiTheme="minorHAnsi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E39A4"/>
    <w:pPr>
      <w:tabs>
        <w:tab w:val="left" w:pos="440"/>
        <w:tab w:val="right" w:leader="dot" w:pos="9350"/>
      </w:tabs>
      <w:spacing w:after="100" w:line="360" w:lineRule="auto"/>
    </w:pPr>
    <w:rPr>
      <w:rFonts w:asciiTheme="minorHAnsi" w:eastAsiaTheme="minorHAnsi" w:hAnsiTheme="minorHAnsi"/>
      <w:lang w:val="en-GB"/>
    </w:rPr>
  </w:style>
  <w:style w:type="character" w:styleId="Hyperlink">
    <w:name w:val="Hyperlink"/>
    <w:basedOn w:val="DefaultParagraphFont"/>
    <w:uiPriority w:val="99"/>
    <w:unhideWhenUsed/>
    <w:rsid w:val="005C6C7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6910"/>
    <w:rPr>
      <w:rFonts w:eastAsiaTheme="majorEastAsia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67674"/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E39A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9A4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9A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9A4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9A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9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9E39A4"/>
    <w:pPr>
      <w:spacing w:after="100" w:line="360" w:lineRule="auto"/>
      <w:ind w:left="220"/>
    </w:pPr>
    <w:rPr>
      <w:rFonts w:asciiTheme="minorHAnsi" w:eastAsiaTheme="minorHAnsi" w:hAnsiTheme="minorHAnsi"/>
      <w:lang w:val="en-GB"/>
    </w:rPr>
  </w:style>
  <w:style w:type="character" w:customStyle="1" w:styleId="lookup-resultcontent">
    <w:name w:val="lookup-result__content"/>
    <w:basedOn w:val="DefaultParagraphFont"/>
    <w:rsid w:val="005D30E7"/>
  </w:style>
  <w:style w:type="paragraph" w:styleId="TOC3">
    <w:name w:val="toc 3"/>
    <w:basedOn w:val="Normal"/>
    <w:next w:val="Normal"/>
    <w:autoRedefine/>
    <w:uiPriority w:val="39"/>
    <w:unhideWhenUsed/>
    <w:rsid w:val="004179CB"/>
    <w:pPr>
      <w:spacing w:after="100" w:line="360" w:lineRule="auto"/>
      <w:ind w:left="440"/>
    </w:pPr>
    <w:rPr>
      <w:rFonts w:asciiTheme="minorHAnsi" w:eastAsiaTheme="minorHAnsi" w:hAnsi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79CB"/>
    <w:pPr>
      <w:tabs>
        <w:tab w:val="center" w:pos="4680"/>
        <w:tab w:val="right" w:pos="9360"/>
      </w:tabs>
    </w:pPr>
    <w:rPr>
      <w:rFonts w:asciiTheme="minorHAnsi" w:eastAsiaTheme="minorHAnsi" w:hAnsi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179CB"/>
  </w:style>
  <w:style w:type="paragraph" w:styleId="Footer">
    <w:name w:val="footer"/>
    <w:basedOn w:val="Normal"/>
    <w:link w:val="FooterChar"/>
    <w:uiPriority w:val="99"/>
    <w:unhideWhenUsed/>
    <w:rsid w:val="004179CB"/>
    <w:pPr>
      <w:tabs>
        <w:tab w:val="center" w:pos="4680"/>
        <w:tab w:val="right" w:pos="9360"/>
      </w:tabs>
    </w:pPr>
    <w:rPr>
      <w:rFonts w:asciiTheme="minorHAnsi" w:eastAsiaTheme="minorHAnsi" w:hAnsi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179CB"/>
  </w:style>
  <w:style w:type="paragraph" w:styleId="BalloonText">
    <w:name w:val="Balloon Text"/>
    <w:basedOn w:val="Normal"/>
    <w:link w:val="BalloonTextChar"/>
    <w:uiPriority w:val="99"/>
    <w:semiHidden/>
    <w:unhideWhenUsed/>
    <w:rsid w:val="00211015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01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569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60F8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10B71"/>
    <w:rPr>
      <w:i/>
      <w:iCs/>
    </w:rPr>
  </w:style>
  <w:style w:type="table" w:styleId="TableGrid">
    <w:name w:val="Table Grid"/>
    <w:basedOn w:val="TableNormal"/>
    <w:uiPriority w:val="39"/>
    <w:rsid w:val="00F80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0E68"/>
    <w:pPr>
      <w:spacing w:after="0" w:line="240" w:lineRule="auto"/>
    </w:pPr>
    <w:rPr>
      <w:lang w:val="en-GB"/>
    </w:rPr>
  </w:style>
  <w:style w:type="character" w:customStyle="1" w:styleId="font231">
    <w:name w:val="font231"/>
    <w:basedOn w:val="DefaultParagraphFont"/>
    <w:rsid w:val="00A44AE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A44AE2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4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A54"/>
    <w:rPr>
      <w:rFonts w:asciiTheme="minorHAnsi" w:eastAsiaTheme="minorHAnsi" w:hAnsi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A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54"/>
    <w:rPr>
      <w:b/>
      <w:bCs/>
      <w:sz w:val="20"/>
      <w:szCs w:val="20"/>
      <w:lang w:val="en-GB"/>
    </w:rPr>
  </w:style>
  <w:style w:type="character" w:customStyle="1" w:styleId="font71">
    <w:name w:val="font71"/>
    <w:basedOn w:val="DefaultParagraphFont"/>
    <w:rsid w:val="00D0689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CE7799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Revision">
    <w:name w:val="Revision"/>
    <w:hidden/>
    <w:uiPriority w:val="99"/>
    <w:semiHidden/>
    <w:rsid w:val="00AA372A"/>
    <w:pPr>
      <w:spacing w:after="0" w:line="240" w:lineRule="auto"/>
    </w:pPr>
    <w:rPr>
      <w:lang w:val="en-GB"/>
    </w:rPr>
  </w:style>
  <w:style w:type="character" w:customStyle="1" w:styleId="selectable">
    <w:name w:val="selectable"/>
    <w:basedOn w:val="DefaultParagraphFont"/>
    <w:rsid w:val="00731E99"/>
  </w:style>
  <w:style w:type="paragraph" w:customStyle="1" w:styleId="EndNoteBibliographyTitle">
    <w:name w:val="EndNote Bibliography Title"/>
    <w:basedOn w:val="Normal"/>
    <w:link w:val="EndNoteBibliographyTitleChar"/>
    <w:rsid w:val="00933CE0"/>
    <w:pPr>
      <w:spacing w:line="360" w:lineRule="auto"/>
      <w:jc w:val="center"/>
    </w:pPr>
    <w:rPr>
      <w:rFonts w:ascii="Calibri" w:eastAsiaTheme="minorHAns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3CE0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3CE0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33CE0"/>
    <w:rPr>
      <w:rFonts w:ascii="Calibri" w:eastAsiaTheme="minorHAns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33CE0"/>
    <w:rPr>
      <w:rFonts w:ascii="Calibri" w:hAnsi="Calibri" w:cs="Calibri"/>
      <w:noProof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BE6"/>
    <w:rPr>
      <w:color w:val="808080"/>
      <w:shd w:val="clear" w:color="auto" w:fill="E6E6E6"/>
    </w:rPr>
  </w:style>
  <w:style w:type="character" w:customStyle="1" w:styleId="ref-lnk">
    <w:name w:val="ref-lnk"/>
    <w:basedOn w:val="DefaultParagraphFont"/>
    <w:rsid w:val="004726CF"/>
  </w:style>
  <w:style w:type="character" w:customStyle="1" w:styleId="ref-overlay">
    <w:name w:val="ref-overlay"/>
    <w:basedOn w:val="DefaultParagraphFont"/>
    <w:rsid w:val="004726CF"/>
  </w:style>
  <w:style w:type="character" w:customStyle="1" w:styleId="hlfld-contribauthor">
    <w:name w:val="hlfld-contribauthor"/>
    <w:basedOn w:val="DefaultParagraphFont"/>
    <w:rsid w:val="004726CF"/>
  </w:style>
  <w:style w:type="character" w:customStyle="1" w:styleId="nlmgiven-names">
    <w:name w:val="nlm_given-names"/>
    <w:basedOn w:val="DefaultParagraphFont"/>
    <w:rsid w:val="004726CF"/>
  </w:style>
  <w:style w:type="character" w:customStyle="1" w:styleId="nlmyear">
    <w:name w:val="nlm_year"/>
    <w:basedOn w:val="DefaultParagraphFont"/>
    <w:rsid w:val="004726CF"/>
  </w:style>
  <w:style w:type="character" w:customStyle="1" w:styleId="nlmarticle-title">
    <w:name w:val="nlm_article-title"/>
    <w:basedOn w:val="DefaultParagraphFont"/>
    <w:rsid w:val="004726CF"/>
  </w:style>
  <w:style w:type="character" w:customStyle="1" w:styleId="nlmfpage">
    <w:name w:val="nlm_fpage"/>
    <w:basedOn w:val="DefaultParagraphFont"/>
    <w:rsid w:val="004726CF"/>
  </w:style>
  <w:style w:type="character" w:customStyle="1" w:styleId="nlmlpage">
    <w:name w:val="nlm_lpage"/>
    <w:basedOn w:val="DefaultParagraphFont"/>
    <w:rsid w:val="004726CF"/>
  </w:style>
  <w:style w:type="character" w:customStyle="1" w:styleId="nlmpub-id">
    <w:name w:val="nlm_pub-id"/>
    <w:basedOn w:val="DefaultParagraphFont"/>
    <w:rsid w:val="004726CF"/>
  </w:style>
  <w:style w:type="character" w:customStyle="1" w:styleId="ref-links">
    <w:name w:val="ref-links"/>
    <w:basedOn w:val="DefaultParagraphFont"/>
    <w:rsid w:val="004726CF"/>
  </w:style>
  <w:style w:type="character" w:customStyle="1" w:styleId="xlinks-container">
    <w:name w:val="xlinks-container"/>
    <w:basedOn w:val="DefaultParagraphFont"/>
    <w:rsid w:val="004726CF"/>
  </w:style>
  <w:style w:type="character" w:customStyle="1" w:styleId="googlescholar-container">
    <w:name w:val="googlescholar-container"/>
    <w:basedOn w:val="DefaultParagraphFont"/>
    <w:rsid w:val="004726CF"/>
  </w:style>
  <w:style w:type="character" w:customStyle="1" w:styleId="highlight2">
    <w:name w:val="highlight2"/>
    <w:basedOn w:val="DefaultParagraphFont"/>
    <w:rsid w:val="008D54B7"/>
  </w:style>
  <w:style w:type="character" w:styleId="Strong">
    <w:name w:val="Strong"/>
    <w:basedOn w:val="DefaultParagraphFont"/>
    <w:uiPriority w:val="22"/>
    <w:qFormat/>
    <w:rsid w:val="0083259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20B2B"/>
  </w:style>
  <w:style w:type="character" w:customStyle="1" w:styleId="gi">
    <w:name w:val="gi"/>
    <w:basedOn w:val="DefaultParagraphFont"/>
    <w:rsid w:val="005B6B19"/>
  </w:style>
  <w:style w:type="character" w:customStyle="1" w:styleId="go">
    <w:name w:val="go"/>
    <w:basedOn w:val="DefaultParagraphFont"/>
    <w:rsid w:val="002027F6"/>
  </w:style>
  <w:style w:type="paragraph" w:styleId="NormalWeb">
    <w:name w:val="Normal (Web)"/>
    <w:basedOn w:val="Normal"/>
    <w:uiPriority w:val="99"/>
    <w:unhideWhenUsed/>
    <w:rsid w:val="00C5746A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17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51A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00AF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746D9"/>
    <w:rPr>
      <w:color w:val="605E5C"/>
      <w:shd w:val="clear" w:color="auto" w:fill="E1DFDD"/>
    </w:rPr>
  </w:style>
  <w:style w:type="character" w:customStyle="1" w:styleId="im">
    <w:name w:val="im"/>
    <w:basedOn w:val="DefaultParagraphFont"/>
    <w:rsid w:val="0088335C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C46E6"/>
    <w:rPr>
      <w:color w:val="605E5C"/>
      <w:shd w:val="clear" w:color="auto" w:fill="E1DFDD"/>
    </w:rPr>
  </w:style>
  <w:style w:type="character" w:customStyle="1" w:styleId="UnresolvedMention61">
    <w:name w:val="Unresolved Mention61"/>
    <w:basedOn w:val="DefaultParagraphFont"/>
    <w:uiPriority w:val="99"/>
    <w:semiHidden/>
    <w:unhideWhenUsed/>
    <w:rsid w:val="000F0BB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F76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F76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GridTable1Light">
    <w:name w:val="Grid Table 1 Light"/>
    <w:basedOn w:val="TableNormal"/>
    <w:uiPriority w:val="46"/>
    <w:rsid w:val="00B869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3492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DefaultParagraphFont"/>
    <w:rsid w:val="00B63AEE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63AEE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6914D2"/>
    <w:rPr>
      <w:rFonts w:ascii="Courier New" w:eastAsia="Times New Roman" w:hAnsi="Courier New" w:cs="Courier New"/>
      <w:sz w:val="20"/>
      <w:szCs w:val="20"/>
    </w:rPr>
  </w:style>
  <w:style w:type="character" w:customStyle="1" w:styleId="ej-keyword">
    <w:name w:val="ej-keyword"/>
    <w:basedOn w:val="DefaultParagraphFont"/>
    <w:rsid w:val="006E402B"/>
  </w:style>
  <w:style w:type="character" w:customStyle="1" w:styleId="id-label">
    <w:name w:val="id-label"/>
    <w:basedOn w:val="DefaultParagraphFont"/>
    <w:rsid w:val="00EB3C5A"/>
  </w:style>
  <w:style w:type="character" w:customStyle="1" w:styleId="citation-doi">
    <w:name w:val="citation-doi"/>
    <w:basedOn w:val="DefaultParagraphFont"/>
    <w:rsid w:val="00EB3C5A"/>
  </w:style>
  <w:style w:type="character" w:customStyle="1" w:styleId="ahead-of-print">
    <w:name w:val="ahead-of-print"/>
    <w:basedOn w:val="DefaultParagraphFont"/>
    <w:rsid w:val="00EB3C5A"/>
  </w:style>
  <w:style w:type="character" w:customStyle="1" w:styleId="data">
    <w:name w:val="data"/>
    <w:basedOn w:val="DefaultParagraphFont"/>
    <w:rsid w:val="0048249E"/>
  </w:style>
  <w:style w:type="character" w:styleId="PlaceholderText">
    <w:name w:val="Placeholder Text"/>
    <w:basedOn w:val="DefaultParagraphFont"/>
    <w:uiPriority w:val="99"/>
    <w:semiHidden/>
    <w:rsid w:val="00C741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52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7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9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9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2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4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6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8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3020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5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84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2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4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6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6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5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5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7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55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098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57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75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85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8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629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510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845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11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9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9255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946">
          <w:marLeft w:val="2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03032">
          <w:marLeft w:val="2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3475">
          <w:marLeft w:val="2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6412">
          <w:marLeft w:val="274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88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4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0543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00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66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95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47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53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608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034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846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167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41005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680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98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96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02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4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639A594789D5419E4EE05F9A18E2F2" ma:contentTypeVersion="13" ma:contentTypeDescription="Create a new document." ma:contentTypeScope="" ma:versionID="15b76b6f4b5551d717e97cb42f4d24e3">
  <xsd:schema xmlns:xsd="http://www.w3.org/2001/XMLSchema" xmlns:xs="http://www.w3.org/2001/XMLSchema" xmlns:p="http://schemas.microsoft.com/office/2006/metadata/properties" xmlns:ns3="82dc5b86-44d3-4b5b-987d-8c2e55f19c9e" xmlns:ns4="927ce3b6-d9b0-4a65-b854-fa6e58a6626a" targetNamespace="http://schemas.microsoft.com/office/2006/metadata/properties" ma:root="true" ma:fieldsID="6f0a38b10d157a7ca43b2fbc3d22642a" ns3:_="" ns4:_="">
    <xsd:import namespace="82dc5b86-44d3-4b5b-987d-8c2e55f19c9e"/>
    <xsd:import namespace="927ce3b6-d9b0-4a65-b854-fa6e58a662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dc5b86-44d3-4b5b-987d-8c2e55f19c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ce3b6-d9b0-4a65-b854-fa6e58a6626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4D9FB9-41F9-413F-82A1-A8DAA5F474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dc5b86-44d3-4b5b-987d-8c2e55f19c9e"/>
    <ds:schemaRef ds:uri="927ce3b6-d9b0-4a65-b854-fa6e58a662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B28922-7BEA-D649-8197-CFD6226B12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57DBE1-06A2-4AB7-85C3-74080919D7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A4D6A34-1046-4BD9-B003-F525934408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225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 Davies</cp:lastModifiedBy>
  <cp:revision>14</cp:revision>
  <cp:lastPrinted>2023-04-25T06:31:00Z</cp:lastPrinted>
  <dcterms:created xsi:type="dcterms:W3CDTF">2024-12-26T17:34:00Z</dcterms:created>
  <dcterms:modified xsi:type="dcterms:W3CDTF">2024-12-3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ional-library-of-medicine-grant-proposals</vt:lpwstr>
  </property>
  <property fmtid="{D5CDD505-2E9C-101B-9397-08002B2CF9AE}" pid="13" name="Mendeley Recent Style Name 5_1">
    <vt:lpwstr>National Library of Medicine (grant proposals with PMCID/PMID)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superscript</vt:lpwstr>
  </property>
  <property fmtid="{D5CDD505-2E9C-101B-9397-08002B2CF9AE}" pid="17" name="Mendeley Recent Style Name 7_1">
    <vt:lpwstr>Vancouver (superscript)</vt:lpwstr>
  </property>
  <property fmtid="{D5CDD505-2E9C-101B-9397-08002B2CF9AE}" pid="18" name="Mendeley Recent Style Id 8_1">
    <vt:lpwstr>https://csl.mendeley.com/styles/572875261/vancouver-2-3etal</vt:lpwstr>
  </property>
  <property fmtid="{D5CDD505-2E9C-101B-9397-08002B2CF9AE}" pid="19" name="Mendeley Recent Style Name 8_1">
    <vt:lpwstr>Vancouver - Claire Davies</vt:lpwstr>
  </property>
  <property fmtid="{D5CDD505-2E9C-101B-9397-08002B2CF9AE}" pid="20" name="Mendeley Recent Style Id 9_1">
    <vt:lpwstr>http://csl.mendeley.com/styles/572875261/vancouver-2-3etal</vt:lpwstr>
  </property>
  <property fmtid="{D5CDD505-2E9C-101B-9397-08002B2CF9AE}" pid="21" name="Mendeley Recent Style Name 9_1">
    <vt:lpwstr>Vancouver - Claire Davies 3 et.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e535df-2e74-3afd-8d3f-1f7501dcf50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3B639A594789D5419E4EE05F9A18E2F2</vt:lpwstr>
  </property>
</Properties>
</file>